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F497E" w14:textId="77777777" w:rsidR="00375AAF" w:rsidRPr="00AA3287" w:rsidRDefault="00375AAF" w:rsidP="00D82320">
      <w:pPr>
        <w:spacing w:line="360" w:lineRule="auto"/>
        <w:rPr>
          <w:rFonts w:ascii="Times New Roman" w:hAnsi="Times New Roman"/>
          <w:b/>
          <w:bCs/>
          <w:sz w:val="26"/>
          <w:szCs w:val="26"/>
        </w:rPr>
      </w:pPr>
      <w:r w:rsidRPr="00AA3287">
        <w:rPr>
          <w:rFonts w:ascii="Times New Roman" w:hAnsi="Times New Roman"/>
          <w:b/>
          <w:bCs/>
          <w:sz w:val="26"/>
          <w:szCs w:val="26"/>
        </w:rPr>
        <w:t>DFT calculation data</w:t>
      </w:r>
    </w:p>
    <w:p w14:paraId="41D00791" w14:textId="43495D5B" w:rsidR="00D82320" w:rsidRPr="005E1867" w:rsidRDefault="00D82320" w:rsidP="00D82320">
      <w:pPr>
        <w:spacing w:line="360" w:lineRule="auto"/>
        <w:rPr>
          <w:rFonts w:ascii="Times New Roman" w:hAnsi="Times New Roman"/>
          <w:b/>
          <w:bCs/>
          <w:sz w:val="24"/>
          <w:szCs w:val="24"/>
        </w:rPr>
      </w:pPr>
      <w:r w:rsidRPr="005E1867">
        <w:rPr>
          <w:rFonts w:ascii="Times New Roman" w:hAnsi="Times New Roman"/>
          <w:b/>
          <w:bCs/>
          <w:sz w:val="24"/>
          <w:szCs w:val="24"/>
        </w:rPr>
        <w:t>Computational Methods</w:t>
      </w:r>
    </w:p>
    <w:p w14:paraId="64BF1AB8" w14:textId="48B4E65A" w:rsidR="00D82320" w:rsidRPr="00492B99" w:rsidRDefault="00D82320" w:rsidP="00D82320">
      <w:pPr>
        <w:spacing w:line="360" w:lineRule="auto"/>
        <w:rPr>
          <w:rFonts w:ascii="Times New Roman" w:hAnsi="Times New Roman"/>
          <w:sz w:val="24"/>
          <w:szCs w:val="24"/>
          <w:vertAlign w:val="superscript"/>
        </w:rPr>
      </w:pPr>
      <w:r w:rsidRPr="00492B99">
        <w:rPr>
          <w:rFonts w:ascii="Times New Roman" w:hAnsi="Times New Roman"/>
          <w:sz w:val="24"/>
          <w:szCs w:val="24"/>
        </w:rPr>
        <w:t>Quantum chemical calculations were performed using the Gaussian 16 suite of programs.</w:t>
      </w:r>
      <w:r w:rsidR="002D241D">
        <w:rPr>
          <w:rFonts w:ascii="Times New Roman" w:hAnsi="Times New Roman"/>
          <w:sz w:val="24"/>
          <w:szCs w:val="24"/>
          <w:vertAlign w:val="superscript"/>
        </w:rPr>
        <w:t>1</w:t>
      </w:r>
      <w:r w:rsidRPr="00492B99">
        <w:rPr>
          <w:rFonts w:ascii="Times New Roman" w:hAnsi="Times New Roman"/>
          <w:sz w:val="24"/>
          <w:szCs w:val="24"/>
        </w:rPr>
        <w:t xml:space="preserve"> The B3LYP-D3(BJ) functional, i.e., the B3LYP functional</w:t>
      </w:r>
      <w:r w:rsidR="002D241D">
        <w:rPr>
          <w:rFonts w:ascii="Times New Roman" w:hAnsi="Times New Roman"/>
          <w:sz w:val="24"/>
          <w:szCs w:val="24"/>
          <w:vertAlign w:val="superscript"/>
        </w:rPr>
        <w:t>2</w:t>
      </w:r>
      <w:r w:rsidRPr="00492B99">
        <w:rPr>
          <w:rFonts w:ascii="Times New Roman" w:eastAsiaTheme="minorEastAsia" w:hAnsi="Times New Roman"/>
          <w:sz w:val="24"/>
          <w:szCs w:val="24"/>
        </w:rPr>
        <w:t xml:space="preserve"> </w:t>
      </w:r>
      <w:r w:rsidRPr="00492B99">
        <w:rPr>
          <w:rFonts w:ascii="Times New Roman" w:hAnsi="Times New Roman"/>
          <w:sz w:val="24"/>
          <w:szCs w:val="24"/>
        </w:rPr>
        <w:t xml:space="preserve">including the D3 dispersion correction with the </w:t>
      </w:r>
      <w:proofErr w:type="spellStart"/>
      <w:r w:rsidRPr="00492B99">
        <w:rPr>
          <w:rFonts w:ascii="Times New Roman" w:hAnsi="Times New Roman"/>
          <w:sz w:val="24"/>
          <w:szCs w:val="24"/>
        </w:rPr>
        <w:t>Becke</w:t>
      </w:r>
      <w:proofErr w:type="spellEnd"/>
      <w:r w:rsidRPr="00492B99">
        <w:rPr>
          <w:rFonts w:ascii="Times New Roman" w:hAnsi="Times New Roman"/>
          <w:sz w:val="24"/>
          <w:szCs w:val="24"/>
        </w:rPr>
        <w:t>-Johnson damping function</w:t>
      </w:r>
      <w:r w:rsidR="002D241D">
        <w:rPr>
          <w:rFonts w:ascii="Times New Roman" w:hAnsi="Times New Roman"/>
          <w:sz w:val="24"/>
          <w:szCs w:val="24"/>
          <w:vertAlign w:val="superscript"/>
        </w:rPr>
        <w:t>3</w:t>
      </w:r>
      <w:r>
        <w:rPr>
          <w:rFonts w:ascii="Times New Roman" w:hAnsi="Times New Roman"/>
          <w:sz w:val="24"/>
          <w:szCs w:val="24"/>
          <w:vertAlign w:val="superscript"/>
        </w:rPr>
        <w:t>,</w:t>
      </w:r>
      <w:r w:rsidR="002D241D">
        <w:rPr>
          <w:rFonts w:ascii="Times New Roman" w:hAnsi="Times New Roman"/>
          <w:sz w:val="24"/>
          <w:szCs w:val="24"/>
          <w:vertAlign w:val="superscript"/>
        </w:rPr>
        <w:t>4</w:t>
      </w:r>
      <w:r w:rsidRPr="00492B99">
        <w:rPr>
          <w:rFonts w:ascii="Times New Roman" w:eastAsiaTheme="minorEastAsia" w:hAnsi="Times New Roman"/>
          <w:sz w:val="24"/>
          <w:szCs w:val="24"/>
        </w:rPr>
        <w:t xml:space="preserve">, </w:t>
      </w:r>
      <w:r w:rsidRPr="00492B99">
        <w:rPr>
          <w:rFonts w:ascii="Times New Roman" w:hAnsi="Times New Roman"/>
          <w:sz w:val="24"/>
          <w:szCs w:val="24"/>
        </w:rPr>
        <w:t xml:space="preserve">was used for geometry </w:t>
      </w:r>
      <w:proofErr w:type="spellStart"/>
      <w:r w:rsidRPr="00492B99">
        <w:rPr>
          <w:rFonts w:ascii="Times New Roman" w:hAnsi="Times New Roman"/>
          <w:sz w:val="24"/>
          <w:szCs w:val="24"/>
        </w:rPr>
        <w:t>optimizaions</w:t>
      </w:r>
      <w:proofErr w:type="spellEnd"/>
      <w:r w:rsidRPr="00492B99">
        <w:rPr>
          <w:rFonts w:ascii="Times New Roman" w:hAnsi="Times New Roman"/>
          <w:sz w:val="24"/>
          <w:szCs w:val="24"/>
        </w:rPr>
        <w:t xml:space="preserve"> and frequencies calculations,</w:t>
      </w:r>
      <w:r w:rsidRPr="00492B99">
        <w:rPr>
          <w:rFonts w:ascii="Times New Roman" w:eastAsiaTheme="minorEastAsia" w:hAnsi="Times New Roman"/>
          <w:sz w:val="24"/>
          <w:szCs w:val="24"/>
        </w:rPr>
        <w:t xml:space="preserve"> </w:t>
      </w:r>
      <w:r w:rsidRPr="00492B99">
        <w:rPr>
          <w:rFonts w:ascii="Times New Roman" w:hAnsi="Times New Roman"/>
          <w:sz w:val="24"/>
          <w:szCs w:val="24"/>
        </w:rPr>
        <w:t>and a mixed basis set of SDD</w:t>
      </w:r>
      <w:r w:rsidR="002D241D">
        <w:rPr>
          <w:rFonts w:ascii="Times New Roman" w:hAnsi="Times New Roman"/>
          <w:sz w:val="24"/>
          <w:szCs w:val="24"/>
          <w:vertAlign w:val="superscript"/>
        </w:rPr>
        <w:t>5</w:t>
      </w:r>
      <w:r>
        <w:rPr>
          <w:rFonts w:ascii="Times New Roman" w:hAnsi="Times New Roman"/>
          <w:sz w:val="24"/>
          <w:szCs w:val="24"/>
          <w:vertAlign w:val="superscript"/>
        </w:rPr>
        <w:t>,</w:t>
      </w:r>
      <w:r w:rsidR="002D241D">
        <w:rPr>
          <w:rFonts w:ascii="Times New Roman" w:hAnsi="Times New Roman"/>
          <w:sz w:val="24"/>
          <w:szCs w:val="24"/>
          <w:vertAlign w:val="superscript"/>
        </w:rPr>
        <w:t>6</w:t>
      </w:r>
      <w:r>
        <w:rPr>
          <w:rFonts w:ascii="Times New Roman" w:hAnsi="Times New Roman"/>
          <w:sz w:val="24"/>
          <w:szCs w:val="24"/>
          <w:vertAlign w:val="superscript"/>
        </w:rPr>
        <w:t xml:space="preserve"> </w:t>
      </w:r>
      <w:r w:rsidRPr="00492B99">
        <w:rPr>
          <w:rFonts w:ascii="Times New Roman" w:hAnsi="Times New Roman"/>
          <w:sz w:val="24"/>
          <w:szCs w:val="24"/>
        </w:rPr>
        <w:t>for I and 6-31G(</w:t>
      </w:r>
      <w:proofErr w:type="spellStart"/>
      <w:proofErr w:type="gramStart"/>
      <w:r w:rsidRPr="00492B99">
        <w:rPr>
          <w:rFonts w:ascii="Times New Roman" w:hAnsi="Times New Roman"/>
          <w:sz w:val="24"/>
          <w:szCs w:val="24"/>
        </w:rPr>
        <w:t>d,p</w:t>
      </w:r>
      <w:proofErr w:type="spellEnd"/>
      <w:proofErr w:type="gramEnd"/>
      <w:r w:rsidRPr="00492B99">
        <w:rPr>
          <w:rFonts w:ascii="Times New Roman" w:hAnsi="Times New Roman"/>
          <w:sz w:val="24"/>
          <w:szCs w:val="24"/>
        </w:rPr>
        <w:t>)</w:t>
      </w:r>
      <w:r w:rsidR="002D241D">
        <w:rPr>
          <w:rFonts w:ascii="Times New Roman" w:hAnsi="Times New Roman"/>
          <w:sz w:val="24"/>
          <w:szCs w:val="24"/>
          <w:vertAlign w:val="superscript"/>
        </w:rPr>
        <w:t>7</w:t>
      </w:r>
      <w:r w:rsidRPr="00492B99">
        <w:rPr>
          <w:rFonts w:ascii="Times New Roman" w:hAnsi="Times New Roman"/>
          <w:sz w:val="24"/>
          <w:szCs w:val="24"/>
        </w:rPr>
        <w:t xml:space="preserve"> for other atoms in conjunction with the SMD</w:t>
      </w:r>
      <w:r w:rsidR="002D241D">
        <w:rPr>
          <w:rFonts w:ascii="Times New Roman" w:hAnsi="Times New Roman"/>
          <w:sz w:val="24"/>
          <w:szCs w:val="24"/>
          <w:vertAlign w:val="superscript"/>
        </w:rPr>
        <w:t>8</w:t>
      </w:r>
      <w:r w:rsidRPr="00492B99">
        <w:rPr>
          <w:rFonts w:ascii="Times New Roman" w:hAnsi="Times New Roman"/>
          <w:sz w:val="24"/>
          <w:szCs w:val="24"/>
        </w:rPr>
        <w:t xml:space="preserve"> implicit solvation model to account for the solvation effects of the </w:t>
      </w:r>
      <w:r w:rsidRPr="00492B99">
        <w:rPr>
          <w:rFonts w:ascii="Times New Roman" w:eastAsiaTheme="minorEastAsia" w:hAnsi="Times New Roman"/>
          <w:sz w:val="24"/>
          <w:szCs w:val="24"/>
        </w:rPr>
        <w:t>metha</w:t>
      </w:r>
      <w:r w:rsidRPr="00492B99">
        <w:rPr>
          <w:rFonts w:ascii="Times New Roman" w:hAnsi="Times New Roman"/>
          <w:sz w:val="24"/>
          <w:szCs w:val="24"/>
        </w:rPr>
        <w:t>nol and 1,2-dichloroethane. The recently corrected radius for iodine was used for SMD calculations.</w:t>
      </w:r>
      <w:r w:rsidR="002D241D">
        <w:rPr>
          <w:rFonts w:ascii="Times New Roman" w:hAnsi="Times New Roman"/>
          <w:sz w:val="24"/>
          <w:szCs w:val="24"/>
          <w:vertAlign w:val="superscript"/>
        </w:rPr>
        <w:t>9</w:t>
      </w:r>
      <w:r w:rsidRPr="00492B99">
        <w:rPr>
          <w:rFonts w:ascii="Times New Roman" w:hAnsi="Times New Roman"/>
          <w:sz w:val="24"/>
          <w:szCs w:val="24"/>
        </w:rPr>
        <w:t xml:space="preserve"> Optimized geometries were verified by frequency computations as minima (zero imaginary frequencies) or transition structures (a single imaginary frequency) at the same level of theory. Intrinsic reaction coordinate (IRC) calculations were used to confirm the connectivity between transition structure and intermediate.</w:t>
      </w:r>
      <w:r>
        <w:rPr>
          <w:rFonts w:ascii="Times New Roman" w:hAnsi="Times New Roman"/>
          <w:sz w:val="24"/>
          <w:szCs w:val="24"/>
          <w:vertAlign w:val="superscript"/>
        </w:rPr>
        <w:t>1</w:t>
      </w:r>
      <w:r w:rsidR="002D241D">
        <w:rPr>
          <w:rFonts w:ascii="Times New Roman" w:hAnsi="Times New Roman"/>
          <w:sz w:val="24"/>
          <w:szCs w:val="24"/>
          <w:vertAlign w:val="superscript"/>
        </w:rPr>
        <w:t>0</w:t>
      </w:r>
      <w:r>
        <w:rPr>
          <w:rFonts w:ascii="Times New Roman" w:hAnsi="Times New Roman"/>
          <w:sz w:val="24"/>
          <w:szCs w:val="24"/>
          <w:vertAlign w:val="superscript"/>
        </w:rPr>
        <w:t>,1</w:t>
      </w:r>
      <w:r w:rsidR="002D241D">
        <w:rPr>
          <w:rFonts w:ascii="Times New Roman" w:hAnsi="Times New Roman"/>
          <w:sz w:val="24"/>
          <w:szCs w:val="24"/>
          <w:vertAlign w:val="superscript"/>
        </w:rPr>
        <w:t>1</w:t>
      </w:r>
    </w:p>
    <w:p w14:paraId="1270E4E8" w14:textId="4CF839E6" w:rsidR="00D82320" w:rsidRPr="00492B99" w:rsidRDefault="00D82320" w:rsidP="00D82320">
      <w:pPr>
        <w:spacing w:line="360" w:lineRule="auto"/>
        <w:rPr>
          <w:rFonts w:ascii="Times New Roman" w:hAnsi="Times New Roman"/>
          <w:sz w:val="24"/>
          <w:szCs w:val="24"/>
        </w:rPr>
      </w:pPr>
      <w:r w:rsidRPr="00492B99">
        <w:rPr>
          <w:rFonts w:ascii="Times New Roman" w:hAnsi="Times New Roman"/>
          <w:sz w:val="24"/>
          <w:szCs w:val="24"/>
        </w:rPr>
        <w:t>More accurate electronic energies were obtained by single point energy calculations at the SMD-M062X/6-311++G(2df,2</w:t>
      </w:r>
      <w:proofErr w:type="gramStart"/>
      <w:r w:rsidRPr="00492B99">
        <w:rPr>
          <w:rFonts w:ascii="Times New Roman" w:hAnsi="Times New Roman"/>
          <w:sz w:val="24"/>
          <w:szCs w:val="24"/>
        </w:rPr>
        <w:t>p)+</w:t>
      </w:r>
      <w:proofErr w:type="gramEnd"/>
      <w:r w:rsidRPr="00492B99">
        <w:rPr>
          <w:rFonts w:ascii="Times New Roman" w:hAnsi="Times New Roman"/>
          <w:sz w:val="24"/>
          <w:szCs w:val="24"/>
        </w:rPr>
        <w:t>Def2TZVP(I)</w:t>
      </w:r>
      <w:r w:rsidR="002D241D">
        <w:rPr>
          <w:rFonts w:ascii="Times New Roman" w:hAnsi="Times New Roman"/>
          <w:sz w:val="24"/>
          <w:szCs w:val="24"/>
          <w:vertAlign w:val="superscript"/>
        </w:rPr>
        <w:t>12</w:t>
      </w:r>
      <w:r>
        <w:rPr>
          <w:rFonts w:ascii="Times New Roman" w:hAnsi="Times New Roman"/>
          <w:sz w:val="24"/>
          <w:szCs w:val="24"/>
          <w:vertAlign w:val="superscript"/>
        </w:rPr>
        <w:t>-</w:t>
      </w:r>
      <w:r w:rsidR="002D241D">
        <w:rPr>
          <w:rFonts w:ascii="Times New Roman" w:hAnsi="Times New Roman"/>
          <w:sz w:val="24"/>
          <w:szCs w:val="24"/>
          <w:vertAlign w:val="superscript"/>
        </w:rPr>
        <w:t>18</w:t>
      </w:r>
      <w:r w:rsidRPr="00492B99">
        <w:rPr>
          <w:rFonts w:ascii="Times New Roman" w:hAnsi="Times New Roman"/>
          <w:sz w:val="24"/>
          <w:szCs w:val="24"/>
        </w:rPr>
        <w:t xml:space="preserve"> level of theory. A factor of </w:t>
      </w:r>
      <w:proofErr w:type="spellStart"/>
      <w:proofErr w:type="gramStart"/>
      <w:r w:rsidRPr="00492B99">
        <w:rPr>
          <w:rFonts w:ascii="Times New Roman" w:hAnsi="Times New Roman"/>
          <w:sz w:val="24"/>
          <w:szCs w:val="24"/>
        </w:rPr>
        <w:t>RTln</w:t>
      </w:r>
      <w:proofErr w:type="spellEnd"/>
      <w:r w:rsidRPr="00492B99">
        <w:rPr>
          <w:rFonts w:ascii="Times New Roman" w:hAnsi="Times New Roman"/>
          <w:sz w:val="24"/>
          <w:szCs w:val="24"/>
        </w:rPr>
        <w:t>(</w:t>
      </w:r>
      <w:proofErr w:type="gramEnd"/>
      <w:r w:rsidRPr="00492B99">
        <w:rPr>
          <w:rFonts w:ascii="Times New Roman" w:hAnsi="Times New Roman"/>
          <w:sz w:val="24"/>
          <w:szCs w:val="24"/>
        </w:rPr>
        <w:t>24.46) was added to free energy for each species to account for the 1 atm to 1 M standard state change. All Gibbs energies in solution reported throughout the text are in kilocalories per mole, and the bond lengths are in angstroms. The structures were generated by CYLview.</w:t>
      </w:r>
      <w:r w:rsidR="002D241D">
        <w:rPr>
          <w:rFonts w:ascii="Times New Roman" w:hAnsi="Times New Roman"/>
          <w:sz w:val="24"/>
          <w:szCs w:val="24"/>
          <w:vertAlign w:val="superscript"/>
        </w:rPr>
        <w:t>19</w:t>
      </w:r>
      <w:r w:rsidRPr="00492B99">
        <w:rPr>
          <w:rFonts w:ascii="Times New Roman" w:hAnsi="Times New Roman"/>
          <w:sz w:val="24"/>
          <w:szCs w:val="24"/>
        </w:rPr>
        <w:t xml:space="preserve"> The </w:t>
      </w:r>
      <w:proofErr w:type="spellStart"/>
      <w:r w:rsidRPr="00492B99">
        <w:rPr>
          <w:rFonts w:ascii="Times New Roman" w:hAnsi="Times New Roman"/>
          <w:sz w:val="24"/>
          <w:szCs w:val="24"/>
        </w:rPr>
        <w:t>Hirshfeld</w:t>
      </w:r>
      <w:proofErr w:type="spellEnd"/>
      <w:r w:rsidRPr="00492B99">
        <w:rPr>
          <w:rFonts w:ascii="Times New Roman" w:hAnsi="Times New Roman"/>
          <w:sz w:val="24"/>
          <w:szCs w:val="24"/>
        </w:rPr>
        <w:t xml:space="preserve"> charges analysis was calculated by Multiwfn.</w:t>
      </w:r>
      <w:r>
        <w:rPr>
          <w:rFonts w:ascii="Times New Roman" w:hAnsi="Times New Roman"/>
          <w:sz w:val="24"/>
          <w:szCs w:val="24"/>
          <w:vertAlign w:val="superscript"/>
        </w:rPr>
        <w:t>2</w:t>
      </w:r>
      <w:r w:rsidR="002D241D">
        <w:rPr>
          <w:rFonts w:ascii="Times New Roman" w:hAnsi="Times New Roman"/>
          <w:sz w:val="24"/>
          <w:szCs w:val="24"/>
          <w:vertAlign w:val="superscript"/>
        </w:rPr>
        <w:t>0,</w:t>
      </w:r>
      <w:r>
        <w:rPr>
          <w:rFonts w:ascii="Times New Roman" w:hAnsi="Times New Roman"/>
          <w:sz w:val="24"/>
          <w:szCs w:val="24"/>
          <w:vertAlign w:val="superscript"/>
        </w:rPr>
        <w:t>2</w:t>
      </w:r>
      <w:r w:rsidR="002D241D">
        <w:rPr>
          <w:rFonts w:ascii="Times New Roman" w:hAnsi="Times New Roman"/>
          <w:sz w:val="24"/>
          <w:szCs w:val="24"/>
          <w:vertAlign w:val="superscript"/>
        </w:rPr>
        <w:t>1</w:t>
      </w:r>
      <w:r w:rsidRPr="00492B99">
        <w:rPr>
          <w:rFonts w:ascii="Times New Roman" w:hAnsi="Times New Roman"/>
          <w:sz w:val="24"/>
          <w:szCs w:val="24"/>
        </w:rPr>
        <w:t xml:space="preserve"> The </w:t>
      </w:r>
      <w:proofErr w:type="spellStart"/>
      <w:r w:rsidRPr="00492B99">
        <w:rPr>
          <w:rFonts w:ascii="Times New Roman" w:hAnsi="Times New Roman"/>
          <w:sz w:val="24"/>
          <w:szCs w:val="24"/>
        </w:rPr>
        <w:t>temerature</w:t>
      </w:r>
      <w:proofErr w:type="spellEnd"/>
      <w:r w:rsidRPr="00492B99">
        <w:rPr>
          <w:rFonts w:ascii="Times New Roman" w:hAnsi="Times New Roman"/>
          <w:sz w:val="24"/>
          <w:szCs w:val="24"/>
        </w:rPr>
        <w:t xml:space="preserve"> parameters was set as 337.85 K for condition A and 353.15 K for condition B in thermodynamic data calculations.</w:t>
      </w:r>
    </w:p>
    <w:p w14:paraId="100A4684" w14:textId="77777777" w:rsidR="00D82320" w:rsidRPr="00492B99" w:rsidRDefault="00D82320" w:rsidP="00D82320">
      <w:pPr>
        <w:spacing w:line="360" w:lineRule="auto"/>
        <w:rPr>
          <w:rFonts w:ascii="Times New Roman" w:hAnsi="Times New Roman"/>
          <w:sz w:val="24"/>
          <w:szCs w:val="24"/>
        </w:rPr>
      </w:pPr>
    </w:p>
    <w:p w14:paraId="753FEC33" w14:textId="77777777" w:rsidR="00D82320" w:rsidRPr="00492B99" w:rsidRDefault="00D82320" w:rsidP="00D82320">
      <w:pPr>
        <w:spacing w:line="360" w:lineRule="auto"/>
        <w:rPr>
          <w:rFonts w:ascii="Times New Roman" w:hAnsi="Times New Roman"/>
          <w:b/>
          <w:bCs/>
          <w:sz w:val="24"/>
          <w:szCs w:val="24"/>
        </w:rPr>
      </w:pPr>
      <w:r w:rsidRPr="00492B99">
        <w:rPr>
          <w:rFonts w:ascii="Times New Roman" w:hAnsi="Times New Roman"/>
          <w:b/>
          <w:bCs/>
          <w:sz w:val="24"/>
          <w:szCs w:val="24"/>
        </w:rPr>
        <w:t>SMD-B3LYP-D3(BJ)/6-31G(</w:t>
      </w:r>
      <w:proofErr w:type="spellStart"/>
      <w:proofErr w:type="gramStart"/>
      <w:r w:rsidRPr="00492B99">
        <w:rPr>
          <w:rFonts w:ascii="Times New Roman" w:hAnsi="Times New Roman"/>
          <w:b/>
          <w:bCs/>
          <w:sz w:val="24"/>
          <w:szCs w:val="24"/>
        </w:rPr>
        <w:t>d,p</w:t>
      </w:r>
      <w:proofErr w:type="spellEnd"/>
      <w:proofErr w:type="gramEnd"/>
      <w:r w:rsidRPr="00492B99">
        <w:rPr>
          <w:rFonts w:ascii="Times New Roman" w:hAnsi="Times New Roman"/>
          <w:b/>
          <w:bCs/>
          <w:sz w:val="24"/>
          <w:szCs w:val="24"/>
        </w:rPr>
        <w:t>)+SDD(I) Calculated Cartesian Coordinates and Single Point Energies Calculated Using the SMD-M062X/6-311++G(2df,2p)+Def2TZVP(I)// SMD-B3LYP-D3(BJ)/6-31G(</w:t>
      </w:r>
      <w:proofErr w:type="spellStart"/>
      <w:r w:rsidRPr="00492B99">
        <w:rPr>
          <w:rFonts w:ascii="Times New Roman" w:hAnsi="Times New Roman"/>
          <w:b/>
          <w:bCs/>
          <w:sz w:val="24"/>
          <w:szCs w:val="24"/>
        </w:rPr>
        <w:t>d,p</w:t>
      </w:r>
      <w:proofErr w:type="spellEnd"/>
      <w:r w:rsidRPr="00492B99">
        <w:rPr>
          <w:rFonts w:ascii="Times New Roman" w:hAnsi="Times New Roman"/>
          <w:b/>
          <w:bCs/>
          <w:sz w:val="24"/>
          <w:szCs w:val="24"/>
        </w:rPr>
        <w:t>)+SDD(I).</w:t>
      </w:r>
    </w:p>
    <w:p w14:paraId="30554DD9" w14:textId="77777777" w:rsidR="00D82320" w:rsidRPr="00492B99" w:rsidRDefault="00D82320" w:rsidP="00D82320">
      <w:pPr>
        <w:spacing w:line="360" w:lineRule="auto"/>
        <w:rPr>
          <w:rFonts w:ascii="Times New Roman" w:hAnsi="Times New Roman"/>
          <w:sz w:val="24"/>
          <w:szCs w:val="24"/>
        </w:rPr>
      </w:pPr>
    </w:p>
    <w:p w14:paraId="53985845" w14:textId="77777777" w:rsidR="00D82320" w:rsidRPr="00492B99" w:rsidRDefault="00D82320" w:rsidP="00D82320">
      <w:pPr>
        <w:spacing w:line="360" w:lineRule="auto"/>
        <w:rPr>
          <w:rFonts w:ascii="Times New Roman" w:eastAsiaTheme="minorEastAsia" w:hAnsi="Times New Roman"/>
          <w:b/>
          <w:sz w:val="24"/>
          <w:szCs w:val="24"/>
        </w:rPr>
      </w:pPr>
      <w:r w:rsidRPr="00492B99">
        <w:rPr>
          <w:rFonts w:ascii="Times New Roman" w:eastAsiaTheme="minorEastAsia" w:hAnsi="Times New Roman"/>
          <w:b/>
          <w:sz w:val="24"/>
          <w:szCs w:val="24"/>
        </w:rPr>
        <w:t>Reagent 1</w:t>
      </w:r>
    </w:p>
    <w:p w14:paraId="167F3220" w14:textId="77777777" w:rsidR="00D82320" w:rsidRPr="00492B99" w:rsidRDefault="00D82320" w:rsidP="00D82320">
      <w:pPr>
        <w:spacing w:line="360" w:lineRule="auto"/>
        <w:ind w:firstLineChars="50" w:firstLine="120"/>
        <w:rPr>
          <w:rFonts w:ascii="Times New Roman" w:eastAsiaTheme="minorEastAsia" w:hAnsi="Times New Roman"/>
          <w:sz w:val="24"/>
          <w:szCs w:val="24"/>
        </w:rPr>
      </w:pPr>
      <w:r w:rsidRPr="00492B99">
        <w:rPr>
          <w:rFonts w:ascii="Times New Roman" w:eastAsiaTheme="minorEastAsia" w:hAnsi="Times New Roman"/>
          <w:sz w:val="24"/>
          <w:szCs w:val="24"/>
        </w:rPr>
        <w:t>C                  3.01185100    1.00024800    0.68241300</w:t>
      </w:r>
    </w:p>
    <w:p w14:paraId="28B2AE0C"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3.70683500   -0.00027400    0.00000300</w:t>
      </w:r>
    </w:p>
    <w:p w14:paraId="69CBD39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3.01169600   -1.00070000   -0.68238800</w:t>
      </w:r>
    </w:p>
    <w:p w14:paraId="4B80D112"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lastRenderedPageBreak/>
        <w:t xml:space="preserve"> C                  1.61308800   -1.01142000   -0.69021100</w:t>
      </w:r>
    </w:p>
    <w:p w14:paraId="27E1867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96670100   -0.00007400    0.00002500</w:t>
      </w:r>
    </w:p>
    <w:p w14:paraId="11F15948"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1.61324200    1.01117700    0.69026100</w:t>
      </w:r>
    </w:p>
    <w:p w14:paraId="72FAD9E6"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3.55069800    1.77784100    1.21524200</w:t>
      </w:r>
    </w:p>
    <w:p w14:paraId="1C8635FB"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4.79249800   -0.00035100   -0.00001000</w:t>
      </w:r>
    </w:p>
    <w:p w14:paraId="63D1A78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3.55041800   -1.77837400   -1.21522500</w:t>
      </w:r>
    </w:p>
    <w:p w14:paraId="7D152C4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04714600   -1.78109200   -1.20171600</w:t>
      </w:r>
    </w:p>
    <w:p w14:paraId="305177A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04742800    1.78092200    1.20179800</w:t>
      </w:r>
    </w:p>
    <w:p w14:paraId="4067972F"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I                 -1.22284800    0.00010000   -0.00002300</w:t>
      </w:r>
    </w:p>
    <w:p w14:paraId="611FC04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84299800    2.90653500   -0.67469200</w:t>
      </w:r>
    </w:p>
    <w:p w14:paraId="1A20A50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15453100    2.70857700   -1.09678800</w:t>
      </w:r>
    </w:p>
    <w:p w14:paraId="71680F0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58474800    2.78498600   -1.47934000</w:t>
      </w:r>
    </w:p>
    <w:p w14:paraId="40165C2F"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86677500    3.95557600   -0.35150000</w:t>
      </w:r>
    </w:p>
    <w:p w14:paraId="34DB57A8"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1.12488500    2.09743100    0.45664600</w:t>
      </w:r>
    </w:p>
    <w:p w14:paraId="5DBEA70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84376900   -2.90645100    0.67474800</w:t>
      </w:r>
    </w:p>
    <w:p w14:paraId="761B10C2"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86735400   -3.95547400    0.35148000</w:t>
      </w:r>
    </w:p>
    <w:p w14:paraId="075ED26C"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15355000   -2.70849500    1.09733000</w:t>
      </w:r>
    </w:p>
    <w:p w14:paraId="5BBB3B18"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58589200   -2.78499400    1.47906500</w:t>
      </w:r>
    </w:p>
    <w:p w14:paraId="38D6FAF6"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1.12517100   -2.09726700   -0.45665300</w:t>
      </w:r>
    </w:p>
    <w:p w14:paraId="2A6670C8"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Zero-point correction=                           0.173242 (Hartree/Particle)</w:t>
      </w:r>
    </w:p>
    <w:p w14:paraId="37017216"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ergy=                    0.189164</w:t>
      </w:r>
    </w:p>
    <w:p w14:paraId="4D829021"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thalpy=                  0.190234</w:t>
      </w:r>
    </w:p>
    <w:p w14:paraId="24E02F8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Gibbs Free Energy=         0.125209</w:t>
      </w:r>
    </w:p>
    <w:p w14:paraId="478C63A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SCF Done:  E(RM062X) </w:t>
      </w:r>
      <w:proofErr w:type="gramStart"/>
      <w:r w:rsidRPr="00492B99">
        <w:rPr>
          <w:rFonts w:ascii="Times New Roman" w:eastAsiaTheme="minorEastAsia" w:hAnsi="Times New Roman"/>
          <w:sz w:val="24"/>
          <w:szCs w:val="24"/>
        </w:rPr>
        <w:t>=  -</w:t>
      </w:r>
      <w:proofErr w:type="gramEnd"/>
      <w:r w:rsidRPr="00492B99">
        <w:rPr>
          <w:rFonts w:ascii="Times New Roman" w:eastAsiaTheme="minorEastAsia" w:hAnsi="Times New Roman"/>
          <w:sz w:val="24"/>
          <w:szCs w:val="24"/>
        </w:rPr>
        <w:t>759.391176500</w:t>
      </w:r>
    </w:p>
    <w:p w14:paraId="6FD8B392" w14:textId="77777777" w:rsidR="00D82320" w:rsidRPr="00492B99" w:rsidRDefault="00D82320" w:rsidP="00D82320">
      <w:pPr>
        <w:spacing w:line="360" w:lineRule="auto"/>
        <w:rPr>
          <w:rFonts w:ascii="Times New Roman" w:eastAsiaTheme="minorEastAsia" w:hAnsi="Times New Roman"/>
          <w:b/>
          <w:sz w:val="24"/>
          <w:szCs w:val="24"/>
        </w:rPr>
      </w:pPr>
    </w:p>
    <w:p w14:paraId="676DCC11" w14:textId="77777777" w:rsidR="00D82320" w:rsidRPr="00492B99" w:rsidRDefault="00D82320" w:rsidP="00D82320">
      <w:pPr>
        <w:spacing w:line="360" w:lineRule="auto"/>
        <w:rPr>
          <w:rFonts w:ascii="Times New Roman" w:eastAsiaTheme="minorEastAsia" w:hAnsi="Times New Roman"/>
          <w:b/>
          <w:sz w:val="24"/>
          <w:szCs w:val="24"/>
        </w:rPr>
      </w:pPr>
      <w:proofErr w:type="spellStart"/>
      <w:r w:rsidRPr="00492B99">
        <w:rPr>
          <w:rFonts w:ascii="Times New Roman" w:eastAsiaTheme="minorEastAsia" w:hAnsi="Times New Roman"/>
          <w:b/>
          <w:sz w:val="24"/>
          <w:szCs w:val="24"/>
        </w:rPr>
        <w:t>TMSOTf</w:t>
      </w:r>
      <w:proofErr w:type="spellEnd"/>
    </w:p>
    <w:p w14:paraId="7A3A94E5" w14:textId="77777777" w:rsidR="00D82320" w:rsidRPr="00492B99" w:rsidRDefault="00D82320" w:rsidP="00D82320">
      <w:pPr>
        <w:spacing w:line="360" w:lineRule="auto"/>
        <w:ind w:firstLineChars="50" w:firstLine="120"/>
        <w:rPr>
          <w:rFonts w:ascii="Times New Roman" w:eastAsiaTheme="minorEastAsia" w:hAnsi="Times New Roman"/>
          <w:sz w:val="24"/>
          <w:szCs w:val="24"/>
        </w:rPr>
      </w:pPr>
      <w:r w:rsidRPr="00492B99">
        <w:rPr>
          <w:rFonts w:ascii="Times New Roman" w:eastAsiaTheme="minorEastAsia" w:hAnsi="Times New Roman"/>
          <w:sz w:val="24"/>
          <w:szCs w:val="24"/>
        </w:rPr>
        <w:t>C                  2.78764500    1.40828500    0.55888900</w:t>
      </w:r>
    </w:p>
    <w:p w14:paraId="346F048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81546700    2.14027800   -0.25530500</w:t>
      </w:r>
    </w:p>
    <w:p w14:paraId="220DD29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22955100    1.84031300    1.39492100</w:t>
      </w:r>
    </w:p>
    <w:p w14:paraId="07559885"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3.81799000    1.23597700    0.89184500</w:t>
      </w:r>
    </w:p>
    <w:p w14:paraId="79C8E4B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lastRenderedPageBreak/>
        <w:t xml:space="preserve"> C                  1.69819300   -1.39798400    1.37485200</w:t>
      </w:r>
    </w:p>
    <w:p w14:paraId="2AFBBF8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2.87824900   -0.95967500   -1.47879700</w:t>
      </w:r>
    </w:p>
    <w:p w14:paraId="16EFD04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20541200   -2.30492600    1.01211700</w:t>
      </w:r>
    </w:p>
    <w:p w14:paraId="0916D22C"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65270500   -1.69238600    1.82768000</w:t>
      </w:r>
    </w:p>
    <w:p w14:paraId="4B899E4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08024800   -0.95136500    2.15916800</w:t>
      </w:r>
    </w:p>
    <w:p w14:paraId="798AD246"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3.88629300   -1.28773400   -1.19913100</w:t>
      </w:r>
    </w:p>
    <w:p w14:paraId="5DB1D39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32785800   -1.83391900   -1.84172500</w:t>
      </w:r>
    </w:p>
    <w:p w14:paraId="0A104EE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97255200   -0.24266500   -2.30087000</w:t>
      </w:r>
    </w:p>
    <w:p w14:paraId="2EAFF373"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Si                 2.03280300   -0.19644500   -0.00797900</w:t>
      </w:r>
    </w:p>
    <w:p w14:paraId="2F1B3C1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0.45704700    0.22731100   -0.73853800</w:t>
      </w:r>
    </w:p>
    <w:p w14:paraId="42DD6333"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S                 -0.79927800    0.87884800   -0.06505100</w:t>
      </w:r>
    </w:p>
    <w:p w14:paraId="42336662"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1.40496200    1.83265800   -0.98858200</w:t>
      </w:r>
    </w:p>
    <w:p w14:paraId="48EB82AF"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0.53571400    1.26510400    1.32105900</w:t>
      </w:r>
    </w:p>
    <w:p w14:paraId="0E015F8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1.93027300   -0.60069800   -0.01279800</w:t>
      </w:r>
    </w:p>
    <w:p w14:paraId="65BB4DE1"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F                 -2.07811800   -1.09029100   -1.24118100</w:t>
      </w:r>
    </w:p>
    <w:p w14:paraId="5DA7B0A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F                 -1.41003500   -1.53344300    0.78335100</w:t>
      </w:r>
    </w:p>
    <w:p w14:paraId="05305FB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F                 -3.11103800   -0.21127100    0.46443300</w:t>
      </w:r>
    </w:p>
    <w:p w14:paraId="2BD5BF8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Zero-point correction=                           0.140346 (Hartree/Particle)</w:t>
      </w:r>
    </w:p>
    <w:p w14:paraId="4221B77F"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ergy=                    0.159384</w:t>
      </w:r>
    </w:p>
    <w:p w14:paraId="22895CF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thalpy=                  0.160454</w:t>
      </w:r>
    </w:p>
    <w:p w14:paraId="0AC0B47F"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Gibbs Free Energy=         0.088955</w:t>
      </w:r>
    </w:p>
    <w:p w14:paraId="1DD91F2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SCF Done:  E(RM062X) </w:t>
      </w:r>
      <w:proofErr w:type="gramStart"/>
      <w:r w:rsidRPr="00492B99">
        <w:rPr>
          <w:rFonts w:ascii="Times New Roman" w:eastAsiaTheme="minorEastAsia" w:hAnsi="Times New Roman"/>
          <w:sz w:val="24"/>
          <w:szCs w:val="24"/>
        </w:rPr>
        <w:t>=  -</w:t>
      </w:r>
      <w:proofErr w:type="gramEnd"/>
      <w:r w:rsidRPr="00492B99">
        <w:rPr>
          <w:rFonts w:ascii="Times New Roman" w:eastAsiaTheme="minorEastAsia" w:hAnsi="Times New Roman"/>
          <w:sz w:val="24"/>
          <w:szCs w:val="24"/>
        </w:rPr>
        <w:t>1370.77769695</w:t>
      </w:r>
    </w:p>
    <w:p w14:paraId="2D8D5C7C" w14:textId="77777777" w:rsidR="00D82320" w:rsidRPr="00492B99" w:rsidRDefault="00D82320" w:rsidP="00D82320">
      <w:pPr>
        <w:spacing w:line="360" w:lineRule="auto"/>
        <w:rPr>
          <w:rFonts w:ascii="Times New Roman" w:eastAsiaTheme="minorEastAsia" w:hAnsi="Times New Roman"/>
          <w:b/>
          <w:sz w:val="24"/>
          <w:szCs w:val="24"/>
        </w:rPr>
      </w:pPr>
    </w:p>
    <w:p w14:paraId="2321CCCD" w14:textId="77777777" w:rsidR="00D82320" w:rsidRPr="00F14C37" w:rsidRDefault="00D82320" w:rsidP="00D82320">
      <w:pPr>
        <w:spacing w:line="360" w:lineRule="auto"/>
        <w:rPr>
          <w:rFonts w:ascii="Times New Roman" w:eastAsiaTheme="minorEastAsia" w:hAnsi="Times New Roman"/>
          <w:b/>
          <w:color w:val="000000" w:themeColor="text1"/>
          <w:sz w:val="24"/>
          <w:szCs w:val="24"/>
        </w:rPr>
      </w:pPr>
      <w:r w:rsidRPr="00F14C37">
        <w:rPr>
          <w:rFonts w:ascii="Times New Roman" w:eastAsiaTheme="minorEastAsia" w:hAnsi="Times New Roman"/>
          <w:b/>
          <w:color w:val="000000" w:themeColor="text1"/>
          <w:sz w:val="24"/>
          <w:szCs w:val="24"/>
        </w:rPr>
        <w:t>1a</w:t>
      </w:r>
      <w:r w:rsidRPr="00F14C37">
        <w:rPr>
          <w:rFonts w:ascii="Times New Roman" w:eastAsia="等线" w:hAnsi="Times New Roman"/>
          <w:b/>
          <w:color w:val="000000" w:themeColor="text1"/>
          <w:sz w:val="24"/>
          <w:szCs w:val="24"/>
        </w:rPr>
        <w:t>'</w:t>
      </w:r>
    </w:p>
    <w:p w14:paraId="62BAA073" w14:textId="77777777" w:rsidR="00D82320" w:rsidRPr="00F14C37" w:rsidRDefault="00D82320" w:rsidP="00D82320">
      <w:pPr>
        <w:spacing w:line="360" w:lineRule="auto"/>
        <w:ind w:firstLineChars="50" w:firstLine="120"/>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C                 -3.16329400   -0.77286000   -1.36531800</w:t>
      </w:r>
    </w:p>
    <w:p w14:paraId="2CAA3CA9"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86383500   -1.89985400   -0.59920300</w:t>
      </w:r>
    </w:p>
    <w:p w14:paraId="19E5F3EB"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1.89616800   -1.82702700    0.40021800</w:t>
      </w:r>
    </w:p>
    <w:p w14:paraId="25CB2DA7"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1.20094100   -0.63644400    0.66391600</w:t>
      </w:r>
    </w:p>
    <w:p w14:paraId="7EA32ABE"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1.48484300    0.48634300   -0.14295900</w:t>
      </w:r>
    </w:p>
    <w:p w14:paraId="54ABBB60"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47577500    0.41494600   -1.13114700</w:t>
      </w:r>
    </w:p>
    <w:p w14:paraId="5B40318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lastRenderedPageBreak/>
        <w:t xml:space="preserve"> H                 -3.91877400   -0.81918600   -2.14338900</w:t>
      </w:r>
    </w:p>
    <w:p w14:paraId="48BA1311"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3.38864000   -2.83444600   -0.77306700</w:t>
      </w:r>
    </w:p>
    <w:p w14:paraId="257A3E08"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1.69081900   -2.70420000    1.00453400</w:t>
      </w:r>
    </w:p>
    <w:p w14:paraId="5DAA7DF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2.68270600    1.29254700   -1.73535300</w:t>
      </w:r>
    </w:p>
    <w:p w14:paraId="70B03EE1"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0.21956700   -0.58846500    1.78175000</w:t>
      </w:r>
    </w:p>
    <w:p w14:paraId="34693420"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0.21576600    0.43074700    2.65100200</w:t>
      </w:r>
    </w:p>
    <w:p w14:paraId="4301892A"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0.50478400    0.47383300    3.46305800</w:t>
      </w:r>
    </w:p>
    <w:p w14:paraId="2CF7EC6C"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0.93282600    1.24391400    2.58769300</w:t>
      </w:r>
    </w:p>
    <w:p w14:paraId="3E35AEB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0.71836500    1.76310100   -0.05223000</w:t>
      </w:r>
    </w:p>
    <w:p w14:paraId="2C7DA21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O                 -1.53630900    2.81926800    0.17477100</w:t>
      </w:r>
    </w:p>
    <w:p w14:paraId="6AC10C5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N                  0.53308200    1.96887100   -0.19863000</w:t>
      </w:r>
    </w:p>
    <w:p w14:paraId="0B04908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0.98783900    3.62480700    0.15315000</w:t>
      </w:r>
    </w:p>
    <w:p w14:paraId="492A2440"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1.43026200    0.92787400   -0.50201800</w:t>
      </w:r>
    </w:p>
    <w:p w14:paraId="70BD7979"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1.24742400    0.05555200   -1.58698300</w:t>
      </w:r>
    </w:p>
    <w:p w14:paraId="2FEA0913"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59237000    0.81210700    0.27615700</w:t>
      </w:r>
    </w:p>
    <w:p w14:paraId="406AE9F4"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19701200   -0.92740100   -1.86474700</w:t>
      </w:r>
    </w:p>
    <w:p w14:paraId="609E1D7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0.36571100    0.15628000   -2.21067700</w:t>
      </w:r>
    </w:p>
    <w:p w14:paraId="2CDE3B2C"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53242400   -0.17829000   -0.00032500</w:t>
      </w:r>
    </w:p>
    <w:p w14:paraId="6490DD00"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2.73505000    1.49777500    1.10555000</w:t>
      </w:r>
    </w:p>
    <w:p w14:paraId="247B36EC"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33925700   -1.05569200   -1.07093000</w:t>
      </w:r>
    </w:p>
    <w:p w14:paraId="25F6C11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2.04260000   -1.59469500   -2.70802800</w:t>
      </w:r>
    </w:p>
    <w:p w14:paraId="065B7D62"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4.41989900   -0.26292400    0.62031200</w:t>
      </w:r>
    </w:p>
    <w:p w14:paraId="7EE5D823"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4.07469700   -1.82398000   -1.28942000</w:t>
      </w:r>
    </w:p>
    <w:p w14:paraId="52A1B81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0.74179500   -1.74426900    1.89880000</w:t>
      </w:r>
    </w:p>
    <w:p w14:paraId="2121250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0.22030900   -2.67118400    2.16619800</w:t>
      </w:r>
    </w:p>
    <w:p w14:paraId="0F972883"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1.25216600   -1.92718400    0.94788300</w:t>
      </w:r>
    </w:p>
    <w:p w14:paraId="34F9D353" w14:textId="77777777" w:rsidR="00D82320" w:rsidRPr="00F14C37" w:rsidRDefault="00D82320" w:rsidP="00D82320">
      <w:pPr>
        <w:spacing w:line="360" w:lineRule="auto"/>
        <w:rPr>
          <w:rFonts w:ascii="Times New Roman" w:eastAsiaTheme="minorEastAsia" w:hAnsi="Times New Roman"/>
          <w:color w:val="000000" w:themeColor="text1"/>
          <w:sz w:val="24"/>
          <w:szCs w:val="24"/>
          <w:highlight w:val="yellow"/>
        </w:rPr>
      </w:pPr>
      <w:r w:rsidRPr="00F14C37">
        <w:rPr>
          <w:rFonts w:ascii="Times New Roman" w:eastAsiaTheme="minorEastAsia" w:hAnsi="Times New Roman"/>
          <w:color w:val="000000" w:themeColor="text1"/>
          <w:sz w:val="24"/>
          <w:szCs w:val="24"/>
        </w:rPr>
        <w:t xml:space="preserve"> H                  1.49336100   -1.54980200    2.66789400</w:t>
      </w:r>
    </w:p>
    <w:p w14:paraId="6F2CF7A8"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Zero-point correction=                           0.269304 (Hartree/Particle)</w:t>
      </w:r>
    </w:p>
    <w:p w14:paraId="2B25E670"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Thermal correction to Energy=                    0.288936</w:t>
      </w:r>
    </w:p>
    <w:p w14:paraId="68061AA5"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Thermal correction to Enthalpy=                  0.290006</w:t>
      </w:r>
    </w:p>
    <w:p w14:paraId="4D39227A"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lastRenderedPageBreak/>
        <w:t xml:space="preserve"> Thermal correction to Gibbs Free Energy=         0.218557</w:t>
      </w:r>
    </w:p>
    <w:p w14:paraId="23EC89CC"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SCF Done:  E(RM062X) </w:t>
      </w:r>
      <w:proofErr w:type="gramStart"/>
      <w:r w:rsidRPr="00F14C37">
        <w:rPr>
          <w:rFonts w:ascii="Times New Roman" w:eastAsiaTheme="minorEastAsia" w:hAnsi="Times New Roman"/>
          <w:color w:val="000000" w:themeColor="text1"/>
          <w:sz w:val="24"/>
          <w:szCs w:val="24"/>
        </w:rPr>
        <w:t>=  -</w:t>
      </w:r>
      <w:proofErr w:type="gramEnd"/>
      <w:r w:rsidRPr="00F14C37">
        <w:rPr>
          <w:rFonts w:ascii="Times New Roman" w:eastAsiaTheme="minorEastAsia" w:hAnsi="Times New Roman"/>
          <w:color w:val="000000" w:themeColor="text1"/>
          <w:sz w:val="24"/>
          <w:szCs w:val="24"/>
        </w:rPr>
        <w:t>748.644796596</w:t>
      </w:r>
    </w:p>
    <w:p w14:paraId="446F2B07" w14:textId="77777777" w:rsidR="00D82320" w:rsidRPr="00F14C37" w:rsidRDefault="00D82320" w:rsidP="00D82320">
      <w:pPr>
        <w:spacing w:line="360" w:lineRule="auto"/>
        <w:rPr>
          <w:rFonts w:ascii="Times New Roman" w:eastAsiaTheme="minorEastAsia" w:hAnsi="Times New Roman"/>
          <w:color w:val="000000" w:themeColor="text1"/>
          <w:sz w:val="24"/>
          <w:szCs w:val="24"/>
          <w:highlight w:val="yellow"/>
        </w:rPr>
      </w:pPr>
    </w:p>
    <w:p w14:paraId="77D2962A" w14:textId="77777777" w:rsidR="00D82320" w:rsidRPr="00F14C37" w:rsidRDefault="00D82320" w:rsidP="00D82320">
      <w:pPr>
        <w:spacing w:line="360" w:lineRule="auto"/>
        <w:rPr>
          <w:rFonts w:ascii="Times New Roman" w:eastAsiaTheme="minorEastAsia" w:hAnsi="Times New Roman"/>
          <w:b/>
          <w:color w:val="000000" w:themeColor="text1"/>
          <w:sz w:val="24"/>
          <w:szCs w:val="24"/>
        </w:rPr>
      </w:pPr>
      <w:r w:rsidRPr="00F14C37">
        <w:rPr>
          <w:rFonts w:ascii="Times New Roman" w:eastAsiaTheme="minorEastAsia" w:hAnsi="Times New Roman"/>
          <w:b/>
          <w:color w:val="000000" w:themeColor="text1"/>
          <w:sz w:val="24"/>
          <w:szCs w:val="24"/>
        </w:rPr>
        <w:t>TS-tautomerism</w:t>
      </w:r>
    </w:p>
    <w:p w14:paraId="64D7B54D" w14:textId="77777777" w:rsidR="00D82320" w:rsidRPr="00F14C37" w:rsidRDefault="00D82320" w:rsidP="00D82320">
      <w:pPr>
        <w:spacing w:line="360" w:lineRule="auto"/>
        <w:ind w:firstLineChars="50" w:firstLine="120"/>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C                 -4.71043500    3.01639500   -1.02190600</w:t>
      </w:r>
    </w:p>
    <w:p w14:paraId="4253487A"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5.40318800    2.72463500    0.15379700</w:t>
      </w:r>
    </w:p>
    <w:p w14:paraId="101053AE"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4.87393100    1.81807800    1.06971300</w:t>
      </w:r>
    </w:p>
    <w:p w14:paraId="5D66E824"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64625600    1.17629400    0.84106100</w:t>
      </w:r>
    </w:p>
    <w:p w14:paraId="4FE4942E"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97519600    1.45161500   -0.36961600</w:t>
      </w:r>
    </w:p>
    <w:p w14:paraId="0F158028"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49610100    2.38341400   -1.27465100</w:t>
      </w:r>
    </w:p>
    <w:p w14:paraId="46E23108"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5.11363400    3.72535700   -1.73823100</w:t>
      </w:r>
    </w:p>
    <w:p w14:paraId="6E7FEA14"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6.35219500    3.20898700    0.36344200</w:t>
      </w:r>
    </w:p>
    <w:p w14:paraId="3C43E9DE"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5.41215300    1.62051900    1.99068400</w:t>
      </w:r>
    </w:p>
    <w:p w14:paraId="146FB302"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2.95377400    2.58684000   -2.19285000</w:t>
      </w:r>
    </w:p>
    <w:p w14:paraId="1C330089"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09065300    0.25132000    1.86698700</w:t>
      </w:r>
    </w:p>
    <w:p w14:paraId="6BA85312"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1.79785700    0.29965500    2.21810300</w:t>
      </w:r>
    </w:p>
    <w:p w14:paraId="3387C86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1.39392100   -0.38425800    2.95912900</w:t>
      </w:r>
    </w:p>
    <w:p w14:paraId="7B211D91"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1.10994800    1.02318100    1.79209400</w:t>
      </w:r>
    </w:p>
    <w:p w14:paraId="40783C50"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1.70113500    0.76754100   -0.75336600</w:t>
      </w:r>
    </w:p>
    <w:p w14:paraId="5FAE8D9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O                 -0.68689000    1.57286000   -0.90711200</w:t>
      </w:r>
    </w:p>
    <w:p w14:paraId="467BEE51"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N                 -1.57310000   -0.51619200   -0.94607600</w:t>
      </w:r>
    </w:p>
    <w:p w14:paraId="1B72864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0.26050300   -1.11166500   -0.98276800</w:t>
      </w:r>
    </w:p>
    <w:p w14:paraId="1396E887"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63977100   -1.43299500   -0.81206200</w:t>
      </w:r>
    </w:p>
    <w:p w14:paraId="1F63517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87116400   -1.26827900   -1.46310400</w:t>
      </w:r>
    </w:p>
    <w:p w14:paraId="403A2F6E"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41867700   -2.58735900   -0.04600500</w:t>
      </w:r>
    </w:p>
    <w:p w14:paraId="133A74F1"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4.87314000   -2.22682800   -1.31629100</w:t>
      </w:r>
    </w:p>
    <w:p w14:paraId="44A4FD32"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4.03740900   -0.39492200   -2.08349000</w:t>
      </w:r>
    </w:p>
    <w:p w14:paraId="0892311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42340300   -3.54267300    0.09377700</w:t>
      </w:r>
    </w:p>
    <w:p w14:paraId="6B733073"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1.46026100   -2.71678800    0.44640900</w:t>
      </w:r>
    </w:p>
    <w:p w14:paraId="3D16A2D7"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4.65823700   -3.36475900   -0.53497300</w:t>
      </w:r>
    </w:p>
    <w:p w14:paraId="2871DDB6"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lastRenderedPageBreak/>
        <w:t xml:space="preserve"> H                 -5.82355600   -2.08561700   -1.82292100</w:t>
      </w:r>
    </w:p>
    <w:p w14:paraId="33534D29"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3.24111400   -4.42662500    0.69799800</w:t>
      </w:r>
    </w:p>
    <w:p w14:paraId="1DC3E0A8"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5.44126700   -4.10882600   -0.42494700</w:t>
      </w:r>
    </w:p>
    <w:p w14:paraId="7E8E60CC"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4.05166100   -0.72380200    2.49964100</w:t>
      </w:r>
    </w:p>
    <w:p w14:paraId="37247529"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4.79107100   -0.20842000    3.12422100</w:t>
      </w:r>
    </w:p>
    <w:p w14:paraId="0CAF73E6"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4.60799700   -1.27682800    1.73604800</w:t>
      </w:r>
    </w:p>
    <w:p w14:paraId="41FDF567"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3.52037700   -1.43898800    3.13252900</w:t>
      </w:r>
    </w:p>
    <w:p w14:paraId="46BC48C2"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4.73799900   -3.00856800   -1.02658500</w:t>
      </w:r>
    </w:p>
    <w:p w14:paraId="40401A3C"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5.44994500   -2.69089600    0.13078700</w:t>
      </w:r>
    </w:p>
    <w:p w14:paraId="763B4EE1"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4.92567400   -1.78251500    1.04782200</w:t>
      </w:r>
    </w:p>
    <w:p w14:paraId="5C4DFAD5"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68325200   -1.16374700    0.83836500</w:t>
      </w:r>
    </w:p>
    <w:p w14:paraId="369CA934"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99343000   -1.46471600   -0.35559400</w:t>
      </w:r>
    </w:p>
    <w:p w14:paraId="3313F1FA"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50859100   -2.39875200   -1.26171100</w:t>
      </w:r>
    </w:p>
    <w:p w14:paraId="1F36E59B"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5.13792200   -3.71940700   -1.74270500</w:t>
      </w:r>
    </w:p>
    <w:p w14:paraId="1813205C"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6.41099100   -3.15719900    0.32574300</w:t>
      </w:r>
    </w:p>
    <w:p w14:paraId="30CD33FA"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5.47955500   -1.56596500    1.95502500</w:t>
      </w:r>
    </w:p>
    <w:p w14:paraId="4B4FCD65"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2.95106200   -2.62052800   -2.16628800</w:t>
      </w:r>
    </w:p>
    <w:p w14:paraId="4F8771C9"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13074800   -0.23844900    1.86520700</w:t>
      </w:r>
    </w:p>
    <w:p w14:paraId="1A24FA8C"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1.84583900   -0.30790700    2.24102600</w:t>
      </w:r>
    </w:p>
    <w:p w14:paraId="17AC8E20"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1.44254400    0.37614300    2.98217300</w:t>
      </w:r>
    </w:p>
    <w:p w14:paraId="51D51D1E"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1.16429600   -1.05015000    1.83731200</w:t>
      </w:r>
    </w:p>
    <w:p w14:paraId="77CAEA47"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1.70720600   -0.80257700   -0.72135100</w:t>
      </w:r>
    </w:p>
    <w:p w14:paraId="3E8A9297"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O                  0.70295600   -1.62812000   -0.86326900</w:t>
      </w:r>
    </w:p>
    <w:p w14:paraId="65267AC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N                  1.55405600    0.47705900   -0.91604100</w:t>
      </w:r>
    </w:p>
    <w:p w14:paraId="10420369"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0.32953900    1.01484000   -0.98724400</w:t>
      </w:r>
    </w:p>
    <w:p w14:paraId="4F898D10"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60433700    1.42022700   -0.80364400</w:t>
      </w:r>
    </w:p>
    <w:p w14:paraId="6AF5884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3.82957000    1.26946100   -1.46636900</w:t>
      </w:r>
    </w:p>
    <w:p w14:paraId="687B354F"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2.36427400    2.57475800   -0.04636500</w:t>
      </w:r>
    </w:p>
    <w:p w14:paraId="59B90638"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4.81385400    2.24864300   -1.33818500</w:t>
      </w:r>
    </w:p>
    <w:p w14:paraId="2A30691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4.00580000    0.39334600   -2.07982700</w:t>
      </w:r>
    </w:p>
    <w:p w14:paraId="1E3D3E0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lastRenderedPageBreak/>
        <w:t xml:space="preserve"> C                  3.35163300    3.55078100    0.07350800</w:t>
      </w:r>
    </w:p>
    <w:p w14:paraId="2E823B43"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1.40806600    2.69002300    0.45318100</w:t>
      </w:r>
    </w:p>
    <w:p w14:paraId="55283834"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4.58312300    3.38948400   -0.56570500</w:t>
      </w:r>
    </w:p>
    <w:p w14:paraId="03010BF2"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5.76190100    2.12130500   -1.85247300</w:t>
      </w:r>
    </w:p>
    <w:p w14:paraId="5A33E95A"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3.15827900    4.43711000    0.67045500</w:t>
      </w:r>
    </w:p>
    <w:p w14:paraId="148C0282"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5.35257700    4.14950800   -0.47037600</w:t>
      </w:r>
    </w:p>
    <w:p w14:paraId="5A48F36A"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C                  4.08556700    0.75998700    2.46992400</w:t>
      </w:r>
    </w:p>
    <w:p w14:paraId="3BAF2092"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4.84391500    0.26378300    3.08722600</w:t>
      </w:r>
    </w:p>
    <w:p w14:paraId="48814C91"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4.61922400    1.31353400    1.69085700</w:t>
      </w:r>
    </w:p>
    <w:p w14:paraId="2363341D"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H                  3.55284400    1.47292400    3.10403200</w:t>
      </w:r>
    </w:p>
    <w:p w14:paraId="2FD3036B"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Zero-point correction=                           0.533135 (Hartree/Particle)</w:t>
      </w:r>
    </w:p>
    <w:p w14:paraId="4D36F344"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Thermal correction to Energy=                    0.573554</w:t>
      </w:r>
    </w:p>
    <w:p w14:paraId="501F57E9"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Thermal correction to Enthalpy=                  0.574624</w:t>
      </w:r>
    </w:p>
    <w:p w14:paraId="5D7C682C"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 Thermal correction to Gibbs Free Energy=         0.455083</w:t>
      </w:r>
    </w:p>
    <w:p w14:paraId="08B55AB8" w14:textId="77777777" w:rsidR="00D82320" w:rsidRPr="00F14C37" w:rsidRDefault="00D82320" w:rsidP="00D82320">
      <w:pPr>
        <w:spacing w:line="360" w:lineRule="auto"/>
        <w:rPr>
          <w:rFonts w:ascii="Times New Roman" w:eastAsiaTheme="minorEastAsia" w:hAnsi="Times New Roman"/>
          <w:color w:val="000000" w:themeColor="text1"/>
          <w:sz w:val="24"/>
          <w:szCs w:val="24"/>
        </w:rPr>
      </w:pPr>
      <w:r w:rsidRPr="00F14C37">
        <w:rPr>
          <w:rFonts w:ascii="Times New Roman" w:eastAsiaTheme="minorEastAsia" w:hAnsi="Times New Roman"/>
          <w:color w:val="000000" w:themeColor="text1"/>
          <w:sz w:val="24"/>
          <w:szCs w:val="24"/>
        </w:rPr>
        <w:t xml:space="preserve">SCF Done:  E(RM062X) </w:t>
      </w:r>
      <w:proofErr w:type="gramStart"/>
      <w:r w:rsidRPr="00F14C37">
        <w:rPr>
          <w:rFonts w:ascii="Times New Roman" w:eastAsiaTheme="minorEastAsia" w:hAnsi="Times New Roman"/>
          <w:color w:val="000000" w:themeColor="text1"/>
          <w:sz w:val="24"/>
          <w:szCs w:val="24"/>
        </w:rPr>
        <w:t>=  -</w:t>
      </w:r>
      <w:proofErr w:type="gramEnd"/>
      <w:r w:rsidRPr="00F14C37">
        <w:rPr>
          <w:rFonts w:ascii="Times New Roman" w:eastAsiaTheme="minorEastAsia" w:hAnsi="Times New Roman"/>
          <w:color w:val="000000" w:themeColor="text1"/>
          <w:sz w:val="24"/>
          <w:szCs w:val="24"/>
        </w:rPr>
        <w:t>1497.30769763</w:t>
      </w:r>
    </w:p>
    <w:p w14:paraId="30660C8D" w14:textId="77777777" w:rsidR="00D82320" w:rsidRPr="00492B99" w:rsidRDefault="00D82320" w:rsidP="00D82320">
      <w:pPr>
        <w:spacing w:line="360" w:lineRule="auto"/>
        <w:rPr>
          <w:rFonts w:ascii="Times New Roman" w:eastAsiaTheme="minorEastAsia" w:hAnsi="Times New Roman"/>
          <w:sz w:val="24"/>
          <w:szCs w:val="24"/>
        </w:rPr>
      </w:pPr>
    </w:p>
    <w:p w14:paraId="55FC508B" w14:textId="77777777" w:rsidR="00D82320" w:rsidRPr="00492B99" w:rsidRDefault="00D82320" w:rsidP="00D82320">
      <w:pPr>
        <w:spacing w:line="360" w:lineRule="auto"/>
        <w:rPr>
          <w:rFonts w:ascii="Times New Roman" w:eastAsiaTheme="minorEastAsia" w:hAnsi="Times New Roman"/>
          <w:b/>
          <w:sz w:val="24"/>
          <w:szCs w:val="24"/>
        </w:rPr>
      </w:pPr>
      <w:r w:rsidRPr="00492B99">
        <w:rPr>
          <w:rFonts w:ascii="Times New Roman" w:eastAsiaTheme="minorEastAsia" w:hAnsi="Times New Roman"/>
          <w:b/>
          <w:sz w:val="24"/>
          <w:szCs w:val="24"/>
        </w:rPr>
        <w:t>IM2-1</w:t>
      </w:r>
    </w:p>
    <w:p w14:paraId="4BAABDBC" w14:textId="77777777" w:rsidR="00D82320" w:rsidRPr="00492B99" w:rsidRDefault="00D82320" w:rsidP="00D82320">
      <w:pPr>
        <w:spacing w:line="360" w:lineRule="auto"/>
        <w:ind w:firstLineChars="50" w:firstLine="120"/>
        <w:rPr>
          <w:rFonts w:ascii="Times New Roman" w:eastAsiaTheme="minorEastAsia" w:hAnsi="Times New Roman"/>
          <w:sz w:val="24"/>
          <w:szCs w:val="24"/>
        </w:rPr>
      </w:pPr>
      <w:r w:rsidRPr="00492B99">
        <w:rPr>
          <w:rFonts w:ascii="Times New Roman" w:eastAsiaTheme="minorEastAsia" w:hAnsi="Times New Roman"/>
          <w:sz w:val="24"/>
          <w:szCs w:val="24"/>
        </w:rPr>
        <w:t>C                  4.23954300   -1.07542800   -1.94514400</w:t>
      </w:r>
    </w:p>
    <w:p w14:paraId="703DBBF2"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5.17547300   -0.75472800   -0.95950600</w:t>
      </w:r>
    </w:p>
    <w:p w14:paraId="0B602D47"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4.76420300   -0.49316700    0.34907900</w:t>
      </w:r>
    </w:p>
    <w:p w14:paraId="03B5A1B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3.40996300   -0.54555100    0.68538900</w:t>
      </w:r>
    </w:p>
    <w:p w14:paraId="6A0A71D3"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2.49799300   -0.86123300   -0.32051100</w:t>
      </w:r>
    </w:p>
    <w:p w14:paraId="2DBDA543"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2.88027400   -1.13424300   -1.63284400</w:t>
      </w:r>
    </w:p>
    <w:p w14:paraId="5F79CD9C"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4.56078300   -1.27975700   -2.96154400</w:t>
      </w:r>
    </w:p>
    <w:p w14:paraId="5ED1C471"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6.23003000   -0.70836700   -1.21238300</w:t>
      </w:r>
    </w:p>
    <w:p w14:paraId="306A1D0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5.49268100   -0.24749700    1.11510000</w:t>
      </w:r>
    </w:p>
    <w:p w14:paraId="71E8B10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3.08798000   -0.33662800    1.69852100</w:t>
      </w:r>
    </w:p>
    <w:p w14:paraId="06DBE2F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15042200   -1.37948400   -2.39590000</w:t>
      </w:r>
    </w:p>
    <w:p w14:paraId="3C9FB331"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I                  </w:t>
      </w:r>
      <w:r>
        <w:rPr>
          <w:rFonts w:ascii="Times New Roman" w:eastAsiaTheme="minorEastAsia" w:hAnsi="Times New Roman"/>
          <w:sz w:val="24"/>
          <w:szCs w:val="24"/>
        </w:rPr>
        <w:t xml:space="preserve"> </w:t>
      </w:r>
      <w:r w:rsidRPr="00492B99">
        <w:rPr>
          <w:rFonts w:ascii="Times New Roman" w:eastAsiaTheme="minorEastAsia" w:hAnsi="Times New Roman"/>
          <w:sz w:val="24"/>
          <w:szCs w:val="24"/>
        </w:rPr>
        <w:t>0.42250600   -0.91344300    0.15748100</w:t>
      </w:r>
    </w:p>
    <w:p w14:paraId="55AA29E1"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89608900   -3.22144500    1.90306100</w:t>
      </w:r>
    </w:p>
    <w:p w14:paraId="7C1576B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lastRenderedPageBreak/>
        <w:t xml:space="preserve"> H                  1.92306500   -2.88930900    2.09626400</w:t>
      </w:r>
    </w:p>
    <w:p w14:paraId="5E789D2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21639100   -2.79641800    2.65021100</w:t>
      </w:r>
    </w:p>
    <w:p w14:paraId="5432BEDB"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85976600   -4.31346200    1.96669300</w:t>
      </w:r>
    </w:p>
    <w:p w14:paraId="39D0CCE6"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0.47902800   -2.91593700    0.56313900</w:t>
      </w:r>
    </w:p>
    <w:p w14:paraId="1A51584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26631200    1.70009300   -1.90498400</w:t>
      </w:r>
    </w:p>
    <w:p w14:paraId="3DB3F1D5"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77887200    2.58376700   -2.29633600</w:t>
      </w:r>
    </w:p>
    <w:p w14:paraId="3B515D02"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56475000    0.83822500   -2.50692400</w:t>
      </w:r>
    </w:p>
    <w:p w14:paraId="3B69ED65"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81559800    1.83822600   -1.97231200</w:t>
      </w:r>
    </w:p>
    <w:p w14:paraId="69C5031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0.65615000    1.45641100   -0.54098500</w:t>
      </w:r>
    </w:p>
    <w:p w14:paraId="4614B3E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81686100    2.03485300    2.26710900</w:t>
      </w:r>
    </w:p>
    <w:p w14:paraId="23461B8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92159400    2.84234600    3.00218000</w:t>
      </w:r>
    </w:p>
    <w:p w14:paraId="539BD560"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13504800    1.53122700    2.46018800</w:t>
      </w:r>
    </w:p>
    <w:p w14:paraId="1C55A5F5"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63207000    1.32676800    2.44547400</w:t>
      </w:r>
    </w:p>
    <w:p w14:paraId="1CCC78E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52565700    3.98968500    0.27250100</w:t>
      </w:r>
    </w:p>
    <w:p w14:paraId="6B47FC87"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2.54881000    3.50877300    0.16813700</w:t>
      </w:r>
    </w:p>
    <w:p w14:paraId="43AFBE7B"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44544700    4.82178300    0.98219700</w:t>
      </w:r>
    </w:p>
    <w:p w14:paraId="482B3CD7"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50595600    4.41314900   -0.73728400</w:t>
      </w:r>
    </w:p>
    <w:p w14:paraId="3DC9DADF"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49671100    3.50773300    0.42451800</w:t>
      </w:r>
    </w:p>
    <w:p w14:paraId="03DE83E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60137600    3.88851000   -0.85829900</w:t>
      </w:r>
    </w:p>
    <w:p w14:paraId="0A76845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77100000    4.34392600    0.84314700</w:t>
      </w:r>
    </w:p>
    <w:p w14:paraId="7FC0C902"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3.33529300    2.75545100    0.29164900</w:t>
      </w:r>
    </w:p>
    <w:p w14:paraId="21EC612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Si                 0.86942700    2.77500700    0.55174800</w:t>
      </w:r>
    </w:p>
    <w:p w14:paraId="04576F0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2.24122300    0.98482500    0.79907000</w:t>
      </w:r>
    </w:p>
    <w:p w14:paraId="294B4E4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S                 -3.07847800   -0.23291000    0.67435300</w:t>
      </w:r>
    </w:p>
    <w:p w14:paraId="49073231"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4.38696700   -0.18982400    1.35647700</w:t>
      </w:r>
    </w:p>
    <w:p w14:paraId="341D5C51"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2.31263600   -1.49941100    0.86333000</w:t>
      </w:r>
    </w:p>
    <w:p w14:paraId="656B5316"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3.50531400   -0.26711500   -1.12673900</w:t>
      </w:r>
    </w:p>
    <w:p w14:paraId="615F4DA7"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F                 -4.18063100    0.83721900   -1.46883400</w:t>
      </w:r>
    </w:p>
    <w:p w14:paraId="2032F7A1"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F                 -2.38380300   -0.32378700   -1.86847100</w:t>
      </w:r>
    </w:p>
    <w:p w14:paraId="5E52ADE8"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F                 -4.25541000   -1.33817900   -1.41350900</w:t>
      </w:r>
    </w:p>
    <w:p w14:paraId="24E695F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lastRenderedPageBreak/>
        <w:t>Zero-point correction=                           0.316134 (Hartree/Particle)</w:t>
      </w:r>
    </w:p>
    <w:p w14:paraId="3D14FCA7"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ergy=                    0.353378</w:t>
      </w:r>
    </w:p>
    <w:p w14:paraId="692D622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thalpy=                  0.354448</w:t>
      </w:r>
    </w:p>
    <w:p w14:paraId="0D1BDAC0"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Gibbs Free Energy=         0.237089</w:t>
      </w:r>
    </w:p>
    <w:p w14:paraId="00A3A40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SCF Done:  E(RM062X) </w:t>
      </w:r>
      <w:proofErr w:type="gramStart"/>
      <w:r w:rsidRPr="00492B99">
        <w:rPr>
          <w:rFonts w:ascii="Times New Roman" w:eastAsiaTheme="minorEastAsia" w:hAnsi="Times New Roman"/>
          <w:sz w:val="24"/>
          <w:szCs w:val="24"/>
        </w:rPr>
        <w:t>=  -</w:t>
      </w:r>
      <w:proofErr w:type="gramEnd"/>
      <w:r w:rsidRPr="00492B99">
        <w:rPr>
          <w:rFonts w:ascii="Times New Roman" w:eastAsiaTheme="minorEastAsia" w:hAnsi="Times New Roman"/>
          <w:sz w:val="24"/>
          <w:szCs w:val="24"/>
        </w:rPr>
        <w:t>2130.21112574</w:t>
      </w:r>
    </w:p>
    <w:p w14:paraId="20D8AE29" w14:textId="77777777" w:rsidR="00D82320" w:rsidRPr="00492B99" w:rsidRDefault="00D82320" w:rsidP="00D82320">
      <w:pPr>
        <w:spacing w:line="360" w:lineRule="auto"/>
        <w:rPr>
          <w:rFonts w:ascii="Times New Roman" w:eastAsiaTheme="minorEastAsia" w:hAnsi="Times New Roman"/>
          <w:sz w:val="24"/>
          <w:szCs w:val="24"/>
        </w:rPr>
      </w:pPr>
    </w:p>
    <w:p w14:paraId="339E19E9" w14:textId="77777777" w:rsidR="00D82320" w:rsidRPr="00492B99" w:rsidRDefault="00D82320" w:rsidP="00D82320">
      <w:pPr>
        <w:spacing w:line="360" w:lineRule="auto"/>
        <w:rPr>
          <w:rFonts w:ascii="Times New Roman" w:eastAsiaTheme="minorEastAsia" w:hAnsi="Times New Roman"/>
          <w:b/>
          <w:sz w:val="24"/>
          <w:szCs w:val="24"/>
        </w:rPr>
      </w:pPr>
      <w:proofErr w:type="spellStart"/>
      <w:r w:rsidRPr="00492B99">
        <w:rPr>
          <w:rFonts w:ascii="Times New Roman" w:eastAsiaTheme="minorEastAsia" w:hAnsi="Times New Roman"/>
          <w:b/>
          <w:sz w:val="24"/>
          <w:szCs w:val="24"/>
        </w:rPr>
        <w:t>TMSOMe</w:t>
      </w:r>
      <w:proofErr w:type="spellEnd"/>
    </w:p>
    <w:p w14:paraId="5354DBC5"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C                 -2.32189300    0.00008500   -0.24491900</w:t>
      </w:r>
    </w:p>
    <w:p w14:paraId="797FE7C5"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46007000    0.89066900    0.38164800</w:t>
      </w:r>
    </w:p>
    <w:p w14:paraId="3AEB78F0"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3.09796900    0.00056500   -1.01670100</w:t>
      </w:r>
    </w:p>
    <w:p w14:paraId="768B592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46022700   -0.89113600    0.38070600</w:t>
      </w:r>
    </w:p>
    <w:p w14:paraId="5AE79EA1"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1.04949000    0.00030400   -0.88931700</w:t>
      </w:r>
    </w:p>
    <w:p w14:paraId="02BD7DB4"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1.74899500    0.00059400   -1.26660000</w:t>
      </w:r>
    </w:p>
    <w:p w14:paraId="3A8C157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2.72982100    0.00061700   -0.77651700</w:t>
      </w:r>
    </w:p>
    <w:p w14:paraId="2B2157F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69863900   -0.88562500   -1.90920300</w:t>
      </w:r>
    </w:p>
    <w:p w14:paraId="3938A3BB"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69832600    0.88717300   -1.90868100</w:t>
      </w:r>
    </w:p>
    <w:p w14:paraId="4CEE0038"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45951400   -1.54010700    1.08367900</w:t>
      </w:r>
    </w:p>
    <w:p w14:paraId="618B4287"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45938200    1.53920800    1.08494900</w:t>
      </w:r>
    </w:p>
    <w:p w14:paraId="36841B3F"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41398200   -1.57838000    1.62269100</w:t>
      </w:r>
    </w:p>
    <w:p w14:paraId="05161070"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34009700   -1.56125500    1.83262300</w:t>
      </w:r>
    </w:p>
    <w:p w14:paraId="3A815647"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38108500   -2.45204000    0.48073600</w:t>
      </w:r>
    </w:p>
    <w:p w14:paraId="0ED7C77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34027800    1.55973400    1.83385600</w:t>
      </w:r>
    </w:p>
    <w:p w14:paraId="070C3318"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1.41381400    1.57706800    1.62405200</w:t>
      </w:r>
    </w:p>
    <w:p w14:paraId="7A10D3C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H                  0.38096800    2.45161400    0.48272000</w:t>
      </w:r>
    </w:p>
    <w:p w14:paraId="7299F5CC"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Si                 0.37871000   -0.00000800    0.01028300</w:t>
      </w:r>
    </w:p>
    <w:p w14:paraId="1777986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Zero-point correction=                           0.153099 (Hartree/Particle)</w:t>
      </w:r>
    </w:p>
    <w:p w14:paraId="621EAD03"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ergy=                    0.166056</w:t>
      </w:r>
    </w:p>
    <w:p w14:paraId="4DE0471F"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thalpy=                  0.167126</w:t>
      </w:r>
    </w:p>
    <w:p w14:paraId="301553D8"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Gibbs Free Energy=         0.111099</w:t>
      </w:r>
    </w:p>
    <w:p w14:paraId="3D3E484E" w14:textId="77777777" w:rsidR="00D82320" w:rsidRPr="00521036" w:rsidRDefault="00D82320" w:rsidP="00D82320">
      <w:pPr>
        <w:spacing w:line="360" w:lineRule="auto"/>
        <w:rPr>
          <w:rFonts w:ascii="Times New Roman" w:eastAsiaTheme="minorEastAsia" w:hAnsi="Times New Roman"/>
          <w:sz w:val="24"/>
          <w:szCs w:val="24"/>
        </w:rPr>
      </w:pPr>
      <w:r w:rsidRPr="00521036">
        <w:rPr>
          <w:rFonts w:ascii="Times New Roman" w:eastAsiaTheme="minorEastAsia" w:hAnsi="Times New Roman"/>
          <w:sz w:val="24"/>
          <w:szCs w:val="24"/>
        </w:rPr>
        <w:t xml:space="preserve">SCF Done:  E(RM062X) </w:t>
      </w:r>
      <w:proofErr w:type="gramStart"/>
      <w:r w:rsidRPr="00521036">
        <w:rPr>
          <w:rFonts w:ascii="Times New Roman" w:eastAsiaTheme="minorEastAsia" w:hAnsi="Times New Roman"/>
          <w:sz w:val="24"/>
          <w:szCs w:val="24"/>
        </w:rPr>
        <w:t>=  -</w:t>
      </w:r>
      <w:proofErr w:type="gramEnd"/>
      <w:r w:rsidRPr="00521036">
        <w:rPr>
          <w:rFonts w:ascii="Times New Roman" w:eastAsiaTheme="minorEastAsia" w:hAnsi="Times New Roman"/>
          <w:sz w:val="24"/>
          <w:szCs w:val="24"/>
        </w:rPr>
        <w:t>524.401617930</w:t>
      </w:r>
    </w:p>
    <w:p w14:paraId="1968B314" w14:textId="77777777" w:rsidR="00D82320" w:rsidRPr="00492B99" w:rsidRDefault="00D82320" w:rsidP="00D82320">
      <w:pPr>
        <w:spacing w:line="360" w:lineRule="auto"/>
        <w:rPr>
          <w:rFonts w:ascii="Times New Roman" w:eastAsiaTheme="minorEastAsia" w:hAnsi="Times New Roman"/>
          <w:sz w:val="24"/>
          <w:szCs w:val="24"/>
        </w:rPr>
      </w:pPr>
    </w:p>
    <w:p w14:paraId="60AAB877" w14:textId="77777777" w:rsidR="00D82320" w:rsidRPr="00492B99" w:rsidRDefault="00D82320" w:rsidP="00D82320">
      <w:pPr>
        <w:spacing w:line="360" w:lineRule="auto"/>
        <w:rPr>
          <w:rFonts w:ascii="Times New Roman" w:eastAsiaTheme="minorEastAsia" w:hAnsi="Times New Roman"/>
          <w:b/>
          <w:sz w:val="24"/>
          <w:szCs w:val="24"/>
        </w:rPr>
      </w:pPr>
      <w:proofErr w:type="spellStart"/>
      <w:r w:rsidRPr="00492B99">
        <w:rPr>
          <w:rFonts w:ascii="Times New Roman" w:eastAsiaTheme="minorEastAsia" w:hAnsi="Times New Roman"/>
          <w:b/>
          <w:sz w:val="24"/>
          <w:szCs w:val="24"/>
        </w:rPr>
        <w:t>OTf</w:t>
      </w:r>
      <w:proofErr w:type="spellEnd"/>
      <w:r w:rsidRPr="00492B99">
        <w:rPr>
          <w:rFonts w:ascii="Times New Roman" w:eastAsiaTheme="minorEastAsia" w:hAnsi="Times New Roman"/>
          <w:b/>
          <w:sz w:val="24"/>
          <w:szCs w:val="24"/>
        </w:rPr>
        <w:t xml:space="preserve"> anion</w:t>
      </w:r>
    </w:p>
    <w:p w14:paraId="1073A1E6"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O                  1.24115900    1.33531900   -0.54868900</w:t>
      </w:r>
    </w:p>
    <w:p w14:paraId="3F16A0E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S                  0.90043400    0.00000100   -0.00021000</w:t>
      </w:r>
    </w:p>
    <w:p w14:paraId="6227F8D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1.24306800   -0.19203500    1.43005500</w:t>
      </w:r>
    </w:p>
    <w:p w14:paraId="3283178B"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O                  1.24333300   -1.14259600   -0.88145300</w:t>
      </w:r>
    </w:p>
    <w:p w14:paraId="6A2B007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C                 -0.95255600   -0.00031400    0.00002300</w:t>
      </w:r>
    </w:p>
    <w:p w14:paraId="0EBEC92E"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F                 -1.42584400    0.99181700    0.77090000</w:t>
      </w:r>
    </w:p>
    <w:p w14:paraId="4838904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F                 -1.42648200    0.17128400   -1.24431500</w:t>
      </w:r>
    </w:p>
    <w:p w14:paraId="3D04A25B"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F                 -1.42679400   -1.16350600    0.47385000</w:t>
      </w:r>
    </w:p>
    <w:p w14:paraId="75D5425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Zero-point correction=                           0.027073 (Hartree/Particle)</w:t>
      </w:r>
    </w:p>
    <w:p w14:paraId="115FEAAA"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ergy=                    0.035864</w:t>
      </w:r>
    </w:p>
    <w:p w14:paraId="27BA3F6B"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Enthalpy=                  0.036934</w:t>
      </w:r>
    </w:p>
    <w:p w14:paraId="2F1FC689"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 Thermal correction to Gibbs Free Energy=        -0.011031</w:t>
      </w:r>
    </w:p>
    <w:p w14:paraId="7110475D" w14:textId="77777777" w:rsidR="00D82320" w:rsidRPr="00492B99" w:rsidRDefault="00D82320" w:rsidP="00D82320">
      <w:pPr>
        <w:spacing w:line="360" w:lineRule="auto"/>
        <w:rPr>
          <w:rFonts w:ascii="Times New Roman" w:eastAsiaTheme="minorEastAsia" w:hAnsi="Times New Roman"/>
          <w:sz w:val="24"/>
          <w:szCs w:val="24"/>
        </w:rPr>
      </w:pPr>
      <w:r w:rsidRPr="00492B99">
        <w:rPr>
          <w:rFonts w:ascii="Times New Roman" w:eastAsiaTheme="minorEastAsia" w:hAnsi="Times New Roman"/>
          <w:sz w:val="24"/>
          <w:szCs w:val="24"/>
        </w:rPr>
        <w:t xml:space="preserve">SCF Done:  E(RM062X) </w:t>
      </w:r>
      <w:proofErr w:type="gramStart"/>
      <w:r w:rsidRPr="00492B99">
        <w:rPr>
          <w:rFonts w:ascii="Times New Roman" w:eastAsiaTheme="minorEastAsia" w:hAnsi="Times New Roman"/>
          <w:sz w:val="24"/>
          <w:szCs w:val="24"/>
        </w:rPr>
        <w:t>=  -</w:t>
      </w:r>
      <w:proofErr w:type="gramEnd"/>
      <w:r w:rsidRPr="00492B99">
        <w:rPr>
          <w:rFonts w:ascii="Times New Roman" w:eastAsiaTheme="minorEastAsia" w:hAnsi="Times New Roman"/>
          <w:sz w:val="24"/>
          <w:szCs w:val="24"/>
        </w:rPr>
        <w:t>961.672303987</w:t>
      </w:r>
    </w:p>
    <w:p w14:paraId="188EB393" w14:textId="77777777" w:rsidR="00D82320" w:rsidRPr="00492B99" w:rsidRDefault="00D82320" w:rsidP="00D82320">
      <w:pPr>
        <w:spacing w:line="360" w:lineRule="auto"/>
        <w:rPr>
          <w:rFonts w:ascii="Times New Roman" w:eastAsiaTheme="minorEastAsia" w:hAnsi="Times New Roman"/>
          <w:sz w:val="24"/>
          <w:szCs w:val="24"/>
        </w:rPr>
      </w:pPr>
    </w:p>
    <w:p w14:paraId="358BBA63"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IM2-2</w:t>
      </w:r>
    </w:p>
    <w:p w14:paraId="4C7A3358" w14:textId="77777777" w:rsidR="00D82320" w:rsidRPr="00553D2D" w:rsidRDefault="00D82320" w:rsidP="00D82320">
      <w:pPr>
        <w:spacing w:line="360" w:lineRule="auto"/>
        <w:ind w:firstLineChars="50" w:firstLine="120"/>
        <w:rPr>
          <w:rFonts w:ascii="Times New Roman" w:eastAsiaTheme="minorEastAsia" w:hAnsi="Times New Roman"/>
          <w:sz w:val="24"/>
          <w:szCs w:val="24"/>
        </w:rPr>
      </w:pPr>
      <w:r w:rsidRPr="00553D2D">
        <w:rPr>
          <w:rFonts w:ascii="Times New Roman" w:eastAsiaTheme="minorEastAsia" w:hAnsi="Times New Roman"/>
          <w:sz w:val="24"/>
          <w:szCs w:val="24"/>
        </w:rPr>
        <w:t>C                  2.23065900    2.73145500    0.72559800</w:t>
      </w:r>
    </w:p>
    <w:p w14:paraId="07108679"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2.18541000    3.35752200   -0.52080200</w:t>
      </w:r>
    </w:p>
    <w:p w14:paraId="200378B8"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2.15668500    2.60269900   -1.69581100</w:t>
      </w:r>
    </w:p>
    <w:p w14:paraId="403AFD7D"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2.17580100    1.20849000   -1.64003500</w:t>
      </w:r>
    </w:p>
    <w:p w14:paraId="321B8BAA"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2.20893000    0.62336200   -0.37737700</w:t>
      </w:r>
    </w:p>
    <w:p w14:paraId="65C9B7C5"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2.23758400    1.33821700    0.81619800</w:t>
      </w:r>
    </w:p>
    <w:p w14:paraId="069BF78E"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2.24588200    3.31895100    1.63715000</w:t>
      </w:r>
    </w:p>
    <w:p w14:paraId="2874C726"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2.16694400    4.44106300   -0.57779700</w:t>
      </w:r>
    </w:p>
    <w:p w14:paraId="2308B800"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2.11843600    3.09220000   -2.66330200</w:t>
      </w:r>
    </w:p>
    <w:p w14:paraId="20879E83"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2.15104100    0.61679200   -2.54734300</w:t>
      </w:r>
    </w:p>
    <w:p w14:paraId="0DD8B826"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2.24792600    0.84517400    1.77913200</w:t>
      </w:r>
    </w:p>
    <w:p w14:paraId="4E1D31E4"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I                  2.20986900   -1.51846700   -0.25313900</w:t>
      </w:r>
    </w:p>
    <w:p w14:paraId="510FD87C"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4.75513100   -1.23622800    1.28066900</w:t>
      </w:r>
    </w:p>
    <w:p w14:paraId="67F0F306"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lastRenderedPageBreak/>
        <w:t xml:space="preserve"> H                  5.83200800   -1.44223600    1.26831000</w:t>
      </w:r>
    </w:p>
    <w:p w14:paraId="21A80F30"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4.60862100   -0.16105000    1.43828400</w:t>
      </w:r>
    </w:p>
    <w:p w14:paraId="475B6E64"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4.29825900   -1.80075800    2.10272000</w:t>
      </w:r>
    </w:p>
    <w:p w14:paraId="19A6D6E2"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O                  4.29031600   -1.66161900   -0.00230200</w:t>
      </w:r>
    </w:p>
    <w:p w14:paraId="308E6CCD"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0.93749900    2.84766500    2.00595100</w:t>
      </w:r>
    </w:p>
    <w:p w14:paraId="62F0C000"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0.64508500    1.72057800    2.77178800</w:t>
      </w:r>
    </w:p>
    <w:p w14:paraId="49029D6F"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0.65870200    0.45887600    2.18315200</w:t>
      </w:r>
    </w:p>
    <w:p w14:paraId="045E9893"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0.96864400    0.28838500    0.82281600</w:t>
      </w:r>
    </w:p>
    <w:p w14:paraId="3C0FEC6F"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1.30927600    1.43538800    0.06580600</w:t>
      </w:r>
    </w:p>
    <w:p w14:paraId="49EE3E88"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1.26718600    2.69998100    0.65899100</w:t>
      </w:r>
    </w:p>
    <w:p w14:paraId="53E1C9F0"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0.91947200    3.83677600    2.45217700</w:t>
      </w:r>
    </w:p>
    <w:p w14:paraId="180CD08F"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0.39277000    1.82076100    3.82257500</w:t>
      </w:r>
    </w:p>
    <w:p w14:paraId="3EA9C5A8"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0.39223500   -0.40433200    2.78150700</w:t>
      </w:r>
    </w:p>
    <w:p w14:paraId="1210915B"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1.52855800    3.56893600    0.06463000</w:t>
      </w:r>
    </w:p>
    <w:p w14:paraId="20A502F0"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0.89612200   -1.06468500    0.23626900</w:t>
      </w:r>
    </w:p>
    <w:p w14:paraId="756E7179"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0.45218100   -1.27447200   -1.04346700</w:t>
      </w:r>
    </w:p>
    <w:p w14:paraId="29042951"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0.51990600   -2.26520800   -1.48346900</w:t>
      </w:r>
    </w:p>
    <w:p w14:paraId="1FB1D3BB"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0.21331500   -0.45880900   -1.71524000</w:t>
      </w:r>
    </w:p>
    <w:p w14:paraId="04147578"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1.85518900    1.36912900   -1.32144400</w:t>
      </w:r>
    </w:p>
    <w:p w14:paraId="1FEB297A"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O                 -1.17018100    2.16952200   -2.16730800</w:t>
      </w:r>
    </w:p>
    <w:p w14:paraId="1BA2FF98"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N                 -2.86176500    0.71050100   -1.74911200</w:t>
      </w:r>
    </w:p>
    <w:p w14:paraId="57342EA1"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3.64536900   -0.09110600   -0.89523000</w:t>
      </w:r>
    </w:p>
    <w:p w14:paraId="07EDAA1D"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4.24104500    0.40489800    0.27552100</w:t>
      </w:r>
    </w:p>
    <w:p w14:paraId="43A3C2EC"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3.88178400   -1.42260000   -1.27081300</w:t>
      </w:r>
    </w:p>
    <w:p w14:paraId="7C79ADE6"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5.03130300   -0.42858500    1.06657100</w:t>
      </w:r>
    </w:p>
    <w:p w14:paraId="63114C69"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4.08313400    1.44042000    0.55828500</w:t>
      </w:r>
    </w:p>
    <w:p w14:paraId="29AD3BBA"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4.66570500   -2.25266100   -0.47119500</w:t>
      </w:r>
    </w:p>
    <w:p w14:paraId="75D91167"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3.43221600   -1.79573600   -2.18572300</w:t>
      </w:r>
    </w:p>
    <w:p w14:paraId="237D9D86"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5.24171200   -1.76180500    0.70376900</w:t>
      </w:r>
    </w:p>
    <w:p w14:paraId="2510CFF5"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5.48534300   -0.03210600    1.97043500</w:t>
      </w:r>
    </w:p>
    <w:p w14:paraId="1106BF47"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lastRenderedPageBreak/>
        <w:t xml:space="preserve"> H                 -4.82851900   -3.28476800   -0.76832600</w:t>
      </w:r>
    </w:p>
    <w:p w14:paraId="4AE4AF07"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5.85594300   -2.40738700    1.32425300</w:t>
      </w:r>
    </w:p>
    <w:p w14:paraId="421B8E23"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1.29504400   -2.23106800    1.09362000</w:t>
      </w:r>
    </w:p>
    <w:p w14:paraId="3628B273"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0.60601200   -2.35953800    1.93619200</w:t>
      </w:r>
    </w:p>
    <w:p w14:paraId="5252C888"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2.29019400   -2.06067600    1.51587600</w:t>
      </w:r>
    </w:p>
    <w:p w14:paraId="4CE3F2AE"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1.30181800   -3.15612800    0.51438100</w:t>
      </w:r>
    </w:p>
    <w:p w14:paraId="5FE1DEEA"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1.62157100    2.14906800   -3.03097100</w:t>
      </w:r>
    </w:p>
    <w:p w14:paraId="7731B1D0"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Zero-point correction=                           0.402891 (Hartree/Particle)</w:t>
      </w:r>
    </w:p>
    <w:p w14:paraId="487F6D9A"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Thermal correction to Energy=                    0.436315</w:t>
      </w:r>
    </w:p>
    <w:p w14:paraId="5B9C7C4B"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Thermal correction to Enthalpy=                  0.437385</w:t>
      </w:r>
    </w:p>
    <w:p w14:paraId="1D5930CD"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Thermal correction to Gibbs Free Energy=         0.331809</w:t>
      </w:r>
    </w:p>
    <w:p w14:paraId="01B1DD00"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SCF Done:  E(RM062X) </w:t>
      </w:r>
      <w:proofErr w:type="gramStart"/>
      <w:r w:rsidRPr="00553D2D">
        <w:rPr>
          <w:rFonts w:ascii="Times New Roman" w:eastAsiaTheme="minorEastAsia" w:hAnsi="Times New Roman"/>
          <w:sz w:val="24"/>
          <w:szCs w:val="24"/>
        </w:rPr>
        <w:t>=  -</w:t>
      </w:r>
      <w:proofErr w:type="gramEnd"/>
      <w:r w:rsidRPr="00553D2D">
        <w:rPr>
          <w:rFonts w:ascii="Times New Roman" w:eastAsiaTheme="minorEastAsia" w:hAnsi="Times New Roman"/>
          <w:sz w:val="24"/>
          <w:szCs w:val="24"/>
        </w:rPr>
        <w:t>1392.76083767</w:t>
      </w:r>
    </w:p>
    <w:p w14:paraId="1F780924" w14:textId="77777777" w:rsidR="00D82320" w:rsidRPr="00553D2D" w:rsidRDefault="00D82320" w:rsidP="00D82320">
      <w:pPr>
        <w:spacing w:line="360" w:lineRule="auto"/>
        <w:rPr>
          <w:rFonts w:ascii="Times New Roman" w:eastAsiaTheme="minorEastAsia" w:hAnsi="Times New Roman"/>
          <w:sz w:val="24"/>
          <w:szCs w:val="24"/>
        </w:rPr>
      </w:pPr>
    </w:p>
    <w:p w14:paraId="5B037023"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TS2-1</w:t>
      </w:r>
    </w:p>
    <w:p w14:paraId="2DF1D930" w14:textId="77777777" w:rsidR="00D82320" w:rsidRPr="00553D2D" w:rsidRDefault="00D82320" w:rsidP="00D82320">
      <w:pPr>
        <w:spacing w:line="360" w:lineRule="auto"/>
        <w:ind w:firstLineChars="50" w:firstLine="120"/>
        <w:rPr>
          <w:rFonts w:ascii="Times New Roman" w:eastAsiaTheme="minorEastAsia" w:hAnsi="Times New Roman"/>
          <w:sz w:val="24"/>
          <w:szCs w:val="24"/>
        </w:rPr>
      </w:pPr>
      <w:r w:rsidRPr="00553D2D">
        <w:rPr>
          <w:rFonts w:ascii="Times New Roman" w:eastAsiaTheme="minorEastAsia" w:hAnsi="Times New Roman"/>
          <w:sz w:val="24"/>
          <w:szCs w:val="24"/>
        </w:rPr>
        <w:t>C                 -0.34556500    1.24901300    1.03530700</w:t>
      </w:r>
    </w:p>
    <w:p w14:paraId="3225E48C"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1.16413000    2.16555300    0.34055100</w:t>
      </w:r>
    </w:p>
    <w:p w14:paraId="72BDAE17"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0.77613400    3.50264900    0.21948200</w:t>
      </w:r>
    </w:p>
    <w:p w14:paraId="71CCA363"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0.41492900    3.93357800    0.80250100</w:t>
      </w:r>
    </w:p>
    <w:p w14:paraId="52A4F0B2"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1.20161700    3.04001600    1.53113900</w:t>
      </w:r>
    </w:p>
    <w:p w14:paraId="1CB2AD84"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0.81714500    1.70512900    1.66213000</w:t>
      </w:r>
    </w:p>
    <w:p w14:paraId="0DB7540F"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1.41711200    4.22125600   -0.28257100</w:t>
      </w:r>
    </w:p>
    <w:p w14:paraId="4D207247"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0.71361200    4.97269800    0.71112300</w:t>
      </w:r>
    </w:p>
    <w:p w14:paraId="70CCFBC9"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2.12101300    3.37939800    1.99620100</w:t>
      </w:r>
    </w:p>
    <w:p w14:paraId="02E440BD"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H                  1.44402100    1.01265600    2.21256000</w:t>
      </w:r>
    </w:p>
    <w:p w14:paraId="099449BC"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N                 -2.92687400    0.61427500    0.49679000</w:t>
      </w:r>
    </w:p>
    <w:p w14:paraId="18DD782F"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4.00352500   -0.16466900    0.05791700</w:t>
      </w:r>
    </w:p>
    <w:p w14:paraId="0358671B"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4.16229400   -0.54719600   -1.28723400</w:t>
      </w:r>
    </w:p>
    <w:p w14:paraId="71781856"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4.88345700   -0.67448800    1.02699100</w:t>
      </w:r>
    </w:p>
    <w:p w14:paraId="274A932B" w14:textId="77777777" w:rsidR="00D82320" w:rsidRPr="00553D2D" w:rsidRDefault="00D82320" w:rsidP="00D82320">
      <w:pPr>
        <w:spacing w:line="360" w:lineRule="auto"/>
        <w:rPr>
          <w:rFonts w:ascii="Times New Roman" w:eastAsiaTheme="minorEastAsia" w:hAnsi="Times New Roman"/>
          <w:sz w:val="24"/>
          <w:szCs w:val="24"/>
        </w:rPr>
      </w:pPr>
      <w:r w:rsidRPr="00553D2D">
        <w:rPr>
          <w:rFonts w:ascii="Times New Roman" w:eastAsiaTheme="minorEastAsia" w:hAnsi="Times New Roman"/>
          <w:sz w:val="24"/>
          <w:szCs w:val="24"/>
        </w:rPr>
        <w:t xml:space="preserve"> C                 -5.19613700   -1.40881300   -1.64788300</w:t>
      </w:r>
    </w:p>
    <w:p w14:paraId="72FC94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47397900   -0.17212600   -2.03641100</w:t>
      </w:r>
    </w:p>
    <w:p w14:paraId="5ED95E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5.92396300   -1.52182000    0.65401900</w:t>
      </w:r>
    </w:p>
    <w:p w14:paraId="540255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3855800   -0.39189700    2.06517600</w:t>
      </w:r>
    </w:p>
    <w:p w14:paraId="7893568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08434300   -1.89394500   -0.68389000</w:t>
      </w:r>
    </w:p>
    <w:p w14:paraId="476BCB3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30828100   -1.70257800   -2.68766700</w:t>
      </w:r>
    </w:p>
    <w:p w14:paraId="0D5FEA2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60538700   -1.90089600    1.41007600</w:t>
      </w:r>
    </w:p>
    <w:p w14:paraId="33A6A69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89085400   -2.56140700   -0.97209700</w:t>
      </w:r>
    </w:p>
    <w:p w14:paraId="1B51F98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6463300    1.64514200   -0.11699300</w:t>
      </w:r>
    </w:p>
    <w:p w14:paraId="32DF520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71008500   -0.18731400    1.06381500</w:t>
      </w:r>
    </w:p>
    <w:p w14:paraId="3C5A3B5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85294200   -0.84237400    2.39688300</w:t>
      </w:r>
    </w:p>
    <w:p w14:paraId="6CA37B4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64481600   -0.95128300   -0.10642000</w:t>
      </w:r>
    </w:p>
    <w:p w14:paraId="56BD4A9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6731300   -1.88354000    2.30318100</w:t>
      </w:r>
    </w:p>
    <w:p w14:paraId="36E3E0D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0882300   -0.81052000    2.92581900</w:t>
      </w:r>
    </w:p>
    <w:p w14:paraId="5F36863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6802200   -0.28936000    3.01139000</w:t>
      </w:r>
    </w:p>
    <w:p w14:paraId="49C765C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9245200   -1.94261500   -0.08531300</w:t>
      </w:r>
    </w:p>
    <w:p w14:paraId="0197C0C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8406500   -0.44122900   -1.06320600</w:t>
      </w:r>
    </w:p>
    <w:p w14:paraId="35CAA0E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1.75818200   -1.80320000   -0.18025800</w:t>
      </w:r>
    </w:p>
    <w:p w14:paraId="398C84C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7859800    0.18406600   -0.66776100</w:t>
      </w:r>
    </w:p>
    <w:p w14:paraId="5ECDD18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2705100    0.91784400   -1.64771100</w:t>
      </w:r>
    </w:p>
    <w:p w14:paraId="18ED0E9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58326200    0.63698300    0.04106600</w:t>
      </w:r>
    </w:p>
    <w:p w14:paraId="5954FD0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30759400    2.20431400   -1.90990500</w:t>
      </w:r>
    </w:p>
    <w:p w14:paraId="2C7B2D3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8285000    0.52600700   -2.20116600</w:t>
      </w:r>
    </w:p>
    <w:p w14:paraId="0C834C2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05026700    1.91987000   -0.25284800</w:t>
      </w:r>
    </w:p>
    <w:p w14:paraId="240C9F6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06683500    0.03381300    0.79872600</w:t>
      </w:r>
    </w:p>
    <w:p w14:paraId="134CE1B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41027200    2.70269100   -1.21540400</w:t>
      </w:r>
    </w:p>
    <w:p w14:paraId="077C813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81520600    2.80598200   -2.66704500</w:t>
      </w:r>
    </w:p>
    <w:p w14:paraId="4E75593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90892300    2.30512200    0.28778800</w:t>
      </w:r>
    </w:p>
    <w:p w14:paraId="06EB9A9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77276500    3.70379100   -1.42548700</w:t>
      </w:r>
    </w:p>
    <w:p w14:paraId="1795B0D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82842700   -2.42254200   -0.42767000</w:t>
      </w:r>
    </w:p>
    <w:p w14:paraId="64AE5E8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39044900   -2.93167200    0.77268900</w:t>
      </w:r>
    </w:p>
    <w:p w14:paraId="106E52B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42502700   -3.21260500    0.53514500</w:t>
      </w:r>
    </w:p>
    <w:p w14:paraId="7368FEB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4.41698200   -2.18850000    1.58335100</w:t>
      </w:r>
    </w:p>
    <w:p w14:paraId="1E018FF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87780900   -3.83326900    1.13925300</w:t>
      </w:r>
    </w:p>
    <w:p w14:paraId="3CFC175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13297100    2.25099500   -1.11366600</w:t>
      </w:r>
    </w:p>
    <w:p w14:paraId="2E1882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8195900    2.91222700   -1.56264300</w:t>
      </w:r>
    </w:p>
    <w:p w14:paraId="7D4F97C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401804 (Hartree/Particle)</w:t>
      </w:r>
    </w:p>
    <w:p w14:paraId="717EE93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434594</w:t>
      </w:r>
    </w:p>
    <w:p w14:paraId="2CC5ABB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435664</w:t>
      </w:r>
    </w:p>
    <w:p w14:paraId="365A338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31993</w:t>
      </w:r>
    </w:p>
    <w:p w14:paraId="3D77688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392.74286273</w:t>
      </w:r>
    </w:p>
    <w:p w14:paraId="28F2F75D"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0C087438"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TS2-1'</w:t>
      </w:r>
    </w:p>
    <w:p w14:paraId="3B5F3C1F"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0.24629100    0.71433900    1.27929200</w:t>
      </w:r>
    </w:p>
    <w:p w14:paraId="4F92387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2280600    1.51023600    0.87076200</w:t>
      </w:r>
    </w:p>
    <w:p w14:paraId="378C365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3470100    2.90361900    0.86228400</w:t>
      </w:r>
    </w:p>
    <w:p w14:paraId="190CB7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4702300    3.49110400    1.28990100</w:t>
      </w:r>
    </w:p>
    <w:p w14:paraId="17E9009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1674400    2.69803500    1.73817200</w:t>
      </w:r>
    </w:p>
    <w:p w14:paraId="60C99A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2552400    1.30392500    1.74025600</w:t>
      </w:r>
    </w:p>
    <w:p w14:paraId="3127805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8152100    3.50160800    0.54371300</w:t>
      </w:r>
    </w:p>
    <w:p w14:paraId="5374975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4930700    4.57173900    1.29229700</w:t>
      </w:r>
    </w:p>
    <w:p w14:paraId="3ADE2AB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2984000    3.17003800    2.08450000</w:t>
      </w:r>
    </w:p>
    <w:p w14:paraId="78186C1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5849400    0.70065000    2.08216900</w:t>
      </w:r>
    </w:p>
    <w:p w14:paraId="5BF88DF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3.56530200    1.06047300   -0.03353800</w:t>
      </w:r>
    </w:p>
    <w:p w14:paraId="696C34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6207700    0.21505800   -0.29358300</w:t>
      </w:r>
    </w:p>
    <w:p w14:paraId="771583F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3858100   -0.72757500    0.63362300</w:t>
      </w:r>
    </w:p>
    <w:p w14:paraId="0F7502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32999600    0.39022800   -1.51460300</w:t>
      </w:r>
    </w:p>
    <w:p w14:paraId="16FE61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25798800   -1.49843400    0.32115100</w:t>
      </w:r>
    </w:p>
    <w:p w14:paraId="37DEA5A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65607500   -0.83387900    1.59986200</w:t>
      </w:r>
    </w:p>
    <w:p w14:paraId="73853D9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43389600   -0.40022500   -1.82410600</w:t>
      </w:r>
    </w:p>
    <w:p w14:paraId="5998F93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96491200    1.13849900   -2.21070700</w:t>
      </w:r>
    </w:p>
    <w:p w14:paraId="5C9C81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90243500   -1.34653500   -0.90823100</w:t>
      </w:r>
    </w:p>
    <w:p w14:paraId="7B2B72E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6.62700800   -2.21886400    1.04501100</w:t>
      </w:r>
    </w:p>
    <w:p w14:paraId="4CE2F5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93638100   -0.26895400   -2.77770100</w:t>
      </w:r>
    </w:p>
    <w:p w14:paraId="39EE791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77025500   -1.95349000   -1.14730800</w:t>
      </w:r>
    </w:p>
    <w:p w14:paraId="0CA94CE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9008300    0.72316500    0.51834100</w:t>
      </w:r>
    </w:p>
    <w:p w14:paraId="55F87EC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48607700   -0.76174700    1.13025000</w:t>
      </w:r>
    </w:p>
    <w:p w14:paraId="3923927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2191200   -1.59172700    2.37287800</w:t>
      </w:r>
    </w:p>
    <w:p w14:paraId="24B6F61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5152100   -1.37351900   -0.15164900</w:t>
      </w:r>
    </w:p>
    <w:p w14:paraId="1A0A8FF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5779900   -2.61768900    2.20666500</w:t>
      </w:r>
    </w:p>
    <w:p w14:paraId="2240D90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4422100   -1.61407600    2.62441600</w:t>
      </w:r>
    </w:p>
    <w:p w14:paraId="2CD1EE0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5805000   -1.14636700    3.21225300</w:t>
      </w:r>
    </w:p>
    <w:p w14:paraId="0CA472C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5421400   -2.41987600   -0.22580100</w:t>
      </w:r>
    </w:p>
    <w:p w14:paraId="1BD340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8944600   -0.81287000   -1.02042900</w:t>
      </w:r>
    </w:p>
    <w:p w14:paraId="125EB8B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2.25568100   -1.59506100   -0.36811300</w:t>
      </w:r>
    </w:p>
    <w:p w14:paraId="56E1C14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7254400    0.51859600   -0.87968000</w:t>
      </w:r>
    </w:p>
    <w:p w14:paraId="2DC108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1233800    1.13409400   -1.66695500</w:t>
      </w:r>
    </w:p>
    <w:p w14:paraId="61638D7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57383300    1.17543200   -0.35072700</w:t>
      </w:r>
    </w:p>
    <w:p w14:paraId="43364C3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5635800    2.50405600   -1.90981600</w:t>
      </w:r>
    </w:p>
    <w:p w14:paraId="1516D93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7425900    0.59644700   -2.09067000</w:t>
      </w:r>
    </w:p>
    <w:p w14:paraId="2897B06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69710900    2.54233700   -0.61211900</w:t>
      </w:r>
    </w:p>
    <w:p w14:paraId="5E582E3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31263900    0.65104400    0.23955300</w:t>
      </w:r>
    </w:p>
    <w:p w14:paraId="77F123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3890800    3.20620400   -1.38012700</w:t>
      </w:r>
    </w:p>
    <w:p w14:paraId="78FA68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1539500    3.01075000   -2.51996300</w:t>
      </w:r>
    </w:p>
    <w:p w14:paraId="397F10E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54362600    3.08356400   -0.20111100</w:t>
      </w:r>
    </w:p>
    <w:p w14:paraId="5AB784A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3820900    4.27036700   -1.56921800</w:t>
      </w:r>
    </w:p>
    <w:p w14:paraId="4D687FE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50101300   -1.62117900   -0.63978500</w:t>
      </w:r>
    </w:p>
    <w:p w14:paraId="3D0002E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3577600   -2.00328200    0.55865400</w:t>
      </w:r>
    </w:p>
    <w:p w14:paraId="447C626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21381800   -2.12358300    0.37123000</w:t>
      </w:r>
    </w:p>
    <w:p w14:paraId="72D73D3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2731900   -1.25686500    1.36714300</w:t>
      </w:r>
    </w:p>
    <w:p w14:paraId="46544B3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7790700   -2.96967800    0.95878600</w:t>
      </w:r>
    </w:p>
    <w:p w14:paraId="2AD7182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16881600   -0.62607300    0.95705600</w:t>
      </w:r>
    </w:p>
    <w:p w14:paraId="18C5BA4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2.56340100   -1.32989800    0.39809500</w:t>
      </w:r>
    </w:p>
    <w:p w14:paraId="7488EFA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402837 (Hartree/Particle)</w:t>
      </w:r>
    </w:p>
    <w:p w14:paraId="445F48D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434913</w:t>
      </w:r>
    </w:p>
    <w:p w14:paraId="167A322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435983</w:t>
      </w:r>
    </w:p>
    <w:p w14:paraId="68E2D80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34061</w:t>
      </w:r>
    </w:p>
    <w:p w14:paraId="6186B14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392.72515909</w:t>
      </w:r>
    </w:p>
    <w:p w14:paraId="074AD83E"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5D567CE4"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IM2-3</w:t>
      </w:r>
    </w:p>
    <w:p w14:paraId="5A0223C6"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0.30531300    1.29910500    0.94786600</w:t>
      </w:r>
    </w:p>
    <w:p w14:paraId="1F2340D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2585300    2.39498700    0.44993400</w:t>
      </w:r>
    </w:p>
    <w:p w14:paraId="267A5C4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50622900    3.69113300    0.44216800</w:t>
      </w:r>
    </w:p>
    <w:p w14:paraId="3F320AA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76961700    3.87187200    0.96940800</w:t>
      </w:r>
    </w:p>
    <w:p w14:paraId="7DCF3E6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47728800    2.78903900    1.51159400</w:t>
      </w:r>
    </w:p>
    <w:p w14:paraId="12999C7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4662900    1.49509900    1.51428800</w:t>
      </w:r>
    </w:p>
    <w:p w14:paraId="2A1400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7989500    4.52531300    0.05087300</w:t>
      </w:r>
    </w:p>
    <w:p w14:paraId="5C606FB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1377200    4.86149000    0.97822400</w:t>
      </w:r>
    </w:p>
    <w:p w14:paraId="7AA9D84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6105400    2.95671800    1.93711900</w:t>
      </w:r>
    </w:p>
    <w:p w14:paraId="60DBFD9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0887600    0.67611200    1.94622700</w:t>
      </w:r>
    </w:p>
    <w:p w14:paraId="729CF20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2.42468500    0.60033300    0.28921500</w:t>
      </w:r>
    </w:p>
    <w:p w14:paraId="09FEFF9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56872700   -0.19646800   -0.05210500</w:t>
      </w:r>
    </w:p>
    <w:p w14:paraId="16A126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79807100   -0.52627600   -1.38966000</w:t>
      </w:r>
    </w:p>
    <w:p w14:paraId="3F3D3F1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42560100   -0.62836500    0.96108400</w:t>
      </w:r>
    </w:p>
    <w:p w14:paraId="2BA995E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90513800   -1.30972300   -1.71338100</w:t>
      </w:r>
    </w:p>
    <w:p w14:paraId="23E82B7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11828000   -0.17114200   -2.15660800</w:t>
      </w:r>
    </w:p>
    <w:p w14:paraId="1CD738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52771100   -1.41469300    0.62491200</w:t>
      </w:r>
    </w:p>
    <w:p w14:paraId="07AC38B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23454700   -0.34431000    1.98977100</w:t>
      </w:r>
    </w:p>
    <w:p w14:paraId="7508AF8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76640900   -1.75601300   -0.70810400</w:t>
      </w:r>
    </w:p>
    <w:p w14:paraId="6943A3B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9255800   -1.57098100   -2.75005300</w:t>
      </w:r>
    </w:p>
    <w:p w14:paraId="62EC881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20082900   -1.75503400    1.40536800</w:t>
      </w:r>
    </w:p>
    <w:p w14:paraId="272E71D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62634800   -2.36719100   -0.96446400</w:t>
      </w:r>
    </w:p>
    <w:p w14:paraId="3BD20C8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2.32577000    1.89585400    0.05254000</w:t>
      </w:r>
    </w:p>
    <w:p w14:paraId="0436DB6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10590200    0.02473500    0.77333800</w:t>
      </w:r>
    </w:p>
    <w:p w14:paraId="478BC1C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9202100   -0.74901300    2.07620500</w:t>
      </w:r>
    </w:p>
    <w:p w14:paraId="5795D47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61386800   -0.85944900   -0.38008600</w:t>
      </w:r>
    </w:p>
    <w:p w14:paraId="2A03FB7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1546700   -1.63157800    1.91649800</w:t>
      </w:r>
    </w:p>
    <w:p w14:paraId="75D4080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1575600   -1.07964900    2.43975200</w:t>
      </w:r>
    </w:p>
    <w:p w14:paraId="624607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4450500   -0.11399200    2.84091000</w:t>
      </w:r>
    </w:p>
    <w:p w14:paraId="33A93A4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4256200   -1.74877900   -0.46288400</w:t>
      </w:r>
    </w:p>
    <w:p w14:paraId="7E2C783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3960200   -0.32719600   -1.32834700</w:t>
      </w:r>
    </w:p>
    <w:p w14:paraId="0B0D0DC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1.43543200   -1.79650500   -0.17921000</w:t>
      </w:r>
    </w:p>
    <w:p w14:paraId="0ED67AD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2594200    0.05573900   -0.79776300</w:t>
      </w:r>
    </w:p>
    <w:p w14:paraId="5534358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1284900    0.89391900   -1.71623000</w:t>
      </w:r>
    </w:p>
    <w:p w14:paraId="4EF602D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63139000    0.34802100   -0.17746600</w:t>
      </w:r>
    </w:p>
    <w:p w14:paraId="4ED8A01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3851000    2.11228000   -2.00088900</w:t>
      </w:r>
    </w:p>
    <w:p w14:paraId="6781867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8335000    0.64285800   -2.20957100</w:t>
      </w:r>
    </w:p>
    <w:p w14:paraId="6F10585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3736300    1.57017900   -0.47863500</w:t>
      </w:r>
    </w:p>
    <w:p w14:paraId="611A35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08693500   -0.35920900    0.50195000</w:t>
      </w:r>
    </w:p>
    <w:p w14:paraId="457DDA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63910500    2.45414700   -1.37859400</w:t>
      </w:r>
    </w:p>
    <w:p w14:paraId="0846400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7647800    2.78667600   -2.71500500</w:t>
      </w:r>
    </w:p>
    <w:p w14:paraId="0A13F20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17629900    1.82705100    0.00214300</w:t>
      </w:r>
    </w:p>
    <w:p w14:paraId="3A392F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11224200    3.40562800   -1.60007400</w:t>
      </w:r>
    </w:p>
    <w:p w14:paraId="3EEA4CA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63155100   -2.57861200   -0.02072900</w:t>
      </w:r>
    </w:p>
    <w:p w14:paraId="3D8B12A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8232000   -2.97338700    1.30104500</w:t>
      </w:r>
    </w:p>
    <w:p w14:paraId="1B56AFA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80884300   -3.56997000    1.35492100</w:t>
      </w:r>
    </w:p>
    <w:p w14:paraId="679CD1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01348200   -2.12068700    1.99785300</w:t>
      </w:r>
    </w:p>
    <w:p w14:paraId="061B8BA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08643900   -3.61195100    1.73503600</w:t>
      </w:r>
    </w:p>
    <w:p w14:paraId="69C8867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33704200    2.54305200   -0.46031600</w:t>
      </w:r>
    </w:p>
    <w:p w14:paraId="4CDA668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14498900    3.49041500   -0.57646000</w:t>
      </w:r>
    </w:p>
    <w:p w14:paraId="719D36B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405482 (Hartree/Particle)</w:t>
      </w:r>
    </w:p>
    <w:p w14:paraId="37480DB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437795</w:t>
      </w:r>
    </w:p>
    <w:p w14:paraId="624361E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Thermal correction to Enthalpy=                  0.438865</w:t>
      </w:r>
    </w:p>
    <w:p w14:paraId="4E10944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36324</w:t>
      </w:r>
    </w:p>
    <w:p w14:paraId="6D14E65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392.78841397</w:t>
      </w:r>
    </w:p>
    <w:p w14:paraId="55D6930B"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23D3E03E"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IM2-4</w:t>
      </w:r>
    </w:p>
    <w:p w14:paraId="124E7CCC"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0.28741500    0.10143000    1.61758600</w:t>
      </w:r>
    </w:p>
    <w:p w14:paraId="681662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7442400   -0.23028700    1.60347300</w:t>
      </w:r>
    </w:p>
    <w:p w14:paraId="3DCE5B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4687700   -1.44980900    2.09344300</w:t>
      </w:r>
    </w:p>
    <w:p w14:paraId="30A9D4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60880800   -2.34660400    2.59963700</w:t>
      </w:r>
    </w:p>
    <w:p w14:paraId="7E5AD15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75100800   -2.00970200    2.64052100</w:t>
      </w:r>
    </w:p>
    <w:p w14:paraId="7D1E658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1206100   -0.77880400    2.16258300</w:t>
      </w:r>
    </w:p>
    <w:p w14:paraId="122AB5C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0316500   -1.68466200    2.08532900</w:t>
      </w:r>
    </w:p>
    <w:p w14:paraId="0B8D62C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3575100   -3.30779100    2.98215700</w:t>
      </w:r>
    </w:p>
    <w:p w14:paraId="4A121B1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46295900   -2.71663400    3.05357300</w:t>
      </w:r>
    </w:p>
    <w:p w14:paraId="33A63C2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26596100   -0.53308100    2.21643700</w:t>
      </w:r>
    </w:p>
    <w:p w14:paraId="0B5EE5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0.94171000    1.91494500    0.83978800</w:t>
      </w:r>
    </w:p>
    <w:p w14:paraId="52A7D1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1790900    3.14401700    0.20469200</w:t>
      </w:r>
    </w:p>
    <w:p w14:paraId="0B0AACC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8939100    3.13334700   -1.14250300</w:t>
      </w:r>
    </w:p>
    <w:p w14:paraId="3393CA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9719100    4.32950200    0.94001400</w:t>
      </w:r>
    </w:p>
    <w:p w14:paraId="47DAD9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3991000    4.33298800   -1.75992100</w:t>
      </w:r>
    </w:p>
    <w:p w14:paraId="31C8941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9960600    2.19743400   -1.69096000</w:t>
      </w:r>
    </w:p>
    <w:p w14:paraId="76E60CA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4467200    5.52536700    0.31023700</w:t>
      </w:r>
    </w:p>
    <w:p w14:paraId="728105E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2267900    4.31039200    1.98865100</w:t>
      </w:r>
    </w:p>
    <w:p w14:paraId="5ACCBD5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1424800    5.52809800   -1.03628600</w:t>
      </w:r>
    </w:p>
    <w:p w14:paraId="7B88C2F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33010200    4.33338500   -2.80588700</w:t>
      </w:r>
    </w:p>
    <w:p w14:paraId="48AD64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3112700    6.45206600    0.87522400</w:t>
      </w:r>
    </w:p>
    <w:p w14:paraId="3F061CE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28485800    6.46074900   -1.52189900</w:t>
      </w:r>
    </w:p>
    <w:p w14:paraId="6890DD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79191100    0.91939500    1.07280200</w:t>
      </w:r>
    </w:p>
    <w:p w14:paraId="18821E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49713800    1.47318200    1.01131700</w:t>
      </w:r>
    </w:p>
    <w:p w14:paraId="52CC96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7001500    2.42003000    1.92501400</w:t>
      </w:r>
    </w:p>
    <w:p w14:paraId="0DC37E9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1.06589000    1.42749800   -0.41365800</w:t>
      </w:r>
    </w:p>
    <w:p w14:paraId="1FDB269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34544500    3.41322800    1.47645100</w:t>
      </w:r>
    </w:p>
    <w:p w14:paraId="3564454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28182100    2.03375600    2.07376300</w:t>
      </w:r>
    </w:p>
    <w:p w14:paraId="62C16C4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8497100    2.49597300    2.90069200</w:t>
      </w:r>
    </w:p>
    <w:p w14:paraId="316403A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0721200    2.43954900   -0.79826200</w:t>
      </w:r>
    </w:p>
    <w:p w14:paraId="64ED4DB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0041200    0.88852200   -1.08413900</w:t>
      </w:r>
    </w:p>
    <w:p w14:paraId="7ECC930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3.13093700    0.54882500   -0.67971200</w:t>
      </w:r>
    </w:p>
    <w:p w14:paraId="0931F41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31610000   -1.47707000   -0.70441600</w:t>
      </w:r>
    </w:p>
    <w:p w14:paraId="5C6E3A8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9767400   -1.71222700   -1.32243100</w:t>
      </w:r>
    </w:p>
    <w:p w14:paraId="0BC7FF8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03674300   -2.45505700   -0.03441000</w:t>
      </w:r>
    </w:p>
    <w:p w14:paraId="12A361A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55248300   -2.99680600   -1.22134600</w:t>
      </w:r>
    </w:p>
    <w:p w14:paraId="20E6C5B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6820500   -0.94733000   -1.87513800</w:t>
      </w:r>
    </w:p>
    <w:p w14:paraId="503C139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7518100   -3.73148500    0.04922600</w:t>
      </w:r>
    </w:p>
    <w:p w14:paraId="2BC74E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99971100   -2.23357000    0.40499400</w:t>
      </w:r>
    </w:p>
    <w:p w14:paraId="181AB65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3224300   -3.99893300   -0.52892400</w:t>
      </w:r>
    </w:p>
    <w:p w14:paraId="53D2633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0235400   -3.20171100   -1.69393100</w:t>
      </w:r>
    </w:p>
    <w:p w14:paraId="49357B5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01214400   -4.51126700    0.58047400</w:t>
      </w:r>
    </w:p>
    <w:p w14:paraId="23C8A4B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9818300   -4.99048700   -0.44764200</w:t>
      </w:r>
    </w:p>
    <w:p w14:paraId="63632B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15518700   -0.59398000   -0.94480000</w:t>
      </w:r>
    </w:p>
    <w:p w14:paraId="6E863B4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99303500   -0.30521700    0.14020300</w:t>
      </w:r>
    </w:p>
    <w:p w14:paraId="2E9E147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02682700   -0.62690400   -0.07342700</w:t>
      </w:r>
    </w:p>
    <w:p w14:paraId="018356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69139000   -0.81439900    1.07848000</w:t>
      </w:r>
    </w:p>
    <w:p w14:paraId="2687DA4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05772600    0.77589800    0.37988900</w:t>
      </w:r>
    </w:p>
    <w:p w14:paraId="44CDB5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i                 3.87097800   -1.95025200   -1.05707200</w:t>
      </w:r>
    </w:p>
    <w:p w14:paraId="22AC6D7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8374700   -0.88365700   -1.89725900</w:t>
      </w:r>
    </w:p>
    <w:p w14:paraId="4BEFE51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96992900    0.12056400   -2.10182100</w:t>
      </w:r>
    </w:p>
    <w:p w14:paraId="4D34770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28952500   -1.33081500   -2.85379500</w:t>
      </w:r>
    </w:p>
    <w:p w14:paraId="70C8037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8429100   -0.79267400   -1.28185500</w:t>
      </w:r>
    </w:p>
    <w:p w14:paraId="4438D81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42822800   -2.13869700   -2.07650700</w:t>
      </w:r>
    </w:p>
    <w:p w14:paraId="53C70D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86363000   -1.16287600   -2.31925300</w:t>
      </w:r>
    </w:p>
    <w:p w14:paraId="164B862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6.18747800   -2.73134900   -1.55456100</w:t>
      </w:r>
    </w:p>
    <w:p w14:paraId="6A658FD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20262100   -2.64971500   -3.02017500</w:t>
      </w:r>
    </w:p>
    <w:p w14:paraId="554CA5A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18247300   -3.60756300   -0.52378700</w:t>
      </w:r>
    </w:p>
    <w:p w14:paraId="787C54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90833400   -4.17566500    0.06873700</w:t>
      </w:r>
    </w:p>
    <w:p w14:paraId="54B6585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27236000   -3.48913800    0.07251000</w:t>
      </w:r>
    </w:p>
    <w:p w14:paraId="726867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93409400   -4.21342100   -1.40339200</w:t>
      </w:r>
    </w:p>
    <w:p w14:paraId="2A54048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26954700   -1.05044100    0.35864600</w:t>
      </w:r>
    </w:p>
    <w:p w14:paraId="743DAF4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28482200   -1.48626000    1.27930400</w:t>
      </w:r>
    </w:p>
    <w:p w14:paraId="7D7A8F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26816500   -1.46618200    0.80022900</w:t>
      </w:r>
    </w:p>
    <w:p w14:paraId="61D9ADF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28387600   -0.79605800    2.12568300</w:t>
      </w:r>
    </w:p>
    <w:p w14:paraId="76F46AF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7353300   -2.49719800    1.64123500</w:t>
      </w:r>
    </w:p>
    <w:p w14:paraId="19B9994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05290700    1.05185100    0.83679500</w:t>
      </w:r>
    </w:p>
    <w:p w14:paraId="003AB86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6559400    0.14307200    0.73010600</w:t>
      </w:r>
    </w:p>
    <w:p w14:paraId="67C0047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559609 (Hartree/Particle)</w:t>
      </w:r>
    </w:p>
    <w:p w14:paraId="4C77BE3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606124</w:t>
      </w:r>
    </w:p>
    <w:p w14:paraId="28C937A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607194</w:t>
      </w:r>
    </w:p>
    <w:p w14:paraId="4A69865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472732</w:t>
      </w:r>
    </w:p>
    <w:p w14:paraId="4D53B50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917.21045213</w:t>
      </w:r>
    </w:p>
    <w:p w14:paraId="1F54F6A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p>
    <w:p w14:paraId="19876373"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MeOH</w:t>
      </w:r>
    </w:p>
    <w:p w14:paraId="79FEF323"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0.66645400   -0.01874600    0.00000000</w:t>
      </w:r>
    </w:p>
    <w:p w14:paraId="44C287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3120900   -0.54774400   -0.89144000</w:t>
      </w:r>
    </w:p>
    <w:p w14:paraId="75C3784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9308000    0.98849500    0.00001200</w:t>
      </w:r>
    </w:p>
    <w:p w14:paraId="66E925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3120800   -0.54776400    0.89142800</w:t>
      </w:r>
    </w:p>
    <w:p w14:paraId="194FF82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75301900    0.12338800    0.00000000</w:t>
      </w:r>
    </w:p>
    <w:p w14:paraId="2BF02F3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3007100   -0.76761700    0.00000000</w:t>
      </w:r>
    </w:p>
    <w:p w14:paraId="3850F1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051280 (Hartree/Particle)</w:t>
      </w:r>
    </w:p>
    <w:p w14:paraId="145474B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055182</w:t>
      </w:r>
    </w:p>
    <w:p w14:paraId="070EFF9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056252</w:t>
      </w:r>
    </w:p>
    <w:p w14:paraId="656F9BD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024880</w:t>
      </w:r>
    </w:p>
    <w:p w14:paraId="05BA877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15.719309377</w:t>
      </w:r>
    </w:p>
    <w:p w14:paraId="5FEB731C"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66ABF0AE"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IM2-5</w:t>
      </w:r>
    </w:p>
    <w:p w14:paraId="6D3D388C"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79405400    1.62603300   -0.72850800</w:t>
      </w:r>
    </w:p>
    <w:p w14:paraId="60AF3DE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67024200    2.30073300    0.12273200</w:t>
      </w:r>
    </w:p>
    <w:p w14:paraId="3DE7C30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2466300    3.65488300    0.40818600</w:t>
      </w:r>
    </w:p>
    <w:p w14:paraId="7F31CF2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46538500    4.33521300   -0.19562900</w:t>
      </w:r>
    </w:p>
    <w:p w14:paraId="34E46BA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60464900    3.67042300   -1.07879700</w:t>
      </w:r>
    </w:p>
    <w:p w14:paraId="3A01A0F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76439000    2.30861700   -1.36224400</w:t>
      </w:r>
    </w:p>
    <w:p w14:paraId="6B899E7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2071300    4.15790600    1.07205500</w:t>
      </w:r>
    </w:p>
    <w:p w14:paraId="1990260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31501000    5.39123700    0.00564400</w:t>
      </w:r>
    </w:p>
    <w:p w14:paraId="4A1081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0119100    4.21965800   -1.55489200</w:t>
      </w:r>
    </w:p>
    <w:p w14:paraId="7651C2A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0069400    1.81541600   -2.06278000</w:t>
      </w:r>
    </w:p>
    <w:p w14:paraId="39A5B80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3.47095000    0.16361500   -0.06061900</w:t>
      </w:r>
    </w:p>
    <w:p w14:paraId="25915D9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6387900   -1.00234700    0.16981500</w:t>
      </w:r>
    </w:p>
    <w:p w14:paraId="54BFAE5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6405900   -1.60165900    1.43397700</w:t>
      </w:r>
    </w:p>
    <w:p w14:paraId="5890F71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04670200   -1.52719500   -0.86221200</w:t>
      </w:r>
    </w:p>
    <w:p w14:paraId="4C63BD8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04394100   -2.73517600    1.66074200</w:t>
      </w:r>
    </w:p>
    <w:p w14:paraId="296B39F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65718200   -1.17611100    2.22653300</w:t>
      </w:r>
    </w:p>
    <w:p w14:paraId="119B829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81547400   -2.66882300   -0.63130300</w:t>
      </w:r>
    </w:p>
    <w:p w14:paraId="15EE784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5845500   -1.03804600   -1.82971900</w:t>
      </w:r>
    </w:p>
    <w:p w14:paraId="788850C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81539300   -3.27316200    0.62758300</w:t>
      </w:r>
    </w:p>
    <w:p w14:paraId="20906D4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4549700   -3.19919700    2.64233800</w:t>
      </w:r>
    </w:p>
    <w:p w14:paraId="5FBC845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42110000   -3.07901000   -1.43367300</w:t>
      </w:r>
    </w:p>
    <w:p w14:paraId="5E2F12F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41811100   -4.15881700    0.80499500</w:t>
      </w:r>
    </w:p>
    <w:p w14:paraId="4EF7817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72720600    1.36922700    0.56649700</w:t>
      </w:r>
    </w:p>
    <w:p w14:paraId="082FB0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68006700    1.59414600    1.31212400</w:t>
      </w:r>
    </w:p>
    <w:p w14:paraId="28A4C6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6635400    0.15537300   -0.78354500</w:t>
      </w:r>
    </w:p>
    <w:p w14:paraId="5466B79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5979800   -0.41347100   -2.19415200</w:t>
      </w:r>
    </w:p>
    <w:p w14:paraId="039EB09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9180600   -0.68417400    0.15960900</w:t>
      </w:r>
    </w:p>
    <w:p w14:paraId="79E87CC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2.52531500   -1.47333400   -2.17293900</w:t>
      </w:r>
    </w:p>
    <w:p w14:paraId="67087AF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9960000   -0.30703900   -2.70578900</w:t>
      </w:r>
    </w:p>
    <w:p w14:paraId="4B6171D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01023000    0.13522600   -2.76687100</w:t>
      </w:r>
    </w:p>
    <w:p w14:paraId="74598D2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4700000   -1.71175800    0.24345400</w:t>
      </w:r>
    </w:p>
    <w:p w14:paraId="2A895D5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7849200   -0.22901700    1.14263700</w:t>
      </w:r>
    </w:p>
    <w:p w14:paraId="72CEF81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0.82624500   -1.04421700   -0.45387100</w:t>
      </w:r>
    </w:p>
    <w:p w14:paraId="0911A07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1919700    0.85596200    0.22947900</w:t>
      </w:r>
    </w:p>
    <w:p w14:paraId="0445E1F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6568200    1.23497200    1.53847900</w:t>
      </w:r>
    </w:p>
    <w:p w14:paraId="07FA16A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33659700    1.61215100   -0.68627200</w:t>
      </w:r>
    </w:p>
    <w:p w14:paraId="2042A87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5320100    2.48269600    1.94163000</w:t>
      </w:r>
    </w:p>
    <w:p w14:paraId="38454A0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1165100    0.61084100    2.23016200</w:t>
      </w:r>
    </w:p>
    <w:p w14:paraId="55369B6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2122900    2.84656400   -0.24948500</w:t>
      </w:r>
    </w:p>
    <w:p w14:paraId="2AF3BD1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0471900    1.28148100   -1.70296200</w:t>
      </w:r>
    </w:p>
    <w:p w14:paraId="63AA07E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7401400    3.28247400    1.05365900</w:t>
      </w:r>
    </w:p>
    <w:p w14:paraId="0CFEF08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6660100    2.81662500    2.95721100</w:t>
      </w:r>
    </w:p>
    <w:p w14:paraId="2B5D63C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8297600    3.46630300   -0.94083900</w:t>
      </w:r>
    </w:p>
    <w:p w14:paraId="38CA68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94685800    4.24802800    1.37957100</w:t>
      </w:r>
    </w:p>
    <w:p w14:paraId="480EEC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66927800   -1.36873100   -0.82119200</w:t>
      </w:r>
    </w:p>
    <w:p w14:paraId="7F9E02E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18624700   -0.99447800   -2.10019500</w:t>
      </w:r>
    </w:p>
    <w:p w14:paraId="6BE240B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60435900    0.01901000   -2.08722600</w:t>
      </w:r>
    </w:p>
    <w:p w14:paraId="61DA97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6670200   -1.02403400   -2.82434300</w:t>
      </w:r>
    </w:p>
    <w:p w14:paraId="19ED724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96274900   -1.69318800   -2.43270900</w:t>
      </w:r>
    </w:p>
    <w:p w14:paraId="4545B6B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27714900    0.34497000    0.94447000</w:t>
      </w:r>
    </w:p>
    <w:p w14:paraId="1E7EF7F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04024200    0.30354000    1.73160300</w:t>
      </w:r>
    </w:p>
    <w:p w14:paraId="07FBEA7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5758900    0.97296800    1.30574900</w:t>
      </w:r>
    </w:p>
    <w:p w14:paraId="665EBD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72895500    0.83939700    0.07751900</w:t>
      </w:r>
    </w:p>
    <w:p w14:paraId="5B933C0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61926300   -2.06506900    1.92758000</w:t>
      </w:r>
    </w:p>
    <w:p w14:paraId="3A71B41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14106700   -2.52040600    0.18762300</w:t>
      </w:r>
    </w:p>
    <w:p w14:paraId="3716223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14633300   -3.01309100    1.64790200</w:t>
      </w:r>
    </w:p>
    <w:p w14:paraId="672B14E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3356700   -1.36046200    2.21898500</w:t>
      </w:r>
    </w:p>
    <w:p w14:paraId="7ACDF75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4.23718000   -2.25106100    2.81427700</w:t>
      </w:r>
    </w:p>
    <w:p w14:paraId="4A960C5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80619100   -3.51934200   -0.11476800</w:t>
      </w:r>
    </w:p>
    <w:p w14:paraId="7964095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76057500   -2.63328500    1.08550600</w:t>
      </w:r>
    </w:p>
    <w:p w14:paraId="0DC7677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78392600   -2.12435900   -0.60632500</w:t>
      </w:r>
    </w:p>
    <w:p w14:paraId="35D8E25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i                -4.68522100   -1.38982600    0.54310300</w:t>
      </w:r>
    </w:p>
    <w:p w14:paraId="5C6F566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507567 (Hartree/Particle)</w:t>
      </w:r>
    </w:p>
    <w:p w14:paraId="365390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549694</w:t>
      </w:r>
    </w:p>
    <w:p w14:paraId="3ED5B71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550764</w:t>
      </w:r>
    </w:p>
    <w:p w14:paraId="27DDEAD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425293</w:t>
      </w:r>
    </w:p>
    <w:p w14:paraId="0787DD4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801.52916652</w:t>
      </w:r>
    </w:p>
    <w:p w14:paraId="0240C117"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093C5019"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TS2-2</w:t>
      </w:r>
    </w:p>
    <w:p w14:paraId="69D98029"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3.67702400   -1.20717400    0.67695600</w:t>
      </w:r>
    </w:p>
    <w:p w14:paraId="581694C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76512700   -0.37268600    0.34412600</w:t>
      </w:r>
    </w:p>
    <w:p w14:paraId="755581E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05467800   -0.86575900    0.31744900</w:t>
      </w:r>
    </w:p>
    <w:p w14:paraId="6C66952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24102600   -2.22488200    0.61371400</w:t>
      </w:r>
    </w:p>
    <w:p w14:paraId="3674BF3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6443500   -3.05689000    0.95090600</w:t>
      </w:r>
    </w:p>
    <w:p w14:paraId="37D8E79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6256900   -2.56167100    0.99453900</w:t>
      </w:r>
    </w:p>
    <w:p w14:paraId="173A602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89306200   -0.21563700    0.09147900</w:t>
      </w:r>
    </w:p>
    <w:p w14:paraId="35889F0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24375500   -2.63949300    0.59537700</w:t>
      </w:r>
    </w:p>
    <w:p w14:paraId="5548981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34678200   -4.10008800    1.18472300</w:t>
      </w:r>
    </w:p>
    <w:p w14:paraId="5D009DE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02309800   -3.19863200    1.24959600</w:t>
      </w:r>
    </w:p>
    <w:p w14:paraId="7BB75D9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2.94451800    1.01831600    0.48252500</w:t>
      </w:r>
    </w:p>
    <w:p w14:paraId="448D87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6650400    2.08696600    0.11782100</w:t>
      </w:r>
    </w:p>
    <w:p w14:paraId="0481DB0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98877300    2.48623000   -1.22252200</w:t>
      </w:r>
    </w:p>
    <w:p w14:paraId="04BD74D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6510500    2.69143200    1.08799200</w:t>
      </w:r>
    </w:p>
    <w:p w14:paraId="7337296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8770900    3.48587900   -1.58965500</w:t>
      </w:r>
    </w:p>
    <w:p w14:paraId="263C261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2480900    2.01362300   -1.96376900</w:t>
      </w:r>
    </w:p>
    <w:p w14:paraId="6C8E19E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5771700    3.68206300    0.70907100</w:t>
      </w:r>
    </w:p>
    <w:p w14:paraId="228442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35210200    2.38917600    2.12534600</w:t>
      </w:r>
    </w:p>
    <w:p w14:paraId="46F260B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0.26424600    4.07651800   -0.62681000</w:t>
      </w:r>
    </w:p>
    <w:p w14:paraId="5B754D8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2488600    3.79630600   -2.62798200</w:t>
      </w:r>
    </w:p>
    <w:p w14:paraId="3E2B45D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7056500    4.14856000    1.46121300</w:t>
      </w:r>
    </w:p>
    <w:p w14:paraId="1D22821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4242900    4.84762200   -0.91739300</w:t>
      </w:r>
    </w:p>
    <w:p w14:paraId="4FE4E53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9076900    1.01973800    0.16427100</w:t>
      </w:r>
    </w:p>
    <w:p w14:paraId="1B3B93A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94341900    1.99325100   -0.19596800</w:t>
      </w:r>
    </w:p>
    <w:p w14:paraId="579B56F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1118000   -0.32591300    0.74266900</w:t>
      </w:r>
    </w:p>
    <w:p w14:paraId="7D64F70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1457300   -0.48753300    1.94980300</w:t>
      </w:r>
    </w:p>
    <w:p w14:paraId="2565E6E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3568200   -1.06876900   -0.47368700</w:t>
      </w:r>
    </w:p>
    <w:p w14:paraId="515886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8565700    0.06686600    1.80492300</w:t>
      </w:r>
    </w:p>
    <w:p w14:paraId="4C26573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7117300   -1.54296400    2.08968400</w:t>
      </w:r>
    </w:p>
    <w:p w14:paraId="75ED189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2543400   -0.11485400    2.83945800</w:t>
      </w:r>
    </w:p>
    <w:p w14:paraId="23D4845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4415000   -0.74583300   -1.42400800</w:t>
      </w:r>
    </w:p>
    <w:p w14:paraId="2AE5B54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2988800   -2.02705700   -0.42545400</w:t>
      </w:r>
    </w:p>
    <w:p w14:paraId="49683D0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0.47277700    0.08734700   -1.44325900</w:t>
      </w:r>
    </w:p>
    <w:p w14:paraId="3EFB413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72068500   -1.61813800   -1.00721200</w:t>
      </w:r>
    </w:p>
    <w:p w14:paraId="4802A45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7776900   -2.45376700    0.05269100</w:t>
      </w:r>
    </w:p>
    <w:p w14:paraId="2868708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6001300   -1.82633800   -1.78009100</w:t>
      </w:r>
    </w:p>
    <w:p w14:paraId="49B0F43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0958200   -3.54087100    0.33861700</w:t>
      </w:r>
    </w:p>
    <w:p w14:paraId="24956BF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9283500   -2.27583900    0.65218500</w:t>
      </w:r>
    </w:p>
    <w:p w14:paraId="135B02D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68008500   -2.91624300   -1.47539600</w:t>
      </w:r>
    </w:p>
    <w:p w14:paraId="25881F5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11671400   -1.16100100   -2.59626400</w:t>
      </w:r>
    </w:p>
    <w:p w14:paraId="7225FE8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5708000   -3.77283700   -0.42113700</w:t>
      </w:r>
    </w:p>
    <w:p w14:paraId="36A353C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5369500   -4.20075400    1.16201800</w:t>
      </w:r>
    </w:p>
    <w:p w14:paraId="32D2743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57239500   -3.08963800   -2.06916200</w:t>
      </w:r>
    </w:p>
    <w:p w14:paraId="4EC1BAF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99910900   -4.61730200   -0.19111300</w:t>
      </w:r>
    </w:p>
    <w:p w14:paraId="792EBD7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13034300    0.83357800   -0.17292500</w:t>
      </w:r>
    </w:p>
    <w:p w14:paraId="11287F3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32912900    0.53467700   -0.88352200</w:t>
      </w:r>
    </w:p>
    <w:p w14:paraId="59A51EF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17718100    1.13450800   -0.52674500</w:t>
      </w:r>
    </w:p>
    <w:p w14:paraId="2EA10C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17016500    0.76706400   -1.94122600</w:t>
      </w:r>
    </w:p>
    <w:p w14:paraId="7358E66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5.59371400   -0.52672300   -0.80066800</w:t>
      </w:r>
    </w:p>
    <w:p w14:paraId="348CE64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08386700    2.04760000    2.29574700</w:t>
      </w:r>
    </w:p>
    <w:p w14:paraId="1C6ADC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5235800    1.97347200    3.38965900</w:t>
      </w:r>
    </w:p>
    <w:p w14:paraId="4AA8683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0009800    3.03606600    2.01736100</w:t>
      </w:r>
    </w:p>
    <w:p w14:paraId="39B32D4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13641400    1.99884700    1.99361900</w:t>
      </w:r>
    </w:p>
    <w:p w14:paraId="29DD873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5719000    0.84024300    1.96374200</w:t>
      </w:r>
    </w:p>
    <w:p w14:paraId="329A05B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73234700   -1.00278200    2.02219700</w:t>
      </w:r>
    </w:p>
    <w:p w14:paraId="59D99C5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0014900   -0.04580900    1.64734100</w:t>
      </w:r>
    </w:p>
    <w:p w14:paraId="0C506AB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9720900    1.71797000    1.49861800</w:t>
      </w:r>
    </w:p>
    <w:p w14:paraId="04199FA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14574600    0.93726900    3.05041100</w:t>
      </w:r>
    </w:p>
    <w:p w14:paraId="660FA37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19574500   -1.81494700    1.52066600</w:t>
      </w:r>
    </w:p>
    <w:p w14:paraId="00FECA2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61138500   -1.14046200    3.10384400</w:t>
      </w:r>
    </w:p>
    <w:p w14:paraId="499CE27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79905300   -1.11071900    1.79583200</w:t>
      </w:r>
    </w:p>
    <w:p w14:paraId="22A831C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i                -4.06665200    0.67668600    1.50735300</w:t>
      </w:r>
    </w:p>
    <w:p w14:paraId="298AF9C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505658 (Hartree/Particle)</w:t>
      </w:r>
    </w:p>
    <w:p w14:paraId="539D60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547970</w:t>
      </w:r>
    </w:p>
    <w:p w14:paraId="579DF8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549040</w:t>
      </w:r>
    </w:p>
    <w:p w14:paraId="6260156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422550</w:t>
      </w:r>
    </w:p>
    <w:p w14:paraId="1B225E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801.50756512</w:t>
      </w:r>
    </w:p>
    <w:p w14:paraId="107DCFD8"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459B45C5"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roofErr w:type="spellStart"/>
      <w:r w:rsidRPr="00553D2D">
        <w:rPr>
          <w:rFonts w:ascii="Times New Roman" w:eastAsiaTheme="minorEastAsia" w:hAnsi="Times New Roman"/>
          <w:b/>
          <w:color w:val="000000" w:themeColor="text1"/>
          <w:sz w:val="24"/>
          <w:szCs w:val="24"/>
        </w:rPr>
        <w:t>PhI</w:t>
      </w:r>
      <w:proofErr w:type="spellEnd"/>
    </w:p>
    <w:p w14:paraId="70D06829"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2.66388700    1.20831500   -0.00000100</w:t>
      </w:r>
    </w:p>
    <w:p w14:paraId="0638E5A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6257100    0.00000000    0.00000000</w:t>
      </w:r>
    </w:p>
    <w:p w14:paraId="4FD0168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66388700   -1.20831500    0.00000100</w:t>
      </w:r>
    </w:p>
    <w:p w14:paraId="7CFE375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6602200   -1.21924500    0.00000000</w:t>
      </w:r>
    </w:p>
    <w:p w14:paraId="3F9D610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59300200    0.00000000    0.00000000</w:t>
      </w:r>
    </w:p>
    <w:p w14:paraId="139FA5A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6602200    1.21924500    0.00000000</w:t>
      </w:r>
    </w:p>
    <w:p w14:paraId="6EA2D14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0090500    2.15221600   -0.00000600</w:t>
      </w:r>
    </w:p>
    <w:p w14:paraId="77439A4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4826000    0.00000000    0.00000000</w:t>
      </w:r>
    </w:p>
    <w:p w14:paraId="7782C85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0090500   -2.15221600    0.00000600</w:t>
      </w:r>
    </w:p>
    <w:p w14:paraId="6F4CD27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0.72579500   -2.15907800   -0.00000800</w:t>
      </w:r>
    </w:p>
    <w:p w14:paraId="71336B8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2579500    2.15907800    0.00000800</w:t>
      </w:r>
    </w:p>
    <w:p w14:paraId="5CB233A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1.56969800    0.00000000    0.00000000</w:t>
      </w:r>
    </w:p>
    <w:p w14:paraId="3B754EE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090172 (Hartree/Particle)</w:t>
      </w:r>
    </w:p>
    <w:p w14:paraId="1E60288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097531</w:t>
      </w:r>
    </w:p>
    <w:p w14:paraId="6A001A4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098601</w:t>
      </w:r>
    </w:p>
    <w:p w14:paraId="20FE434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053892</w:t>
      </w:r>
    </w:p>
    <w:p w14:paraId="5568014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529.251014465</w:t>
      </w:r>
    </w:p>
    <w:p w14:paraId="12064F73"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1722A0E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b/>
          <w:color w:val="000000" w:themeColor="text1"/>
          <w:sz w:val="24"/>
          <w:szCs w:val="24"/>
        </w:rPr>
        <w:t>IM2-6</w:t>
      </w:r>
    </w:p>
    <w:p w14:paraId="2683AB9D"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87577700    0.52655300    0.35031200</w:t>
      </w:r>
    </w:p>
    <w:p w14:paraId="245B7C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77210000   -0.83769700   -0.03275000</w:t>
      </w:r>
    </w:p>
    <w:p w14:paraId="64D28B3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8869200   -1.56587400   -0.37336300</w:t>
      </w:r>
    </w:p>
    <w:p w14:paraId="7C33C81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13277700   -0.91308300   -0.35187300</w:t>
      </w:r>
    </w:p>
    <w:p w14:paraId="699132D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4670800    0.44874200   -0.03671100</w:t>
      </w:r>
    </w:p>
    <w:p w14:paraId="02592DD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12350300    1.19131500    0.29774500</w:t>
      </w:r>
    </w:p>
    <w:p w14:paraId="323F632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79895300   -2.59791600   -0.69353400</w:t>
      </w:r>
    </w:p>
    <w:p w14:paraId="44CA7EF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2546900   -1.46873000   -0.62060600</w:t>
      </w:r>
    </w:p>
    <w:p w14:paraId="2774DCD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22059800    0.92424000   -0.05460600</w:t>
      </w:r>
    </w:p>
    <w:p w14:paraId="4949C0A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0216000    2.23675700    0.57279100</w:t>
      </w:r>
    </w:p>
    <w:p w14:paraId="2D71CE7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0.39103100   -0.08110200   -0.19990500</w:t>
      </w:r>
    </w:p>
    <w:p w14:paraId="020AA3B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2158500   -0.07821800   -0.10240900</w:t>
      </w:r>
    </w:p>
    <w:p w14:paraId="6D37805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3570700   -0.62074800    1.02941700</w:t>
      </w:r>
    </w:p>
    <w:p w14:paraId="05427F4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7940700    0.46800500   -1.13950500</w:t>
      </w:r>
    </w:p>
    <w:p w14:paraId="631A1EF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2658800   -0.61370300    1.11982200</w:t>
      </w:r>
    </w:p>
    <w:p w14:paraId="7C229E7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82693700   -1.04280900    1.82186200</w:t>
      </w:r>
    </w:p>
    <w:p w14:paraId="5726A9B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97033500    0.48002900   -1.03522400</w:t>
      </w:r>
    </w:p>
    <w:p w14:paraId="014A24B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8206000    0.86892000   -2.01584900</w:t>
      </w:r>
    </w:p>
    <w:p w14:paraId="146EE8F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59329800   -0.06028300    0.09139100</w:t>
      </w:r>
    </w:p>
    <w:p w14:paraId="7DEBB1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31037800   -1.03612300    1.99483000</w:t>
      </w:r>
    </w:p>
    <w:p w14:paraId="55F7382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4.56519600    0.90460900   -1.83763300</w:t>
      </w:r>
    </w:p>
    <w:p w14:paraId="0833489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67621900   -0.05267600    0.16753900</w:t>
      </w:r>
    </w:p>
    <w:p w14:paraId="32751A8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4977800   -1.23911800   -0.21648500</w:t>
      </w:r>
    </w:p>
    <w:p w14:paraId="5186A98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08004100   -2.37467400   -0.37397300</w:t>
      </w:r>
    </w:p>
    <w:p w14:paraId="36231BC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6770700    1.11246100    0.16158200</w:t>
      </w:r>
    </w:p>
    <w:p w14:paraId="7BEE6D4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19490700    2.34219800   -0.68049900</w:t>
      </w:r>
    </w:p>
    <w:p w14:paraId="04E3F70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83907900    1.11417400    1.51249300</w:t>
      </w:r>
    </w:p>
    <w:p w14:paraId="3889335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2699100    2.71165100   -0.55350400</w:t>
      </w:r>
    </w:p>
    <w:p w14:paraId="0283825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8669600    3.12107000   -0.35579000</w:t>
      </w:r>
    </w:p>
    <w:p w14:paraId="0A2C5F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6273300    2.11086700   -1.73388500</w:t>
      </w:r>
    </w:p>
    <w:p w14:paraId="63653D8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3948600    0.33105900    2.19955200</w:t>
      </w:r>
    </w:p>
    <w:p w14:paraId="3DF5678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4458900    2.02567400    1.93630300</w:t>
      </w:r>
    </w:p>
    <w:p w14:paraId="0A908E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259618 (Hartree/Particle)</w:t>
      </w:r>
    </w:p>
    <w:p w14:paraId="66C1B2F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278171</w:t>
      </w:r>
    </w:p>
    <w:p w14:paraId="2FFABB2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279241</w:t>
      </w:r>
    </w:p>
    <w:p w14:paraId="40EB1E8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209430</w:t>
      </w:r>
    </w:p>
    <w:p w14:paraId="16FE62C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747.843958225</w:t>
      </w:r>
    </w:p>
    <w:p w14:paraId="3820484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p>
    <w:p w14:paraId="4982B446"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TS2-3</w:t>
      </w:r>
    </w:p>
    <w:p w14:paraId="364AB666"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96792700   -0.51428500    0.49754000</w:t>
      </w:r>
    </w:p>
    <w:p w14:paraId="6B44402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77548600    0.81880800    0.06670300</w:t>
      </w:r>
    </w:p>
    <w:p w14:paraId="345DA42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3485300    1.56831700   -0.40715600</w:t>
      </w:r>
    </w:p>
    <w:p w14:paraId="076F6E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09788300    0.96702500   -0.48795700</w:t>
      </w:r>
    </w:p>
    <w:p w14:paraId="58F946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8435300   -0.37590200   -0.13571900</w:t>
      </w:r>
    </w:p>
    <w:p w14:paraId="6E0102F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2213000   -1.13554200    0.33886400</w:t>
      </w:r>
    </w:p>
    <w:p w14:paraId="37DB97F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6929900    2.58153200   -0.75615400</w:t>
      </w:r>
    </w:p>
    <w:p w14:paraId="7E60ED1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93713000    1.54004700   -0.86823100</w:t>
      </w:r>
    </w:p>
    <w:p w14:paraId="677369F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26557800   -0.82730900   -0.23147900</w:t>
      </w:r>
    </w:p>
    <w:p w14:paraId="51B4D29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6428800   -2.16493600    0.64664000</w:t>
      </w:r>
    </w:p>
    <w:p w14:paraId="2100BF7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0.40628400    0.06255700   -0.11408000</w:t>
      </w:r>
    </w:p>
    <w:p w14:paraId="34BEA1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1.84367000    0.06113700   -0.07523300</w:t>
      </w:r>
    </w:p>
    <w:p w14:paraId="1045D6A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9283900    0.45699000    1.09648800</w:t>
      </w:r>
    </w:p>
    <w:p w14:paraId="6249B9B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6396600   -0.32823500   -1.20519600</w:t>
      </w:r>
    </w:p>
    <w:p w14:paraId="41674A0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8633300    0.46483800    1.13186300</w:t>
      </w:r>
    </w:p>
    <w:p w14:paraId="329085A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0903600    0.75738700    1.96013400</w:t>
      </w:r>
    </w:p>
    <w:p w14:paraId="6D64229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95775800   -0.32784900   -1.15561100</w:t>
      </w:r>
    </w:p>
    <w:p w14:paraId="359013A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3600500   -0.61927300   -2.10677500</w:t>
      </w:r>
    </w:p>
    <w:p w14:paraId="734E15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1757800    0.06887600    0.00946300</w:t>
      </w:r>
    </w:p>
    <w:p w14:paraId="15A64AA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39953000    0.77579000    2.03626800</w:t>
      </w:r>
    </w:p>
    <w:p w14:paraId="278B077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52621400   -0.62965900   -2.02948000</w:t>
      </w:r>
    </w:p>
    <w:p w14:paraId="1BA94FE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70269700    0.07179600    0.04232900</w:t>
      </w:r>
    </w:p>
    <w:p w14:paraId="496BCA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4366800    1.21543900   -0.06078700</w:t>
      </w:r>
    </w:p>
    <w:p w14:paraId="473ED2A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09181400    2.35328100   -0.15626100</w:t>
      </w:r>
    </w:p>
    <w:p w14:paraId="5025644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0942300   -1.15848300    0.16146400</w:t>
      </w:r>
    </w:p>
    <w:p w14:paraId="4585F14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21904900   -2.27390000   -0.81527800</w:t>
      </w:r>
    </w:p>
    <w:p w14:paraId="3E8635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0251900   -1.23006300    1.45541300</w:t>
      </w:r>
    </w:p>
    <w:p w14:paraId="3DADB15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0141600   -2.67358400   -0.75642200</w:t>
      </w:r>
    </w:p>
    <w:p w14:paraId="4B789E2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1588700   -3.07220900   -0.55938100</w:t>
      </w:r>
    </w:p>
    <w:p w14:paraId="6D59538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8940300   -1.91991400   -1.83363600</w:t>
      </w:r>
    </w:p>
    <w:p w14:paraId="16E655C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4404200   -0.56103300    2.23169700</w:t>
      </w:r>
    </w:p>
    <w:p w14:paraId="1D76B21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9689100   -2.18581300    1.78398300</w:t>
      </w:r>
    </w:p>
    <w:p w14:paraId="6D9B69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258658 (Hartree/Particle)</w:t>
      </w:r>
    </w:p>
    <w:p w14:paraId="7E25C70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276652</w:t>
      </w:r>
    </w:p>
    <w:p w14:paraId="0A52862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277722</w:t>
      </w:r>
    </w:p>
    <w:p w14:paraId="1AF1822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208620</w:t>
      </w:r>
      <w:r w:rsidRPr="00553D2D">
        <w:rPr>
          <w:rFonts w:ascii="Times New Roman" w:eastAsiaTheme="minorEastAsia" w:hAnsi="Times New Roman"/>
          <w:color w:val="000000" w:themeColor="text1"/>
          <w:sz w:val="24"/>
          <w:szCs w:val="24"/>
        </w:rPr>
        <w:b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747.842656598</w:t>
      </w:r>
    </w:p>
    <w:p w14:paraId="3E1BC36D"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4A250696"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IM2-7</w:t>
      </w:r>
    </w:p>
    <w:p w14:paraId="097A881B"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2.35445700    0.71700700   -0.00781400</w:t>
      </w:r>
    </w:p>
    <w:p w14:paraId="3CC41E9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7783100   -0.60162100    0.00027200</w:t>
      </w:r>
    </w:p>
    <w:p w14:paraId="4AD67C3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2.76991900   -1.68851900    0.01680200</w:t>
      </w:r>
    </w:p>
    <w:p w14:paraId="21674EE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13516400   -1.45201200    0.02525400</w:t>
      </w:r>
    </w:p>
    <w:p w14:paraId="1349B08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1431600   -0.13444800    0.01746300</w:t>
      </w:r>
    </w:p>
    <w:p w14:paraId="0D05297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73257600    0.94226200    0.00094700</w:t>
      </w:r>
    </w:p>
    <w:p w14:paraId="1A159E7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37409200   -2.69761300    0.02289900</w:t>
      </w:r>
    </w:p>
    <w:p w14:paraId="4A6C1C7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83107500   -2.28410700    0.03790000</w:t>
      </w:r>
    </w:p>
    <w:p w14:paraId="308C925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68393100    0.05011200    0.02431700</w:t>
      </w:r>
    </w:p>
    <w:p w14:paraId="1BD5F0C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10848000    1.96045300   -0.00541900</w:t>
      </w:r>
    </w:p>
    <w:p w14:paraId="7983342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0.45582900    0.28570700   -0.01479600</w:t>
      </w:r>
    </w:p>
    <w:p w14:paraId="39755E1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7530000   -0.03786900   -0.00349200</w:t>
      </w:r>
    </w:p>
    <w:p w14:paraId="66A6832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2752300   -0.14953300    1.22058600</w:t>
      </w:r>
    </w:p>
    <w:p w14:paraId="1D03166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2835300   -0.23594300   -1.21642100</w:t>
      </w:r>
    </w:p>
    <w:p w14:paraId="1A7EA0E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8786600   -0.45753900    1.22415500</w:t>
      </w:r>
    </w:p>
    <w:p w14:paraId="06F01FC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8034600    0.00330900    2.14463900</w:t>
      </w:r>
    </w:p>
    <w:p w14:paraId="44FEF46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8865200   -0.54260000   -1.19729800</w:t>
      </w:r>
    </w:p>
    <w:p w14:paraId="03F3ADC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8180300   -0.14850400   -2.14921700</w:t>
      </w:r>
    </w:p>
    <w:p w14:paraId="365D626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56604300   -0.65198000    0.01911200</w:t>
      </w:r>
    </w:p>
    <w:p w14:paraId="379530C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1421200   -0.54656000    2.16878200</w:t>
      </w:r>
    </w:p>
    <w:p w14:paraId="717E46C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1581900   -0.69749000   -2.13295600</w:t>
      </w:r>
    </w:p>
    <w:p w14:paraId="146ED28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62471500   -0.89115600    0.02787700</w:t>
      </w:r>
    </w:p>
    <w:p w14:paraId="7A8F7DC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44746600   -0.87729800   -0.00658000</w:t>
      </w:r>
    </w:p>
    <w:p w14:paraId="6DD8207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07183100   -1.97274000   -0.00360800</w:t>
      </w:r>
    </w:p>
    <w:p w14:paraId="1763516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4492100    1.53315700   -0.02433000</w:t>
      </w:r>
    </w:p>
    <w:p w14:paraId="5837795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2298100    2.64871000   -0.01964100</w:t>
      </w:r>
    </w:p>
    <w:p w14:paraId="633802E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9469800    1.86006500   -0.03047300</w:t>
      </w:r>
    </w:p>
    <w:p w14:paraId="76D37BF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7542300    2.63873400    0.92702100</w:t>
      </w:r>
    </w:p>
    <w:p w14:paraId="2A482AE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0979600    3.60321600   -0.12851000</w:t>
      </w:r>
    </w:p>
    <w:p w14:paraId="2DA25D7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5580000    2.52059800   -0.82119800</w:t>
      </w:r>
    </w:p>
    <w:p w14:paraId="48E7B87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5988900    2.54156200    0.81767800</w:t>
      </w:r>
    </w:p>
    <w:p w14:paraId="7C9D06E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5717600    2.49838400   -0.91261800</w:t>
      </w:r>
    </w:p>
    <w:p w14:paraId="2F1E729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Zero-point correction=                           0.260425 (Hartree/Particle)</w:t>
      </w:r>
    </w:p>
    <w:p w14:paraId="3E1E8D7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278870</w:t>
      </w:r>
    </w:p>
    <w:p w14:paraId="352668D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279940</w:t>
      </w:r>
    </w:p>
    <w:p w14:paraId="1D920DE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209895</w:t>
      </w:r>
    </w:p>
    <w:p w14:paraId="072C170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747.904157596</w:t>
      </w:r>
    </w:p>
    <w:p w14:paraId="417D6082"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01EC2EB3"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MeOH-TMS</w:t>
      </w:r>
    </w:p>
    <w:p w14:paraId="5CC849D7"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2.37459300   -0.11748600   -0.13752000</w:t>
      </w:r>
    </w:p>
    <w:p w14:paraId="0AC59B8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32083900    0.96572800   -0.05202500</w:t>
      </w:r>
    </w:p>
    <w:p w14:paraId="59EC02B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10047500   -0.40769100   -0.89431900</w:t>
      </w:r>
    </w:p>
    <w:p w14:paraId="4E306E8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8011800   -0.58757900    0.82336600</w:t>
      </w:r>
    </w:p>
    <w:p w14:paraId="330C57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05551100   -0.56433400   -0.62009300</w:t>
      </w:r>
    </w:p>
    <w:p w14:paraId="7B7768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70642900   -1.21464300   -0.56463000</w:t>
      </w:r>
    </w:p>
    <w:p w14:paraId="2EDEA29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72652800   -0.94037900   -0.27096200</w:t>
      </w:r>
    </w:p>
    <w:p w14:paraId="2E116BB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49237300   -2.20213800   -0.14234100</w:t>
      </w:r>
    </w:p>
    <w:p w14:paraId="6D5EA0B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8058500   -1.28443400   -1.65703900</w:t>
      </w:r>
    </w:p>
    <w:p w14:paraId="6248D77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26515600    0.08141600    1.90394600</w:t>
      </w:r>
    </w:p>
    <w:p w14:paraId="1F7EA64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65962800    1.74455400   -0.71905700</w:t>
      </w:r>
    </w:p>
    <w:p w14:paraId="58BCE40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9204500    0.40376600    2.39348600</w:t>
      </w:r>
    </w:p>
    <w:p w14:paraId="6184C7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2635600    0.77656700    2.20116500</w:t>
      </w:r>
    </w:p>
    <w:p w14:paraId="3DDD7D0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1647400   -0.91651300    2.27960700</w:t>
      </w:r>
    </w:p>
    <w:p w14:paraId="7512630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8116100    2.39061200   -0.44695000</w:t>
      </w:r>
    </w:p>
    <w:p w14:paraId="5D6D526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7841400    2.23318100   -0.37370400</w:t>
      </w:r>
    </w:p>
    <w:p w14:paraId="45FE9A2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0466200    1.66834300   -1.81011000</w:t>
      </w:r>
    </w:p>
    <w:p w14:paraId="536D6DA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i                 0.52105700    0.06816200    0.06439400</w:t>
      </w:r>
    </w:p>
    <w:p w14:paraId="2813F66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7255600   -1.50211200   -0.88738100</w:t>
      </w:r>
    </w:p>
    <w:p w14:paraId="20DFE43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166363 (Hartree/Particle)</w:t>
      </w:r>
    </w:p>
    <w:p w14:paraId="4843114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179636</w:t>
      </w:r>
    </w:p>
    <w:p w14:paraId="4FFAE84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180706</w:t>
      </w:r>
    </w:p>
    <w:p w14:paraId="67AE901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124986</w:t>
      </w:r>
    </w:p>
    <w:p w14:paraId="2EDA8C1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524.821737143</w:t>
      </w:r>
    </w:p>
    <w:p w14:paraId="113CF7A5"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6AF52BA3"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2a</w:t>
      </w:r>
    </w:p>
    <w:p w14:paraId="5A97FCFB"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2.32277600    0.76217100   -0.00004300</w:t>
      </w:r>
    </w:p>
    <w:p w14:paraId="13D1114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6727800   -0.57873700    0.00008400</w:t>
      </w:r>
    </w:p>
    <w:p w14:paraId="568FF64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8832300   -1.64203900    0.00019900</w:t>
      </w:r>
    </w:p>
    <w:p w14:paraId="6BE7F1C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14834200   -1.38500100    0.00019100</w:t>
      </w:r>
    </w:p>
    <w:p w14:paraId="3C34813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0932400   -0.05434200    0.00004900</w:t>
      </w:r>
    </w:p>
    <w:p w14:paraId="454F08D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71514500    1.00205300   -0.00007300</w:t>
      </w:r>
    </w:p>
    <w:p w14:paraId="0413918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1030600   -2.65852200    0.00028100</w:t>
      </w:r>
    </w:p>
    <w:p w14:paraId="7DC2A4F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85911600   -2.20531200    0.00027900</w:t>
      </w:r>
    </w:p>
    <w:p w14:paraId="2F3F3EB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67712300    0.14423600    0.00003100</w:t>
      </w:r>
    </w:p>
    <w:p w14:paraId="2854F78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07253900    2.02757600   -0.00019100</w:t>
      </w:r>
    </w:p>
    <w:p w14:paraId="5EA8A6B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0.41669500    0.23186000   -0.00007800</w:t>
      </w:r>
    </w:p>
    <w:p w14:paraId="0711C9C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3259500   -0.05613000   -0.00001600</w:t>
      </w:r>
    </w:p>
    <w:p w14:paraId="5076895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0504500   -0.19221700    1.21336700</w:t>
      </w:r>
    </w:p>
    <w:p w14:paraId="6E7FDBB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0496600   -0.19324900   -1.21332900</w:t>
      </w:r>
    </w:p>
    <w:p w14:paraId="3A1C16A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7417100   -0.46053200    1.20996200</w:t>
      </w:r>
    </w:p>
    <w:p w14:paraId="629CE5B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5736700   -0.08586200    2.14413400</w:t>
      </w:r>
    </w:p>
    <w:p w14:paraId="3826A04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7409300   -0.46155700   -1.20978000</w:t>
      </w:r>
    </w:p>
    <w:p w14:paraId="3CDEF5F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5722800   -0.08767100   -2.14414900</w:t>
      </w:r>
    </w:p>
    <w:p w14:paraId="508E02F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55886000   -0.59400800    0.00012600</w:t>
      </w:r>
    </w:p>
    <w:p w14:paraId="731433C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0394700   -0.56519000    2.15168400</w:t>
      </w:r>
    </w:p>
    <w:p w14:paraId="6912B9F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0381500   -0.56701200   -2.15144400</w:t>
      </w:r>
    </w:p>
    <w:p w14:paraId="0E75624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62448400   -0.80195600    0.00018100</w:t>
      </w:r>
    </w:p>
    <w:p w14:paraId="4848B31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43624500   -0.87241400    0.00003000</w:t>
      </w:r>
    </w:p>
    <w:p w14:paraId="280C072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03432800   -2.02200500    0.00010000</w:t>
      </w:r>
    </w:p>
    <w:p w14:paraId="707C003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2633600    1.55829200   -0.00018100</w:t>
      </w:r>
    </w:p>
    <w:p w14:paraId="6020568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1272100    2.63724000   -0.00036400</w:t>
      </w:r>
    </w:p>
    <w:p w14:paraId="53A372B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5959100    1.82159700   -0.00014500</w:t>
      </w:r>
    </w:p>
    <w:p w14:paraId="4073FCB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1.65932200    2.57093200    0.88055300</w:t>
      </w:r>
    </w:p>
    <w:p w14:paraId="3CB2E17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2302800    3.61242000   -0.00039100</w:t>
      </w:r>
    </w:p>
    <w:p w14:paraId="35800B5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5913200    2.57078400   -0.88140500</w:t>
      </w:r>
    </w:p>
    <w:p w14:paraId="0C3FC72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9527100    2.85183500   -0.00028500</w:t>
      </w:r>
    </w:p>
    <w:p w14:paraId="05C8B02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249099 (Hartree/Particle)</w:t>
      </w:r>
    </w:p>
    <w:p w14:paraId="7F1AF22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266909</w:t>
      </w:r>
    </w:p>
    <w:p w14:paraId="47C9AE0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267979</w:t>
      </w:r>
    </w:p>
    <w:p w14:paraId="1F25D17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199905</w:t>
      </w:r>
    </w:p>
    <w:p w14:paraId="08E12E9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747.488309466</w:t>
      </w:r>
    </w:p>
    <w:p w14:paraId="41C58D28"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52C50EBF"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Reagent 2</w:t>
      </w:r>
    </w:p>
    <w:p w14:paraId="6CD39FB5"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0.62013100   -1.90038100   -1.96178800</w:t>
      </w:r>
    </w:p>
    <w:p w14:paraId="0DA2D94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47255800   -3.22812000   -1.55809500</w:t>
      </w:r>
    </w:p>
    <w:p w14:paraId="3B76D38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66582600   -3.62921000   -0.85715800</w:t>
      </w:r>
    </w:p>
    <w:p w14:paraId="589D041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6493800   -2.70296800   -0.53850700</w:t>
      </w:r>
    </w:p>
    <w:p w14:paraId="1AB27C0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46317900   -1.39660000   -0.94841000</w:t>
      </w:r>
    </w:p>
    <w:p w14:paraId="4C4C458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6419700   -0.95423300   -1.66218600</w:t>
      </w:r>
    </w:p>
    <w:p w14:paraId="2513F5A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0155600   -1.58402600   -2.50873500</w:t>
      </w:r>
    </w:p>
    <w:p w14:paraId="09C2F41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4415800   -3.95325400   -1.79500800</w:t>
      </w:r>
    </w:p>
    <w:p w14:paraId="1719C3B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8697300   -4.66215900   -0.54693000</w:t>
      </w:r>
    </w:p>
    <w:p w14:paraId="5276C6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6021800   -3.00188500   -0.00829600</w:t>
      </w:r>
    </w:p>
    <w:p w14:paraId="31A7609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6165700    0.07963400   -1.95824400</w:t>
      </w:r>
    </w:p>
    <w:p w14:paraId="7D30AF7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3.00997300    0.06090200   -0.40329300</w:t>
      </w:r>
    </w:p>
    <w:p w14:paraId="4FC8F7D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38767900   -1.46243200   -0.23709400</w:t>
      </w:r>
    </w:p>
    <w:p w14:paraId="6BD9048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3865000   -1.67707900    0.71189900</w:t>
      </w:r>
    </w:p>
    <w:p w14:paraId="7F90119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38451900    1.68883400   -0.71902800</w:t>
      </w:r>
    </w:p>
    <w:p w14:paraId="55010BC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                 -0.57241400    2.18992300    0.52531800</w:t>
      </w:r>
    </w:p>
    <w:p w14:paraId="242CC2D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39322200    2.05867500    1.74299900</w:t>
      </w:r>
    </w:p>
    <w:p w14:paraId="643C19E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07125100    3.54745000    0.25438600</w:t>
      </w:r>
    </w:p>
    <w:p w14:paraId="70BBBF8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84063800    1.05214300    0.57293500</w:t>
      </w:r>
    </w:p>
    <w:p w14:paraId="6DAEEEB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0.91460300   -0.00627500    1.51181000</w:t>
      </w:r>
    </w:p>
    <w:p w14:paraId="6B07B79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4335600    1.22139500   -0.41766300</w:t>
      </w:r>
    </w:p>
    <w:p w14:paraId="221A299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5738300   -0.81651600    1.48304400</w:t>
      </w:r>
    </w:p>
    <w:p w14:paraId="60BA5FB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5516700    0.37810900   -0.37750300</w:t>
      </w:r>
    </w:p>
    <w:p w14:paraId="68F601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09042800   -0.63803700    0.56826700</w:t>
      </w:r>
    </w:p>
    <w:p w14:paraId="409E19A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14221700   -1.62382700    2.20136200</w:t>
      </w:r>
    </w:p>
    <w:p w14:paraId="0C4A2A1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73413900    0.51266400   -1.11934800</w:t>
      </w:r>
    </w:p>
    <w:p w14:paraId="143D0D0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9999600   -1.55521500    0.57068400</w:t>
      </w:r>
    </w:p>
    <w:p w14:paraId="052944C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20736600   -2.21095000    1.44494600</w:t>
      </w:r>
    </w:p>
    <w:p w14:paraId="1B4100A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13803700   -0.33244100    2.57240900</w:t>
      </w:r>
    </w:p>
    <w:p w14:paraId="27C1F50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0410300    0.01444400    2.21586300</w:t>
      </w:r>
    </w:p>
    <w:p w14:paraId="56E1235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0282300    2.25562800   -1.54500700</w:t>
      </w:r>
    </w:p>
    <w:p w14:paraId="1616BE9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9014700    2.63983900   -1.63996700</w:t>
      </w:r>
    </w:p>
    <w:p w14:paraId="019A80D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27677000   -1.83770700    2.84979000</w:t>
      </w:r>
    </w:p>
    <w:p w14:paraId="1F4DBE1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7196400   -2.00783900    3.45781200</w:t>
      </w:r>
    </w:p>
    <w:p w14:paraId="0481D66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7138700   -2.24477500    3.40964100</w:t>
      </w:r>
    </w:p>
    <w:p w14:paraId="040B7AF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8083500   -2.41177300    1.92472000</w:t>
      </w:r>
    </w:p>
    <w:p w14:paraId="4779E8E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16975500    0.42732700    3.87437200</w:t>
      </w:r>
    </w:p>
    <w:p w14:paraId="2AE8D5D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3767800    0.11503000    4.28334900</w:t>
      </w:r>
    </w:p>
    <w:p w14:paraId="415FD1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9876700    0.22187900    4.62817200</w:t>
      </w:r>
    </w:p>
    <w:p w14:paraId="13E2B71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9692600    1.50532400    3.70174900</w:t>
      </w:r>
    </w:p>
    <w:p w14:paraId="7B95992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1874000    3.44384400   -1.20832700</w:t>
      </w:r>
    </w:p>
    <w:p w14:paraId="3521842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76177000    3.11917400   -1.11869900</w:t>
      </w:r>
    </w:p>
    <w:p w14:paraId="61D77FF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1699400    3.90881400   -0.26721300</w:t>
      </w:r>
    </w:p>
    <w:p w14:paraId="23542E1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6752800    4.20181600   -1.99802400</w:t>
      </w:r>
    </w:p>
    <w:p w14:paraId="6F793DF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7601700    1.65339100   -2.91023400</w:t>
      </w:r>
    </w:p>
    <w:p w14:paraId="194BE2A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0865600    2.40081000   -3.69311900</w:t>
      </w:r>
    </w:p>
    <w:p w14:paraId="0F4244E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6594500    0.77685300   -3.14907600</w:t>
      </w:r>
    </w:p>
    <w:p w14:paraId="7C59586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2817100    1.35716400   -2.96546200</w:t>
      </w:r>
    </w:p>
    <w:p w14:paraId="0AA08FF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61372100   -0.77000700    0.70438600</w:t>
      </w:r>
    </w:p>
    <w:p w14:paraId="4CC044B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6.46510100   -1.45650300    0.76503400</w:t>
      </w:r>
    </w:p>
    <w:p w14:paraId="0718BA4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61337000   -0.14616600    1.60409000</w:t>
      </w:r>
    </w:p>
    <w:p w14:paraId="5AAE3C0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77518000   -0.11535700   -0.15886500</w:t>
      </w:r>
    </w:p>
    <w:p w14:paraId="6941F8B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31362900   -2.44389700   -0.68466100</w:t>
      </w:r>
    </w:p>
    <w:p w14:paraId="22F051D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16180200   -3.13677600   -0.65790300</w:t>
      </w:r>
    </w:p>
    <w:p w14:paraId="78805D2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0405100   -1.83770700   -1.59290800</w:t>
      </w:r>
    </w:p>
    <w:p w14:paraId="6F8275E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9358500   -3.03156100   -0.76047400</w:t>
      </w:r>
    </w:p>
    <w:p w14:paraId="7AF2564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463654 (Hartree/Particle)</w:t>
      </w:r>
    </w:p>
    <w:p w14:paraId="3DE45AD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504455</w:t>
      </w:r>
    </w:p>
    <w:p w14:paraId="7C7D2EA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505573</w:t>
      </w:r>
    </w:p>
    <w:p w14:paraId="6974EE3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84944</w:t>
      </w:r>
    </w:p>
    <w:p w14:paraId="45E319D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814.24338409</w:t>
      </w:r>
    </w:p>
    <w:p w14:paraId="3462CB2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p>
    <w:p w14:paraId="4D18A202"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LiClO</w:t>
      </w:r>
      <w:r w:rsidRPr="00553D2D">
        <w:rPr>
          <w:rFonts w:ascii="Times New Roman" w:eastAsiaTheme="minorEastAsia" w:hAnsi="Times New Roman"/>
          <w:b/>
          <w:color w:val="000000" w:themeColor="text1"/>
          <w:sz w:val="24"/>
          <w:szCs w:val="24"/>
          <w:vertAlign w:val="subscript"/>
        </w:rPr>
        <w:t>4</w:t>
      </w:r>
    </w:p>
    <w:p w14:paraId="450C16D2"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Li                 2.33092000   -0.00000600    0.00007000</w:t>
      </w:r>
    </w:p>
    <w:p w14:paraId="7BD445E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0.18555200    0.00000100   -0.00000600</w:t>
      </w:r>
    </w:p>
    <w:p w14:paraId="198BE54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00933800    1.22312500   -0.00014100</w:t>
      </w:r>
    </w:p>
    <w:p w14:paraId="26E692C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76968700   -0.00024900   -1.19623700</w:t>
      </w:r>
    </w:p>
    <w:p w14:paraId="769AB8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76961300   -0.00003600    1.19628400</w:t>
      </w:r>
    </w:p>
    <w:p w14:paraId="28A16A3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00975800   -1.22284000    0.00007900</w:t>
      </w:r>
    </w:p>
    <w:p w14:paraId="537574C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016768 (Hartree/Particle)</w:t>
      </w:r>
    </w:p>
    <w:p w14:paraId="5C0D25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022238</w:t>
      </w:r>
    </w:p>
    <w:p w14:paraId="7F5401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023182</w:t>
      </w:r>
    </w:p>
    <w:p w14:paraId="54C1BD2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012235</w:t>
      </w:r>
    </w:p>
    <w:p w14:paraId="27839D8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768.409774717</w:t>
      </w:r>
    </w:p>
    <w:p w14:paraId="7F3E00C7"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08B0C4DD"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1a(DCE)</w:t>
      </w:r>
    </w:p>
    <w:p w14:paraId="007CFB6D"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3.18002300   -0.91734800   -1.26929300</w:t>
      </w:r>
    </w:p>
    <w:p w14:paraId="55C62D5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7275000   -1.93355100   -0.36342200</w:t>
      </w:r>
    </w:p>
    <w:p w14:paraId="2EC6F5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91188200   -1.72192300    0.62254900</w:t>
      </w:r>
    </w:p>
    <w:p w14:paraId="21B47FE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1.22751200   -0.50050600    0.73124800</w:t>
      </w:r>
    </w:p>
    <w:p w14:paraId="249B2B3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1737500    0.50493800   -0.21654200</w:t>
      </w:r>
    </w:p>
    <w:p w14:paraId="6FD4B6B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0726200    0.29869100   -1.18455500</w:t>
      </w:r>
    </w:p>
    <w:p w14:paraId="4E7261F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93297100   -1.07079100   -2.03586200</w:t>
      </w:r>
    </w:p>
    <w:p w14:paraId="1526537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8769000   -2.88792100   -0.41700900</w:t>
      </w:r>
    </w:p>
    <w:p w14:paraId="7A5D08A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0327500   -2.51098000    1.33700000</w:t>
      </w:r>
    </w:p>
    <w:p w14:paraId="5E218AE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72533600    1.09579900   -1.88802900</w:t>
      </w:r>
    </w:p>
    <w:p w14:paraId="47DB1F4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24557900   -0.30061600    1.83224500</w:t>
      </w:r>
    </w:p>
    <w:p w14:paraId="3C4BD2B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22700300    0.83489600    2.54353000</w:t>
      </w:r>
    </w:p>
    <w:p w14:paraId="43DE99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9708300    0.98580800    3.33922200</w:t>
      </w:r>
    </w:p>
    <w:p w14:paraId="4DAE15B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3417300    1.63843700    2.36425500</w:t>
      </w:r>
    </w:p>
    <w:p w14:paraId="2A840FA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82507600    1.83883700   -0.25518500</w:t>
      </w:r>
    </w:p>
    <w:p w14:paraId="275880E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46463400    2.88591900   -0.15407600</w:t>
      </w:r>
    </w:p>
    <w:p w14:paraId="09553F7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0.53140700    1.87086900   -0.44983400</w:t>
      </w:r>
    </w:p>
    <w:p w14:paraId="266F5D4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3343300    2.79000800   -0.30213600</w:t>
      </w:r>
    </w:p>
    <w:p w14:paraId="195AC32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44294200    0.80343100   -0.61837200</w:t>
      </w:r>
    </w:p>
    <w:p w14:paraId="49FDEF9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17753600   -0.26208000   -1.48708000</w:t>
      </w:r>
    </w:p>
    <w:p w14:paraId="2DDD125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65429600    0.84215800    0.08342200</w:t>
      </w:r>
    </w:p>
    <w:p w14:paraId="1515DD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0628000   -1.29332800   -1.62104400</w:t>
      </w:r>
    </w:p>
    <w:p w14:paraId="02E95E3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5529900   -0.27950400   -2.05468400</w:t>
      </w:r>
    </w:p>
    <w:p w14:paraId="4DD0AF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58598500   -0.18206400   -0.07285100</w:t>
      </w:r>
    </w:p>
    <w:p w14:paraId="59E90E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5051200    1.67047800    0.75751400</w:t>
      </w:r>
    </w:p>
    <w:p w14:paraId="5CE8B3E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1236300   -1.26026100   -0.91762200</w:t>
      </w:r>
    </w:p>
    <w:p w14:paraId="664A3C9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88963900   -2.11849900   -2.29262300</w:t>
      </w:r>
    </w:p>
    <w:p w14:paraId="49037C5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52141600   -0.14257800    0.47687900</w:t>
      </w:r>
    </w:p>
    <w:p w14:paraId="25C60FB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03438600   -2.06258100   -1.03209600</w:t>
      </w:r>
    </w:p>
    <w:p w14:paraId="3A56A25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70806900   -1.43359600    2.11861300</w:t>
      </w:r>
    </w:p>
    <w:p w14:paraId="289EFE4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8026300   -2.31510500    2.50117800</w:t>
      </w:r>
    </w:p>
    <w:p w14:paraId="768D003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3125800   -1.74372900    1.20881600</w:t>
      </w:r>
    </w:p>
    <w:p w14:paraId="1A4E40C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44931600   -1.13833900    2.86517700</w:t>
      </w:r>
    </w:p>
    <w:p w14:paraId="4718FE5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Zero-point correction=                           0.269975 (Hartree/Particle)</w:t>
      </w:r>
    </w:p>
    <w:p w14:paraId="24E34CB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291374</w:t>
      </w:r>
    </w:p>
    <w:p w14:paraId="3F01F56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292492</w:t>
      </w:r>
    </w:p>
    <w:p w14:paraId="49300E6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215765</w:t>
      </w:r>
    </w:p>
    <w:p w14:paraId="53A4DEF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748.663719290</w:t>
      </w:r>
    </w:p>
    <w:p w14:paraId="770B160D"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7F59ECE0" w14:textId="77777777" w:rsidR="00D82320" w:rsidRPr="00553D2D" w:rsidRDefault="00D82320" w:rsidP="00D82320">
      <w:pPr>
        <w:spacing w:line="360" w:lineRule="auto"/>
        <w:rPr>
          <w:rFonts w:ascii="Times New Roman" w:eastAsiaTheme="minorEastAsia" w:hAnsi="Times New Roman"/>
          <w:b/>
          <w:color w:val="000000" w:themeColor="text1"/>
          <w:sz w:val="24"/>
          <w:szCs w:val="24"/>
          <w:vertAlign w:val="subscript"/>
        </w:rPr>
      </w:pPr>
      <w:r w:rsidRPr="00553D2D">
        <w:rPr>
          <w:rFonts w:ascii="Times New Roman" w:eastAsiaTheme="minorEastAsia" w:hAnsi="Times New Roman"/>
          <w:b/>
          <w:color w:val="000000" w:themeColor="text1"/>
          <w:sz w:val="24"/>
          <w:szCs w:val="24"/>
        </w:rPr>
        <w:t>IM3-1</w:t>
      </w:r>
    </w:p>
    <w:p w14:paraId="37E14CD4"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50111100   -1.13434400   -2.58363900</w:t>
      </w:r>
    </w:p>
    <w:p w14:paraId="594D39C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93991600   -2.41416000   -2.23925400</w:t>
      </w:r>
    </w:p>
    <w:p w14:paraId="02AF770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7135600   -3.15431500   -1.26217900</w:t>
      </w:r>
    </w:p>
    <w:p w14:paraId="2076A7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16061400   -2.61821900   -0.60789200</w:t>
      </w:r>
    </w:p>
    <w:p w14:paraId="02FF170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25249200   -1.34517800   -0.98560500</w:t>
      </w:r>
    </w:p>
    <w:p w14:paraId="0F23C8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8410500   -0.58038400   -1.95704000</w:t>
      </w:r>
    </w:p>
    <w:p w14:paraId="6AC9155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2350400   -0.55818000   -3.33913400</w:t>
      </w:r>
    </w:p>
    <w:p w14:paraId="3F4548E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1030800   -2.83555800   -2.73155700</w:t>
      </w:r>
    </w:p>
    <w:p w14:paraId="600AC81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1607800   -4.14677900   -0.99245800</w:t>
      </w:r>
    </w:p>
    <w:p w14:paraId="18AA219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4571100   -3.17511100    0.17098400</w:t>
      </w:r>
    </w:p>
    <w:p w14:paraId="51D6BF5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3643800    0.41066600   -2.22030100</w:t>
      </w:r>
    </w:p>
    <w:p w14:paraId="3678777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1.97089100   -0.51665600   -0.02148400</w:t>
      </w:r>
    </w:p>
    <w:p w14:paraId="468C669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17875000   -1.74828300   -1.29231300</w:t>
      </w:r>
    </w:p>
    <w:p w14:paraId="1348EF4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4775100   -2.62526300   -0.87746600</w:t>
      </w:r>
    </w:p>
    <w:p w14:paraId="7010154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61181800    0.83818100    1.10705100</w:t>
      </w:r>
    </w:p>
    <w:p w14:paraId="340D8EF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                  0.52304800    0.27854400    2.05469700</w:t>
      </w:r>
    </w:p>
    <w:p w14:paraId="0731DCD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19554500   -1.12133400    2.37548600</w:t>
      </w:r>
    </w:p>
    <w:p w14:paraId="1EF0FDE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67969100    1.21129600    3.18186900</w:t>
      </w:r>
    </w:p>
    <w:p w14:paraId="1E49D87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0205300    0.38293700    1.01504400</w:t>
      </w:r>
    </w:p>
    <w:p w14:paraId="1203357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3401000   -0.68365100    0.94264900</w:t>
      </w:r>
    </w:p>
    <w:p w14:paraId="2027BC7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0331200    1.58881500    0.30220000</w:t>
      </w:r>
    </w:p>
    <w:p w14:paraId="2F76536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00702600   -0.53320700    0.05664600</w:t>
      </w:r>
    </w:p>
    <w:p w14:paraId="696ABAB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8660400    1.65475100   -0.57860200</w:t>
      </w:r>
    </w:p>
    <w:p w14:paraId="3E8AA51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4.19323900    0.60676500   -0.72425100</w:t>
      </w:r>
    </w:p>
    <w:p w14:paraId="67EC920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3254300   -1.33271300   -0.02785800</w:t>
      </w:r>
    </w:p>
    <w:p w14:paraId="79AA667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43339300    2.56598400   -1.14849100</w:t>
      </w:r>
    </w:p>
    <w:p w14:paraId="1928BF5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36332000    0.70440400   -1.68743200</w:t>
      </w:r>
    </w:p>
    <w:p w14:paraId="4B42232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98216400   -0.18830900   -1.53609500</w:t>
      </w:r>
    </w:p>
    <w:p w14:paraId="434C981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8629000   -1.92767500    1.82967200</w:t>
      </w:r>
    </w:p>
    <w:p w14:paraId="6C73984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86290500   -2.29874900    1.83018800</w:t>
      </w:r>
    </w:p>
    <w:p w14:paraId="29A5A1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5892200    2.85582200    0.45005300</w:t>
      </w:r>
    </w:p>
    <w:p w14:paraId="52251CF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3126400    2.71703400    1.24486100</w:t>
      </w:r>
    </w:p>
    <w:p w14:paraId="74D596A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79157200   -3.07335200    1.36220000</w:t>
      </w:r>
    </w:p>
    <w:p w14:paraId="4101A43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9212300   -3.95751500    1.97629900</w:t>
      </w:r>
    </w:p>
    <w:p w14:paraId="7704BAB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85501400   -2.83530200    1.47296300</w:t>
      </w:r>
    </w:p>
    <w:p w14:paraId="0B7B492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60885900   -3.34215800    0.31802200</w:t>
      </w:r>
    </w:p>
    <w:p w14:paraId="13B16A9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4918300   -1.54539900    3.27886100</w:t>
      </w:r>
    </w:p>
    <w:p w14:paraId="18537A3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28248000   -1.18331200    3.32964900</w:t>
      </w:r>
    </w:p>
    <w:p w14:paraId="5583D1B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16242500   -2.41830500    3.93477000</w:t>
      </w:r>
    </w:p>
    <w:p w14:paraId="3D11357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0018600   -0.76207400    3.67664900</w:t>
      </w:r>
    </w:p>
    <w:p w14:paraId="583DFEB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3988400    4.04561900    0.86993000</w:t>
      </w:r>
    </w:p>
    <w:p w14:paraId="5D61611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96586000    4.31679500    0.09679700</w:t>
      </w:r>
    </w:p>
    <w:p w14:paraId="7BD6621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79107800    3.81928000    1.78829500</w:t>
      </w:r>
    </w:p>
    <w:p w14:paraId="6A7D985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1132500    4.92254900    1.05868800</w:t>
      </w:r>
    </w:p>
    <w:p w14:paraId="6F4A443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57903700    3.16650300   -0.83563400</w:t>
      </w:r>
    </w:p>
    <w:p w14:paraId="0F276FB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0467700    4.08513600   -0.71157900</w:t>
      </w:r>
    </w:p>
    <w:p w14:paraId="76F6480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1556400    2.35713900   -1.07361900</w:t>
      </w:r>
    </w:p>
    <w:p w14:paraId="613702D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4965300    3.30843900   -1.69014800</w:t>
      </w:r>
    </w:p>
    <w:p w14:paraId="1676117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23586900    1.93693700   -1.40247500</w:t>
      </w:r>
    </w:p>
    <w:p w14:paraId="4A87A2C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11241800    1.94396800   -2.05921300</w:t>
      </w:r>
    </w:p>
    <w:p w14:paraId="507D2CE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58592100    1.94390300   -0.36521100</w:t>
      </w:r>
    </w:p>
    <w:p w14:paraId="6D31382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68231400    2.86578100   -1.57719700</w:t>
      </w:r>
    </w:p>
    <w:p w14:paraId="1443B83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87946900    0.69982100   -3.14688400</w:t>
      </w:r>
    </w:p>
    <w:p w14:paraId="04FDCDB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5.72941900    0.76239800   -3.83518800</w:t>
      </w:r>
    </w:p>
    <w:p w14:paraId="17C911B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22215300    1.55381100   -3.34503700</w:t>
      </w:r>
    </w:p>
    <w:p w14:paraId="17B94A1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32406000   -0.21480100   -3.37569700</w:t>
      </w:r>
    </w:p>
    <w:p w14:paraId="3A5CE99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4.77657000   -0.98365200   -1.86313600</w:t>
      </w:r>
    </w:p>
    <w:p w14:paraId="197A226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5.63402000    0.73783200   -0.21487800</w:t>
      </w:r>
    </w:p>
    <w:p w14:paraId="7D863CA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76922200    0.97653400   -1.44767600</w:t>
      </w:r>
    </w:p>
    <w:p w14:paraId="21D2BDB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76245100    1.68304500   -0.17248900</w:t>
      </w:r>
    </w:p>
    <w:p w14:paraId="2CC4317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12657400   -0.69187300   -0.38710400</w:t>
      </w:r>
    </w:p>
    <w:p w14:paraId="7DA9F62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78642500    0.83245800    1.00213800</w:t>
      </w:r>
    </w:p>
    <w:p w14:paraId="7C55D75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482075 (Hartree/Particle)</w:t>
      </w:r>
    </w:p>
    <w:p w14:paraId="0432167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532213</w:t>
      </w:r>
    </w:p>
    <w:p w14:paraId="1094BD8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533332</w:t>
      </w:r>
    </w:p>
    <w:p w14:paraId="3538C0C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88195</w:t>
      </w:r>
    </w:p>
    <w:p w14:paraId="5D47B9F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2582.68278507</w:t>
      </w:r>
    </w:p>
    <w:p w14:paraId="23B59990"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08D0ED93"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ArSO</w:t>
      </w:r>
      <w:r w:rsidRPr="00553D2D">
        <w:rPr>
          <w:rFonts w:ascii="Times New Roman" w:eastAsiaTheme="minorEastAsia" w:hAnsi="Times New Roman"/>
          <w:b/>
          <w:color w:val="000000" w:themeColor="text1"/>
          <w:sz w:val="24"/>
          <w:szCs w:val="24"/>
          <w:vertAlign w:val="subscript"/>
        </w:rPr>
        <w:t>3</w:t>
      </w:r>
      <w:r w:rsidRPr="00553D2D">
        <w:rPr>
          <w:rFonts w:ascii="Times New Roman" w:eastAsiaTheme="minorEastAsia" w:hAnsi="Times New Roman"/>
          <w:b/>
          <w:color w:val="000000" w:themeColor="text1"/>
          <w:sz w:val="24"/>
          <w:szCs w:val="24"/>
          <w:vertAlign w:val="superscript"/>
        </w:rPr>
        <w:t>-</w:t>
      </w:r>
    </w:p>
    <w:p w14:paraId="5236E616"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O                 -2.97840400   -0.28474400    1.16043100</w:t>
      </w:r>
    </w:p>
    <w:p w14:paraId="1F25B0F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                 -2.48028000    0.51389500    0.00256100</w:t>
      </w:r>
    </w:p>
    <w:p w14:paraId="040388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65586900    1.97694600    0.22432700</w:t>
      </w:r>
    </w:p>
    <w:p w14:paraId="16AA48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68348000    0.14133500   -0.06103800</w:t>
      </w:r>
    </w:p>
    <w:p w14:paraId="1DA33F0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2202300    1.13839600   -0.10741200</w:t>
      </w:r>
    </w:p>
    <w:p w14:paraId="1AB6DA9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1823200   -1.22668200   -0.05252000</w:t>
      </w:r>
    </w:p>
    <w:p w14:paraId="73EBEEC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6190400    0.73561600   -0.02947500</w:t>
      </w:r>
    </w:p>
    <w:p w14:paraId="3D33222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3813500   -1.56359500    0.01784200</w:t>
      </w:r>
    </w:p>
    <w:p w14:paraId="6DB2FDD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4506300   -0.60223900    0.05185400</w:t>
      </w:r>
    </w:p>
    <w:p w14:paraId="06C258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3267700    1.49850800   -0.03827400</w:t>
      </w:r>
    </w:p>
    <w:p w14:paraId="68DAABA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31831700   -2.61275700    0.04743300</w:t>
      </w:r>
    </w:p>
    <w:p w14:paraId="27F815E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50805200   -1.00139300    0.14377300</w:t>
      </w:r>
    </w:p>
    <w:p w14:paraId="736D693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4129000   -2.09615600    0.20967600</w:t>
      </w:r>
    </w:p>
    <w:p w14:paraId="476AD14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5834600    2.64021900   -0.22434600</w:t>
      </w:r>
    </w:p>
    <w:p w14:paraId="67EA75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0.94275800    2.77262400   -0.62650300</w:t>
      </w:r>
    </w:p>
    <w:p w14:paraId="28B4C12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1421700   -2.38532300   -0.12145700</w:t>
      </w:r>
    </w:p>
    <w:p w14:paraId="39631D6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30447700   -1.98316500   -0.31385800</w:t>
      </w:r>
    </w:p>
    <w:p w14:paraId="2A6B0A2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7398200    3.29604300    1.16570100</w:t>
      </w:r>
    </w:p>
    <w:p w14:paraId="6770391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3206400    4.37038200    1.08950300</w:t>
      </w:r>
    </w:p>
    <w:p w14:paraId="574A8AB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5123600    3.17395400    1.64860400</w:t>
      </w:r>
    </w:p>
    <w:p w14:paraId="61B9194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8959900    2.84990200    1.80713700</w:t>
      </w:r>
    </w:p>
    <w:p w14:paraId="150C71F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3970600    3.34989100   -1.17096300</w:t>
      </w:r>
    </w:p>
    <w:p w14:paraId="197E010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5555500    3.41035200   -0.76583000</w:t>
      </w:r>
    </w:p>
    <w:p w14:paraId="11F9542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0149800    4.37796100   -1.34236100</w:t>
      </w:r>
    </w:p>
    <w:p w14:paraId="251D953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9481000    2.84809700   -2.14292300</w:t>
      </w:r>
    </w:p>
    <w:p w14:paraId="7AF211E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8806700   -3.33805800   -1.28317300</w:t>
      </w:r>
    </w:p>
    <w:p w14:paraId="33A6C51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2820700   -3.84874800   -1.15130100</w:t>
      </w:r>
    </w:p>
    <w:p w14:paraId="1FE3869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5424000   -2.79723700   -2.23489200</w:t>
      </w:r>
    </w:p>
    <w:p w14:paraId="76AEAE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6226800   -4.10980200   -1.36197000</w:t>
      </w:r>
    </w:p>
    <w:p w14:paraId="2662F98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7440400   -3.13385000    1.21772000</w:t>
      </w:r>
    </w:p>
    <w:p w14:paraId="3E0B734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10738400   -3.94790900    1.17092200</w:t>
      </w:r>
    </w:p>
    <w:p w14:paraId="58515BD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7435000   -2.45018400    2.01594300</w:t>
      </w:r>
    </w:p>
    <w:p w14:paraId="443CBE5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0433500   -3.57250100    1.47925400</w:t>
      </w:r>
    </w:p>
    <w:p w14:paraId="695EDFC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17036000   -0.43405900    1.40909500</w:t>
      </w:r>
    </w:p>
    <w:p w14:paraId="77BBBC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20853900   -0.77521200    1.48936100</w:t>
      </w:r>
    </w:p>
    <w:p w14:paraId="7845A5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63645700   -0.75025500    2.31107500</w:t>
      </w:r>
    </w:p>
    <w:p w14:paraId="22EA70A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17932300    0.66128900    1.39209100</w:t>
      </w:r>
    </w:p>
    <w:p w14:paraId="16F13C3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8478700   -0.58331100   -1.11523400</w:t>
      </w:r>
    </w:p>
    <w:p w14:paraId="3FA0F4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32445100   -0.92525900   -1.06128700</w:t>
      </w:r>
    </w:p>
    <w:p w14:paraId="1CD00A5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29646100    0.50648800   -1.22659300</w:t>
      </w:r>
    </w:p>
    <w:p w14:paraId="7429AE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83226600   -1.00699300   -2.01769800</w:t>
      </w:r>
    </w:p>
    <w:p w14:paraId="7E26D09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00728500    0.05609400   -1.31734200</w:t>
      </w:r>
    </w:p>
    <w:p w14:paraId="321C3AF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357413 (Hartree/Particle)</w:t>
      </w:r>
    </w:p>
    <w:p w14:paraId="001006E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385948</w:t>
      </w:r>
    </w:p>
    <w:p w14:paraId="01E5A39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Thermal correction to Enthalpy=                  0.387066</w:t>
      </w:r>
    </w:p>
    <w:p w14:paraId="61C178E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293854</w:t>
      </w:r>
    </w:p>
    <w:p w14:paraId="5647FB0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209.38707533</w:t>
      </w:r>
    </w:p>
    <w:p w14:paraId="2275D2EC"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1D2974FD" w14:textId="77777777" w:rsidR="00D82320" w:rsidRPr="00553D2D" w:rsidRDefault="00D82320" w:rsidP="00D82320">
      <w:pPr>
        <w:spacing w:line="360" w:lineRule="auto"/>
        <w:rPr>
          <w:rFonts w:ascii="Times New Roman" w:eastAsiaTheme="minorEastAsia" w:hAnsi="Times New Roman"/>
          <w:b/>
          <w:color w:val="000000" w:themeColor="text1"/>
          <w:sz w:val="24"/>
          <w:szCs w:val="24"/>
          <w:vertAlign w:val="subscript"/>
        </w:rPr>
      </w:pPr>
      <w:r w:rsidRPr="00553D2D">
        <w:rPr>
          <w:rFonts w:ascii="Times New Roman" w:eastAsiaTheme="minorEastAsia" w:hAnsi="Times New Roman"/>
          <w:b/>
          <w:color w:val="000000" w:themeColor="text1"/>
          <w:sz w:val="24"/>
          <w:szCs w:val="24"/>
        </w:rPr>
        <w:t>IM3-2</w:t>
      </w:r>
    </w:p>
    <w:p w14:paraId="5A79CBCD"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15549000    2.74978000    1.67650800</w:t>
      </w:r>
    </w:p>
    <w:p w14:paraId="0D8C52A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6107100    3.22506300    0.42601900</w:t>
      </w:r>
    </w:p>
    <w:p w14:paraId="5B4BF9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76309500    2.34600000   -0.63794800</w:t>
      </w:r>
    </w:p>
    <w:p w14:paraId="0CABE6B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6211400    0.97437700   -0.46959200</w:t>
      </w:r>
    </w:p>
    <w:p w14:paraId="39BEF5D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15993700    0.54592400    0.78927800</w:t>
      </w:r>
    </w:p>
    <w:p w14:paraId="6DE905A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4721700    1.38569600    1.87932600</w:t>
      </w:r>
    </w:p>
    <w:p w14:paraId="1F8AB06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9023900    3.43730400    2.49921300</w:t>
      </w:r>
    </w:p>
    <w:p w14:paraId="269D7BD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1797700    4.28884100    0.28134500</w:t>
      </w:r>
    </w:p>
    <w:p w14:paraId="02A4B19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8042100    2.71302300   -1.60700000</w:t>
      </w:r>
    </w:p>
    <w:p w14:paraId="033D901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2490500    0.28773600   -1.28891600</w:t>
      </w:r>
    </w:p>
    <w:p w14:paraId="6BCDE94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2249200    1.00876600    2.84121700</w:t>
      </w:r>
    </w:p>
    <w:p w14:paraId="557BEDC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0.91514600   -1.56699900    1.10616000</w:t>
      </w:r>
    </w:p>
    <w:p w14:paraId="0E5D061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87854100   -1.55109300    2.11078200</w:t>
      </w:r>
    </w:p>
    <w:p w14:paraId="21BE84C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3593000    3.32380200    1.17208500</w:t>
      </w:r>
    </w:p>
    <w:p w14:paraId="24F9A96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7346000    2.43564800    2.22114400</w:t>
      </w:r>
    </w:p>
    <w:p w14:paraId="18E3C03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3113900    1.06677900    1.98877200</w:t>
      </w:r>
    </w:p>
    <w:p w14:paraId="7451A6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5082500    0.55024600    0.70494600</w:t>
      </w:r>
    </w:p>
    <w:p w14:paraId="7B6DFA0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97194100    1.46730800   -0.36818200</w:t>
      </w:r>
    </w:p>
    <w:p w14:paraId="451EDEB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99121900    2.83612200   -0.11346700</w:t>
      </w:r>
    </w:p>
    <w:p w14:paraId="4C525D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25269500    4.39446400    1.34719900</w:t>
      </w:r>
    </w:p>
    <w:p w14:paraId="0ED44E3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7332900    2.80663100    3.22061600</w:t>
      </w:r>
    </w:p>
    <w:p w14:paraId="01C96BE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6786200    0.38685600    2.82048200</w:t>
      </w:r>
    </w:p>
    <w:p w14:paraId="273C265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84388100    3.52285200   -0.93934000</w:t>
      </w:r>
    </w:p>
    <w:p w14:paraId="49970F9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2077000   -0.89139500    0.54306800</w:t>
      </w:r>
    </w:p>
    <w:p w14:paraId="433E62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11002100   -1.44873500   -0.36687400</w:t>
      </w:r>
    </w:p>
    <w:p w14:paraId="4B530DD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1.20283700   -2.50712000   -0.59578900</w:t>
      </w:r>
    </w:p>
    <w:p w14:paraId="4C47094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4191100   -0.84262000   -1.13280300</w:t>
      </w:r>
    </w:p>
    <w:p w14:paraId="5C3C0BF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4818500    1.08145900   -1.81981800</w:t>
      </w:r>
    </w:p>
    <w:p w14:paraId="06A4B3E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92438000    1.51733500   -2.50475000</w:t>
      </w:r>
    </w:p>
    <w:p w14:paraId="7796EB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2.80656300    0.26645000   -2.35611400</w:t>
      </w:r>
    </w:p>
    <w:p w14:paraId="73C34F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9403500   -0.03937700   -3.30027000</w:t>
      </w:r>
    </w:p>
    <w:p w14:paraId="26C5014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95504100   -0.29806700   -1.74182000</w:t>
      </w:r>
    </w:p>
    <w:p w14:paraId="6ECEDA5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82911300    0.47694300   -0.97083500</w:t>
      </w:r>
    </w:p>
    <w:p w14:paraId="109ACB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0919100   -1.66231300   -1.93022700</w:t>
      </w:r>
    </w:p>
    <w:p w14:paraId="1D6C28A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92591400   -0.12630400   -0.35718600</w:t>
      </w:r>
    </w:p>
    <w:p w14:paraId="59608FB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64815500    1.53886300   -0.85067300</w:t>
      </w:r>
    </w:p>
    <w:p w14:paraId="6875714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32378100   -2.25172000   -1.33515900</w:t>
      </w:r>
    </w:p>
    <w:p w14:paraId="7C86E9C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2721900   -2.25155000   -2.53567100</w:t>
      </w:r>
    </w:p>
    <w:p w14:paraId="5EC2B02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17801600   -1.48986000   -0.53498500</w:t>
      </w:r>
    </w:p>
    <w:p w14:paraId="6DEDECE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59509900    0.47718100    0.24825700</w:t>
      </w:r>
    </w:p>
    <w:p w14:paraId="5BA5BD4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51584700   -3.30924500   -1.48764200</w:t>
      </w:r>
    </w:p>
    <w:p w14:paraId="005BD7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03877300   -1.95136300   -0.06150200</w:t>
      </w:r>
    </w:p>
    <w:p w14:paraId="5E7134C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1752200   -1.80693500    1.41321600</w:t>
      </w:r>
    </w:p>
    <w:p w14:paraId="3803519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6756500   -1.67664000    2.47196200</w:t>
      </w:r>
    </w:p>
    <w:p w14:paraId="725E3A7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88071000   -1.56487800    1.30753900</w:t>
      </w:r>
    </w:p>
    <w:p w14:paraId="23F6BA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5312500   -2.85073700    1.14342700</w:t>
      </w:r>
    </w:p>
    <w:p w14:paraId="4B5AF2E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74096600   -1.20914800    3.01087100</w:t>
      </w:r>
    </w:p>
    <w:p w14:paraId="7B24E20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4.15723200   -0.84112800    0.99188900</w:t>
      </w:r>
    </w:p>
    <w:p w14:paraId="50FF1DA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4.97973800   -0.18629700   -1.30776200</w:t>
      </w:r>
    </w:p>
    <w:p w14:paraId="662148B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95444500   -1.25893200   -0.94154800</w:t>
      </w:r>
    </w:p>
    <w:p w14:paraId="25EE6A8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36200000    0.83141500   -2.18140100</w:t>
      </w:r>
    </w:p>
    <w:p w14:paraId="467A31D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16400900   -0.80333700   -1.93528300</w:t>
      </w:r>
    </w:p>
    <w:p w14:paraId="58D6A25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35049000    0.42429800    0.04226000</w:t>
      </w:r>
    </w:p>
    <w:p w14:paraId="3D1E443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393952 (Hartree/Particle)</w:t>
      </w:r>
    </w:p>
    <w:p w14:paraId="4D2BA15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437331</w:t>
      </w:r>
    </w:p>
    <w:p w14:paraId="1DD9324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Thermal correction to Enthalpy=                  0.438449</w:t>
      </w:r>
    </w:p>
    <w:p w14:paraId="306B16C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07219</w:t>
      </w:r>
    </w:p>
    <w:p w14:paraId="1754A3B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2121.91708844</w:t>
      </w:r>
    </w:p>
    <w:p w14:paraId="251A30E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p>
    <w:p w14:paraId="78D3AE77" w14:textId="77777777" w:rsidR="00D82320" w:rsidRPr="00553D2D" w:rsidRDefault="00D82320" w:rsidP="00D82320">
      <w:pPr>
        <w:spacing w:line="360" w:lineRule="auto"/>
        <w:rPr>
          <w:rFonts w:ascii="Times New Roman" w:eastAsiaTheme="minorEastAsia" w:hAnsi="Times New Roman"/>
          <w:b/>
          <w:color w:val="000000" w:themeColor="text1"/>
          <w:sz w:val="24"/>
          <w:szCs w:val="24"/>
          <w:vertAlign w:val="subscript"/>
        </w:rPr>
      </w:pPr>
      <w:r w:rsidRPr="00553D2D">
        <w:rPr>
          <w:rFonts w:ascii="Times New Roman" w:eastAsiaTheme="minorEastAsia" w:hAnsi="Times New Roman"/>
          <w:b/>
          <w:color w:val="000000" w:themeColor="text1"/>
          <w:sz w:val="24"/>
          <w:szCs w:val="24"/>
        </w:rPr>
        <w:t>TS3-1</w:t>
      </w:r>
    </w:p>
    <w:p w14:paraId="6BD8F82D"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48828500    1.60610100    1.42817700</w:t>
      </w:r>
    </w:p>
    <w:p w14:paraId="7DB5B46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6604700    0.44231400    1.62551700</w:t>
      </w:r>
    </w:p>
    <w:p w14:paraId="3ED5EBF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7872200   -0.32800600    2.77241800</w:t>
      </w:r>
    </w:p>
    <w:p w14:paraId="2FC95C6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12778200    0.04860900    3.72446100</w:t>
      </w:r>
    </w:p>
    <w:p w14:paraId="5AEA01A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8604600    1.21499800    3.54939100</w:t>
      </w:r>
    </w:p>
    <w:p w14:paraId="5E4E4CA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57302300    2.00108000    2.41191900</w:t>
      </w:r>
    </w:p>
    <w:p w14:paraId="7CDF1BC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70550700   -1.19209200    2.96678300</w:t>
      </w:r>
    </w:p>
    <w:p w14:paraId="16395FD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9532300   -0.55329600    4.61711200</w:t>
      </w:r>
    </w:p>
    <w:p w14:paraId="321F482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3918700    1.51914100    4.29648700</w:t>
      </w:r>
    </w:p>
    <w:p w14:paraId="7520A43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2596000    2.89402500    2.26856600</w:t>
      </w:r>
    </w:p>
    <w:p w14:paraId="0049935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3.88603500   -1.00260600    0.53002700</w:t>
      </w:r>
    </w:p>
    <w:p w14:paraId="21A6996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96111300   -1.45453400   -0.26813100</w:t>
      </w:r>
    </w:p>
    <w:p w14:paraId="0F5880C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70109800   -0.62009400   -1.11779000</w:t>
      </w:r>
    </w:p>
    <w:p w14:paraId="5151318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27702000   -2.81889600   -0.17720200</w:t>
      </w:r>
    </w:p>
    <w:p w14:paraId="32E5DCB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74728300   -1.16513400   -1.86369400</w:t>
      </w:r>
    </w:p>
    <w:p w14:paraId="375115B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45779200    0.42970100   -1.18933200</w:t>
      </w:r>
    </w:p>
    <w:p w14:paraId="3CBA36D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32193600   -3.34626000   -0.92964800</w:t>
      </w:r>
    </w:p>
    <w:p w14:paraId="4ED797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0142900   -3.45853200    0.48709600</w:t>
      </w:r>
    </w:p>
    <w:p w14:paraId="3FC999B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7.06441500   -2.52129200   -1.77836600</w:t>
      </w:r>
    </w:p>
    <w:p w14:paraId="341C02B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31827600   -0.51451300   -2.51934500</w:t>
      </w:r>
    </w:p>
    <w:p w14:paraId="319FECA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55576500   -4.40344400   -0.84994500</w:t>
      </w:r>
    </w:p>
    <w:p w14:paraId="5F46D74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88023800   -2.93169500   -2.36489000</w:t>
      </w:r>
    </w:p>
    <w:p w14:paraId="3BBC938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7847000    0.24612300    0.64483600</w:t>
      </w:r>
    </w:p>
    <w:p w14:paraId="4C73B33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76809000    1.22665900   -0.01268500</w:t>
      </w:r>
    </w:p>
    <w:p w14:paraId="0DAF791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0079500    2.37063900    0.17392000</w:t>
      </w:r>
    </w:p>
    <w:p w14:paraId="1FC5F42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1.84175500    3.83261900    0.24743500</w:t>
      </w:r>
    </w:p>
    <w:p w14:paraId="0833380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8261000    1.76240300   -1.06405300</w:t>
      </w:r>
    </w:p>
    <w:p w14:paraId="2FF86A0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3699600    4.32184300   -0.72219100</w:t>
      </w:r>
    </w:p>
    <w:p w14:paraId="6808B5C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7862800    4.30154300    0.98390600</w:t>
      </w:r>
    </w:p>
    <w:p w14:paraId="3132A3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6139300    3.98175000    0.62428600</w:t>
      </w:r>
    </w:p>
    <w:p w14:paraId="7EBE24D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6774800    2.30287700   -1.96340300</w:t>
      </w:r>
    </w:p>
    <w:p w14:paraId="5F9976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33507100    0.68087200   -1.13362000</w:t>
      </w:r>
    </w:p>
    <w:p w14:paraId="1D7600F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1.14349600    2.00459700   -1.15880900</w:t>
      </w:r>
    </w:p>
    <w:p w14:paraId="530F69F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7279100    0.11649200   -0.12116800</w:t>
      </w:r>
    </w:p>
    <w:p w14:paraId="1160A34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82893800   -1.01818800   -0.79183300</w:t>
      </w:r>
    </w:p>
    <w:p w14:paraId="4364113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3338400    0.10456400    1.15236600</w:t>
      </w:r>
    </w:p>
    <w:p w14:paraId="70F5369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4840700   -2.24048400   -0.12649500</w:t>
      </w:r>
    </w:p>
    <w:p w14:paraId="0A3BD68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1484500   -0.96935200   -1.79206600</w:t>
      </w:r>
    </w:p>
    <w:p w14:paraId="34A2088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94640000   -1.13512000    1.78649100</w:t>
      </w:r>
    </w:p>
    <w:p w14:paraId="472E1D2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17257400    1.00958000    1.64055800</w:t>
      </w:r>
    </w:p>
    <w:p w14:paraId="4F22240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0399900   -2.29723900    1.15278300</w:t>
      </w:r>
    </w:p>
    <w:p w14:paraId="6BCD3B3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1897600   -3.14593000   -0.62515100</w:t>
      </w:r>
    </w:p>
    <w:p w14:paraId="3B64C3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38134400   -1.17996900    2.77901400</w:t>
      </w:r>
    </w:p>
    <w:p w14:paraId="23A9495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0314700   -3.25333400    1.65467500</w:t>
      </w:r>
    </w:p>
    <w:p w14:paraId="306E8EC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38168200    1.84847500   -1.28779100</w:t>
      </w:r>
    </w:p>
    <w:p w14:paraId="1C6846C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43140500   -1.72859700    1.06955400</w:t>
      </w:r>
    </w:p>
    <w:p w14:paraId="67701C0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4.08926600    0.19846000   -0.88421900</w:t>
      </w:r>
    </w:p>
    <w:p w14:paraId="52EF38C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5.25014900   -1.94886800   -0.26225800</w:t>
      </w:r>
    </w:p>
    <w:p w14:paraId="3E6282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70231900   -2.99089600    0.62853600</w:t>
      </w:r>
    </w:p>
    <w:p w14:paraId="644223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59254700   -2.30738500   -0.76361800</w:t>
      </w:r>
    </w:p>
    <w:p w14:paraId="58525A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29980400   -0.60524200    0.46105100</w:t>
      </w:r>
    </w:p>
    <w:p w14:paraId="6A6DA72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30268800   -1.69449400   -1.43150500</w:t>
      </w:r>
    </w:p>
    <w:p w14:paraId="0BB1F96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73346400    2.57829700   -0.75025300</w:t>
      </w:r>
    </w:p>
    <w:p w14:paraId="45BAB34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394296 (Hartree/Particle)</w:t>
      </w:r>
    </w:p>
    <w:p w14:paraId="267C54C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436680</w:t>
      </w:r>
    </w:p>
    <w:p w14:paraId="0ACC3F2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Thermal correction to Enthalpy=                  0.437798</w:t>
      </w:r>
    </w:p>
    <w:p w14:paraId="589FF9E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08019</w:t>
      </w:r>
    </w:p>
    <w:p w14:paraId="0C44313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2121.91268306</w:t>
      </w:r>
    </w:p>
    <w:p w14:paraId="2F20302B"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00E4B5C5"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TS3-1'</w:t>
      </w:r>
    </w:p>
    <w:p w14:paraId="611DF95E"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63167300    1.60113200   -0.88528300</w:t>
      </w:r>
    </w:p>
    <w:p w14:paraId="55F46AD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1697200    2.31443800    0.23015600</w:t>
      </w:r>
    </w:p>
    <w:p w14:paraId="1CB350F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1309200    3.57471600    0.54767200</w:t>
      </w:r>
    </w:p>
    <w:p w14:paraId="2635B03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64680500    4.14552500   -0.27926700</w:t>
      </w:r>
    </w:p>
    <w:p w14:paraId="74B595A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20740600    3.46876800   -1.42216800</w:t>
      </w:r>
    </w:p>
    <w:p w14:paraId="753A1A0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70376100    2.20460900   -1.74064500</w:t>
      </w:r>
    </w:p>
    <w:p w14:paraId="5106598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0278800    4.10689300    1.40886300</w:t>
      </w:r>
    </w:p>
    <w:p w14:paraId="7BA5BD8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4969900    5.12814200   -0.04792900</w:t>
      </w:r>
    </w:p>
    <w:p w14:paraId="2063C47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3607900    3.92535200   -2.06637100</w:t>
      </w:r>
    </w:p>
    <w:p w14:paraId="2E74277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3133600    1.67272800   -2.60839400</w:t>
      </w:r>
    </w:p>
    <w:p w14:paraId="391A3F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3.98615600    0.84216500    0.09566500</w:t>
      </w:r>
    </w:p>
    <w:p w14:paraId="3EF161C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88594300   -0.14903600    0.53212200</w:t>
      </w:r>
    </w:p>
    <w:p w14:paraId="4D413F3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5098900   -0.88287700    1.70483700</w:t>
      </w:r>
    </w:p>
    <w:p w14:paraId="5B235A6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97696000   -0.45802200   -0.29297500</w:t>
      </w:r>
    </w:p>
    <w:p w14:paraId="7650F6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52666900   -1.91092300    2.04814800</w:t>
      </w:r>
    </w:p>
    <w:p w14:paraId="1B1E523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80941600   -0.64409200    2.34118300</w:t>
      </w:r>
    </w:p>
    <w:p w14:paraId="7545F48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84109100   -1.48877500    0.06273100</w:t>
      </w:r>
    </w:p>
    <w:p w14:paraId="17C1ECD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13998000    0.11479700   -1.20118500</w:t>
      </w:r>
    </w:p>
    <w:p w14:paraId="05A847E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62024800   -2.21778800    1.23483500</w:t>
      </w:r>
    </w:p>
    <w:p w14:paraId="23DC3C0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35041500   -2.47496000    2.95855900</w:t>
      </w:r>
    </w:p>
    <w:p w14:paraId="52F84F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68801800   -1.72182300   -0.57464800</w:t>
      </w:r>
    </w:p>
    <w:p w14:paraId="1B1D5B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29664200   -3.01973000    1.51242300</w:t>
      </w:r>
    </w:p>
    <w:p w14:paraId="50496BF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3144300    1.68603200    0.97105300</w:t>
      </w:r>
    </w:p>
    <w:p w14:paraId="2BC0D1B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46305000    1.80168900    2.15762900</w:t>
      </w:r>
    </w:p>
    <w:p w14:paraId="1F3AC05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9256000    0.21090000   -1.07248400</w:t>
      </w:r>
    </w:p>
    <w:p w14:paraId="2BF16F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2.60553300   -0.19430600   -2.40939900</w:t>
      </w:r>
    </w:p>
    <w:p w14:paraId="683ED8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73460300   -0.79362700   -0.11110000</w:t>
      </w:r>
    </w:p>
    <w:p w14:paraId="4E03E9C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05806300   -1.18728300   -2.38808900</w:t>
      </w:r>
    </w:p>
    <w:p w14:paraId="072D7F1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6248500   -0.21259600   -3.11554600</w:t>
      </w:r>
    </w:p>
    <w:p w14:paraId="77718D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1174100    0.54453000   -2.79723600</w:t>
      </w:r>
    </w:p>
    <w:p w14:paraId="5A5B4DF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36078700   -1.68554500   -0.13166000</w:t>
      </w:r>
    </w:p>
    <w:p w14:paraId="7BC9F2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1762100   -0.44378900    0.89498800</w:t>
      </w:r>
    </w:p>
    <w:p w14:paraId="0D687A6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0.33382500   -1.79990000   -0.69045100</w:t>
      </w:r>
    </w:p>
    <w:p w14:paraId="7C2BB47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7408000    0.07233900   -0.35139600</w:t>
      </w:r>
    </w:p>
    <w:p w14:paraId="33B792F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1045000    0.70646900    0.87206300</w:t>
      </w:r>
    </w:p>
    <w:p w14:paraId="248E2E9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9634000    0.54072800   -1.37153700</w:t>
      </w:r>
    </w:p>
    <w:p w14:paraId="7D9EA31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91819700    1.89456400    1.07495400</w:t>
      </w:r>
    </w:p>
    <w:p w14:paraId="49E448D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7251800    0.30729200    1.65134300</w:t>
      </w:r>
    </w:p>
    <w:p w14:paraId="55CBD1C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0716100    1.71884200   -1.12945500</w:t>
      </w:r>
    </w:p>
    <w:p w14:paraId="073A849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29819500    0.01725800   -2.31505200</w:t>
      </w:r>
    </w:p>
    <w:p w14:paraId="6AFCBC5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6497700    2.39272700    0.08453100</w:t>
      </w:r>
    </w:p>
    <w:p w14:paraId="7CD328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81183100    2.41469900    2.02090300</w:t>
      </w:r>
    </w:p>
    <w:p w14:paraId="4BB76D0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6625500    2.10438600   -1.90006200</w:t>
      </w:r>
    </w:p>
    <w:p w14:paraId="56DD924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2070000    3.30705400    0.26113600</w:t>
      </w:r>
    </w:p>
    <w:p w14:paraId="0D42BD7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44537600   -2.62625900   -1.00931700</w:t>
      </w:r>
    </w:p>
    <w:p w14:paraId="546B2CC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26913200    1.30739700   -0.76416300</w:t>
      </w:r>
    </w:p>
    <w:p w14:paraId="2EA106F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5445800   -2.74269800   -1.96678000</w:t>
      </w:r>
    </w:p>
    <w:p w14:paraId="7294E83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3.76360900   -1.68737900   -0.16178200</w:t>
      </w:r>
    </w:p>
    <w:p w14:paraId="559CEEC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5.61520700   -0.39444500    0.96074400</w:t>
      </w:r>
    </w:p>
    <w:p w14:paraId="008030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68256000    1.07658400    1.06929500</w:t>
      </w:r>
    </w:p>
    <w:p w14:paraId="50C8657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32167100   -0.91566200    1.57973000</w:t>
      </w:r>
    </w:p>
    <w:p w14:paraId="32EA3C8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78056500   -1.04375500    1.59592100</w:t>
      </w:r>
    </w:p>
    <w:p w14:paraId="5F20333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51242100   -0.81376900   -0.50321800</w:t>
      </w:r>
    </w:p>
    <w:p w14:paraId="7158FB8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393898 (Hartree/Particle)</w:t>
      </w:r>
    </w:p>
    <w:p w14:paraId="7DB729C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436097</w:t>
      </w:r>
    </w:p>
    <w:p w14:paraId="76C9FA1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Thermal correction to Enthalpy=                  0.437216</w:t>
      </w:r>
    </w:p>
    <w:p w14:paraId="3D8B9BD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08497</w:t>
      </w:r>
    </w:p>
    <w:p w14:paraId="2FE596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2121.90177842</w:t>
      </w:r>
    </w:p>
    <w:p w14:paraId="15DC5240"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404C2BA7" w14:textId="77777777" w:rsidR="00D82320" w:rsidRPr="00553D2D" w:rsidRDefault="00D82320" w:rsidP="00D82320">
      <w:pPr>
        <w:spacing w:line="360" w:lineRule="auto"/>
        <w:rPr>
          <w:rFonts w:ascii="Times New Roman" w:eastAsiaTheme="minorEastAsia" w:hAnsi="Times New Roman"/>
          <w:b/>
          <w:color w:val="000000" w:themeColor="text1"/>
          <w:sz w:val="24"/>
          <w:szCs w:val="24"/>
          <w:vertAlign w:val="subscript"/>
        </w:rPr>
      </w:pPr>
      <w:r w:rsidRPr="00553D2D">
        <w:rPr>
          <w:rFonts w:ascii="Times New Roman" w:eastAsiaTheme="minorEastAsia" w:hAnsi="Times New Roman"/>
          <w:b/>
          <w:color w:val="000000" w:themeColor="text1"/>
          <w:sz w:val="24"/>
          <w:szCs w:val="24"/>
        </w:rPr>
        <w:t>IM3-3</w:t>
      </w:r>
    </w:p>
    <w:p w14:paraId="45338DAB"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2.64628800    2.45335900   -0.60860700</w:t>
      </w:r>
    </w:p>
    <w:p w14:paraId="65CEB77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6499200    1.76196100   -0.56672700</w:t>
      </w:r>
    </w:p>
    <w:p w14:paraId="4660D14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09485100    2.42208600   -0.63700000</w:t>
      </w:r>
    </w:p>
    <w:p w14:paraId="0B497F7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07007300    3.80882900   -0.74672400</w:t>
      </w:r>
    </w:p>
    <w:p w14:paraId="1DABB69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5047500    4.50435200   -0.78432200</w:t>
      </w:r>
    </w:p>
    <w:p w14:paraId="5F87DDA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62359100    3.83674400   -0.71618700</w:t>
      </w:r>
    </w:p>
    <w:p w14:paraId="7A4FF9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03143700    1.87475200   -0.61347200</w:t>
      </w:r>
    </w:p>
    <w:p w14:paraId="69156B8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00209800    4.36006900   -0.80577900</w:t>
      </w:r>
    </w:p>
    <w:p w14:paraId="75CB4D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86096800    5.58594500   -0.87135500</w:t>
      </w:r>
    </w:p>
    <w:p w14:paraId="13579C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8813300    4.38422100   -0.74781800</w:t>
      </w:r>
    </w:p>
    <w:p w14:paraId="232A1D3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4.37189100   -0.64764500   -0.32684000</w:t>
      </w:r>
    </w:p>
    <w:p w14:paraId="21AF604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09971800   -2.03610000   -0.16051700</w:t>
      </w:r>
    </w:p>
    <w:p w14:paraId="600E794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8023000   -2.62310300   -0.51993600</w:t>
      </w:r>
    </w:p>
    <w:p w14:paraId="2650B7E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3922500   -2.80857200    0.37023400</w:t>
      </w:r>
    </w:p>
    <w:p w14:paraId="01ABB12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0861200   -3.99213100   -0.31684700</w:t>
      </w:r>
    </w:p>
    <w:p w14:paraId="32B6BF7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8717700   -2.04009400   -0.96565100</w:t>
      </w:r>
    </w:p>
    <w:p w14:paraId="27DB08F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95083000   -4.17397900    0.56362300</w:t>
      </w:r>
    </w:p>
    <w:p w14:paraId="18F42E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08141100   -2.33673000    0.63354000</w:t>
      </w:r>
    </w:p>
    <w:p w14:paraId="6AB30E2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73317000   -4.76920700    0.22642200</w:t>
      </w:r>
    </w:p>
    <w:p w14:paraId="723234F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6585300   -4.45113900   -0.59686500</w:t>
      </w:r>
    </w:p>
    <w:p w14:paraId="0B28042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75651900   -4.77031600    0.97902400</w:t>
      </w:r>
    </w:p>
    <w:p w14:paraId="193382F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8613100   -5.83335000    0.37972600</w:t>
      </w:r>
    </w:p>
    <w:p w14:paraId="683405C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53817900    0.35952500   -0.44593000</w:t>
      </w:r>
    </w:p>
    <w:p w14:paraId="2ECFCC5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23635700    0.16053500   -0.44318400</w:t>
      </w:r>
    </w:p>
    <w:p w14:paraId="74DFD06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0635100    1.47080700   -0.52375200</w:t>
      </w:r>
    </w:p>
    <w:p w14:paraId="494B816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0.64278100    1.42818800   -1.77359500</w:t>
      </w:r>
    </w:p>
    <w:p w14:paraId="70AFE88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75084500    1.60005900    0.78787900</w:t>
      </w:r>
    </w:p>
    <w:p w14:paraId="2777EE3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8412700    0.61457200   -1.72655800</w:t>
      </w:r>
    </w:p>
    <w:p w14:paraId="3EFA7A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0861400    2.37747900   -1.86393500</w:t>
      </w:r>
    </w:p>
    <w:p w14:paraId="2A4B238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6784300    1.29238800   -2.65836800</w:t>
      </w:r>
    </w:p>
    <w:p w14:paraId="1F9FB45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42753800    1.70592500    1.63623200</w:t>
      </w:r>
    </w:p>
    <w:p w14:paraId="4CD51D9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4479100    2.42959100    0.75924700</w:t>
      </w:r>
    </w:p>
    <w:p w14:paraId="26DD942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0.45388800   -0.24783600    1.21722800</w:t>
      </w:r>
    </w:p>
    <w:p w14:paraId="1D899C0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8346200    0.90205000    1.30981600</w:t>
      </w:r>
    </w:p>
    <w:p w14:paraId="43325AD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8871100    0.89449900    2.50857400</w:t>
      </w:r>
    </w:p>
    <w:p w14:paraId="7DD3650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0960800    1.56381600    0.16460000</w:t>
      </w:r>
    </w:p>
    <w:p w14:paraId="31D6F07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19236100    1.60381800    2.55118400</w:t>
      </w:r>
    </w:p>
    <w:p w14:paraId="1DD2FC7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3114000    0.35218100    3.37476300</w:t>
      </w:r>
    </w:p>
    <w:p w14:paraId="422D0E4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91651500    2.26706900    0.23775300</w:t>
      </w:r>
    </w:p>
    <w:p w14:paraId="558A26A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15418000    1.52501600   -0.76310600</w:t>
      </w:r>
    </w:p>
    <w:p w14:paraId="2FF941C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5181900    2.28708300    1.42279000</w:t>
      </w:r>
    </w:p>
    <w:p w14:paraId="085D9E8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6444800    1.61775700    3.47325400</w:t>
      </w:r>
    </w:p>
    <w:p w14:paraId="0A985B9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28132200    2.77758500   -0.64656700</w:t>
      </w:r>
    </w:p>
    <w:p w14:paraId="11FE9DE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58973500    2.83100300    1.46619800</w:t>
      </w:r>
    </w:p>
    <w:p w14:paraId="6FFD606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14953700   -1.95629700    1.67017300</w:t>
      </w:r>
    </w:p>
    <w:p w14:paraId="6668C21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35556100   -0.38958600   -0.28251600</w:t>
      </w:r>
    </w:p>
    <w:p w14:paraId="5BEB92E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3.37292900   -1.59372200    0.41273900</w:t>
      </w:r>
    </w:p>
    <w:p w14:paraId="776F5C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4.40472800   -1.03013500   -1.84821400</w:t>
      </w:r>
    </w:p>
    <w:p w14:paraId="063D216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60828200    0.33669700   -2.37410400</w:t>
      </w:r>
    </w:p>
    <w:p w14:paraId="7238149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89013100   -2.05490500   -2.79674600</w:t>
      </w:r>
    </w:p>
    <w:p w14:paraId="6C7B7F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93247200   -1.25930400   -1.53227600</w:t>
      </w:r>
    </w:p>
    <w:p w14:paraId="58D6979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10079300   -1.19021700   -0.50100100</w:t>
      </w:r>
    </w:p>
    <w:p w14:paraId="3B81F96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9466600   -2.80396700    1.55694600</w:t>
      </w:r>
    </w:p>
    <w:p w14:paraId="0448FEA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396770 (Hartree/Particle)</w:t>
      </w:r>
    </w:p>
    <w:p w14:paraId="7F5EA6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439091</w:t>
      </w:r>
    </w:p>
    <w:p w14:paraId="6D1FFE4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Thermal correction to Enthalpy=                  0.440209</w:t>
      </w:r>
    </w:p>
    <w:p w14:paraId="7F6A6C6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08708</w:t>
      </w:r>
    </w:p>
    <w:p w14:paraId="30CE062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2121.94757255</w:t>
      </w:r>
    </w:p>
    <w:p w14:paraId="6ACE284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p>
    <w:p w14:paraId="01EC3B82"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IM3-4</w:t>
      </w:r>
    </w:p>
    <w:p w14:paraId="5EB3ACB0"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21176300    2.23782200   -1.70224700</w:t>
      </w:r>
    </w:p>
    <w:p w14:paraId="2DF4BA3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1212500    1.60428900   -1.95814700</w:t>
      </w:r>
    </w:p>
    <w:p w14:paraId="2098145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16264700    0.67117300   -2.98907800</w:t>
      </w:r>
    </w:p>
    <w:p w14:paraId="055110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5528900    0.40041800   -3.77486800</w:t>
      </w:r>
    </w:p>
    <w:p w14:paraId="1204B8E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7002500    1.06265600   -3.55143700</w:t>
      </w:r>
    </w:p>
    <w:p w14:paraId="5A3598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31187500    1.99184800   -2.51448100</w:t>
      </w:r>
    </w:p>
    <w:p w14:paraId="551C13F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1393800    0.18578900   -3.17214700</w:t>
      </w:r>
    </w:p>
    <w:p w14:paraId="3137FE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7701600   -0.32033800   -4.58175300</w:t>
      </w:r>
    </w:p>
    <w:p w14:paraId="4C1AC99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01898600    0.85309500   -4.19429700</w:t>
      </w:r>
    </w:p>
    <w:p w14:paraId="3AB554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5472800    2.50497300   -2.36532800</w:t>
      </w:r>
    </w:p>
    <w:p w14:paraId="5965F2D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2.21663600    1.79662200   -0.85038300</w:t>
      </w:r>
    </w:p>
    <w:p w14:paraId="372177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15135200    2.23256300    0.12685600</w:t>
      </w:r>
    </w:p>
    <w:p w14:paraId="19FCA8B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9156000    2.87000200    1.32237700</w:t>
      </w:r>
    </w:p>
    <w:p w14:paraId="0CE160C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49335300    1.93282100   -0.14137300</w:t>
      </w:r>
    </w:p>
    <w:p w14:paraId="3D4991A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78980000    3.21310300    2.23320300</w:t>
      </w:r>
    </w:p>
    <w:p w14:paraId="4A65565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5839700    3.09185300    1.54509500</w:t>
      </w:r>
    </w:p>
    <w:p w14:paraId="2CAEE51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47635800    2.28052200    0.77929000</w:t>
      </w:r>
    </w:p>
    <w:p w14:paraId="4C97326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4743200    1.42292200   -1.06156700</w:t>
      </w:r>
    </w:p>
    <w:p w14:paraId="5F75F9E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3055500    2.92647500    1.96828400</w:t>
      </w:r>
    </w:p>
    <w:p w14:paraId="4C00F44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1161000    3.70584900    3.15957000</w:t>
      </w:r>
    </w:p>
    <w:p w14:paraId="5BA7133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51302300    2.04222100    0.56538300</w:t>
      </w:r>
    </w:p>
    <w:p w14:paraId="3399084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89829300    3.19982300    2.68511600</w:t>
      </w:r>
    </w:p>
    <w:p w14:paraId="10DEBFA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6575800    2.13974500   -1.00131800</w:t>
      </w:r>
    </w:p>
    <w:p w14:paraId="4C6BC7F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40633700    3.06952100   -0.24076000</w:t>
      </w:r>
    </w:p>
    <w:p w14:paraId="5DE3BF4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6485000    3.15460000   -0.51238200</w:t>
      </w:r>
    </w:p>
    <w:p w14:paraId="052CD6A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1.39489100    4.60896300   -0.79834600</w:t>
      </w:r>
    </w:p>
    <w:p w14:paraId="243303A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5876500    2.63600700    0.79649900</w:t>
      </w:r>
    </w:p>
    <w:p w14:paraId="541F1E3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3950600    5.23344300    0.06112600</w:t>
      </w:r>
    </w:p>
    <w:p w14:paraId="48D6FEF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6709500    4.70627100   -0.99658800</w:t>
      </w:r>
    </w:p>
    <w:p w14:paraId="7AFF510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5257400    4.95753600   -1.67977000</w:t>
      </w:r>
    </w:p>
    <w:p w14:paraId="2FD4151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1194100    3.36238400    1.59652000</w:t>
      </w:r>
    </w:p>
    <w:p w14:paraId="763AF3B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1873600    1.67961800    1.07233800</w:t>
      </w:r>
    </w:p>
    <w:p w14:paraId="4EA5A3A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3.85506100    2.20737600    0.77656700</w:t>
      </w:r>
    </w:p>
    <w:p w14:paraId="4385142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9142700    0.09747700    0.85346200</w:t>
      </w:r>
    </w:p>
    <w:p w14:paraId="636373C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0958300   -0.47590400    2.10811800</w:t>
      </w:r>
    </w:p>
    <w:p w14:paraId="795EC34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9965900   -0.61068600   -0.34098600</w:t>
      </w:r>
    </w:p>
    <w:p w14:paraId="4375ACD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1317000   -1.84198900    2.15525900</w:t>
      </w:r>
    </w:p>
    <w:p w14:paraId="14759E1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9582800    0.10366500    3.01975200</w:t>
      </w:r>
    </w:p>
    <w:p w14:paraId="7F3E78D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00620200   -1.97522600   -0.26109700</w:t>
      </w:r>
    </w:p>
    <w:p w14:paraId="1AAFFC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45229400   -0.13548700   -1.30086100</w:t>
      </w:r>
    </w:p>
    <w:p w14:paraId="6C80F1D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1450400   -2.58598600    0.97926800</w:t>
      </w:r>
    </w:p>
    <w:p w14:paraId="29CAFB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76821300   -2.31722300    3.11994300</w:t>
      </w:r>
    </w:p>
    <w:p w14:paraId="6B18BC2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93839600   -2.55336600   -1.17582700</w:t>
      </w:r>
    </w:p>
    <w:p w14:paraId="2EF606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9366100   -3.64652300    1.02777200</w:t>
      </w:r>
    </w:p>
    <w:p w14:paraId="2F53B07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09761100    1.25606000    0.81417200</w:t>
      </w:r>
    </w:p>
    <w:p w14:paraId="38A67DF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9668800    1.07962100   -1.54093500</w:t>
      </w:r>
    </w:p>
    <w:p w14:paraId="663BE67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19227000   -2.10062000   -2.66030900</w:t>
      </w:r>
    </w:p>
    <w:p w14:paraId="23054CB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                 -3.46281400   -1.36964200   -2.43353300</w:t>
      </w:r>
    </w:p>
    <w:p w14:paraId="1D5D722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56633500   -1.85023600   -3.29296200</w:t>
      </w:r>
    </w:p>
    <w:p w14:paraId="24F23D2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27943200    0.13640000   -2.58566600</w:t>
      </w:r>
    </w:p>
    <w:p w14:paraId="7C20F75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91659100   -1.53406000   -0.66685300</w:t>
      </w:r>
    </w:p>
    <w:p w14:paraId="17BD3C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27474300   -1.61835200   -0.26266600</w:t>
      </w:r>
    </w:p>
    <w:p w14:paraId="51C7561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8334400   -1.42790700    0.30585700</w:t>
      </w:r>
    </w:p>
    <w:p w14:paraId="673F7F4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55503700   -1.57121200    1.11020400</w:t>
      </w:r>
    </w:p>
    <w:p w14:paraId="0A02EAD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4133600   -1.40346500    1.65628400</w:t>
      </w:r>
    </w:p>
    <w:p w14:paraId="2CF6F87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4.56659500   -1.46152400    2.08283900</w:t>
      </w:r>
    </w:p>
    <w:p w14:paraId="19A7C5D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58709800   -1.62534100    1.43609100</w:t>
      </w:r>
    </w:p>
    <w:p w14:paraId="545D178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5647400   -1.33493700    2.40015200</w:t>
      </w:r>
    </w:p>
    <w:p w14:paraId="125B804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91982700   -1.43240400    3.55936200</w:t>
      </w:r>
    </w:p>
    <w:p w14:paraId="5B5460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01452700   -1.43251800    3.63107100</w:t>
      </w:r>
    </w:p>
    <w:p w14:paraId="4F0170F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46884800   -1.73367800   -1.21541000</w:t>
      </w:r>
    </w:p>
    <w:p w14:paraId="0558129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15190800   -2.33288700   -2.06548800</w:t>
      </w:r>
    </w:p>
    <w:p w14:paraId="1ECD262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8536300   -1.40936800   -0.00535100</w:t>
      </w:r>
    </w:p>
    <w:p w14:paraId="3F3DB2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3517900   -0.97888700   -0.99228100</w:t>
      </w:r>
    </w:p>
    <w:p w14:paraId="3CF3275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7.69287300   -2.42616800   -0.59810600</w:t>
      </w:r>
    </w:p>
    <w:p w14:paraId="5739E8D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8.42193400   -2.63151600   -1.38919400</w:t>
      </w:r>
    </w:p>
    <w:p w14:paraId="63A7241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8.19908900   -1.80686000    0.15037300</w:t>
      </w:r>
    </w:p>
    <w:p w14:paraId="1E20CDA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42966300   -3.37984900   -0.12877200</w:t>
      </w:r>
    </w:p>
    <w:p w14:paraId="6B7ED2E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87044200   -0.35108800   -1.75939800</w:t>
      </w:r>
    </w:p>
    <w:p w14:paraId="7B6D506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71365700   -0.44631300   -2.45305800</w:t>
      </w:r>
    </w:p>
    <w:p w14:paraId="2BB1E4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04626800    0.11815800   -2.29963500</w:t>
      </w:r>
    </w:p>
    <w:p w14:paraId="62A9D3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18023100    0.31219000   -0.94345300</w:t>
      </w:r>
    </w:p>
    <w:p w14:paraId="2821454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54994500   -0.58523200    0.98859700</w:t>
      </w:r>
    </w:p>
    <w:p w14:paraId="1F6AB91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2730700   -1.09250600    1.95054600</w:t>
      </w:r>
    </w:p>
    <w:p w14:paraId="5C4B5F1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8955700    0.39646700    1.18681600</w:t>
      </w:r>
    </w:p>
    <w:p w14:paraId="528C47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5272000   -0.44223500    0.57556900</w:t>
      </w:r>
    </w:p>
    <w:p w14:paraId="6AA6B2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85038100   -2.85201500   -0.05820200</w:t>
      </w:r>
    </w:p>
    <w:p w14:paraId="1829455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0648300   -2.85522600   -0.34405600</w:t>
      </w:r>
    </w:p>
    <w:p w14:paraId="02551DA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40471500   -3.44286700   -0.78841800</w:t>
      </w:r>
    </w:p>
    <w:p w14:paraId="165E5DD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3690900   -3.32935800    0.92503200</w:t>
      </w:r>
    </w:p>
    <w:p w14:paraId="3D43BFD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40185500   -0.15768100    4.24314400</w:t>
      </w:r>
    </w:p>
    <w:p w14:paraId="6B23F37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0678400   -0.13496800    5.29524400</w:t>
      </w:r>
    </w:p>
    <w:p w14:paraId="5D413F2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8999100    0.73933600    3.75244600</w:t>
      </w:r>
    </w:p>
    <w:p w14:paraId="2B20AA4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0783100   -0.10824300    4.21164300</w:t>
      </w:r>
    </w:p>
    <w:p w14:paraId="1F319AA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40031100   -2.69035500    4.27538800</w:t>
      </w:r>
    </w:p>
    <w:p w14:paraId="4D077E6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4.70477000   -2.68998800    5.32787900</w:t>
      </w:r>
    </w:p>
    <w:p w14:paraId="3388AE3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0603000   -2.73622100    4.24255000</w:t>
      </w:r>
    </w:p>
    <w:p w14:paraId="1D90B0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8826900   -3.60108200    3.80759400</w:t>
      </w:r>
    </w:p>
    <w:p w14:paraId="52C1994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6.15843400   -0.51047400    0.54461200</w:t>
      </w:r>
    </w:p>
    <w:p w14:paraId="6822614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6.66873600   -2.92652100   -0.05321300</w:t>
      </w:r>
    </w:p>
    <w:p w14:paraId="09FBDAB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66198200   -3.96000200   -0.37494200</w:t>
      </w:r>
    </w:p>
    <w:p w14:paraId="1E0319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8.04294600   -3.47031900   -0.11708700</w:t>
      </w:r>
    </w:p>
    <w:p w14:paraId="77ED1DA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52980400   -1.73976800   -0.99832800</w:t>
      </w:r>
    </w:p>
    <w:p w14:paraId="5E980C6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40344100   -2.33591600    1.32578300</w:t>
      </w:r>
    </w:p>
    <w:p w14:paraId="0A2098D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61154000    1.77074600    0.17528000</w:t>
      </w:r>
    </w:p>
    <w:p w14:paraId="1F937C1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755882 (Hartree/Particle)</w:t>
      </w:r>
    </w:p>
    <w:p w14:paraId="780D5DD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828235</w:t>
      </w:r>
    </w:p>
    <w:p w14:paraId="33D6043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829354</w:t>
      </w:r>
    </w:p>
    <w:p w14:paraId="346D207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634766</w:t>
      </w:r>
    </w:p>
    <w:p w14:paraId="5983C86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3331.36902140</w:t>
      </w:r>
    </w:p>
    <w:p w14:paraId="2FAB05D5"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4F0B98FD"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TS3-2</w:t>
      </w:r>
    </w:p>
    <w:p w14:paraId="0AF90F3C"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30115500    1.89136100   -1.92014700</w:t>
      </w:r>
    </w:p>
    <w:p w14:paraId="0FCA24C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12021900    1.16590800   -2.11443000</w:t>
      </w:r>
    </w:p>
    <w:p w14:paraId="58F2823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7392400    0.06141000   -2.96948000</w:t>
      </w:r>
    </w:p>
    <w:p w14:paraId="6A799B1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4253100   -0.28311700   -3.64718800</w:t>
      </w:r>
    </w:p>
    <w:p w14:paraId="563ED26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1278200    0.47178700   -3.49300500</w:t>
      </w:r>
    </w:p>
    <w:p w14:paraId="4319F96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5456700    1.57023600   -2.62718700</w:t>
      </w:r>
    </w:p>
    <w:p w14:paraId="5682C62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3619800   -0.50657800   -3.11006900</w:t>
      </w:r>
    </w:p>
    <w:p w14:paraId="71F8B42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3851000   -1.13646200   -4.31717000</w:t>
      </w:r>
    </w:p>
    <w:p w14:paraId="6D247B9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0286300    0.20122700   -4.05215200</w:t>
      </w:r>
    </w:p>
    <w:p w14:paraId="2BA6ED1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6472900    2.14964000   -2.52287800</w:t>
      </w:r>
    </w:p>
    <w:p w14:paraId="3DE312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2.16006200    1.46083800   -1.20362700</w:t>
      </w:r>
    </w:p>
    <w:p w14:paraId="4B3B565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11259500    2.10564800   -0.37296200</w:t>
      </w:r>
    </w:p>
    <w:p w14:paraId="3E6C96C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9533700    2.73626700    0.84142000</w:t>
      </w:r>
    </w:p>
    <w:p w14:paraId="66E1598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4.45227000    2.02657100   -0.77930500</w:t>
      </w:r>
    </w:p>
    <w:p w14:paraId="6E35BA2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1071000    3.29107400    1.61786800</w:t>
      </w:r>
    </w:p>
    <w:p w14:paraId="1E33905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6938200    2.78824500    1.17867100</w:t>
      </w:r>
    </w:p>
    <w:p w14:paraId="3B35EE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45845000    2.58851800    0.00237300</w:t>
      </w:r>
    </w:p>
    <w:p w14:paraId="1F15AA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69323800    1.52668500   -1.70880400</w:t>
      </w:r>
    </w:p>
    <w:p w14:paraId="1D45320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4325500    3.22654600    1.20340100</w:t>
      </w:r>
    </w:p>
    <w:p w14:paraId="029D87B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5627200    3.77393200    2.55653000</w:t>
      </w:r>
    </w:p>
    <w:p w14:paraId="706D634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48998600    2.52414400   -0.32955100</w:t>
      </w:r>
    </w:p>
    <w:p w14:paraId="2F85AFA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92706500    3.66430600    1.81369500</w:t>
      </w:r>
    </w:p>
    <w:p w14:paraId="36B0479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2447400    1.81739700   -1.32405500</w:t>
      </w:r>
    </w:p>
    <w:p w14:paraId="23B79FA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41796900    2.91066500   -0.72430700</w:t>
      </w:r>
    </w:p>
    <w:p w14:paraId="5675D40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5071200    2.98395000   -0.90838100</w:t>
      </w:r>
    </w:p>
    <w:p w14:paraId="0153765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9396400    4.38192200   -1.39391500</w:t>
      </w:r>
    </w:p>
    <w:p w14:paraId="79EEEB9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7307300    2.68641800    0.49966100</w:t>
      </w:r>
    </w:p>
    <w:p w14:paraId="5DD135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6762800    5.12759000   -0.66457200</w:t>
      </w:r>
    </w:p>
    <w:p w14:paraId="3DF220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7677000    4.47218900   -1.52669600</w:t>
      </w:r>
    </w:p>
    <w:p w14:paraId="0CE79C3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1516900    4.57942700   -2.35544800</w:t>
      </w:r>
    </w:p>
    <w:p w14:paraId="2C60C6D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37884400    3.52519100    1.16919100</w:t>
      </w:r>
    </w:p>
    <w:p w14:paraId="17B81BC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2355700    1.77816900    0.89694800</w:t>
      </w:r>
    </w:p>
    <w:p w14:paraId="0D0EE26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3.76730000    2.29410000    0.66450400</w:t>
      </w:r>
    </w:p>
    <w:p w14:paraId="0F0FA6D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4167600    0.20915500    1.05003300</w:t>
      </w:r>
    </w:p>
    <w:p w14:paraId="667F51E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2597200   -0.18574700    2.37931900</w:t>
      </w:r>
    </w:p>
    <w:p w14:paraId="3D75EAA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0805300   -0.65994600   -0.02823300</w:t>
      </w:r>
    </w:p>
    <w:p w14:paraId="6FB8CDE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5520000   -1.53454000    2.63067800</w:t>
      </w:r>
    </w:p>
    <w:p w14:paraId="1FC1108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4225500    0.51772000    3.19514400</w:t>
      </w:r>
    </w:p>
    <w:p w14:paraId="4CA503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4052400   -2.00312700    0.25469900</w:t>
      </w:r>
    </w:p>
    <w:p w14:paraId="7180953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0939700   -0.32514300   -1.05160100</w:t>
      </w:r>
    </w:p>
    <w:p w14:paraId="6CE9DA3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1520900   -2.43683300    1.57520100</w:t>
      </w:r>
    </w:p>
    <w:p w14:paraId="62654B7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5997300   -1.87110300    3.65791000</w:t>
      </w:r>
    </w:p>
    <w:p w14:paraId="630D0C3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4192000   -2.70322400   -0.56701300</w:t>
      </w:r>
    </w:p>
    <w:p w14:paraId="0699863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2.61274400   -3.48231400    1.78126800</w:t>
      </w:r>
    </w:p>
    <w:p w14:paraId="4ABF0B0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02597300    1.37896900    0.95863500</w:t>
      </w:r>
    </w:p>
    <w:p w14:paraId="1E17E37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6254000    0.42829700   -1.95140900</w:t>
      </w:r>
    </w:p>
    <w:p w14:paraId="157E1BB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01838200   -2.48521000   -2.18207800</w:t>
      </w:r>
    </w:p>
    <w:p w14:paraId="21FAA40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                 -3.32568000   -1.80625000   -2.14791500</w:t>
      </w:r>
    </w:p>
    <w:p w14:paraId="2774A61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36490600   -2.42883300   -2.97834000</w:t>
      </w:r>
    </w:p>
    <w:p w14:paraId="4114CD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17495900   -0.31753500   -2.64025100</w:t>
      </w:r>
    </w:p>
    <w:p w14:paraId="562E887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6904900   -1.59940100   -0.42422500</w:t>
      </w:r>
    </w:p>
    <w:p w14:paraId="52365A9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25455600   -1.57907400   -0.10829500</w:t>
      </w:r>
    </w:p>
    <w:p w14:paraId="0A3DCAB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8525900   -1.34251000    0.57247000</w:t>
      </w:r>
    </w:p>
    <w:p w14:paraId="7F95A37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61087200   -1.28178400    1.21288100</w:t>
      </w:r>
    </w:p>
    <w:p w14:paraId="2AAE05A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2756400   -1.06189200    1.86747600</w:t>
      </w:r>
    </w:p>
    <w:p w14:paraId="711B61E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7720000   -1.01922800    2.21031300</w:t>
      </w:r>
    </w:p>
    <w:p w14:paraId="4288E33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66067700   -1.25966500    1.47836300</w:t>
      </w:r>
    </w:p>
    <w:p w14:paraId="18829E1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8923100   -0.87563200    2.63734000</w:t>
      </w:r>
    </w:p>
    <w:p w14:paraId="65F68BC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1605000   -0.73727400    3.63611900</w:t>
      </w:r>
    </w:p>
    <w:p w14:paraId="3E5E15F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21267900   -0.71810200    3.64038900</w:t>
      </w:r>
    </w:p>
    <w:p w14:paraId="3A7D33B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39490000   -1.84461300   -1.09700400</w:t>
      </w:r>
    </w:p>
    <w:p w14:paraId="7035D9E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05882300   -2.61131100   -1.79058000</w:t>
      </w:r>
    </w:p>
    <w:p w14:paraId="5CF57EB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7024600   -1.42878700    0.37048000</w:t>
      </w:r>
    </w:p>
    <w:p w14:paraId="510BCA0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3123000   -1.17169100   -0.65758900</w:t>
      </w:r>
    </w:p>
    <w:p w14:paraId="4C52B00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7.67877400   -2.36853500   -0.43643200</w:t>
      </w:r>
    </w:p>
    <w:p w14:paraId="1B37166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8.36692700   -2.70388200   -1.21934100</w:t>
      </w:r>
    </w:p>
    <w:p w14:paraId="2B63CA9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8.20188800   -1.59975100    0.14233400</w:t>
      </w:r>
    </w:p>
    <w:p w14:paraId="2E607DF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48173000   -3.21907400    0.22419300</w:t>
      </w:r>
    </w:p>
    <w:p w14:paraId="46CC540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71213300   -0.58390800   -1.92123300</w:t>
      </w:r>
    </w:p>
    <w:p w14:paraId="27C0635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52060400   -0.79187100   -2.63089000</w:t>
      </w:r>
    </w:p>
    <w:p w14:paraId="1AAFCF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84479300   -0.24716500   -2.49112600</w:t>
      </w:r>
    </w:p>
    <w:p w14:paraId="65B58C1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03761600    0.23224600   -1.26685800</w:t>
      </w:r>
    </w:p>
    <w:p w14:paraId="00CC6C7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56306900   -0.47693600    1.26715100</w:t>
      </w:r>
    </w:p>
    <w:p w14:paraId="3D69820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0.53829100   -0.80409600    2.31140900</w:t>
      </w:r>
    </w:p>
    <w:p w14:paraId="13ADD88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5586400    0.54261000    1.24374500</w:t>
      </w:r>
    </w:p>
    <w:p w14:paraId="0F5888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7180000   -0.45834600    0.91528400</w:t>
      </w:r>
    </w:p>
    <w:p w14:paraId="528372E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0476800   -2.87845700    0.60193700</w:t>
      </w:r>
    </w:p>
    <w:p w14:paraId="17DB445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6752800   -2.96800400    0.40134400</w:t>
      </w:r>
    </w:p>
    <w:p w14:paraId="51D950D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43493800   -3.57055900   -0.05397300</w:t>
      </w:r>
    </w:p>
    <w:p w14:paraId="18FFFBE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8139600   -3.17467800    1.64249800</w:t>
      </w:r>
    </w:p>
    <w:p w14:paraId="2F6FFA6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1773300    0.63036700    4.12663300</w:t>
      </w:r>
    </w:p>
    <w:p w14:paraId="75E521D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96922400    0.82211000    5.14636400</w:t>
      </w:r>
    </w:p>
    <w:p w14:paraId="724F532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97787000    1.43515400    3.48040900</w:t>
      </w:r>
    </w:p>
    <w:p w14:paraId="6836AFC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2302900    0.67362100    4.13632900</w:t>
      </w:r>
    </w:p>
    <w:p w14:paraId="150140D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6057300   -1.86197700    4.58124200</w:t>
      </w:r>
    </w:p>
    <w:p w14:paraId="6C20C3F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3128200   -1.68479900    5.59675400</w:t>
      </w:r>
    </w:p>
    <w:p w14:paraId="400A57A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6734000   -1.91756100    4.62789000</w:t>
      </w:r>
    </w:p>
    <w:p w14:paraId="67D1B72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3234500   -2.83589400    4.24660200</w:t>
      </w:r>
    </w:p>
    <w:p w14:paraId="736C14F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6.10991700   -0.38082000    0.68096900</w:t>
      </w:r>
    </w:p>
    <w:p w14:paraId="146CC0E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6.62656700   -2.77341100   -0.00478300</w:t>
      </w:r>
    </w:p>
    <w:p w14:paraId="2B31969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62135800   -3.82985900   -0.24805600</w:t>
      </w:r>
    </w:p>
    <w:p w14:paraId="286BFB6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8.00258800   -3.27883500   -0.20305200</w:t>
      </w:r>
    </w:p>
    <w:p w14:paraId="519937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36961100   -1.57920800   -0.91426700</w:t>
      </w:r>
    </w:p>
    <w:p w14:paraId="7DFD831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47486800   -2.20916100    1.40223700</w:t>
      </w:r>
    </w:p>
    <w:p w14:paraId="019AF33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59797300    1.90268200    0.37939100</w:t>
      </w:r>
    </w:p>
    <w:p w14:paraId="3071EB3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751138 (Hartree/Particle)</w:t>
      </w:r>
    </w:p>
    <w:p w14:paraId="1D5A3D9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823102</w:t>
      </w:r>
    </w:p>
    <w:p w14:paraId="29FA3C5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824220</w:t>
      </w:r>
    </w:p>
    <w:p w14:paraId="7FEA7DD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630672</w:t>
      </w:r>
    </w:p>
    <w:p w14:paraId="61EA45D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3331.36254359</w:t>
      </w:r>
    </w:p>
    <w:p w14:paraId="7386D353"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1665FF28" w14:textId="77777777" w:rsidR="00D82320" w:rsidRPr="00553D2D" w:rsidRDefault="00D82320" w:rsidP="00D82320">
      <w:pPr>
        <w:spacing w:line="360" w:lineRule="auto"/>
        <w:rPr>
          <w:rFonts w:ascii="Times New Roman" w:eastAsiaTheme="minorEastAsia" w:hAnsi="Times New Roman"/>
          <w:b/>
          <w:color w:val="000000" w:themeColor="text1"/>
          <w:sz w:val="24"/>
          <w:szCs w:val="24"/>
          <w:vertAlign w:val="subscript"/>
        </w:rPr>
      </w:pPr>
      <w:r w:rsidRPr="00553D2D">
        <w:rPr>
          <w:rFonts w:ascii="Times New Roman" w:eastAsiaTheme="minorEastAsia" w:hAnsi="Times New Roman"/>
          <w:b/>
          <w:color w:val="000000" w:themeColor="text1"/>
          <w:sz w:val="24"/>
          <w:szCs w:val="24"/>
        </w:rPr>
        <w:t>IM3-5</w:t>
      </w:r>
    </w:p>
    <w:p w14:paraId="61FA5980"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30734600    1.89009800   -1.92952500</w:t>
      </w:r>
    </w:p>
    <w:p w14:paraId="5C4877A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0.12560400    1.16651700   -2.12113800</w:t>
      </w:r>
    </w:p>
    <w:p w14:paraId="632296E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7817100    0.06028200   -2.97315500</w:t>
      </w:r>
    </w:p>
    <w:p w14:paraId="410340C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4608000   -0.28916000   -3.64997500</w:t>
      </w:r>
    </w:p>
    <w:p w14:paraId="34D9FD7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1795500    0.46356100   -3.49739800</w:t>
      </w:r>
    </w:p>
    <w:p w14:paraId="29DDCE3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6082100    1.56462400   -2.63493500</w:t>
      </w:r>
    </w:p>
    <w:p w14:paraId="3D3DFEB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3236200   -0.50695300   -3.11387700</w:t>
      </w:r>
    </w:p>
    <w:p w14:paraId="0E614BF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4035000   -1.14424800   -4.31780300</w:t>
      </w:r>
    </w:p>
    <w:p w14:paraId="45ABC68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0779600    0.18957500   -4.05528900</w:t>
      </w:r>
    </w:p>
    <w:p w14:paraId="69ECF32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7193600    2.14292600   -2.53215300</w:t>
      </w:r>
    </w:p>
    <w:p w14:paraId="4239EB0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2.15306000    1.45830200   -1.21534500</w:t>
      </w:r>
    </w:p>
    <w:p w14:paraId="42FA31A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10189100    2.10773600   -0.38676500</w:t>
      </w:r>
    </w:p>
    <w:p w14:paraId="1350944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8626900    2.73971900    0.82847000</w:t>
      </w:r>
    </w:p>
    <w:p w14:paraId="1555979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44317000    2.03335200   -0.79142200</w:t>
      </w:r>
    </w:p>
    <w:p w14:paraId="0FA4C13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0031300    3.29770500    1.60436000</w:t>
      </w:r>
    </w:p>
    <w:p w14:paraId="3E941FA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6016400    2.79064000    1.16574800</w:t>
      </w:r>
    </w:p>
    <w:p w14:paraId="538F6C5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44851900    2.59982700   -0.01186600</w:t>
      </w:r>
    </w:p>
    <w:p w14:paraId="403C063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68648400    1.53359500   -1.72055100</w:t>
      </w:r>
    </w:p>
    <w:p w14:paraId="59C675A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3291500    3.23764300    1.18922100</w:t>
      </w:r>
    </w:p>
    <w:p w14:paraId="2D9D023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4493300    3.78052600    2.54290100</w:t>
      </w:r>
    </w:p>
    <w:p w14:paraId="7B6B547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47999400    2.53861700   -0.34493400</w:t>
      </w:r>
    </w:p>
    <w:p w14:paraId="5F95556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91586200    3.67841400    1.79852000</w:t>
      </w:r>
    </w:p>
    <w:p w14:paraId="7EFAB63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2204800    1.81935900   -1.33321700</w:t>
      </w:r>
    </w:p>
    <w:p w14:paraId="732D861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40971100    2.92010800   -0.73981900</w:t>
      </w:r>
    </w:p>
    <w:p w14:paraId="347D209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5655600    2.98653100   -0.92121800</w:t>
      </w:r>
    </w:p>
    <w:p w14:paraId="3F58997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40928900    4.38173100   -1.40871800</w:t>
      </w:r>
    </w:p>
    <w:p w14:paraId="450495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7643400    2.68950200    0.48822400</w:t>
      </w:r>
    </w:p>
    <w:p w14:paraId="5BE8CBA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8488900    5.13083800   -0.68193000</w:t>
      </w:r>
    </w:p>
    <w:p w14:paraId="0CD8E82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9284500    4.46677000   -1.53939500</w:t>
      </w:r>
    </w:p>
    <w:p w14:paraId="784F2C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3350300    4.57980400   -2.37166800</w:t>
      </w:r>
    </w:p>
    <w:p w14:paraId="1065997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38242300    3.52874100    1.15725400</w:t>
      </w:r>
    </w:p>
    <w:p w14:paraId="24BE491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1.12558000    1.78187900    0.88544300</w:t>
      </w:r>
    </w:p>
    <w:p w14:paraId="3307F5A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3.76979700    2.29515200    0.65677300</w:t>
      </w:r>
    </w:p>
    <w:p w14:paraId="5367641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4245700    0.21205800    1.04919000</w:t>
      </w:r>
    </w:p>
    <w:p w14:paraId="4077226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3002600   -0.17949500    2.37977900</w:t>
      </w:r>
    </w:p>
    <w:p w14:paraId="356F28F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0407500   -0.65961000   -0.02641500</w:t>
      </w:r>
    </w:p>
    <w:p w14:paraId="0483BFB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5806700   -1.52724400    2.63541800</w:t>
      </w:r>
    </w:p>
    <w:p w14:paraId="4D5E682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4965700    0.52583600    3.19349700</w:t>
      </w:r>
    </w:p>
    <w:p w14:paraId="39CDB0F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3565300   -2.00172400    0.26070300</w:t>
      </w:r>
    </w:p>
    <w:p w14:paraId="230B2B6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30251700   -0.32737600   -1.05095500</w:t>
      </w:r>
    </w:p>
    <w:p w14:paraId="7E8C09C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1380900   -2.43202700    1.58265200</w:t>
      </w:r>
    </w:p>
    <w:p w14:paraId="5D609D9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6539200   -1.86104600    3.66378900</w:t>
      </w:r>
    </w:p>
    <w:p w14:paraId="5E8B8D6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3365600   -2.70375100   -0.55896200</w:t>
      </w:r>
    </w:p>
    <w:p w14:paraId="2ABC0AB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61074500   -3.47675000    1.79196400</w:t>
      </w:r>
    </w:p>
    <w:p w14:paraId="0AF51DE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03054600    1.37598900    0.95553100</w:t>
      </w:r>
    </w:p>
    <w:p w14:paraId="7889CD1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71833900    0.34044400   -2.02630000</w:t>
      </w:r>
    </w:p>
    <w:p w14:paraId="598DA37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01107200   -2.48271400   -2.16549200</w:t>
      </w:r>
    </w:p>
    <w:p w14:paraId="29C55B1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                 -3.33580600   -1.84481800   -2.13026000</w:t>
      </w:r>
    </w:p>
    <w:p w14:paraId="1345083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36568100   -2.49181400   -2.94899700</w:t>
      </w:r>
    </w:p>
    <w:p w14:paraId="5A58943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22438400   -0.35168300   -2.67012900</w:t>
      </w:r>
    </w:p>
    <w:p w14:paraId="133B26A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7260800   -1.60489000   -0.41195500</w:t>
      </w:r>
    </w:p>
    <w:p w14:paraId="5F4777C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25917500   -1.57716200   -0.09841500</w:t>
      </w:r>
    </w:p>
    <w:p w14:paraId="53CA678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88660400   -1.33835500    0.58043900</w:t>
      </w:r>
    </w:p>
    <w:p w14:paraId="16F291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61397800   -1.26723300    1.21977400</w:t>
      </w:r>
    </w:p>
    <w:p w14:paraId="72BBB4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2973200   -1.04499800    1.87220200</w:t>
      </w:r>
    </w:p>
    <w:p w14:paraId="2612C5F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7924200   -0.99854500    2.21472000</w:t>
      </w:r>
    </w:p>
    <w:p w14:paraId="3940FA2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66353300   -1.24018800    1.48526000</w:t>
      </w:r>
    </w:p>
    <w:p w14:paraId="0CC8B1B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9146700   -0.85196300    2.64024000</w:t>
      </w:r>
    </w:p>
    <w:p w14:paraId="0A555D6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1745000   -0.70664300    3.63859600</w:t>
      </w:r>
    </w:p>
    <w:p w14:paraId="07ED99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21399600   -0.68593800    3.64284600</w:t>
      </w:r>
    </w:p>
    <w:p w14:paraId="4120F67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40055800   -1.84617700   -1.08501800</w:t>
      </w:r>
    </w:p>
    <w:p w14:paraId="289C659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6.07090400   -2.62434100   -1.76874900</w:t>
      </w:r>
    </w:p>
    <w:p w14:paraId="12F1047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7150200   -1.42489800    0.37981500</w:t>
      </w:r>
    </w:p>
    <w:p w14:paraId="43459A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3226200   -1.16756100   -0.64807800</w:t>
      </w:r>
    </w:p>
    <w:p w14:paraId="60538C6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7.68879000   -2.35260300   -0.41942100</w:t>
      </w:r>
    </w:p>
    <w:p w14:paraId="003EC7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8.37852400   -2.69147600   -1.19932200</w:t>
      </w:r>
    </w:p>
    <w:p w14:paraId="036BEF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8.20627600   -1.57300200    0.14973700</w:t>
      </w:r>
    </w:p>
    <w:p w14:paraId="5EC3656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49886800   -3.19708100    0.25091600</w:t>
      </w:r>
    </w:p>
    <w:p w14:paraId="09169A7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70812500   -0.59235300   -1.92365900</w:t>
      </w:r>
    </w:p>
    <w:p w14:paraId="432FA93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51761800   -0.80312800   -2.63117000</w:t>
      </w:r>
    </w:p>
    <w:p w14:paraId="167B2D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83881900   -0.26590200   -2.49651200</w:t>
      </w:r>
    </w:p>
    <w:p w14:paraId="0E7AFFB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02852500    0.23274200   -1.27818400</w:t>
      </w:r>
    </w:p>
    <w:p w14:paraId="1FB0123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56585900   -0.46984200    1.27425200</w:t>
      </w:r>
    </w:p>
    <w:p w14:paraId="40B713C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4189700   -0.79314800    2.31973200</w:t>
      </w:r>
    </w:p>
    <w:p w14:paraId="4A7DBC2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5897300    0.54927400    1.24537500</w:t>
      </w:r>
    </w:p>
    <w:p w14:paraId="54A8640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46918500   -0.45265000    0.92292000</w:t>
      </w:r>
    </w:p>
    <w:p w14:paraId="5B13744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0542100   -2.87361200    0.61651400</w:t>
      </w:r>
    </w:p>
    <w:p w14:paraId="145FD58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6639100   -2.96346700    0.41404500</w:t>
      </w:r>
    </w:p>
    <w:p w14:paraId="3B8F75C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43632100   -3.57025500   -0.03403300</w:t>
      </w:r>
    </w:p>
    <w:p w14:paraId="09A750E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7966200   -3.16470600    1.65889100</w:t>
      </w:r>
    </w:p>
    <w:p w14:paraId="72D78B6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1703100    0.66309800    4.12089100</w:t>
      </w:r>
    </w:p>
    <w:p w14:paraId="520CC8D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96754000    0.86039600    5.13986300</w:t>
      </w:r>
    </w:p>
    <w:p w14:paraId="4F80A2E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97705600    1.46465300    3.47073900</w:t>
      </w:r>
    </w:p>
    <w:p w14:paraId="14F6AC3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2230900    0.70540100    4.12945500</w:t>
      </w:r>
    </w:p>
    <w:p w14:paraId="5638D50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6324400   -1.82662600    4.59000200</w:t>
      </w:r>
    </w:p>
    <w:p w14:paraId="5D523A3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3402600   -1.64294500    5.60428600</w:t>
      </w:r>
    </w:p>
    <w:p w14:paraId="369089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7009600   -1.88303700    4.63720700</w:t>
      </w:r>
    </w:p>
    <w:p w14:paraId="61E98A7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3613200   -2.80202200    4.26099700</w:t>
      </w:r>
    </w:p>
    <w:p w14:paraId="577191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6.10845100   -0.38426300    0.68273600</w:t>
      </w:r>
    </w:p>
    <w:p w14:paraId="3AEE9E9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6.62117100   -2.78035300    0.00535400</w:t>
      </w:r>
    </w:p>
    <w:p w14:paraId="6F480E8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61439000   -3.83687000   -0.23119200</w:t>
      </w:r>
    </w:p>
    <w:p w14:paraId="3A61556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O                  7.99624500   -3.28806400   -0.19392400</w:t>
      </w:r>
    </w:p>
    <w:p w14:paraId="4316825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36337000   -1.58979200   -0.90853200</w:t>
      </w:r>
    </w:p>
    <w:p w14:paraId="51945F8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47329000   -2.21020500    1.41036900</w:t>
      </w:r>
    </w:p>
    <w:p w14:paraId="4422E41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60253100    1.89605900    0.37305700</w:t>
      </w:r>
    </w:p>
    <w:p w14:paraId="09960D5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753732 (Hartree/Particle)</w:t>
      </w:r>
    </w:p>
    <w:p w14:paraId="5C8AB68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826172</w:t>
      </w:r>
    </w:p>
    <w:p w14:paraId="5088E61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827291</w:t>
      </w:r>
    </w:p>
    <w:p w14:paraId="2EEF7E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632576</w:t>
      </w:r>
    </w:p>
    <w:p w14:paraId="34CE606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 xml:space="preserve">3331.36226314  </w:t>
      </w:r>
    </w:p>
    <w:p w14:paraId="6C54AA2D"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071175FD"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IM3-6</w:t>
      </w:r>
    </w:p>
    <w:p w14:paraId="43E82548"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1.73916000   -0.00849200   -1.73000600</w:t>
      </w:r>
    </w:p>
    <w:p w14:paraId="3BEB01B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64510300    1.02896100   -1.50611800</w:t>
      </w:r>
    </w:p>
    <w:p w14:paraId="41AE8D8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2977900    2.25554800   -2.15871400</w:t>
      </w:r>
    </w:p>
    <w:p w14:paraId="6078FE3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47915500    2.41604800   -3.06205600</w:t>
      </w:r>
    </w:p>
    <w:p w14:paraId="1CBC587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58410400    1.36602000   -3.31090100</w:t>
      </w:r>
    </w:p>
    <w:p w14:paraId="009AD60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70744600    0.13924400   -2.65012300</w:t>
      </w:r>
    </w:p>
    <w:p w14:paraId="4F127E1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4492100    3.04903500   -1.96913400</w:t>
      </w:r>
    </w:p>
    <w:p w14:paraId="137D5D7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35861100    3.35793700   -3.58775500</w:t>
      </w:r>
    </w:p>
    <w:p w14:paraId="4B77098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1790200    1.50552200   -4.02889600</w:t>
      </w:r>
    </w:p>
    <w:p w14:paraId="30B63A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1465700   -0.66774800   -2.86130500</w:t>
      </w:r>
    </w:p>
    <w:p w14:paraId="5A01004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4.62763900    1.26081600   -0.10348200</w:t>
      </w:r>
    </w:p>
    <w:p w14:paraId="737488D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60732000    0.80952600    0.79454700</w:t>
      </w:r>
    </w:p>
    <w:p w14:paraId="58B3AE2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95481000   -0.53602400    1.03350700</w:t>
      </w:r>
    </w:p>
    <w:p w14:paraId="002BD6A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32164400    1.81663200    1.47079400</w:t>
      </w:r>
    </w:p>
    <w:p w14:paraId="2CD73E2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97699000   -0.84680400    1.92980900</w:t>
      </w:r>
    </w:p>
    <w:p w14:paraId="58793F4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43317700   -1.32887000    0.51459700</w:t>
      </w:r>
    </w:p>
    <w:p w14:paraId="3E7E7E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7.33015300    1.49726000    2.37570000</w:t>
      </w:r>
    </w:p>
    <w:p w14:paraId="15C16B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06074100    2.85118500    1.26982400</w:t>
      </w:r>
    </w:p>
    <w:p w14:paraId="3842372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7.66468300    0.16074200    2.61039500</w:t>
      </w:r>
    </w:p>
    <w:p w14:paraId="5F4B43E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7.23572000   -1.88855500    2.09832500</w:t>
      </w:r>
    </w:p>
    <w:p w14:paraId="657932E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86080900    2.29187100    2.89229000</w:t>
      </w:r>
    </w:p>
    <w:p w14:paraId="75A3ED3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8.45512400   -0.09229100    3.31056100</w:t>
      </w:r>
    </w:p>
    <w:p w14:paraId="2CD1250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66038400    0.56370300   -0.55879400</w:t>
      </w:r>
    </w:p>
    <w:p w14:paraId="6E85B4A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38714000   -0.74469300   -0.24795400</w:t>
      </w:r>
    </w:p>
    <w:p w14:paraId="1A6FB52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1357900   -1.17819200   -0.84705100</w:t>
      </w:r>
    </w:p>
    <w:p w14:paraId="4A86187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36972100   -2.47536700   -1.59975800</w:t>
      </w:r>
    </w:p>
    <w:p w14:paraId="1564C7D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0613500   -1.34684800    0.37198200</w:t>
      </w:r>
    </w:p>
    <w:p w14:paraId="5653A20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71057300   -3.25447800   -0.91198000</w:t>
      </w:r>
    </w:p>
    <w:p w14:paraId="617BCA5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45554300   -2.81746200   -2.09364700</w:t>
      </w:r>
    </w:p>
    <w:p w14:paraId="650E90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13022500   -2.31651200   -2.36758300</w:t>
      </w:r>
    </w:p>
    <w:p w14:paraId="7AB9F74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8315600   -2.13370200    1.02744800</w:t>
      </w:r>
    </w:p>
    <w:p w14:paraId="4B50387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0830100   -0.41460300    0.92736000</w:t>
      </w:r>
    </w:p>
    <w:p w14:paraId="5F93B0D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0.89177900   -1.98267700   -0.05362200</w:t>
      </w:r>
    </w:p>
    <w:p w14:paraId="3FF4AA2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8099000    0.06835300   -0.04959100</w:t>
      </w:r>
    </w:p>
    <w:p w14:paraId="2830B04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36930900    0.82671500    1.09420300</w:t>
      </w:r>
    </w:p>
    <w:p w14:paraId="6EE65A6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3385400    0.54307000   -1.18284500</w:t>
      </w:r>
    </w:p>
    <w:p w14:paraId="1627AC8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83447500    2.14537100    1.09007900</w:t>
      </w:r>
    </w:p>
    <w:p w14:paraId="0B12F2B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7291100    0.42084600    1.96818000</w:t>
      </w:r>
    </w:p>
    <w:p w14:paraId="70F716D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0048100    1.86082400   -1.15331100</w:t>
      </w:r>
    </w:p>
    <w:p w14:paraId="52355D8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38639100   -0.08081800   -2.05461300</w:t>
      </w:r>
    </w:p>
    <w:p w14:paraId="6451C8E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49912300    2.65739000   -0.02458400</w:t>
      </w:r>
    </w:p>
    <w:p w14:paraId="30951CF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68735800    2.75910300    1.97273500</w:t>
      </w:r>
    </w:p>
    <w:p w14:paraId="6385CBE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21802700    2.25626800   -2.02106400</w:t>
      </w:r>
    </w:p>
    <w:p w14:paraId="1EED683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6801400    3.67722200   -0.01164800</w:t>
      </w:r>
    </w:p>
    <w:p w14:paraId="14C4D2E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31842900   -2.27247700   -0.46955000</w:t>
      </w:r>
    </w:p>
    <w:p w14:paraId="5DDB296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2383800   -3.13963700   -0.09260800</w:t>
      </w:r>
    </w:p>
    <w:p w14:paraId="3BD128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4.29726500   -0.92213900    0.15160900</w:t>
      </w:r>
    </w:p>
    <w:p w14:paraId="61FAFC7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5.89174900    0.76902100    1.18191800</w:t>
      </w:r>
    </w:p>
    <w:p w14:paraId="74B4A82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7.18050400    0.40172900    1.80907700</w:t>
      </w:r>
    </w:p>
    <w:p w14:paraId="51A436E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O                 -4.74929400    0.02413000    1.85974800</w:t>
      </w:r>
    </w:p>
    <w:p w14:paraId="23DB78F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65958300    2.22811300    1.23568400</w:t>
      </w:r>
    </w:p>
    <w:p w14:paraId="35BC59E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85262800    0.27980600   -0.26015000</w:t>
      </w:r>
    </w:p>
    <w:p w14:paraId="15D2836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382390 (Hartree/Particle)</w:t>
      </w:r>
    </w:p>
    <w:p w14:paraId="480904D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412768</w:t>
      </w:r>
    </w:p>
    <w:p w14:paraId="1D0BFCA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413712</w:t>
      </w:r>
    </w:p>
    <w:p w14:paraId="6FE799B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16168</w:t>
      </w:r>
    </w:p>
    <w:p w14:paraId="230194B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2121.50205139</w:t>
      </w:r>
    </w:p>
    <w:p w14:paraId="0EB22A96"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64187FA0"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S4</w:t>
      </w:r>
    </w:p>
    <w:p w14:paraId="1AE513BD"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O                  3.03316900    0.26613400    1.09822700</w:t>
      </w:r>
    </w:p>
    <w:p w14:paraId="613301B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S                  2.39281400   -0.54174500    0.05422000</w:t>
      </w:r>
    </w:p>
    <w:p w14:paraId="7CD6A5D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67376900   -1.97884700    0.07895800</w:t>
      </w:r>
    </w:p>
    <w:p w14:paraId="51A4544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64439600   -0.13815200   -0.05041900</w:t>
      </w:r>
    </w:p>
    <w:p w14:paraId="28425D0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4675300   -1.15358700   -0.10594700</w:t>
      </w:r>
    </w:p>
    <w:p w14:paraId="14F857C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0719400    1.23738300   -0.02083100</w:t>
      </w:r>
    </w:p>
    <w:p w14:paraId="164B11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7969400   -0.73855400   -0.05449200</w:t>
      </w:r>
    </w:p>
    <w:p w14:paraId="58F20B2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5081800    1.56640400    0.02054400</w:t>
      </w:r>
    </w:p>
    <w:p w14:paraId="58A230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5532400    0.60319300    0.02105500</w:t>
      </w:r>
    </w:p>
    <w:p w14:paraId="611D49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5472700   -1.49439000   -0.07731300</w:t>
      </w:r>
    </w:p>
    <w:p w14:paraId="3BA68D8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33217900    2.61352100    0.05618000</w:t>
      </w:r>
    </w:p>
    <w:p w14:paraId="7F8F63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51811700    1.00238000    0.08532000</w:t>
      </w:r>
    </w:p>
    <w:p w14:paraId="3AF79CA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5298500    2.09715200    0.13589900</w:t>
      </w:r>
    </w:p>
    <w:p w14:paraId="4841C4D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7895500   -2.65674300   -0.18069700</w:t>
      </w:r>
    </w:p>
    <w:p w14:paraId="1E29C7A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87581700   -2.81214500   -0.67689300</w:t>
      </w:r>
    </w:p>
    <w:p w14:paraId="43DCE6B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9635800    2.40358100   -0.03740000</w:t>
      </w:r>
    </w:p>
    <w:p w14:paraId="0C8C229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30359400    2.02926500   -0.19190000</w:t>
      </w:r>
    </w:p>
    <w:p w14:paraId="7718F85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2780000   -3.24470500    1.23760000</w:t>
      </w:r>
    </w:p>
    <w:p w14:paraId="13FB0B0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5337900   -4.31543900    1.18921100</w:t>
      </w:r>
    </w:p>
    <w:p w14:paraId="20E1D53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91727300   -3.12012000    1.77821200</w:t>
      </w:r>
    </w:p>
    <w:p w14:paraId="12BE87F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0.81875000   -2.75854400    1.81378700</w:t>
      </w:r>
    </w:p>
    <w:p w14:paraId="3273ADE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13302100   -3.41890100   -0.99839000</w:t>
      </w:r>
    </w:p>
    <w:p w14:paraId="1AE4661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10024900   -3.48067700   -0.48999100</w:t>
      </w:r>
    </w:p>
    <w:p w14:paraId="472C758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8679000   -4.44541300   -1.15610700</w:t>
      </w:r>
    </w:p>
    <w:p w14:paraId="0FA50C8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9179700   -2.96137100   -1.98005800</w:t>
      </w:r>
    </w:p>
    <w:p w14:paraId="49DEDDD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0454000    3.36537600   -1.20098400</w:t>
      </w:r>
    </w:p>
    <w:p w14:paraId="05F0E3B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3895400    3.86889100   -1.09314400</w:t>
      </w:r>
    </w:p>
    <w:p w14:paraId="055D755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0668900    2.83542500   -2.15873400</w:t>
      </w:r>
    </w:p>
    <w:p w14:paraId="6D6B86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7812800    4.13956000   -1.23968500</w:t>
      </w:r>
    </w:p>
    <w:p w14:paraId="51209FB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28905100    3.13408200    1.31437700</w:t>
      </w:r>
    </w:p>
    <w:p w14:paraId="6B9C704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2055700    3.94923000    1.30628400</w:t>
      </w:r>
    </w:p>
    <w:p w14:paraId="6B8BEEC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4971200    2.44949300    2.12632000</w:t>
      </w:r>
    </w:p>
    <w:p w14:paraId="7253BE0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30621000    3.56588600    1.53089100</w:t>
      </w:r>
    </w:p>
    <w:p w14:paraId="11ADF0E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19208200    0.44786900    1.35045000</w:t>
      </w:r>
    </w:p>
    <w:p w14:paraId="58FEB59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23048700    0.79039300    1.41129300</w:t>
      </w:r>
    </w:p>
    <w:p w14:paraId="3E89312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67004300    0.77664300    2.25467700</w:t>
      </w:r>
    </w:p>
    <w:p w14:paraId="302E9F9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20034400   -0.64740900    1.34528600</w:t>
      </w:r>
    </w:p>
    <w:p w14:paraId="07AC830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7277000    0.56254800   -1.17953100</w:t>
      </w:r>
    </w:p>
    <w:p w14:paraId="002C497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31166000    0.90709900   -1.14337400</w:t>
      </w:r>
    </w:p>
    <w:p w14:paraId="3E0C09F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28494900   -0.52864700   -1.27316600</w:t>
      </w:r>
    </w:p>
    <w:p w14:paraId="6EE816F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80784000    0.97293700   -2.08161200</w:t>
      </w:r>
    </w:p>
    <w:p w14:paraId="58C6B53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84795000    0.02586300   -1.42056500</w:t>
      </w:r>
    </w:p>
    <w:p w14:paraId="5A23AA0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81457600   -0.10166300   -1.51047600</w:t>
      </w:r>
    </w:p>
    <w:p w14:paraId="253E58E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368806 (Hartree/Particle)</w:t>
      </w:r>
    </w:p>
    <w:p w14:paraId="63E4B27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398333</w:t>
      </w:r>
    </w:p>
    <w:p w14:paraId="57A03DD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399451</w:t>
      </w:r>
    </w:p>
    <w:p w14:paraId="3970AE6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304239</w:t>
      </w:r>
    </w:p>
    <w:p w14:paraId="32DE9A3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1209.83323198</w:t>
      </w:r>
    </w:p>
    <w:p w14:paraId="20CE8400"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2DAAB5F0"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TS3-3</w:t>
      </w:r>
    </w:p>
    <w:p w14:paraId="09128C09"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C                 -2.14655000    2.47062800    0.23927500</w:t>
      </w:r>
    </w:p>
    <w:p w14:paraId="2792F29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46352700    2.28626700   -0.23548000</w:t>
      </w:r>
    </w:p>
    <w:p w14:paraId="4B70481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20371700    3.36541500   -0.69269900</w:t>
      </w:r>
    </w:p>
    <w:p w14:paraId="2D8B7D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59978000    4.62779600   -0.66772400</w:t>
      </w:r>
    </w:p>
    <w:p w14:paraId="5B5B09E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9377000    4.81535700   -0.18348200</w:t>
      </w:r>
    </w:p>
    <w:p w14:paraId="4E9760F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54364300    3.73824200    0.27688600</w:t>
      </w:r>
    </w:p>
    <w:p w14:paraId="206FEE9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22297300    3.23033500   -1.03658700</w:t>
      </w:r>
    </w:p>
    <w:p w14:paraId="0120472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15917500    5.48860800   -1.01945600</w:t>
      </w:r>
    </w:p>
    <w:p w14:paraId="4E55B30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86576500    5.81154500   -0.17154700</w:t>
      </w:r>
    </w:p>
    <w:p w14:paraId="48C0E41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52876600    3.86498800    0.63686200</w:t>
      </w:r>
    </w:p>
    <w:p w14:paraId="2AFA0FA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4.95400700    0.37577800   -0.40608700</w:t>
      </w:r>
    </w:p>
    <w:p w14:paraId="5638663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35582100   -0.95780600   -0.26393000</w:t>
      </w:r>
    </w:p>
    <w:p w14:paraId="4CB559C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63747900   -1.98178400    0.39013500</w:t>
      </w:r>
    </w:p>
    <w:p w14:paraId="64427B1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60385800   -1.26552800   -0.83930600</w:t>
      </w:r>
    </w:p>
    <w:p w14:paraId="6579F47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5.16662200   -3.26923400    0.45250000</w:t>
      </w:r>
    </w:p>
    <w:p w14:paraId="12A4F09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68206000   -1.77160800    0.85001800</w:t>
      </w:r>
    </w:p>
    <w:p w14:paraId="5CADDB5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7.12105400   -2.55531400   -0.77603400</w:t>
      </w:r>
    </w:p>
    <w:p w14:paraId="14C5862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7.14776700   -0.46841300   -1.33591200</w:t>
      </w:r>
    </w:p>
    <w:p w14:paraId="78B9752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6.40281800   -3.56434700   -0.12865500</w:t>
      </w:r>
    </w:p>
    <w:p w14:paraId="7DD0C00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60644300   -4.04905700    0.95993400</w:t>
      </w:r>
    </w:p>
    <w:p w14:paraId="4C63721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8.08325800   -2.77384700   -1.22915900</w:t>
      </w:r>
    </w:p>
    <w:p w14:paraId="1E1C699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6.80259400   -4.57239300   -0.07602000</w:t>
      </w:r>
    </w:p>
    <w:p w14:paraId="430CB20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84960000    0.88917000   -0.04527600</w:t>
      </w:r>
    </w:p>
    <w:p w14:paraId="5915C7D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2.80308600    0.23785900    0.59305600</w:t>
      </w:r>
    </w:p>
    <w:p w14:paraId="33A1AB5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6707900    1.09125300    0.73847100</w:t>
      </w:r>
    </w:p>
    <w:p w14:paraId="5C37606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02179700    0.97712200    2.09395200</w:t>
      </w:r>
    </w:p>
    <w:p w14:paraId="537A3EE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89240500    1.18163300   -0.48564700</w:t>
      </w:r>
    </w:p>
    <w:p w14:paraId="13CC554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71492100   -0.05602700    2.26861100</w:t>
      </w:r>
    </w:p>
    <w:p w14:paraId="20F0361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14080200    1.61959700    2.14546900</w:t>
      </w:r>
    </w:p>
    <w:p w14:paraId="3A58247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73747900    1.27489400    2.86247300</w:t>
      </w:r>
    </w:p>
    <w:p w14:paraId="627CAD3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1.32696200    0.89271200   -1.43505000</w:t>
      </w:r>
    </w:p>
    <w:p w14:paraId="640E271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5108300    1.71307300   -0.48724800</w:t>
      </w:r>
    </w:p>
    <w:p w14:paraId="0DFD9C5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0.71304700   -1.29602300   -0.60219300</w:t>
      </w:r>
    </w:p>
    <w:p w14:paraId="5563249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91424700   -0.49179000    1.00061900</w:t>
      </w:r>
    </w:p>
    <w:p w14:paraId="577FD28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53451400    0.74142700    0.81652200</w:t>
      </w:r>
    </w:p>
    <w:p w14:paraId="5DBB7F4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2943200   -1.22322400    2.18138000</w:t>
      </w:r>
    </w:p>
    <w:p w14:paraId="7D0F57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29501000    1.26171000    1.86869300</w:t>
      </w:r>
    </w:p>
    <w:p w14:paraId="50A39C9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46690400    1.27434100   -0.12313200</w:t>
      </w:r>
    </w:p>
    <w:p w14:paraId="2FBAC90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79543800   -0.68295900    3.21818200</w:t>
      </w:r>
    </w:p>
    <w:p w14:paraId="2BBF2DF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54633500   -2.18569600    2.29764300</w:t>
      </w:r>
    </w:p>
    <w:p w14:paraId="60544D4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42166500    0.55630200    3.06551800</w:t>
      </w:r>
    </w:p>
    <w:p w14:paraId="1D266F9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80261200    2.21022300    1.73099800</w:t>
      </w:r>
    </w:p>
    <w:p w14:paraId="6694E8C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9855300   -1.24003500    4.14396800</w:t>
      </w:r>
    </w:p>
    <w:p w14:paraId="79B2CEB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01690700    0.96557700    3.87539900</w:t>
      </w:r>
    </w:p>
    <w:p w14:paraId="5BB22E8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14676700   -3.37433400    0.16497700</w:t>
      </w:r>
    </w:p>
    <w:p w14:paraId="5DB0EE3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81477900   -3.86342700   -0.59760000</w:t>
      </w:r>
    </w:p>
    <w:p w14:paraId="67AF1AF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4.27397200   -1.67350000   -0.03784400</w:t>
      </w:r>
    </w:p>
    <w:p w14:paraId="43A9E93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5.41392100    0.36216600   -1.18751100</w:t>
      </w:r>
    </w:p>
    <w:p w14:paraId="6864D65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6.52002500    0.23129700   -2.16388100</w:t>
      </w:r>
    </w:p>
    <w:p w14:paraId="7F80C9D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4.19467400   -0.40530100   -1.66682800</w:t>
      </w:r>
    </w:p>
    <w:p w14:paraId="0ACCE47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06262000    1.78845100   -0.97256700</w:t>
      </w:r>
    </w:p>
    <w:p w14:paraId="7165D0F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5.79463400   -0.29108900    0.12737000</w:t>
      </w:r>
    </w:p>
    <w:p w14:paraId="6A0F94B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379308 (Hartree/Particle)</w:t>
      </w:r>
    </w:p>
    <w:p w14:paraId="72C8EE7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422515</w:t>
      </w:r>
    </w:p>
    <w:p w14:paraId="21706D9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423634</w:t>
      </w:r>
    </w:p>
    <w:p w14:paraId="7128521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288629</w:t>
      </w:r>
    </w:p>
    <w:p w14:paraId="32E1B3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2121.45503425</w:t>
      </w:r>
    </w:p>
    <w:p w14:paraId="17B0985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p>
    <w:p w14:paraId="6CCFE1DE"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OH-LiClO</w:t>
      </w:r>
      <w:r w:rsidRPr="00553D2D">
        <w:rPr>
          <w:rFonts w:ascii="Times New Roman" w:eastAsiaTheme="minorEastAsia" w:hAnsi="Times New Roman"/>
          <w:b/>
          <w:color w:val="000000" w:themeColor="text1"/>
          <w:sz w:val="24"/>
          <w:szCs w:val="24"/>
          <w:vertAlign w:val="subscript"/>
        </w:rPr>
        <w:t>4</w:t>
      </w:r>
    </w:p>
    <w:p w14:paraId="7E18F350"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O                 -3.48656500   -0.01696300   -0.09297000</w:t>
      </w:r>
    </w:p>
    <w:p w14:paraId="1E3B330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3.96301700    0.14595300    0.72975700</w:t>
      </w:r>
    </w:p>
    <w:p w14:paraId="6021943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Li                -1.77910400   -0.01404300   -0.03566200</w:t>
      </w:r>
    </w:p>
    <w:p w14:paraId="033F174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0.78889000    0.00084300    0.00304300</w:t>
      </w:r>
    </w:p>
    <w:p w14:paraId="266D0C2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62086300    1.21110400   -0.19236000</w:t>
      </w:r>
    </w:p>
    <w:p w14:paraId="4079378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15601600    0.19794500    1.17765600</w:t>
      </w:r>
    </w:p>
    <w:p w14:paraId="0554E9D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63001900   -1.19944000    0.21955000</w:t>
      </w:r>
    </w:p>
    <w:p w14:paraId="259C0A9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12215200   -0.20741600   -1.19618800</w:t>
      </w:r>
    </w:p>
    <w:p w14:paraId="6E4E234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028192 (Hartree/Particle)</w:t>
      </w:r>
    </w:p>
    <w:p w14:paraId="46AB78D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039241</w:t>
      </w:r>
    </w:p>
    <w:p w14:paraId="3B4880B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040359</w:t>
      </w:r>
    </w:p>
    <w:p w14:paraId="677DC7F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014569</w:t>
      </w:r>
    </w:p>
    <w:p w14:paraId="5F6C208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844.376451986</w:t>
      </w:r>
    </w:p>
    <w:p w14:paraId="52288274"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77218ACF"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roofErr w:type="spellStart"/>
      <w:proofErr w:type="gramStart"/>
      <w:r w:rsidRPr="00553D2D">
        <w:rPr>
          <w:rFonts w:ascii="Times New Roman" w:eastAsiaTheme="minorEastAsia" w:hAnsi="Times New Roman"/>
          <w:b/>
          <w:color w:val="000000" w:themeColor="text1"/>
          <w:sz w:val="24"/>
          <w:szCs w:val="24"/>
        </w:rPr>
        <w:t>PhI</w:t>
      </w:r>
      <w:proofErr w:type="spellEnd"/>
      <w:r w:rsidRPr="00553D2D">
        <w:rPr>
          <w:rFonts w:ascii="Times New Roman" w:eastAsiaTheme="minorEastAsia" w:hAnsi="Times New Roman"/>
          <w:b/>
          <w:color w:val="000000" w:themeColor="text1"/>
          <w:sz w:val="24"/>
          <w:szCs w:val="24"/>
        </w:rPr>
        <w:t>(</w:t>
      </w:r>
      <w:proofErr w:type="gramEnd"/>
      <w:r w:rsidRPr="00553D2D">
        <w:rPr>
          <w:rFonts w:ascii="Times New Roman" w:eastAsiaTheme="minorEastAsia" w:hAnsi="Times New Roman"/>
          <w:b/>
          <w:color w:val="000000" w:themeColor="text1"/>
          <w:sz w:val="24"/>
          <w:szCs w:val="24"/>
        </w:rPr>
        <w:t>DCE)</w:t>
      </w:r>
    </w:p>
    <w:p w14:paraId="5CD70BE7"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0.00000100    1.20831500   -2.66388700</w:t>
      </w:r>
    </w:p>
    <w:p w14:paraId="40F07B8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0000000    0.00000000   -3.36257100</w:t>
      </w:r>
    </w:p>
    <w:p w14:paraId="64C0B9D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0000100   -1.20831500   -2.66388700</w:t>
      </w:r>
    </w:p>
    <w:p w14:paraId="50A77E3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0000000   -1.21924500   -1.26602200</w:t>
      </w:r>
    </w:p>
    <w:p w14:paraId="44A12A5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0000000    0.00000000   -0.59300200</w:t>
      </w:r>
    </w:p>
    <w:p w14:paraId="75E328B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00000000    1.21924500   -1.26602200</w:t>
      </w:r>
    </w:p>
    <w:p w14:paraId="269D189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0000600    2.15221600   -3.20090500</w:t>
      </w:r>
    </w:p>
    <w:p w14:paraId="73C64B3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0000000    0.00000000   -4.44826000</w:t>
      </w:r>
    </w:p>
    <w:p w14:paraId="1940C42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0000600   -2.15221600   -3.20090500</w:t>
      </w:r>
    </w:p>
    <w:p w14:paraId="64B16B6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0000800   -2.15907800   -0.72579500</w:t>
      </w:r>
    </w:p>
    <w:p w14:paraId="0572FFF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00000800    2.15907800   -0.72579500</w:t>
      </w:r>
    </w:p>
    <w:p w14:paraId="27D2E95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I                  0.00000000    0.00000000    1.56969800</w:t>
      </w:r>
    </w:p>
    <w:p w14:paraId="614DBDE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090179 (Hartree/Particle)</w:t>
      </w:r>
    </w:p>
    <w:p w14:paraId="7E7B8CA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098145</w:t>
      </w:r>
    </w:p>
    <w:p w14:paraId="64CFC9E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099263</w:t>
      </w:r>
    </w:p>
    <w:p w14:paraId="128221E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051861</w:t>
      </w:r>
    </w:p>
    <w:p w14:paraId="255B531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529.252543950</w:t>
      </w:r>
    </w:p>
    <w:p w14:paraId="3B906237"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2D14BA4A"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IM3-7</w:t>
      </w:r>
    </w:p>
    <w:p w14:paraId="0F3B685A"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2.65658000    0.34457400   -0.08287400</w:t>
      </w:r>
    </w:p>
    <w:p w14:paraId="751EF26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4431200   -0.62114400    0.02964200</w:t>
      </w:r>
    </w:p>
    <w:p w14:paraId="3F462B9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97501400   -1.97639900    0.20238800</w:t>
      </w:r>
    </w:p>
    <w:p w14:paraId="020409E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0725400   -2.35883100    0.25951900</w:t>
      </w:r>
    </w:p>
    <w:p w14:paraId="6FFD34B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31758100   -1.39576100    0.15210100</w:t>
      </w:r>
    </w:p>
    <w:p w14:paraId="5FDC411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99274900   -0.05239500   -0.01692200</w:t>
      </w:r>
    </w:p>
    <w:p w14:paraId="1FBA4D2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7825000   -2.70548000    0.29033500</w:t>
      </w:r>
    </w:p>
    <w:p w14:paraId="492E885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6290500   -3.40477300    0.39075900</w:t>
      </w:r>
    </w:p>
    <w:p w14:paraId="1930594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35944700   -1.69474600    0.20088800</w:t>
      </w:r>
    </w:p>
    <w:p w14:paraId="6EDDC81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7521700    0.69495000   -0.10256400</w:t>
      </w:r>
    </w:p>
    <w:p w14:paraId="4D5114C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0.75569700   -0.99646500   -0.00189500</w:t>
      </w:r>
    </w:p>
    <w:p w14:paraId="3A96359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11975300   -0.67539800    0.03196300</w:t>
      </w:r>
    </w:p>
    <w:p w14:paraId="2F919C0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8038500   -1.53317800   -0.67092400</w:t>
      </w:r>
    </w:p>
    <w:p w14:paraId="001C3DD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65378200    0.38935000    0.77911600</w:t>
      </w:r>
    </w:p>
    <w:p w14:paraId="567C636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35222700   -1.29759700   -0.67237900</w:t>
      </w:r>
    </w:p>
    <w:p w14:paraId="7CFD3BA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5403400   -2.36684900   -1.21871800</w:t>
      </w:r>
    </w:p>
    <w:p w14:paraId="19E685D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03041000    0.59690200    0.79385800</w:t>
      </w:r>
    </w:p>
    <w:p w14:paraId="3BA9022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00188400    1.02648900    1.36415100</w:t>
      </w:r>
    </w:p>
    <w:p w14:paraId="5DC3D6A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88215600   -0.23350800    0.06102600</w:t>
      </w:r>
    </w:p>
    <w:p w14:paraId="3D0F7C2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00901200   -1.95457900   -1.23358800</w:t>
      </w:r>
    </w:p>
    <w:p w14:paraId="161A74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3948900    1.41203200    1.38254600</w:t>
      </w:r>
    </w:p>
    <w:p w14:paraId="0FEE838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95335300   -0.05951600    0.07283500</w:t>
      </w:r>
    </w:p>
    <w:p w14:paraId="4C389BE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24119400   -0.23894900   -0.01680000</w:t>
      </w:r>
    </w:p>
    <w:p w14:paraId="32C28A5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01938700    1.21551800   -0.08491800</w:t>
      </w:r>
    </w:p>
    <w:p w14:paraId="6C41409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87954100    2.11712600   -0.19280100</w:t>
      </w:r>
    </w:p>
    <w:p w14:paraId="1E586BD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9568600    3.50590800   -0.19504100</w:t>
      </w:r>
    </w:p>
    <w:p w14:paraId="412D5EA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30835600    1.78674800   -0.30061900</w:t>
      </w:r>
    </w:p>
    <w:p w14:paraId="0496420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H                  0.51243900    3.88192900    0.83302300</w:t>
      </w:r>
    </w:p>
    <w:p w14:paraId="136FFA4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02076400    4.12981500   -0.83799600</w:t>
      </w:r>
    </w:p>
    <w:p w14:paraId="49E2748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65769300    3.56025000   -0.47131700</w:t>
      </w:r>
    </w:p>
    <w:p w14:paraId="0F9D31F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85681100    2.46504700    0.36724000</w:t>
      </w:r>
    </w:p>
    <w:p w14:paraId="1C9393A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9727700    2.12186000   -1.31250800</w:t>
      </w:r>
    </w:p>
    <w:p w14:paraId="6495026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258661 (Hartree/Particle)</w:t>
      </w:r>
    </w:p>
    <w:p w14:paraId="4389155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279046</w:t>
      </w:r>
    </w:p>
    <w:p w14:paraId="7D05474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280165</w:t>
      </w:r>
    </w:p>
    <w:p w14:paraId="4E8B8AD7"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204304</w:t>
      </w:r>
    </w:p>
    <w:p w14:paraId="5A5A284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747.853969624</w:t>
      </w:r>
    </w:p>
    <w:p w14:paraId="4FC730C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p>
    <w:p w14:paraId="27A678F1"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H</w:t>
      </w:r>
      <w:r w:rsidRPr="00553D2D">
        <w:rPr>
          <w:rFonts w:ascii="Times New Roman" w:eastAsiaTheme="minorEastAsia" w:hAnsi="Times New Roman"/>
          <w:b/>
          <w:color w:val="000000" w:themeColor="text1"/>
          <w:sz w:val="24"/>
          <w:szCs w:val="24"/>
          <w:vertAlign w:val="subscript"/>
        </w:rPr>
        <w:t>2</w:t>
      </w:r>
      <w:r w:rsidRPr="00553D2D">
        <w:rPr>
          <w:rFonts w:ascii="Times New Roman" w:eastAsiaTheme="minorEastAsia" w:hAnsi="Times New Roman"/>
          <w:b/>
          <w:color w:val="000000" w:themeColor="text1"/>
          <w:sz w:val="24"/>
          <w:szCs w:val="24"/>
        </w:rPr>
        <w:t>O-LiClO</w:t>
      </w:r>
      <w:r w:rsidRPr="00553D2D">
        <w:rPr>
          <w:rFonts w:ascii="Times New Roman" w:eastAsiaTheme="minorEastAsia" w:hAnsi="Times New Roman"/>
          <w:b/>
          <w:color w:val="000000" w:themeColor="text1"/>
          <w:sz w:val="24"/>
          <w:szCs w:val="24"/>
          <w:vertAlign w:val="subscript"/>
        </w:rPr>
        <w:t>4</w:t>
      </w:r>
    </w:p>
    <w:p w14:paraId="387A6FB2"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Li                -1.64395900   -0.00003200    0.04769300</w:t>
      </w:r>
    </w:p>
    <w:p w14:paraId="4C1BD7B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l                 0.87500600    0.00000100   -0.00277100</w:t>
      </w:r>
    </w:p>
    <w:p w14:paraId="632EFEA3"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70159600    1.22352900   -0.01927100</w:t>
      </w:r>
    </w:p>
    <w:p w14:paraId="1CEBA2C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04541800   -0.00059600    1.21681000</w:t>
      </w:r>
    </w:p>
    <w:p w14:paraId="16D0BE4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1.70164400   -1.22348000   -0.02042100</w:t>
      </w:r>
    </w:p>
    <w:p w14:paraId="611F972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09438800    0.00055000   -1.18402200</w:t>
      </w:r>
    </w:p>
    <w:p w14:paraId="13F6C7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3.50047700    0.00001400    0.04802800</w:t>
      </w:r>
    </w:p>
    <w:p w14:paraId="7D57122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02341400    0.77453100   -0.21264100</w:t>
      </w:r>
    </w:p>
    <w:p w14:paraId="105F9DD6"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02346300   -0.77457800   -0.21231800</w:t>
      </w:r>
    </w:p>
    <w:p w14:paraId="3F36DB6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041213 (Hartree/Particle)</w:t>
      </w:r>
    </w:p>
    <w:p w14:paraId="368BF54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ergy=                    0.052657</w:t>
      </w:r>
    </w:p>
    <w:p w14:paraId="324C9B9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053775</w:t>
      </w:r>
    </w:p>
    <w:p w14:paraId="3FFA266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001193</w:t>
      </w:r>
    </w:p>
    <w:p w14:paraId="7A9F435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844.866900494</w:t>
      </w:r>
    </w:p>
    <w:p w14:paraId="4AE7FE62"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p>
    <w:p w14:paraId="4116C70D" w14:textId="77777777" w:rsidR="00D82320" w:rsidRPr="00553D2D" w:rsidRDefault="00D82320" w:rsidP="00D82320">
      <w:pPr>
        <w:spacing w:line="360" w:lineRule="auto"/>
        <w:rPr>
          <w:rFonts w:ascii="Times New Roman" w:eastAsiaTheme="minorEastAsia" w:hAnsi="Times New Roman"/>
          <w:b/>
          <w:color w:val="000000" w:themeColor="text1"/>
          <w:sz w:val="24"/>
          <w:szCs w:val="24"/>
        </w:rPr>
      </w:pPr>
      <w:r w:rsidRPr="00553D2D">
        <w:rPr>
          <w:rFonts w:ascii="Times New Roman" w:eastAsiaTheme="minorEastAsia" w:hAnsi="Times New Roman"/>
          <w:b/>
          <w:color w:val="000000" w:themeColor="text1"/>
          <w:sz w:val="24"/>
          <w:szCs w:val="24"/>
        </w:rPr>
        <w:t>3a</w:t>
      </w:r>
    </w:p>
    <w:p w14:paraId="21DF0236" w14:textId="77777777" w:rsidR="00D82320" w:rsidRPr="00553D2D" w:rsidRDefault="00D82320" w:rsidP="00D82320">
      <w:pPr>
        <w:spacing w:line="360" w:lineRule="auto"/>
        <w:ind w:firstLineChars="50" w:firstLine="120"/>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C                  2.66174800    0.40630600    0.04184800</w:t>
      </w:r>
    </w:p>
    <w:p w14:paraId="036485D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1.65107200   -0.57951800   -0.03945700</w:t>
      </w:r>
    </w:p>
    <w:p w14:paraId="426F7A1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C                  1.99705200   -1.93418200   -0.15917000</w:t>
      </w:r>
    </w:p>
    <w:p w14:paraId="49ABE7A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3.33190200   -2.31298100   -0.19816200</w:t>
      </w:r>
    </w:p>
    <w:p w14:paraId="62E1B71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33910000   -1.33928800   -0.11772000</w:t>
      </w:r>
    </w:p>
    <w:p w14:paraId="083A08F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00875800    0.00395300    0.00094400</w:t>
      </w:r>
    </w:p>
    <w:p w14:paraId="3577694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20399100   -2.67055600   -0.21867900</w:t>
      </w:r>
    </w:p>
    <w:p w14:paraId="410F092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59528500   -3.36167000   -0.29067900</w:t>
      </w:r>
    </w:p>
    <w:p w14:paraId="78DE419A"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38274400   -1.63708200   -0.14815500</w:t>
      </w:r>
    </w:p>
    <w:p w14:paraId="0187B28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78618400    0.75936400    0.06389800</w:t>
      </w:r>
    </w:p>
    <w:p w14:paraId="4DD78E3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N                 -0.71486500   -1.01797600   -0.03666700</w:t>
      </w:r>
    </w:p>
    <w:p w14:paraId="6178039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07572400   -0.67938400   -0.04721800</w:t>
      </w:r>
    </w:p>
    <w:p w14:paraId="542F7A5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62705800    0.37832800   -0.79589700</w:t>
      </w:r>
    </w:p>
    <w:p w14:paraId="3C7579C8"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94595500   -1.51852100    0.67131700</w:t>
      </w:r>
    </w:p>
    <w:p w14:paraId="01CDB22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00455600    0.58946400   -0.80530900</w:t>
      </w:r>
    </w:p>
    <w:p w14:paraId="4B37E9A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97650200    1.02218800   -1.37530300</w:t>
      </w:r>
    </w:p>
    <w:p w14:paraId="3B0C0FC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31966700   -1.28874100    0.67300100</w:t>
      </w:r>
    </w:p>
    <w:p w14:paraId="58C5264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2.51996800   -2.34662400    1.22945800</w:t>
      </w:r>
    </w:p>
    <w:p w14:paraId="1E5AFA8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4.85852400   -0.23308700   -0.06645800</w:t>
      </w:r>
    </w:p>
    <w:p w14:paraId="234969AE"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41288300    1.40623800   -1.39393100</w:t>
      </w:r>
    </w:p>
    <w:p w14:paraId="5267F5E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4.97168500   -1.94214100    1.24557600</w:t>
      </w:r>
    </w:p>
    <w:p w14:paraId="79507F0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5.92993800   -0.05795000   -0.07319900</w:t>
      </w:r>
    </w:p>
    <w:p w14:paraId="2025CB3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24534500   -0.17173500    0.00247500</w:t>
      </w:r>
    </w:p>
    <w:p w14:paraId="64F0F1B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O                 -0.01706200    1.17659300    0.11540200</w:t>
      </w:r>
    </w:p>
    <w:p w14:paraId="0A74D371"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97082800    2.13025100    0.19731800</w:t>
      </w:r>
    </w:p>
    <w:p w14:paraId="3EE05C1C"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0.39388000    3.49705800    0.31548500</w:t>
      </w:r>
    </w:p>
    <w:p w14:paraId="403A71A4"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C                  2.27203000    1.79181200    0.16502900</w:t>
      </w:r>
    </w:p>
    <w:p w14:paraId="1D2687C2"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4928600    3.56687900    1.19990000</w:t>
      </w:r>
    </w:p>
    <w:p w14:paraId="6A32D585"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1.18928700    4.24011400    0.39429400</w:t>
      </w:r>
    </w:p>
    <w:p w14:paraId="3B364A6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0.22520000    3.73008200   -0.55842300</w:t>
      </w:r>
    </w:p>
    <w:p w14:paraId="2CD1FBC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H                  3.02713100    2.56583900    0.23053100</w:t>
      </w:r>
    </w:p>
    <w:p w14:paraId="0EB50CBD"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Zero-point correction=                           0.248064 (Hartree/Particle)</w:t>
      </w:r>
    </w:p>
    <w:p w14:paraId="52B66369"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lastRenderedPageBreak/>
        <w:t xml:space="preserve"> Thermal correction to Energy=                    0.267741</w:t>
      </w:r>
    </w:p>
    <w:p w14:paraId="3A108830"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Enthalpy=                  0.268860</w:t>
      </w:r>
    </w:p>
    <w:p w14:paraId="2745797F"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 Thermal correction to Gibbs Free Energy=         0.194799</w:t>
      </w:r>
    </w:p>
    <w:p w14:paraId="2F52D1BB" w14:textId="77777777" w:rsidR="00D82320" w:rsidRPr="00553D2D" w:rsidRDefault="00D82320" w:rsidP="00D82320">
      <w:pPr>
        <w:spacing w:line="360" w:lineRule="auto"/>
        <w:rPr>
          <w:rFonts w:ascii="Times New Roman" w:eastAsiaTheme="minorEastAsia" w:hAnsi="Times New Roman"/>
          <w:color w:val="000000" w:themeColor="text1"/>
          <w:sz w:val="24"/>
          <w:szCs w:val="24"/>
        </w:rPr>
      </w:pPr>
      <w:r w:rsidRPr="00553D2D">
        <w:rPr>
          <w:rFonts w:ascii="Times New Roman" w:eastAsiaTheme="minorEastAsia" w:hAnsi="Times New Roman"/>
          <w:color w:val="000000" w:themeColor="text1"/>
          <w:sz w:val="24"/>
          <w:szCs w:val="24"/>
        </w:rPr>
        <w:t xml:space="preserve">SCF Done:  E(RM062X) </w:t>
      </w:r>
      <w:proofErr w:type="gramStart"/>
      <w:r w:rsidRPr="00553D2D">
        <w:rPr>
          <w:rFonts w:ascii="Times New Roman" w:eastAsiaTheme="minorEastAsia" w:hAnsi="Times New Roman"/>
          <w:color w:val="000000" w:themeColor="text1"/>
          <w:sz w:val="24"/>
          <w:szCs w:val="24"/>
        </w:rPr>
        <w:t>=  -</w:t>
      </w:r>
      <w:proofErr w:type="gramEnd"/>
      <w:r w:rsidRPr="00553D2D">
        <w:rPr>
          <w:rFonts w:ascii="Times New Roman" w:eastAsiaTheme="minorEastAsia" w:hAnsi="Times New Roman"/>
          <w:color w:val="000000" w:themeColor="text1"/>
          <w:sz w:val="24"/>
          <w:szCs w:val="24"/>
        </w:rPr>
        <w:t>747.455191412</w:t>
      </w:r>
    </w:p>
    <w:p w14:paraId="1744CF8C" w14:textId="77777777" w:rsidR="00D82320" w:rsidRPr="00052344" w:rsidRDefault="00D82320" w:rsidP="00D82320">
      <w:pPr>
        <w:spacing w:line="360" w:lineRule="auto"/>
        <w:rPr>
          <w:rFonts w:ascii="Times New Roman" w:eastAsiaTheme="minorEastAsia" w:hAnsi="Times New Roman"/>
          <w:color w:val="000000"/>
          <w:sz w:val="24"/>
          <w:szCs w:val="24"/>
        </w:rPr>
      </w:pPr>
    </w:p>
    <w:p w14:paraId="45DAF4D1" w14:textId="77777777" w:rsidR="00D82320" w:rsidRDefault="00D82320" w:rsidP="00D82320">
      <w:pPr>
        <w:spacing w:line="360" w:lineRule="auto"/>
        <w:rPr>
          <w:rFonts w:ascii="Times New Roman" w:eastAsia="Times New Roman" w:hAnsi="Times New Roman"/>
          <w:color w:val="000000"/>
          <w:sz w:val="24"/>
          <w:szCs w:val="24"/>
        </w:rPr>
      </w:pPr>
    </w:p>
    <w:p w14:paraId="7BEED049" w14:textId="77777777" w:rsidR="00D82320" w:rsidRPr="00052344" w:rsidRDefault="00D82320" w:rsidP="00D82320">
      <w:pPr>
        <w:spacing w:line="360" w:lineRule="auto"/>
        <w:rPr>
          <w:sz w:val="28"/>
          <w:szCs w:val="32"/>
        </w:rPr>
      </w:pPr>
    </w:p>
    <w:p w14:paraId="13B982F9" w14:textId="77777777" w:rsidR="00D82320" w:rsidRPr="000D47B0" w:rsidRDefault="00D82320" w:rsidP="00D82320">
      <w:pPr>
        <w:spacing w:line="360" w:lineRule="auto"/>
        <w:rPr>
          <w:rFonts w:eastAsiaTheme="minorEastAsia"/>
          <w:sz w:val="28"/>
          <w:szCs w:val="32"/>
        </w:rPr>
      </w:pPr>
    </w:p>
    <w:p w14:paraId="4EE24713" w14:textId="77777777" w:rsidR="00D82320" w:rsidRPr="006B2F65" w:rsidRDefault="00D82320" w:rsidP="00D82320">
      <w:pPr>
        <w:spacing w:line="360" w:lineRule="auto"/>
        <w:rPr>
          <w:sz w:val="24"/>
          <w:szCs w:val="24"/>
        </w:rPr>
      </w:pPr>
    </w:p>
    <w:p w14:paraId="59CD7BB8" w14:textId="77777777" w:rsidR="00D82320" w:rsidRPr="004027FD" w:rsidRDefault="00D82320" w:rsidP="00D82320">
      <w:pPr>
        <w:spacing w:line="360" w:lineRule="auto"/>
        <w:rPr>
          <w:rFonts w:ascii="Times New Roman" w:hAnsi="Times New Roman"/>
          <w:sz w:val="24"/>
          <w:szCs w:val="24"/>
        </w:rPr>
      </w:pPr>
      <w:bookmarkStart w:id="0" w:name="_Hlk94470443"/>
    </w:p>
    <w:p w14:paraId="3B101730" w14:textId="77777777" w:rsidR="00D82320" w:rsidRPr="00AB1620" w:rsidRDefault="00D82320" w:rsidP="00D82320">
      <w:pPr>
        <w:widowControl/>
        <w:spacing w:line="360" w:lineRule="auto"/>
        <w:jc w:val="left"/>
        <w:rPr>
          <w:rFonts w:ascii="Times New Roman" w:hAnsi="Times New Roman"/>
          <w:b/>
          <w:sz w:val="26"/>
          <w:szCs w:val="26"/>
        </w:rPr>
      </w:pPr>
      <w:r>
        <w:rPr>
          <w:rFonts w:ascii="Times New Roman" w:hAnsi="Times New Roman"/>
          <w:b/>
          <w:sz w:val="26"/>
          <w:szCs w:val="26"/>
        </w:rPr>
        <w:br w:type="page"/>
      </w:r>
    </w:p>
    <w:p w14:paraId="73566201" w14:textId="77777777" w:rsidR="00D82320" w:rsidRPr="00477318" w:rsidRDefault="00D82320" w:rsidP="00D82320">
      <w:pPr>
        <w:spacing w:line="360" w:lineRule="auto"/>
        <w:rPr>
          <w:rFonts w:ascii="Times New Roman" w:hAnsi="Times New Roman"/>
          <w:b/>
          <w:sz w:val="26"/>
          <w:szCs w:val="26"/>
        </w:rPr>
      </w:pPr>
      <w:r>
        <w:rPr>
          <w:rFonts w:ascii="Times New Roman" w:hAnsi="Times New Roman"/>
          <w:b/>
          <w:sz w:val="26"/>
          <w:szCs w:val="26"/>
        </w:rPr>
        <w:lastRenderedPageBreak/>
        <w:t>V</w:t>
      </w:r>
      <w:r w:rsidRPr="00477318">
        <w:rPr>
          <w:rFonts w:ascii="Times New Roman" w:hAnsi="Times New Roman"/>
          <w:b/>
          <w:sz w:val="26"/>
          <w:szCs w:val="26"/>
        </w:rPr>
        <w:t>. References</w:t>
      </w:r>
    </w:p>
    <w:bookmarkEnd w:id="0"/>
    <w:p w14:paraId="0B184A7D" w14:textId="7587C2E2" w:rsidR="00D82320" w:rsidRPr="00DD1173"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1.  </w:t>
      </w:r>
      <w:r w:rsidRPr="00EA0573">
        <w:rPr>
          <w:rFonts w:ascii="Times New Roman" w:hAnsi="Times New Roman"/>
          <w:sz w:val="24"/>
          <w:szCs w:val="24"/>
        </w:rPr>
        <w:tab/>
        <w:t>Frisch, M.</w:t>
      </w:r>
      <w:r>
        <w:rPr>
          <w:rFonts w:ascii="Times New Roman" w:hAnsi="Times New Roman"/>
          <w:sz w:val="24"/>
          <w:szCs w:val="24"/>
        </w:rPr>
        <w:t xml:space="preserve"> </w:t>
      </w:r>
      <w:r w:rsidRPr="00EA0573">
        <w:rPr>
          <w:rFonts w:ascii="Times New Roman" w:hAnsi="Times New Roman"/>
          <w:sz w:val="24"/>
          <w:szCs w:val="24"/>
        </w:rPr>
        <w:t>J., Trucks, G.W., Schlegel, H.</w:t>
      </w:r>
      <w:r>
        <w:rPr>
          <w:rFonts w:ascii="Times New Roman" w:hAnsi="Times New Roman"/>
          <w:sz w:val="24"/>
          <w:szCs w:val="24"/>
        </w:rPr>
        <w:t xml:space="preserve"> </w:t>
      </w:r>
      <w:r w:rsidRPr="00EA0573">
        <w:rPr>
          <w:rFonts w:ascii="Times New Roman" w:hAnsi="Times New Roman"/>
          <w:sz w:val="24"/>
          <w:szCs w:val="24"/>
        </w:rPr>
        <w:t xml:space="preserve">B., </w:t>
      </w:r>
      <w:proofErr w:type="spellStart"/>
      <w:r w:rsidRPr="00EA0573">
        <w:rPr>
          <w:rFonts w:ascii="Times New Roman" w:hAnsi="Times New Roman"/>
          <w:sz w:val="24"/>
          <w:szCs w:val="24"/>
        </w:rPr>
        <w:t>Scuseria</w:t>
      </w:r>
      <w:proofErr w:type="spellEnd"/>
      <w:r w:rsidRPr="00EA0573">
        <w:rPr>
          <w:rFonts w:ascii="Times New Roman" w:hAnsi="Times New Roman"/>
          <w:sz w:val="24"/>
          <w:szCs w:val="24"/>
        </w:rPr>
        <w:t>, G.</w:t>
      </w:r>
      <w:r>
        <w:rPr>
          <w:rFonts w:ascii="Times New Roman" w:hAnsi="Times New Roman"/>
          <w:sz w:val="24"/>
          <w:szCs w:val="24"/>
        </w:rPr>
        <w:t xml:space="preserve"> </w:t>
      </w:r>
      <w:r w:rsidRPr="00EA0573">
        <w:rPr>
          <w:rFonts w:ascii="Times New Roman" w:hAnsi="Times New Roman"/>
          <w:sz w:val="24"/>
          <w:szCs w:val="24"/>
        </w:rPr>
        <w:t>E., Robb, M.</w:t>
      </w:r>
      <w:r>
        <w:rPr>
          <w:rFonts w:ascii="Times New Roman" w:hAnsi="Times New Roman"/>
          <w:sz w:val="24"/>
          <w:szCs w:val="24"/>
        </w:rPr>
        <w:t xml:space="preserve"> </w:t>
      </w:r>
      <w:r w:rsidRPr="00EA0573">
        <w:rPr>
          <w:rFonts w:ascii="Times New Roman" w:hAnsi="Times New Roman"/>
          <w:sz w:val="24"/>
          <w:szCs w:val="24"/>
        </w:rPr>
        <w:t>A., Cheeseman, J.</w:t>
      </w:r>
      <w:r>
        <w:rPr>
          <w:rFonts w:ascii="Times New Roman" w:hAnsi="Times New Roman"/>
          <w:sz w:val="24"/>
          <w:szCs w:val="24"/>
        </w:rPr>
        <w:t xml:space="preserve"> </w:t>
      </w:r>
      <w:r w:rsidRPr="00EA0573">
        <w:rPr>
          <w:rFonts w:ascii="Times New Roman" w:hAnsi="Times New Roman"/>
          <w:sz w:val="24"/>
          <w:szCs w:val="24"/>
        </w:rPr>
        <w:t xml:space="preserve">R., </w:t>
      </w:r>
      <w:proofErr w:type="spellStart"/>
      <w:r w:rsidRPr="00EA0573">
        <w:rPr>
          <w:rFonts w:ascii="Times New Roman" w:hAnsi="Times New Roman"/>
          <w:sz w:val="24"/>
          <w:szCs w:val="24"/>
        </w:rPr>
        <w:t>Scalmani</w:t>
      </w:r>
      <w:proofErr w:type="spellEnd"/>
      <w:r w:rsidRPr="00EA0573">
        <w:rPr>
          <w:rFonts w:ascii="Times New Roman" w:hAnsi="Times New Roman"/>
          <w:sz w:val="24"/>
          <w:szCs w:val="24"/>
        </w:rPr>
        <w:t xml:space="preserve">, G., Barone, V., </w:t>
      </w:r>
      <w:proofErr w:type="spellStart"/>
      <w:r w:rsidRPr="00EA0573">
        <w:rPr>
          <w:rFonts w:ascii="Times New Roman" w:hAnsi="Times New Roman"/>
          <w:sz w:val="24"/>
          <w:szCs w:val="24"/>
        </w:rPr>
        <w:t>Petersson</w:t>
      </w:r>
      <w:proofErr w:type="spellEnd"/>
      <w:r w:rsidRPr="00EA0573">
        <w:rPr>
          <w:rFonts w:ascii="Times New Roman" w:hAnsi="Times New Roman"/>
          <w:sz w:val="24"/>
          <w:szCs w:val="24"/>
        </w:rPr>
        <w:t>, G.</w:t>
      </w:r>
      <w:r>
        <w:rPr>
          <w:rFonts w:ascii="Times New Roman" w:hAnsi="Times New Roman"/>
          <w:sz w:val="24"/>
          <w:szCs w:val="24"/>
        </w:rPr>
        <w:t xml:space="preserve"> </w:t>
      </w:r>
      <w:r w:rsidRPr="00EA0573">
        <w:rPr>
          <w:rFonts w:ascii="Times New Roman" w:hAnsi="Times New Roman"/>
          <w:sz w:val="24"/>
          <w:szCs w:val="24"/>
        </w:rPr>
        <w:t xml:space="preserve">A., </w:t>
      </w:r>
      <w:proofErr w:type="spellStart"/>
      <w:r w:rsidRPr="00EA0573">
        <w:rPr>
          <w:rFonts w:ascii="Times New Roman" w:hAnsi="Times New Roman"/>
          <w:sz w:val="24"/>
          <w:szCs w:val="24"/>
        </w:rPr>
        <w:t>Nakatsuji</w:t>
      </w:r>
      <w:proofErr w:type="spellEnd"/>
      <w:r w:rsidRPr="00EA0573">
        <w:rPr>
          <w:rFonts w:ascii="Times New Roman" w:hAnsi="Times New Roman"/>
          <w:sz w:val="24"/>
          <w:szCs w:val="24"/>
        </w:rPr>
        <w:t xml:space="preserve">, H., Li, X., </w:t>
      </w:r>
      <w:proofErr w:type="spellStart"/>
      <w:r w:rsidRPr="00EA0573">
        <w:rPr>
          <w:rFonts w:ascii="Times New Roman" w:hAnsi="Times New Roman"/>
          <w:sz w:val="24"/>
          <w:szCs w:val="24"/>
        </w:rPr>
        <w:t>Caricato</w:t>
      </w:r>
      <w:proofErr w:type="spellEnd"/>
      <w:r w:rsidRPr="00EA0573">
        <w:rPr>
          <w:rFonts w:ascii="Times New Roman" w:hAnsi="Times New Roman"/>
          <w:sz w:val="24"/>
          <w:szCs w:val="24"/>
        </w:rPr>
        <w:t xml:space="preserve">, M., </w:t>
      </w:r>
      <w:proofErr w:type="spellStart"/>
      <w:r w:rsidRPr="00EA0573">
        <w:rPr>
          <w:rFonts w:ascii="Times New Roman" w:hAnsi="Times New Roman"/>
          <w:sz w:val="24"/>
          <w:szCs w:val="24"/>
        </w:rPr>
        <w:t>Marenich</w:t>
      </w:r>
      <w:proofErr w:type="spellEnd"/>
      <w:r w:rsidRPr="00EA0573">
        <w:rPr>
          <w:rFonts w:ascii="Times New Roman" w:hAnsi="Times New Roman"/>
          <w:sz w:val="24"/>
          <w:szCs w:val="24"/>
        </w:rPr>
        <w:t>, A.</w:t>
      </w:r>
      <w:r>
        <w:rPr>
          <w:rFonts w:ascii="Times New Roman" w:hAnsi="Times New Roman"/>
          <w:sz w:val="24"/>
          <w:szCs w:val="24"/>
        </w:rPr>
        <w:t xml:space="preserve"> </w:t>
      </w:r>
      <w:r w:rsidRPr="00EA0573">
        <w:rPr>
          <w:rFonts w:ascii="Times New Roman" w:hAnsi="Times New Roman"/>
          <w:sz w:val="24"/>
          <w:szCs w:val="24"/>
        </w:rPr>
        <w:t xml:space="preserve">V., </w:t>
      </w:r>
      <w:proofErr w:type="spellStart"/>
      <w:r w:rsidRPr="00EA0573">
        <w:rPr>
          <w:rFonts w:ascii="Times New Roman" w:hAnsi="Times New Roman"/>
          <w:sz w:val="24"/>
          <w:szCs w:val="24"/>
        </w:rPr>
        <w:t>Bloino</w:t>
      </w:r>
      <w:proofErr w:type="spellEnd"/>
      <w:r w:rsidRPr="00EA0573">
        <w:rPr>
          <w:rFonts w:ascii="Times New Roman" w:hAnsi="Times New Roman"/>
          <w:sz w:val="24"/>
          <w:szCs w:val="24"/>
        </w:rPr>
        <w:t xml:space="preserve">, J., </w:t>
      </w:r>
      <w:proofErr w:type="spellStart"/>
      <w:r w:rsidRPr="00EA0573">
        <w:rPr>
          <w:rFonts w:ascii="Times New Roman" w:hAnsi="Times New Roman"/>
          <w:sz w:val="24"/>
          <w:szCs w:val="24"/>
        </w:rPr>
        <w:t>Janesko</w:t>
      </w:r>
      <w:proofErr w:type="spellEnd"/>
      <w:r w:rsidRPr="00EA0573">
        <w:rPr>
          <w:rFonts w:ascii="Times New Roman" w:hAnsi="Times New Roman"/>
          <w:sz w:val="24"/>
          <w:szCs w:val="24"/>
        </w:rPr>
        <w:t>, B.</w:t>
      </w:r>
      <w:r>
        <w:rPr>
          <w:rFonts w:ascii="Times New Roman" w:hAnsi="Times New Roman"/>
          <w:sz w:val="24"/>
          <w:szCs w:val="24"/>
        </w:rPr>
        <w:t xml:space="preserve"> </w:t>
      </w:r>
      <w:r w:rsidRPr="00EA0573">
        <w:rPr>
          <w:rFonts w:ascii="Times New Roman" w:hAnsi="Times New Roman"/>
          <w:sz w:val="24"/>
          <w:szCs w:val="24"/>
        </w:rPr>
        <w:t xml:space="preserve">G., </w:t>
      </w:r>
      <w:proofErr w:type="spellStart"/>
      <w:r w:rsidRPr="00EA0573">
        <w:rPr>
          <w:rFonts w:ascii="Times New Roman" w:hAnsi="Times New Roman"/>
          <w:sz w:val="24"/>
          <w:szCs w:val="24"/>
        </w:rPr>
        <w:t>Gomperts</w:t>
      </w:r>
      <w:proofErr w:type="spellEnd"/>
      <w:r w:rsidRPr="00EA0573">
        <w:rPr>
          <w:rFonts w:ascii="Times New Roman" w:hAnsi="Times New Roman"/>
          <w:sz w:val="24"/>
          <w:szCs w:val="24"/>
        </w:rPr>
        <w:t xml:space="preserve">, R., </w:t>
      </w:r>
      <w:proofErr w:type="spellStart"/>
      <w:r w:rsidRPr="00EA0573">
        <w:rPr>
          <w:rFonts w:ascii="Times New Roman" w:hAnsi="Times New Roman"/>
          <w:sz w:val="24"/>
          <w:szCs w:val="24"/>
        </w:rPr>
        <w:t>Mennucci</w:t>
      </w:r>
      <w:proofErr w:type="spellEnd"/>
      <w:r w:rsidRPr="00EA0573">
        <w:rPr>
          <w:rFonts w:ascii="Times New Roman" w:hAnsi="Times New Roman"/>
          <w:sz w:val="24"/>
          <w:szCs w:val="24"/>
        </w:rPr>
        <w:t xml:space="preserve">, B., </w:t>
      </w:r>
      <w:proofErr w:type="spellStart"/>
      <w:r w:rsidRPr="00EA0573">
        <w:rPr>
          <w:rFonts w:ascii="Times New Roman" w:hAnsi="Times New Roman"/>
          <w:sz w:val="24"/>
          <w:szCs w:val="24"/>
        </w:rPr>
        <w:t>Hratchian</w:t>
      </w:r>
      <w:proofErr w:type="spellEnd"/>
      <w:r w:rsidRPr="00EA0573">
        <w:rPr>
          <w:rFonts w:ascii="Times New Roman" w:hAnsi="Times New Roman"/>
          <w:sz w:val="24"/>
          <w:szCs w:val="24"/>
        </w:rPr>
        <w:t>, H.</w:t>
      </w:r>
      <w:r>
        <w:rPr>
          <w:rFonts w:ascii="Times New Roman" w:hAnsi="Times New Roman"/>
          <w:sz w:val="24"/>
          <w:szCs w:val="24"/>
        </w:rPr>
        <w:t xml:space="preserve"> </w:t>
      </w:r>
      <w:r w:rsidRPr="00EA0573">
        <w:rPr>
          <w:rFonts w:ascii="Times New Roman" w:hAnsi="Times New Roman"/>
          <w:sz w:val="24"/>
          <w:szCs w:val="24"/>
        </w:rPr>
        <w:t>P., Ortiz, J.</w:t>
      </w:r>
      <w:r>
        <w:rPr>
          <w:rFonts w:ascii="Times New Roman" w:hAnsi="Times New Roman"/>
          <w:sz w:val="24"/>
          <w:szCs w:val="24"/>
        </w:rPr>
        <w:t xml:space="preserve"> </w:t>
      </w:r>
      <w:r w:rsidRPr="00EA0573">
        <w:rPr>
          <w:rFonts w:ascii="Times New Roman" w:hAnsi="Times New Roman"/>
          <w:sz w:val="24"/>
          <w:szCs w:val="24"/>
        </w:rPr>
        <w:t xml:space="preserve">V., </w:t>
      </w:r>
      <w:proofErr w:type="spellStart"/>
      <w:r w:rsidRPr="00EA0573">
        <w:rPr>
          <w:rFonts w:ascii="Times New Roman" w:hAnsi="Times New Roman"/>
          <w:sz w:val="24"/>
          <w:szCs w:val="24"/>
        </w:rPr>
        <w:t>Izmaylov</w:t>
      </w:r>
      <w:proofErr w:type="spellEnd"/>
      <w:r w:rsidRPr="00EA0573">
        <w:rPr>
          <w:rFonts w:ascii="Times New Roman" w:hAnsi="Times New Roman"/>
          <w:sz w:val="24"/>
          <w:szCs w:val="24"/>
        </w:rPr>
        <w:t>, A.</w:t>
      </w:r>
      <w:r>
        <w:rPr>
          <w:rFonts w:ascii="Times New Roman" w:hAnsi="Times New Roman"/>
          <w:sz w:val="24"/>
          <w:szCs w:val="24"/>
        </w:rPr>
        <w:t xml:space="preserve"> </w:t>
      </w:r>
      <w:r w:rsidRPr="00EA0573">
        <w:rPr>
          <w:rFonts w:ascii="Times New Roman" w:hAnsi="Times New Roman"/>
          <w:sz w:val="24"/>
          <w:szCs w:val="24"/>
        </w:rPr>
        <w:t>F., Sonnenberg, J.</w:t>
      </w:r>
      <w:r>
        <w:rPr>
          <w:rFonts w:ascii="Times New Roman" w:hAnsi="Times New Roman"/>
          <w:sz w:val="24"/>
          <w:szCs w:val="24"/>
        </w:rPr>
        <w:t xml:space="preserve"> </w:t>
      </w:r>
      <w:r w:rsidRPr="00EA0573">
        <w:rPr>
          <w:rFonts w:ascii="Times New Roman" w:hAnsi="Times New Roman"/>
          <w:sz w:val="24"/>
          <w:szCs w:val="24"/>
        </w:rPr>
        <w:t xml:space="preserve">L., Williams-Young, D., Ding, F., </w:t>
      </w:r>
      <w:proofErr w:type="spellStart"/>
      <w:r w:rsidRPr="00EA0573">
        <w:rPr>
          <w:rFonts w:ascii="Times New Roman" w:hAnsi="Times New Roman"/>
          <w:sz w:val="24"/>
          <w:szCs w:val="24"/>
        </w:rPr>
        <w:t>Lipparini</w:t>
      </w:r>
      <w:proofErr w:type="spellEnd"/>
      <w:r w:rsidRPr="00EA0573">
        <w:rPr>
          <w:rFonts w:ascii="Times New Roman" w:hAnsi="Times New Roman"/>
          <w:sz w:val="24"/>
          <w:szCs w:val="24"/>
        </w:rPr>
        <w:t xml:space="preserve">, F., </w:t>
      </w:r>
      <w:proofErr w:type="spellStart"/>
      <w:r w:rsidRPr="00EA0573">
        <w:rPr>
          <w:rFonts w:ascii="Times New Roman" w:hAnsi="Times New Roman"/>
          <w:sz w:val="24"/>
          <w:szCs w:val="24"/>
        </w:rPr>
        <w:t>Egidi</w:t>
      </w:r>
      <w:proofErr w:type="spellEnd"/>
      <w:r w:rsidRPr="00EA0573">
        <w:rPr>
          <w:rFonts w:ascii="Times New Roman" w:hAnsi="Times New Roman"/>
          <w:sz w:val="24"/>
          <w:szCs w:val="24"/>
        </w:rPr>
        <w:t xml:space="preserve">, F., Goings, J., Peng, B., </w:t>
      </w:r>
      <w:proofErr w:type="spellStart"/>
      <w:r w:rsidRPr="00EA0573">
        <w:rPr>
          <w:rFonts w:ascii="Times New Roman" w:hAnsi="Times New Roman"/>
          <w:sz w:val="24"/>
          <w:szCs w:val="24"/>
        </w:rPr>
        <w:t>Petrone</w:t>
      </w:r>
      <w:proofErr w:type="spellEnd"/>
      <w:r w:rsidRPr="00EA0573">
        <w:rPr>
          <w:rFonts w:ascii="Times New Roman" w:hAnsi="Times New Roman"/>
          <w:sz w:val="24"/>
          <w:szCs w:val="24"/>
        </w:rPr>
        <w:t xml:space="preserve">, A., Henderson, T., Ranasinghe, D., </w:t>
      </w:r>
      <w:proofErr w:type="spellStart"/>
      <w:r w:rsidRPr="00EA0573">
        <w:rPr>
          <w:rFonts w:ascii="Times New Roman" w:hAnsi="Times New Roman"/>
          <w:sz w:val="24"/>
          <w:szCs w:val="24"/>
        </w:rPr>
        <w:t>Zakrzewski</w:t>
      </w:r>
      <w:proofErr w:type="spellEnd"/>
      <w:r w:rsidRPr="00EA0573">
        <w:rPr>
          <w:rFonts w:ascii="Times New Roman" w:hAnsi="Times New Roman"/>
          <w:sz w:val="24"/>
          <w:szCs w:val="24"/>
        </w:rPr>
        <w:t>, V.</w:t>
      </w:r>
      <w:r>
        <w:rPr>
          <w:rFonts w:ascii="Times New Roman" w:hAnsi="Times New Roman"/>
          <w:sz w:val="24"/>
          <w:szCs w:val="24"/>
        </w:rPr>
        <w:t xml:space="preserve"> </w:t>
      </w:r>
      <w:r w:rsidRPr="00EA0573">
        <w:rPr>
          <w:rFonts w:ascii="Times New Roman" w:hAnsi="Times New Roman"/>
          <w:sz w:val="24"/>
          <w:szCs w:val="24"/>
        </w:rPr>
        <w:t xml:space="preserve">G., Gao, J., </w:t>
      </w:r>
      <w:proofErr w:type="spellStart"/>
      <w:r w:rsidRPr="00EA0573">
        <w:rPr>
          <w:rFonts w:ascii="Times New Roman" w:hAnsi="Times New Roman"/>
          <w:sz w:val="24"/>
          <w:szCs w:val="24"/>
        </w:rPr>
        <w:t>Rega</w:t>
      </w:r>
      <w:proofErr w:type="spellEnd"/>
      <w:r w:rsidRPr="00EA0573">
        <w:rPr>
          <w:rFonts w:ascii="Times New Roman" w:hAnsi="Times New Roman"/>
          <w:sz w:val="24"/>
          <w:szCs w:val="24"/>
        </w:rPr>
        <w:t xml:space="preserve">, N., Zheng, G., Liang, W., </w:t>
      </w:r>
      <w:proofErr w:type="spellStart"/>
      <w:r w:rsidRPr="00EA0573">
        <w:rPr>
          <w:rFonts w:ascii="Times New Roman" w:hAnsi="Times New Roman"/>
          <w:sz w:val="24"/>
          <w:szCs w:val="24"/>
        </w:rPr>
        <w:t>Hada</w:t>
      </w:r>
      <w:proofErr w:type="spellEnd"/>
      <w:r w:rsidRPr="00EA0573">
        <w:rPr>
          <w:rFonts w:ascii="Times New Roman" w:hAnsi="Times New Roman"/>
          <w:sz w:val="24"/>
          <w:szCs w:val="24"/>
        </w:rPr>
        <w:t xml:space="preserve">, M., </w:t>
      </w:r>
      <w:proofErr w:type="spellStart"/>
      <w:r w:rsidRPr="00EA0573">
        <w:rPr>
          <w:rFonts w:ascii="Times New Roman" w:hAnsi="Times New Roman"/>
          <w:sz w:val="24"/>
          <w:szCs w:val="24"/>
        </w:rPr>
        <w:t>Ehara</w:t>
      </w:r>
      <w:proofErr w:type="spellEnd"/>
      <w:r w:rsidRPr="00EA0573">
        <w:rPr>
          <w:rFonts w:ascii="Times New Roman" w:hAnsi="Times New Roman"/>
          <w:sz w:val="24"/>
          <w:szCs w:val="24"/>
        </w:rPr>
        <w:t xml:space="preserve">, M., Toyota, K., Fukuda, R., Hasegawa, J., Ishida, M., Nakajima, T., Honda, Y., Kitao, O., </w:t>
      </w:r>
      <w:proofErr w:type="spellStart"/>
      <w:r w:rsidRPr="00EA0573">
        <w:rPr>
          <w:rFonts w:ascii="Times New Roman" w:hAnsi="Times New Roman"/>
          <w:sz w:val="24"/>
          <w:szCs w:val="24"/>
        </w:rPr>
        <w:t>Nakai</w:t>
      </w:r>
      <w:proofErr w:type="spellEnd"/>
      <w:r w:rsidRPr="00EA0573">
        <w:rPr>
          <w:rFonts w:ascii="Times New Roman" w:hAnsi="Times New Roman"/>
          <w:sz w:val="24"/>
          <w:szCs w:val="24"/>
        </w:rPr>
        <w:t xml:space="preserve">, H., </w:t>
      </w:r>
      <w:proofErr w:type="spellStart"/>
      <w:r w:rsidRPr="00EA0573">
        <w:rPr>
          <w:rFonts w:ascii="Times New Roman" w:hAnsi="Times New Roman"/>
          <w:sz w:val="24"/>
          <w:szCs w:val="24"/>
        </w:rPr>
        <w:t>Vreven</w:t>
      </w:r>
      <w:proofErr w:type="spellEnd"/>
      <w:r w:rsidRPr="00EA0573">
        <w:rPr>
          <w:rFonts w:ascii="Times New Roman" w:hAnsi="Times New Roman"/>
          <w:sz w:val="24"/>
          <w:szCs w:val="24"/>
        </w:rPr>
        <w:t xml:space="preserve">, T., </w:t>
      </w:r>
      <w:proofErr w:type="spellStart"/>
      <w:r w:rsidRPr="00EA0573">
        <w:rPr>
          <w:rFonts w:ascii="Times New Roman" w:hAnsi="Times New Roman"/>
          <w:sz w:val="24"/>
          <w:szCs w:val="24"/>
        </w:rPr>
        <w:t>Throssell</w:t>
      </w:r>
      <w:proofErr w:type="spellEnd"/>
      <w:r w:rsidRPr="00EA0573">
        <w:rPr>
          <w:rFonts w:ascii="Times New Roman" w:hAnsi="Times New Roman"/>
          <w:sz w:val="24"/>
          <w:szCs w:val="24"/>
        </w:rPr>
        <w:t>, K., Montgomery, Jr., J.</w:t>
      </w:r>
      <w:r>
        <w:rPr>
          <w:rFonts w:ascii="Times New Roman" w:hAnsi="Times New Roman"/>
          <w:sz w:val="24"/>
          <w:szCs w:val="24"/>
        </w:rPr>
        <w:t xml:space="preserve"> </w:t>
      </w:r>
      <w:r w:rsidRPr="00EA0573">
        <w:rPr>
          <w:rFonts w:ascii="Times New Roman" w:hAnsi="Times New Roman"/>
          <w:sz w:val="24"/>
          <w:szCs w:val="24"/>
        </w:rPr>
        <w:t>A., Peralta, J.</w:t>
      </w:r>
      <w:r>
        <w:rPr>
          <w:rFonts w:ascii="Times New Roman" w:hAnsi="Times New Roman"/>
          <w:sz w:val="24"/>
          <w:szCs w:val="24"/>
        </w:rPr>
        <w:t xml:space="preserve"> </w:t>
      </w:r>
      <w:r w:rsidRPr="00EA0573">
        <w:rPr>
          <w:rFonts w:ascii="Times New Roman" w:hAnsi="Times New Roman"/>
          <w:sz w:val="24"/>
          <w:szCs w:val="24"/>
        </w:rPr>
        <w:t xml:space="preserve">E., </w:t>
      </w:r>
      <w:proofErr w:type="spellStart"/>
      <w:r w:rsidRPr="00EA0573">
        <w:rPr>
          <w:rFonts w:ascii="Times New Roman" w:hAnsi="Times New Roman"/>
          <w:sz w:val="24"/>
          <w:szCs w:val="24"/>
        </w:rPr>
        <w:t>Ogliaro</w:t>
      </w:r>
      <w:proofErr w:type="spellEnd"/>
      <w:r w:rsidRPr="00EA0573">
        <w:rPr>
          <w:rFonts w:ascii="Times New Roman" w:hAnsi="Times New Roman"/>
          <w:sz w:val="24"/>
          <w:szCs w:val="24"/>
        </w:rPr>
        <w:t xml:space="preserve">, F., </w:t>
      </w:r>
      <w:proofErr w:type="spellStart"/>
      <w:r w:rsidRPr="00EA0573">
        <w:rPr>
          <w:rFonts w:ascii="Times New Roman" w:hAnsi="Times New Roman"/>
          <w:sz w:val="24"/>
          <w:szCs w:val="24"/>
        </w:rPr>
        <w:t>Bearpark</w:t>
      </w:r>
      <w:proofErr w:type="spellEnd"/>
      <w:r w:rsidRPr="00EA0573">
        <w:rPr>
          <w:rFonts w:ascii="Times New Roman" w:hAnsi="Times New Roman"/>
          <w:sz w:val="24"/>
          <w:szCs w:val="24"/>
        </w:rPr>
        <w:t>, M.</w:t>
      </w:r>
      <w:r>
        <w:rPr>
          <w:rFonts w:ascii="Times New Roman" w:hAnsi="Times New Roman"/>
          <w:sz w:val="24"/>
          <w:szCs w:val="24"/>
        </w:rPr>
        <w:t xml:space="preserve"> </w:t>
      </w:r>
      <w:r w:rsidRPr="00EA0573">
        <w:rPr>
          <w:rFonts w:ascii="Times New Roman" w:hAnsi="Times New Roman"/>
          <w:sz w:val="24"/>
          <w:szCs w:val="24"/>
        </w:rPr>
        <w:t xml:space="preserve">J., </w:t>
      </w:r>
      <w:proofErr w:type="spellStart"/>
      <w:r w:rsidRPr="00EA0573">
        <w:rPr>
          <w:rFonts w:ascii="Times New Roman" w:hAnsi="Times New Roman"/>
          <w:sz w:val="24"/>
          <w:szCs w:val="24"/>
        </w:rPr>
        <w:t>Heyd</w:t>
      </w:r>
      <w:proofErr w:type="spellEnd"/>
      <w:r w:rsidRPr="00EA0573">
        <w:rPr>
          <w:rFonts w:ascii="Times New Roman" w:hAnsi="Times New Roman"/>
          <w:sz w:val="24"/>
          <w:szCs w:val="24"/>
        </w:rPr>
        <w:t>, J.</w:t>
      </w:r>
      <w:r>
        <w:rPr>
          <w:rFonts w:ascii="Times New Roman" w:hAnsi="Times New Roman"/>
          <w:sz w:val="24"/>
          <w:szCs w:val="24"/>
        </w:rPr>
        <w:t xml:space="preserve"> </w:t>
      </w:r>
      <w:r w:rsidRPr="00EA0573">
        <w:rPr>
          <w:rFonts w:ascii="Times New Roman" w:hAnsi="Times New Roman"/>
          <w:sz w:val="24"/>
          <w:szCs w:val="24"/>
        </w:rPr>
        <w:t>J., Brothers, E.</w:t>
      </w:r>
      <w:r>
        <w:rPr>
          <w:rFonts w:ascii="Times New Roman" w:hAnsi="Times New Roman"/>
          <w:sz w:val="24"/>
          <w:szCs w:val="24"/>
        </w:rPr>
        <w:t xml:space="preserve"> </w:t>
      </w:r>
      <w:r w:rsidRPr="00EA0573">
        <w:rPr>
          <w:rFonts w:ascii="Times New Roman" w:hAnsi="Times New Roman"/>
          <w:sz w:val="24"/>
          <w:szCs w:val="24"/>
        </w:rPr>
        <w:t xml:space="preserve">N., </w:t>
      </w:r>
      <w:proofErr w:type="spellStart"/>
      <w:r w:rsidRPr="00EA0573">
        <w:rPr>
          <w:rFonts w:ascii="Times New Roman" w:hAnsi="Times New Roman"/>
          <w:sz w:val="24"/>
          <w:szCs w:val="24"/>
        </w:rPr>
        <w:t>Kudin</w:t>
      </w:r>
      <w:proofErr w:type="spellEnd"/>
      <w:r w:rsidRPr="00EA0573">
        <w:rPr>
          <w:rFonts w:ascii="Times New Roman" w:hAnsi="Times New Roman"/>
          <w:sz w:val="24"/>
          <w:szCs w:val="24"/>
        </w:rPr>
        <w:t>, K.</w:t>
      </w:r>
      <w:r>
        <w:rPr>
          <w:rFonts w:ascii="Times New Roman" w:hAnsi="Times New Roman"/>
          <w:sz w:val="24"/>
          <w:szCs w:val="24"/>
        </w:rPr>
        <w:t xml:space="preserve"> </w:t>
      </w:r>
      <w:r w:rsidRPr="00EA0573">
        <w:rPr>
          <w:rFonts w:ascii="Times New Roman" w:hAnsi="Times New Roman"/>
          <w:sz w:val="24"/>
          <w:szCs w:val="24"/>
        </w:rPr>
        <w:t xml:space="preserve">N., </w:t>
      </w:r>
      <w:proofErr w:type="spellStart"/>
      <w:r w:rsidRPr="00EA0573">
        <w:rPr>
          <w:rFonts w:ascii="Times New Roman" w:hAnsi="Times New Roman"/>
          <w:sz w:val="24"/>
          <w:szCs w:val="24"/>
        </w:rPr>
        <w:t>Staroverov</w:t>
      </w:r>
      <w:proofErr w:type="spellEnd"/>
      <w:r w:rsidRPr="00EA0573">
        <w:rPr>
          <w:rFonts w:ascii="Times New Roman" w:hAnsi="Times New Roman"/>
          <w:sz w:val="24"/>
          <w:szCs w:val="24"/>
        </w:rPr>
        <w:t>, V.</w:t>
      </w:r>
      <w:r>
        <w:rPr>
          <w:rFonts w:ascii="Times New Roman" w:hAnsi="Times New Roman"/>
          <w:sz w:val="24"/>
          <w:szCs w:val="24"/>
        </w:rPr>
        <w:t xml:space="preserve"> </w:t>
      </w:r>
      <w:r w:rsidRPr="00EA0573">
        <w:rPr>
          <w:rFonts w:ascii="Times New Roman" w:hAnsi="Times New Roman"/>
          <w:sz w:val="24"/>
          <w:szCs w:val="24"/>
        </w:rPr>
        <w:t>N., Keith, T.</w:t>
      </w:r>
      <w:r>
        <w:rPr>
          <w:rFonts w:ascii="Times New Roman" w:hAnsi="Times New Roman"/>
          <w:sz w:val="24"/>
          <w:szCs w:val="24"/>
        </w:rPr>
        <w:t xml:space="preserve"> </w:t>
      </w:r>
      <w:r w:rsidRPr="00EA0573">
        <w:rPr>
          <w:rFonts w:ascii="Times New Roman" w:hAnsi="Times New Roman"/>
          <w:sz w:val="24"/>
          <w:szCs w:val="24"/>
        </w:rPr>
        <w:t xml:space="preserve">A., Kobayashi, R., Normand, J., </w:t>
      </w:r>
      <w:proofErr w:type="spellStart"/>
      <w:r w:rsidRPr="00EA0573">
        <w:rPr>
          <w:rFonts w:ascii="Times New Roman" w:hAnsi="Times New Roman"/>
          <w:sz w:val="24"/>
          <w:szCs w:val="24"/>
        </w:rPr>
        <w:t>Raghavachari</w:t>
      </w:r>
      <w:proofErr w:type="spellEnd"/>
      <w:r w:rsidRPr="00EA0573">
        <w:rPr>
          <w:rFonts w:ascii="Times New Roman" w:hAnsi="Times New Roman"/>
          <w:sz w:val="24"/>
          <w:szCs w:val="24"/>
        </w:rPr>
        <w:t>, K., Rendell, A.</w:t>
      </w:r>
      <w:r>
        <w:rPr>
          <w:rFonts w:ascii="Times New Roman" w:hAnsi="Times New Roman"/>
          <w:sz w:val="24"/>
          <w:szCs w:val="24"/>
        </w:rPr>
        <w:t xml:space="preserve"> </w:t>
      </w:r>
      <w:r w:rsidRPr="00EA0573">
        <w:rPr>
          <w:rFonts w:ascii="Times New Roman" w:hAnsi="Times New Roman"/>
          <w:sz w:val="24"/>
          <w:szCs w:val="24"/>
        </w:rPr>
        <w:t xml:space="preserve">P., </w:t>
      </w:r>
      <w:proofErr w:type="spellStart"/>
      <w:r w:rsidRPr="00EA0573">
        <w:rPr>
          <w:rFonts w:ascii="Times New Roman" w:hAnsi="Times New Roman"/>
          <w:sz w:val="24"/>
          <w:szCs w:val="24"/>
        </w:rPr>
        <w:t>Burant</w:t>
      </w:r>
      <w:proofErr w:type="spellEnd"/>
      <w:r w:rsidRPr="00EA0573">
        <w:rPr>
          <w:rFonts w:ascii="Times New Roman" w:hAnsi="Times New Roman"/>
          <w:sz w:val="24"/>
          <w:szCs w:val="24"/>
        </w:rPr>
        <w:t>, J.</w:t>
      </w:r>
      <w:r>
        <w:rPr>
          <w:rFonts w:ascii="Times New Roman" w:hAnsi="Times New Roman"/>
          <w:sz w:val="24"/>
          <w:szCs w:val="24"/>
        </w:rPr>
        <w:t xml:space="preserve"> </w:t>
      </w:r>
      <w:r w:rsidRPr="00EA0573">
        <w:rPr>
          <w:rFonts w:ascii="Times New Roman" w:hAnsi="Times New Roman"/>
          <w:sz w:val="24"/>
          <w:szCs w:val="24"/>
        </w:rPr>
        <w:t>C., Iyengar, S.</w:t>
      </w:r>
      <w:r>
        <w:rPr>
          <w:rFonts w:ascii="Times New Roman" w:hAnsi="Times New Roman"/>
          <w:sz w:val="24"/>
          <w:szCs w:val="24"/>
        </w:rPr>
        <w:t xml:space="preserve"> </w:t>
      </w:r>
      <w:r w:rsidRPr="00EA0573">
        <w:rPr>
          <w:rFonts w:ascii="Times New Roman" w:hAnsi="Times New Roman"/>
          <w:sz w:val="24"/>
          <w:szCs w:val="24"/>
        </w:rPr>
        <w:t xml:space="preserve">S., </w:t>
      </w:r>
      <w:proofErr w:type="spellStart"/>
      <w:r w:rsidRPr="00EA0573">
        <w:rPr>
          <w:rFonts w:ascii="Times New Roman" w:hAnsi="Times New Roman"/>
          <w:sz w:val="24"/>
          <w:szCs w:val="24"/>
        </w:rPr>
        <w:t>Tomasi</w:t>
      </w:r>
      <w:proofErr w:type="spellEnd"/>
      <w:r w:rsidRPr="00EA0573">
        <w:rPr>
          <w:rFonts w:ascii="Times New Roman" w:hAnsi="Times New Roman"/>
          <w:sz w:val="24"/>
          <w:szCs w:val="24"/>
        </w:rPr>
        <w:t xml:space="preserve">, J., Cossi, M., </w:t>
      </w:r>
      <w:proofErr w:type="spellStart"/>
      <w:r w:rsidRPr="00EA0573">
        <w:rPr>
          <w:rFonts w:ascii="Times New Roman" w:hAnsi="Times New Roman"/>
          <w:sz w:val="24"/>
          <w:szCs w:val="24"/>
        </w:rPr>
        <w:t>Millam</w:t>
      </w:r>
      <w:proofErr w:type="spellEnd"/>
      <w:r w:rsidRPr="00EA0573">
        <w:rPr>
          <w:rFonts w:ascii="Times New Roman" w:hAnsi="Times New Roman"/>
          <w:sz w:val="24"/>
          <w:szCs w:val="24"/>
        </w:rPr>
        <w:t>, J.</w:t>
      </w:r>
      <w:r>
        <w:rPr>
          <w:rFonts w:ascii="Times New Roman" w:hAnsi="Times New Roman"/>
          <w:sz w:val="24"/>
          <w:szCs w:val="24"/>
        </w:rPr>
        <w:t xml:space="preserve"> </w:t>
      </w:r>
      <w:r w:rsidRPr="00EA0573">
        <w:rPr>
          <w:rFonts w:ascii="Times New Roman" w:hAnsi="Times New Roman"/>
          <w:sz w:val="24"/>
          <w:szCs w:val="24"/>
        </w:rPr>
        <w:t xml:space="preserve">M., </w:t>
      </w:r>
      <w:proofErr w:type="spellStart"/>
      <w:r w:rsidRPr="00EA0573">
        <w:rPr>
          <w:rFonts w:ascii="Times New Roman" w:hAnsi="Times New Roman"/>
          <w:sz w:val="24"/>
          <w:szCs w:val="24"/>
        </w:rPr>
        <w:t>Klene</w:t>
      </w:r>
      <w:proofErr w:type="spellEnd"/>
      <w:r w:rsidRPr="00EA0573">
        <w:rPr>
          <w:rFonts w:ascii="Times New Roman" w:hAnsi="Times New Roman"/>
          <w:sz w:val="24"/>
          <w:szCs w:val="24"/>
        </w:rPr>
        <w:t xml:space="preserve">, M., Adamo, C., </w:t>
      </w:r>
      <w:proofErr w:type="spellStart"/>
      <w:r w:rsidRPr="00EA0573">
        <w:rPr>
          <w:rFonts w:ascii="Times New Roman" w:hAnsi="Times New Roman"/>
          <w:sz w:val="24"/>
          <w:szCs w:val="24"/>
        </w:rPr>
        <w:t>Cammi</w:t>
      </w:r>
      <w:proofErr w:type="spellEnd"/>
      <w:r w:rsidRPr="00EA0573">
        <w:rPr>
          <w:rFonts w:ascii="Times New Roman" w:hAnsi="Times New Roman"/>
          <w:sz w:val="24"/>
          <w:szCs w:val="24"/>
        </w:rPr>
        <w:t xml:space="preserve">, R., </w:t>
      </w:r>
      <w:proofErr w:type="spellStart"/>
      <w:r w:rsidRPr="00EA0573">
        <w:rPr>
          <w:rFonts w:ascii="Times New Roman" w:hAnsi="Times New Roman"/>
          <w:sz w:val="24"/>
          <w:szCs w:val="24"/>
        </w:rPr>
        <w:t>Ochterski</w:t>
      </w:r>
      <w:proofErr w:type="spellEnd"/>
      <w:r w:rsidRPr="00EA0573">
        <w:rPr>
          <w:rFonts w:ascii="Times New Roman" w:hAnsi="Times New Roman"/>
          <w:sz w:val="24"/>
          <w:szCs w:val="24"/>
        </w:rPr>
        <w:t>, J.</w:t>
      </w:r>
      <w:r>
        <w:rPr>
          <w:rFonts w:ascii="Times New Roman" w:hAnsi="Times New Roman"/>
          <w:sz w:val="24"/>
          <w:szCs w:val="24"/>
        </w:rPr>
        <w:t xml:space="preserve"> </w:t>
      </w:r>
      <w:r w:rsidRPr="00EA0573">
        <w:rPr>
          <w:rFonts w:ascii="Times New Roman" w:hAnsi="Times New Roman"/>
          <w:sz w:val="24"/>
          <w:szCs w:val="24"/>
        </w:rPr>
        <w:t>W., Martin, R.</w:t>
      </w:r>
      <w:r>
        <w:rPr>
          <w:rFonts w:ascii="Times New Roman" w:hAnsi="Times New Roman"/>
          <w:sz w:val="24"/>
          <w:szCs w:val="24"/>
        </w:rPr>
        <w:t xml:space="preserve"> </w:t>
      </w:r>
      <w:r w:rsidRPr="00EA0573">
        <w:rPr>
          <w:rFonts w:ascii="Times New Roman" w:hAnsi="Times New Roman"/>
          <w:sz w:val="24"/>
          <w:szCs w:val="24"/>
        </w:rPr>
        <w:t xml:space="preserve">L., </w:t>
      </w:r>
      <w:proofErr w:type="spellStart"/>
      <w:r w:rsidRPr="00EA0573">
        <w:rPr>
          <w:rFonts w:ascii="Times New Roman" w:hAnsi="Times New Roman"/>
          <w:sz w:val="24"/>
          <w:szCs w:val="24"/>
        </w:rPr>
        <w:t>Morokuma</w:t>
      </w:r>
      <w:proofErr w:type="spellEnd"/>
      <w:r w:rsidRPr="00EA0573">
        <w:rPr>
          <w:rFonts w:ascii="Times New Roman" w:hAnsi="Times New Roman"/>
          <w:sz w:val="24"/>
          <w:szCs w:val="24"/>
        </w:rPr>
        <w:t>, K., Farkas, O., Foresman, J.</w:t>
      </w:r>
      <w:r>
        <w:rPr>
          <w:rFonts w:ascii="Times New Roman" w:hAnsi="Times New Roman"/>
          <w:sz w:val="24"/>
          <w:szCs w:val="24"/>
        </w:rPr>
        <w:t xml:space="preserve"> </w:t>
      </w:r>
      <w:r w:rsidRPr="00EA0573">
        <w:rPr>
          <w:rFonts w:ascii="Times New Roman" w:hAnsi="Times New Roman"/>
          <w:sz w:val="24"/>
          <w:szCs w:val="24"/>
        </w:rPr>
        <w:t xml:space="preserve">B. </w:t>
      </w:r>
      <w:r>
        <w:rPr>
          <w:rFonts w:ascii="Times New Roman" w:hAnsi="Times New Roman"/>
          <w:sz w:val="24"/>
          <w:szCs w:val="24"/>
        </w:rPr>
        <w:t>&amp;</w:t>
      </w:r>
      <w:r w:rsidRPr="00EA0573">
        <w:rPr>
          <w:rFonts w:ascii="Times New Roman" w:hAnsi="Times New Roman"/>
          <w:sz w:val="24"/>
          <w:szCs w:val="24"/>
        </w:rPr>
        <w:t xml:space="preserve"> Fox, D.J. Gaussian 16, Revision A.</w:t>
      </w:r>
      <w:r>
        <w:rPr>
          <w:rFonts w:ascii="Times New Roman" w:hAnsi="Times New Roman"/>
          <w:sz w:val="24"/>
          <w:szCs w:val="24"/>
        </w:rPr>
        <w:t xml:space="preserve"> </w:t>
      </w:r>
      <w:r w:rsidRPr="00EA0573">
        <w:rPr>
          <w:rFonts w:ascii="Times New Roman" w:hAnsi="Times New Roman"/>
          <w:sz w:val="24"/>
          <w:szCs w:val="24"/>
        </w:rPr>
        <w:t xml:space="preserve">03. Gaussian, Inc., </w:t>
      </w:r>
      <w:r w:rsidRPr="00182570">
        <w:rPr>
          <w:rFonts w:ascii="Times New Roman" w:hAnsi="Times New Roman"/>
          <w:sz w:val="24"/>
          <w:szCs w:val="24"/>
        </w:rPr>
        <w:t>Wallingford CT,</w:t>
      </w:r>
      <w:r w:rsidRPr="00182570">
        <w:rPr>
          <w:rFonts w:ascii="Times New Roman" w:hAnsi="Times New Roman"/>
          <w:b/>
          <w:bCs/>
          <w:sz w:val="24"/>
          <w:szCs w:val="24"/>
        </w:rPr>
        <w:t xml:space="preserve"> </w:t>
      </w:r>
      <w:r w:rsidRPr="00DD1173">
        <w:rPr>
          <w:rFonts w:ascii="Times New Roman" w:hAnsi="Times New Roman"/>
          <w:sz w:val="24"/>
          <w:szCs w:val="24"/>
        </w:rPr>
        <w:t>(2016).</w:t>
      </w:r>
    </w:p>
    <w:p w14:paraId="3DEE4413" w14:textId="2C9A400D"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2.  </w:t>
      </w:r>
      <w:r w:rsidRPr="00182570">
        <w:rPr>
          <w:rFonts w:ascii="Times New Roman" w:hAnsi="Times New Roman"/>
          <w:sz w:val="24"/>
          <w:szCs w:val="24"/>
        </w:rPr>
        <w:t>Stephens</w:t>
      </w:r>
      <w:r>
        <w:rPr>
          <w:rFonts w:ascii="Times New Roman" w:hAnsi="Times New Roman"/>
          <w:sz w:val="24"/>
          <w:szCs w:val="24"/>
        </w:rPr>
        <w:t>,</w:t>
      </w:r>
      <w:r w:rsidRPr="00182570">
        <w:rPr>
          <w:rFonts w:ascii="Times New Roman" w:hAnsi="Times New Roman"/>
          <w:sz w:val="24"/>
          <w:szCs w:val="24"/>
        </w:rPr>
        <w:t xml:space="preserve"> P. J.,</w:t>
      </w:r>
      <w:r w:rsidRPr="00DD5162">
        <w:rPr>
          <w:rFonts w:ascii="Times New Roman" w:hAnsi="Times New Roman"/>
          <w:sz w:val="24"/>
          <w:szCs w:val="24"/>
        </w:rPr>
        <w:t xml:space="preserve"> </w:t>
      </w:r>
      <w:r w:rsidRPr="00182570">
        <w:rPr>
          <w:rFonts w:ascii="Times New Roman" w:hAnsi="Times New Roman"/>
          <w:sz w:val="24"/>
          <w:szCs w:val="24"/>
        </w:rPr>
        <w:t>Devlin</w:t>
      </w:r>
      <w:r>
        <w:rPr>
          <w:rFonts w:ascii="Times New Roman" w:hAnsi="Times New Roman"/>
          <w:sz w:val="24"/>
          <w:szCs w:val="24"/>
        </w:rPr>
        <w:t>,</w:t>
      </w:r>
      <w:r w:rsidRPr="00182570">
        <w:rPr>
          <w:rFonts w:ascii="Times New Roman" w:hAnsi="Times New Roman"/>
          <w:sz w:val="24"/>
          <w:szCs w:val="24"/>
        </w:rPr>
        <w:t xml:space="preserve"> F. J., </w:t>
      </w:r>
      <w:proofErr w:type="spellStart"/>
      <w:r w:rsidRPr="00182570">
        <w:rPr>
          <w:rFonts w:ascii="Times New Roman" w:hAnsi="Times New Roman"/>
          <w:sz w:val="24"/>
          <w:szCs w:val="24"/>
        </w:rPr>
        <w:t>Chabalowski</w:t>
      </w:r>
      <w:proofErr w:type="spellEnd"/>
      <w:r>
        <w:rPr>
          <w:rFonts w:ascii="Times New Roman" w:hAnsi="Times New Roman"/>
          <w:sz w:val="24"/>
          <w:szCs w:val="24"/>
        </w:rPr>
        <w:t>,</w:t>
      </w:r>
      <w:r w:rsidRPr="00182570">
        <w:rPr>
          <w:rFonts w:ascii="Times New Roman" w:hAnsi="Times New Roman"/>
          <w:sz w:val="24"/>
          <w:szCs w:val="24"/>
        </w:rPr>
        <w:t xml:space="preserve"> C. F.</w:t>
      </w:r>
      <w:r>
        <w:rPr>
          <w:rFonts w:ascii="Times New Roman" w:hAnsi="Times New Roman"/>
          <w:sz w:val="24"/>
          <w:szCs w:val="24"/>
        </w:rPr>
        <w:t xml:space="preserve"> &amp;</w:t>
      </w:r>
      <w:r w:rsidRPr="00182570">
        <w:rPr>
          <w:rFonts w:ascii="Times New Roman" w:hAnsi="Times New Roman"/>
          <w:sz w:val="24"/>
          <w:szCs w:val="24"/>
        </w:rPr>
        <w:t xml:space="preserve"> Frisch</w:t>
      </w:r>
      <w:r>
        <w:rPr>
          <w:rFonts w:ascii="Times New Roman" w:hAnsi="Times New Roman"/>
          <w:sz w:val="24"/>
          <w:szCs w:val="24"/>
        </w:rPr>
        <w:t>,</w:t>
      </w:r>
      <w:r w:rsidRPr="00182570">
        <w:rPr>
          <w:rFonts w:ascii="Times New Roman" w:hAnsi="Times New Roman"/>
          <w:sz w:val="24"/>
          <w:szCs w:val="24"/>
        </w:rPr>
        <w:t xml:space="preserve"> M. J. </w:t>
      </w:r>
      <w:r w:rsidRPr="003B498E">
        <w:rPr>
          <w:rFonts w:ascii="Times New Roman" w:hAnsi="Times New Roman"/>
          <w:sz w:val="24"/>
          <w:szCs w:val="24"/>
        </w:rPr>
        <w:t>Ab Initio Calculation of Vibrational Absorption and Circular Dichroism Spectra Using Density Functional Force Fields</w:t>
      </w:r>
      <w:r>
        <w:rPr>
          <w:rFonts w:ascii="Times New Roman" w:hAnsi="Times New Roman"/>
          <w:sz w:val="24"/>
          <w:szCs w:val="24"/>
        </w:rPr>
        <w:t xml:space="preserve">. </w:t>
      </w:r>
      <w:r w:rsidRPr="00182570">
        <w:rPr>
          <w:rFonts w:ascii="Times New Roman" w:hAnsi="Times New Roman"/>
          <w:i/>
          <w:sz w:val="24"/>
          <w:szCs w:val="24"/>
        </w:rPr>
        <w:t>J. Phys. Chem</w:t>
      </w:r>
      <w:r w:rsidRPr="00182570">
        <w:rPr>
          <w:rFonts w:ascii="Times New Roman" w:hAnsi="Times New Roman"/>
          <w:sz w:val="24"/>
          <w:szCs w:val="24"/>
        </w:rPr>
        <w:t xml:space="preserve">. </w:t>
      </w:r>
      <w:r w:rsidRPr="00DA3C84">
        <w:rPr>
          <w:rFonts w:ascii="Times New Roman" w:hAnsi="Times New Roman"/>
          <w:b/>
          <w:bCs/>
          <w:iCs/>
          <w:sz w:val="24"/>
          <w:szCs w:val="24"/>
        </w:rPr>
        <w:t>98</w:t>
      </w:r>
      <w:r w:rsidRPr="00182570">
        <w:rPr>
          <w:rFonts w:ascii="Times New Roman" w:hAnsi="Times New Roman"/>
          <w:sz w:val="24"/>
          <w:szCs w:val="24"/>
        </w:rPr>
        <w:t>, 11623-</w:t>
      </w:r>
      <w:proofErr w:type="gramStart"/>
      <w:r w:rsidRPr="00182570">
        <w:rPr>
          <w:rFonts w:ascii="Times New Roman" w:hAnsi="Times New Roman"/>
          <w:sz w:val="24"/>
          <w:szCs w:val="24"/>
        </w:rPr>
        <w:t>11627</w:t>
      </w:r>
      <w:r>
        <w:rPr>
          <w:rFonts w:ascii="Times New Roman" w:hAnsi="Times New Roman"/>
          <w:sz w:val="24"/>
          <w:szCs w:val="24"/>
        </w:rPr>
        <w:t>,</w:t>
      </w:r>
      <w:r w:rsidRPr="00DA3C84">
        <w:rPr>
          <w:rFonts w:ascii="Times New Roman" w:hAnsi="Times New Roman"/>
          <w:sz w:val="24"/>
          <w:szCs w:val="24"/>
        </w:rPr>
        <w:t>(</w:t>
      </w:r>
      <w:proofErr w:type="gramEnd"/>
      <w:r w:rsidRPr="00DA3C84">
        <w:rPr>
          <w:rFonts w:ascii="Times New Roman" w:hAnsi="Times New Roman"/>
          <w:sz w:val="24"/>
          <w:szCs w:val="24"/>
        </w:rPr>
        <w:t>1994).</w:t>
      </w:r>
    </w:p>
    <w:p w14:paraId="78B65C40" w14:textId="4729CD5D"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3.  </w:t>
      </w:r>
      <w:r w:rsidRPr="00182570">
        <w:rPr>
          <w:rFonts w:ascii="Times New Roman" w:hAnsi="Times New Roman"/>
          <w:sz w:val="24"/>
          <w:szCs w:val="24"/>
        </w:rPr>
        <w:t>Grimme</w:t>
      </w:r>
      <w:r>
        <w:rPr>
          <w:rFonts w:ascii="Times New Roman" w:hAnsi="Times New Roman"/>
          <w:sz w:val="24"/>
          <w:szCs w:val="24"/>
        </w:rPr>
        <w:t>,</w:t>
      </w:r>
      <w:r w:rsidRPr="00182570">
        <w:rPr>
          <w:rFonts w:ascii="Times New Roman" w:hAnsi="Times New Roman"/>
          <w:sz w:val="24"/>
          <w:szCs w:val="24"/>
        </w:rPr>
        <w:t xml:space="preserve"> S., Antony</w:t>
      </w:r>
      <w:r>
        <w:rPr>
          <w:rFonts w:ascii="Times New Roman" w:hAnsi="Times New Roman"/>
          <w:sz w:val="24"/>
          <w:szCs w:val="24"/>
        </w:rPr>
        <w:t>,</w:t>
      </w:r>
      <w:r w:rsidRPr="00182570">
        <w:rPr>
          <w:rFonts w:ascii="Times New Roman" w:hAnsi="Times New Roman"/>
          <w:sz w:val="24"/>
          <w:szCs w:val="24"/>
        </w:rPr>
        <w:t xml:space="preserve"> J., Ehrlich</w:t>
      </w:r>
      <w:r>
        <w:rPr>
          <w:rFonts w:ascii="Times New Roman" w:hAnsi="Times New Roman"/>
          <w:sz w:val="24"/>
          <w:szCs w:val="24"/>
        </w:rPr>
        <w:t>,</w:t>
      </w:r>
      <w:r w:rsidRPr="00182570">
        <w:rPr>
          <w:rFonts w:ascii="Times New Roman" w:hAnsi="Times New Roman"/>
          <w:sz w:val="24"/>
          <w:szCs w:val="24"/>
        </w:rPr>
        <w:t xml:space="preserve"> S.</w:t>
      </w:r>
      <w:r>
        <w:rPr>
          <w:rFonts w:ascii="Times New Roman" w:hAnsi="Times New Roman"/>
          <w:sz w:val="24"/>
          <w:szCs w:val="24"/>
        </w:rPr>
        <w:t xml:space="preserve"> &amp; </w:t>
      </w:r>
      <w:r w:rsidRPr="00182570">
        <w:rPr>
          <w:rFonts w:ascii="Times New Roman" w:hAnsi="Times New Roman"/>
          <w:sz w:val="24"/>
          <w:szCs w:val="24"/>
        </w:rPr>
        <w:t>Krieg</w:t>
      </w:r>
      <w:r>
        <w:rPr>
          <w:rFonts w:ascii="Times New Roman" w:hAnsi="Times New Roman"/>
          <w:sz w:val="24"/>
          <w:szCs w:val="24"/>
        </w:rPr>
        <w:t>,</w:t>
      </w:r>
      <w:r w:rsidRPr="00182570">
        <w:rPr>
          <w:rFonts w:ascii="Times New Roman" w:hAnsi="Times New Roman"/>
          <w:sz w:val="24"/>
          <w:szCs w:val="24"/>
        </w:rPr>
        <w:t xml:space="preserve"> H. </w:t>
      </w:r>
      <w:r w:rsidRPr="00C91252">
        <w:rPr>
          <w:rFonts w:ascii="Times New Roman" w:hAnsi="Times New Roman"/>
          <w:sz w:val="24"/>
          <w:szCs w:val="24"/>
        </w:rPr>
        <w:t>A consistent and accurate ab initio parametrization of density functional dispersion correction (DFT-D) for the 94 elements H-Pu</w:t>
      </w:r>
      <w:r>
        <w:rPr>
          <w:rFonts w:ascii="Times New Roman" w:hAnsi="Times New Roman"/>
          <w:sz w:val="24"/>
          <w:szCs w:val="24"/>
        </w:rPr>
        <w:t xml:space="preserve">. </w:t>
      </w:r>
      <w:r w:rsidRPr="00182570">
        <w:rPr>
          <w:rFonts w:ascii="Times New Roman" w:hAnsi="Times New Roman"/>
          <w:i/>
          <w:iCs/>
          <w:sz w:val="24"/>
          <w:szCs w:val="24"/>
        </w:rPr>
        <w:t>J. Chem. Phys.</w:t>
      </w:r>
      <w:r w:rsidRPr="00182570">
        <w:rPr>
          <w:rFonts w:ascii="Times New Roman" w:hAnsi="Times New Roman"/>
          <w:sz w:val="24"/>
          <w:szCs w:val="24"/>
        </w:rPr>
        <w:t xml:space="preserve"> </w:t>
      </w:r>
      <w:r w:rsidRPr="00C91252">
        <w:rPr>
          <w:rFonts w:ascii="Times New Roman" w:hAnsi="Times New Roman"/>
          <w:b/>
          <w:bCs/>
          <w:sz w:val="24"/>
          <w:szCs w:val="24"/>
        </w:rPr>
        <w:t>132</w:t>
      </w:r>
      <w:r w:rsidRPr="00182570">
        <w:rPr>
          <w:rFonts w:ascii="Times New Roman" w:hAnsi="Times New Roman"/>
          <w:sz w:val="24"/>
          <w:szCs w:val="24"/>
        </w:rPr>
        <w:t>, 154104</w:t>
      </w:r>
      <w:r w:rsidRPr="00182570">
        <w:rPr>
          <w:rFonts w:ascii="Times New Roman" w:hAnsi="Times New Roman"/>
          <w:i/>
          <w:iCs/>
          <w:sz w:val="24"/>
          <w:szCs w:val="24"/>
        </w:rPr>
        <w:t>,</w:t>
      </w:r>
      <w:r w:rsidRPr="00182570">
        <w:rPr>
          <w:rFonts w:ascii="Times New Roman" w:hAnsi="Times New Roman"/>
          <w:sz w:val="24"/>
          <w:szCs w:val="24"/>
        </w:rPr>
        <w:t xml:space="preserve"> </w:t>
      </w:r>
      <w:r w:rsidRPr="00C91252">
        <w:rPr>
          <w:rFonts w:ascii="Times New Roman" w:hAnsi="Times New Roman"/>
          <w:sz w:val="24"/>
          <w:szCs w:val="24"/>
        </w:rPr>
        <w:t xml:space="preserve">(2010). </w:t>
      </w:r>
    </w:p>
    <w:p w14:paraId="06FDEACE" w14:textId="1F6A6892"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4.  </w:t>
      </w:r>
      <w:r w:rsidRPr="00182570">
        <w:rPr>
          <w:rFonts w:ascii="Times New Roman" w:hAnsi="Times New Roman"/>
          <w:sz w:val="24"/>
          <w:szCs w:val="24"/>
        </w:rPr>
        <w:t>Grimme</w:t>
      </w:r>
      <w:r>
        <w:rPr>
          <w:rFonts w:ascii="Times New Roman" w:hAnsi="Times New Roman"/>
          <w:sz w:val="24"/>
          <w:szCs w:val="24"/>
        </w:rPr>
        <w:t>,</w:t>
      </w:r>
      <w:r w:rsidRPr="00182570">
        <w:rPr>
          <w:rFonts w:ascii="Times New Roman" w:hAnsi="Times New Roman"/>
          <w:sz w:val="24"/>
          <w:szCs w:val="24"/>
        </w:rPr>
        <w:t xml:space="preserve"> S., Ehrlich</w:t>
      </w:r>
      <w:r>
        <w:rPr>
          <w:rFonts w:ascii="Times New Roman" w:hAnsi="Times New Roman"/>
          <w:sz w:val="24"/>
          <w:szCs w:val="24"/>
        </w:rPr>
        <w:t>,</w:t>
      </w:r>
      <w:r w:rsidRPr="00182570">
        <w:rPr>
          <w:rFonts w:ascii="Times New Roman" w:hAnsi="Times New Roman"/>
          <w:sz w:val="24"/>
          <w:szCs w:val="24"/>
        </w:rPr>
        <w:t xml:space="preserve"> S.</w:t>
      </w:r>
      <w:r>
        <w:rPr>
          <w:rFonts w:ascii="Times New Roman" w:hAnsi="Times New Roman"/>
          <w:sz w:val="24"/>
          <w:szCs w:val="24"/>
        </w:rPr>
        <w:t xml:space="preserve"> &amp;</w:t>
      </w:r>
      <w:r w:rsidRPr="00182570">
        <w:rPr>
          <w:rFonts w:ascii="Times New Roman" w:hAnsi="Times New Roman"/>
          <w:sz w:val="24"/>
          <w:szCs w:val="24"/>
        </w:rPr>
        <w:t xml:space="preserve"> </w:t>
      </w:r>
      <w:proofErr w:type="spellStart"/>
      <w:r w:rsidRPr="00182570">
        <w:rPr>
          <w:rFonts w:ascii="Times New Roman" w:hAnsi="Times New Roman"/>
          <w:sz w:val="24"/>
          <w:szCs w:val="24"/>
        </w:rPr>
        <w:t>Goerigk</w:t>
      </w:r>
      <w:proofErr w:type="spellEnd"/>
      <w:r>
        <w:rPr>
          <w:rFonts w:ascii="Times New Roman" w:hAnsi="Times New Roman"/>
          <w:sz w:val="24"/>
          <w:szCs w:val="24"/>
        </w:rPr>
        <w:t>,</w:t>
      </w:r>
      <w:r w:rsidRPr="00182570">
        <w:rPr>
          <w:rFonts w:ascii="Times New Roman" w:hAnsi="Times New Roman"/>
          <w:sz w:val="24"/>
          <w:szCs w:val="24"/>
        </w:rPr>
        <w:t xml:space="preserve"> L. </w:t>
      </w:r>
      <w:r w:rsidRPr="00C91252">
        <w:rPr>
          <w:rFonts w:ascii="Times New Roman" w:hAnsi="Times New Roman"/>
          <w:sz w:val="24"/>
          <w:szCs w:val="24"/>
        </w:rPr>
        <w:t>Effect of the damping function in dispersion corrected density functional theory</w:t>
      </w:r>
      <w:r>
        <w:rPr>
          <w:rFonts w:ascii="Times New Roman" w:hAnsi="Times New Roman"/>
          <w:sz w:val="24"/>
          <w:szCs w:val="24"/>
        </w:rPr>
        <w:t xml:space="preserve">. </w:t>
      </w:r>
      <w:r w:rsidRPr="00182570">
        <w:rPr>
          <w:rFonts w:ascii="Times New Roman" w:hAnsi="Times New Roman"/>
          <w:i/>
          <w:iCs/>
          <w:sz w:val="24"/>
          <w:szCs w:val="24"/>
        </w:rPr>
        <w:t xml:space="preserve">J. </w:t>
      </w:r>
      <w:proofErr w:type="spellStart"/>
      <w:r w:rsidRPr="00182570">
        <w:rPr>
          <w:rFonts w:ascii="Times New Roman" w:hAnsi="Times New Roman"/>
          <w:i/>
          <w:iCs/>
          <w:sz w:val="24"/>
          <w:szCs w:val="24"/>
        </w:rPr>
        <w:t>Comput</w:t>
      </w:r>
      <w:proofErr w:type="spellEnd"/>
      <w:r w:rsidRPr="00182570">
        <w:rPr>
          <w:rFonts w:ascii="Times New Roman" w:hAnsi="Times New Roman"/>
          <w:i/>
          <w:iCs/>
          <w:sz w:val="24"/>
          <w:szCs w:val="24"/>
        </w:rPr>
        <w:t>. Chem</w:t>
      </w:r>
      <w:r w:rsidRPr="00182570">
        <w:rPr>
          <w:rFonts w:ascii="Times New Roman" w:hAnsi="Times New Roman"/>
          <w:sz w:val="24"/>
          <w:szCs w:val="24"/>
        </w:rPr>
        <w:t xml:space="preserve">. </w:t>
      </w:r>
      <w:r w:rsidRPr="00C91252">
        <w:rPr>
          <w:rFonts w:ascii="Times New Roman" w:hAnsi="Times New Roman"/>
          <w:b/>
          <w:bCs/>
          <w:sz w:val="24"/>
          <w:szCs w:val="24"/>
        </w:rPr>
        <w:t>32</w:t>
      </w:r>
      <w:r w:rsidRPr="00182570">
        <w:rPr>
          <w:rFonts w:ascii="Times New Roman" w:hAnsi="Times New Roman"/>
          <w:sz w:val="24"/>
          <w:szCs w:val="24"/>
        </w:rPr>
        <w:t>, 1456-1465,</w:t>
      </w:r>
      <w:r w:rsidRPr="00C91252">
        <w:rPr>
          <w:rFonts w:ascii="Times New Roman" w:hAnsi="Times New Roman"/>
          <w:sz w:val="24"/>
          <w:szCs w:val="24"/>
        </w:rPr>
        <w:t xml:space="preserve"> (2011).</w:t>
      </w:r>
    </w:p>
    <w:p w14:paraId="56259582" w14:textId="6E12568C"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5.  </w:t>
      </w:r>
      <w:proofErr w:type="spellStart"/>
      <w:r w:rsidRPr="00182570">
        <w:rPr>
          <w:rFonts w:ascii="Times New Roman" w:hAnsi="Times New Roman"/>
          <w:sz w:val="24"/>
          <w:szCs w:val="24"/>
        </w:rPr>
        <w:t>Igel</w:t>
      </w:r>
      <w:proofErr w:type="spellEnd"/>
      <w:r w:rsidRPr="00182570">
        <w:rPr>
          <w:rFonts w:ascii="Times New Roman" w:hAnsi="Times New Roman"/>
          <w:sz w:val="24"/>
          <w:szCs w:val="24"/>
        </w:rPr>
        <w:t>-Mann</w:t>
      </w:r>
      <w:r>
        <w:rPr>
          <w:rFonts w:ascii="Times New Roman" w:hAnsi="Times New Roman"/>
          <w:sz w:val="24"/>
          <w:szCs w:val="24"/>
        </w:rPr>
        <w:t>,</w:t>
      </w:r>
      <w:r w:rsidRPr="00182570">
        <w:rPr>
          <w:rFonts w:ascii="Times New Roman" w:hAnsi="Times New Roman"/>
          <w:sz w:val="24"/>
          <w:szCs w:val="24"/>
        </w:rPr>
        <w:t xml:space="preserve"> G., Stoll</w:t>
      </w:r>
      <w:r>
        <w:rPr>
          <w:rFonts w:ascii="Times New Roman" w:hAnsi="Times New Roman"/>
          <w:sz w:val="24"/>
          <w:szCs w:val="24"/>
        </w:rPr>
        <w:t>,</w:t>
      </w:r>
      <w:r w:rsidRPr="00182570">
        <w:rPr>
          <w:rFonts w:ascii="Times New Roman" w:hAnsi="Times New Roman"/>
          <w:sz w:val="24"/>
          <w:szCs w:val="24"/>
        </w:rPr>
        <w:t xml:space="preserve"> H.</w:t>
      </w:r>
      <w:r>
        <w:rPr>
          <w:rFonts w:ascii="Times New Roman" w:hAnsi="Times New Roman"/>
          <w:sz w:val="24"/>
          <w:szCs w:val="24"/>
        </w:rPr>
        <w:t xml:space="preserve"> &amp;</w:t>
      </w:r>
      <w:r w:rsidRPr="00182570">
        <w:rPr>
          <w:rFonts w:ascii="Times New Roman" w:hAnsi="Times New Roman"/>
          <w:sz w:val="24"/>
          <w:szCs w:val="24"/>
        </w:rPr>
        <w:t xml:space="preserve"> Preuss</w:t>
      </w:r>
      <w:r>
        <w:rPr>
          <w:rFonts w:ascii="Times New Roman" w:hAnsi="Times New Roman"/>
          <w:sz w:val="24"/>
          <w:szCs w:val="24"/>
        </w:rPr>
        <w:t>,</w:t>
      </w:r>
      <w:r w:rsidRPr="00182570">
        <w:rPr>
          <w:rFonts w:ascii="Times New Roman" w:hAnsi="Times New Roman"/>
          <w:sz w:val="24"/>
          <w:szCs w:val="24"/>
        </w:rPr>
        <w:t xml:space="preserve"> H. </w:t>
      </w:r>
      <w:r w:rsidRPr="00D31EE2">
        <w:rPr>
          <w:rFonts w:ascii="Times New Roman" w:hAnsi="Times New Roman"/>
          <w:sz w:val="24"/>
          <w:szCs w:val="24"/>
        </w:rPr>
        <w:t xml:space="preserve">Pseudopotentials for main group elements (IIIa through </w:t>
      </w:r>
      <w:proofErr w:type="spellStart"/>
      <w:r w:rsidRPr="00D31EE2">
        <w:rPr>
          <w:rFonts w:ascii="Times New Roman" w:hAnsi="Times New Roman"/>
          <w:sz w:val="24"/>
          <w:szCs w:val="24"/>
        </w:rPr>
        <w:t>VIIa</w:t>
      </w:r>
      <w:proofErr w:type="spellEnd"/>
      <w:r w:rsidRPr="00D31EE2">
        <w:rPr>
          <w:rFonts w:ascii="Times New Roman" w:hAnsi="Times New Roman"/>
          <w:sz w:val="24"/>
          <w:szCs w:val="24"/>
        </w:rPr>
        <w:t>)</w:t>
      </w:r>
      <w:r>
        <w:rPr>
          <w:rFonts w:ascii="Times New Roman" w:hAnsi="Times New Roman"/>
          <w:sz w:val="24"/>
          <w:szCs w:val="24"/>
        </w:rPr>
        <w:t xml:space="preserve">. </w:t>
      </w:r>
      <w:r w:rsidRPr="00182570">
        <w:rPr>
          <w:rFonts w:ascii="Times New Roman" w:hAnsi="Times New Roman"/>
          <w:i/>
          <w:iCs/>
          <w:sz w:val="24"/>
          <w:szCs w:val="24"/>
        </w:rPr>
        <w:t>Mol. Phys</w:t>
      </w:r>
      <w:r>
        <w:rPr>
          <w:rFonts w:ascii="Times New Roman" w:hAnsi="Times New Roman"/>
          <w:i/>
          <w:iCs/>
          <w:sz w:val="24"/>
          <w:szCs w:val="24"/>
        </w:rPr>
        <w:t>.</w:t>
      </w:r>
      <w:r w:rsidRPr="00182570">
        <w:rPr>
          <w:rFonts w:ascii="Times New Roman" w:hAnsi="Times New Roman"/>
          <w:sz w:val="24"/>
          <w:szCs w:val="24"/>
        </w:rPr>
        <w:t xml:space="preserve"> </w:t>
      </w:r>
      <w:r w:rsidRPr="00D31EE2">
        <w:rPr>
          <w:rFonts w:ascii="Times New Roman" w:hAnsi="Times New Roman"/>
          <w:b/>
          <w:bCs/>
          <w:sz w:val="24"/>
          <w:szCs w:val="24"/>
        </w:rPr>
        <w:t>65</w:t>
      </w:r>
      <w:r w:rsidRPr="00182570">
        <w:rPr>
          <w:rFonts w:ascii="Times New Roman" w:hAnsi="Times New Roman"/>
          <w:sz w:val="24"/>
          <w:szCs w:val="24"/>
        </w:rPr>
        <w:t>, 1321−1328</w:t>
      </w:r>
      <w:r w:rsidRPr="00D31EE2">
        <w:rPr>
          <w:rFonts w:ascii="Times New Roman" w:hAnsi="Times New Roman"/>
          <w:i/>
          <w:iCs/>
          <w:sz w:val="24"/>
          <w:szCs w:val="24"/>
        </w:rPr>
        <w:t xml:space="preserve">, </w:t>
      </w:r>
      <w:r w:rsidRPr="00D31EE2">
        <w:rPr>
          <w:rFonts w:ascii="Times New Roman" w:hAnsi="Times New Roman"/>
          <w:sz w:val="24"/>
          <w:szCs w:val="24"/>
        </w:rPr>
        <w:t xml:space="preserve">(1988). </w:t>
      </w:r>
    </w:p>
    <w:p w14:paraId="7AE590A9" w14:textId="20E63410"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6.  </w:t>
      </w:r>
      <w:r w:rsidRPr="00182570">
        <w:rPr>
          <w:rFonts w:ascii="Times New Roman" w:hAnsi="Times New Roman"/>
          <w:sz w:val="24"/>
          <w:szCs w:val="24"/>
        </w:rPr>
        <w:t>Andrae</w:t>
      </w:r>
      <w:r>
        <w:rPr>
          <w:rFonts w:ascii="Times New Roman" w:hAnsi="Times New Roman"/>
          <w:sz w:val="24"/>
          <w:szCs w:val="24"/>
        </w:rPr>
        <w:t>,</w:t>
      </w:r>
      <w:r w:rsidRPr="00182570">
        <w:rPr>
          <w:rFonts w:ascii="Times New Roman" w:hAnsi="Times New Roman"/>
          <w:sz w:val="24"/>
          <w:szCs w:val="24"/>
        </w:rPr>
        <w:t xml:space="preserve"> D., </w:t>
      </w:r>
      <w:proofErr w:type="spellStart"/>
      <w:r w:rsidRPr="00182570">
        <w:rPr>
          <w:rFonts w:ascii="Times New Roman" w:hAnsi="Times New Roman"/>
          <w:sz w:val="24"/>
          <w:szCs w:val="24"/>
        </w:rPr>
        <w:t>Hȁußermann</w:t>
      </w:r>
      <w:proofErr w:type="spellEnd"/>
      <w:r>
        <w:rPr>
          <w:rFonts w:ascii="Times New Roman" w:hAnsi="Times New Roman"/>
          <w:sz w:val="24"/>
          <w:szCs w:val="24"/>
        </w:rPr>
        <w:t>,</w:t>
      </w:r>
      <w:r w:rsidRPr="00182570">
        <w:rPr>
          <w:rFonts w:ascii="Times New Roman" w:hAnsi="Times New Roman"/>
          <w:sz w:val="24"/>
          <w:szCs w:val="24"/>
        </w:rPr>
        <w:t xml:space="preserve"> U., </w:t>
      </w:r>
      <w:proofErr w:type="spellStart"/>
      <w:r w:rsidRPr="00182570">
        <w:rPr>
          <w:rFonts w:ascii="Times New Roman" w:hAnsi="Times New Roman"/>
          <w:sz w:val="24"/>
          <w:szCs w:val="24"/>
        </w:rPr>
        <w:t>Dolg</w:t>
      </w:r>
      <w:proofErr w:type="spellEnd"/>
      <w:r>
        <w:rPr>
          <w:rFonts w:ascii="Times New Roman" w:hAnsi="Times New Roman"/>
          <w:sz w:val="24"/>
          <w:szCs w:val="24"/>
        </w:rPr>
        <w:t>,</w:t>
      </w:r>
      <w:r w:rsidRPr="00182570">
        <w:rPr>
          <w:rFonts w:ascii="Times New Roman" w:hAnsi="Times New Roman"/>
          <w:sz w:val="24"/>
          <w:szCs w:val="24"/>
        </w:rPr>
        <w:t xml:space="preserve"> M., Stoll</w:t>
      </w:r>
      <w:r>
        <w:rPr>
          <w:rFonts w:ascii="Times New Roman" w:hAnsi="Times New Roman"/>
          <w:sz w:val="24"/>
          <w:szCs w:val="24"/>
        </w:rPr>
        <w:t>,</w:t>
      </w:r>
      <w:r w:rsidRPr="00182570">
        <w:rPr>
          <w:rFonts w:ascii="Times New Roman" w:hAnsi="Times New Roman"/>
          <w:sz w:val="24"/>
          <w:szCs w:val="24"/>
        </w:rPr>
        <w:t xml:space="preserve"> H.</w:t>
      </w:r>
      <w:r>
        <w:rPr>
          <w:rFonts w:ascii="Times New Roman" w:hAnsi="Times New Roman"/>
          <w:sz w:val="24"/>
          <w:szCs w:val="24"/>
        </w:rPr>
        <w:t xml:space="preserve"> &amp;</w:t>
      </w:r>
      <w:r w:rsidRPr="00182570">
        <w:rPr>
          <w:rFonts w:ascii="Times New Roman" w:hAnsi="Times New Roman"/>
          <w:sz w:val="24"/>
          <w:szCs w:val="24"/>
        </w:rPr>
        <w:t xml:space="preserve"> </w:t>
      </w:r>
      <w:proofErr w:type="spellStart"/>
      <w:r w:rsidRPr="00182570">
        <w:rPr>
          <w:rFonts w:ascii="Times New Roman" w:hAnsi="Times New Roman"/>
          <w:sz w:val="24"/>
          <w:szCs w:val="24"/>
        </w:rPr>
        <w:t>Preuß</w:t>
      </w:r>
      <w:proofErr w:type="spellEnd"/>
      <w:r w:rsidRPr="00182570">
        <w:rPr>
          <w:rFonts w:ascii="Times New Roman" w:hAnsi="Times New Roman"/>
          <w:sz w:val="24"/>
          <w:szCs w:val="24"/>
        </w:rPr>
        <w:t>,</w:t>
      </w:r>
      <w:r>
        <w:rPr>
          <w:rFonts w:ascii="Times New Roman" w:hAnsi="Times New Roman"/>
          <w:sz w:val="24"/>
          <w:szCs w:val="24"/>
        </w:rPr>
        <w:t xml:space="preserve"> </w:t>
      </w:r>
      <w:r w:rsidRPr="00182570">
        <w:rPr>
          <w:rFonts w:ascii="Times New Roman" w:hAnsi="Times New Roman"/>
          <w:sz w:val="24"/>
          <w:szCs w:val="24"/>
        </w:rPr>
        <w:t xml:space="preserve">H. </w:t>
      </w:r>
      <w:r w:rsidRPr="003B54C9">
        <w:rPr>
          <w:rFonts w:ascii="Times New Roman" w:hAnsi="Times New Roman"/>
          <w:sz w:val="24"/>
          <w:szCs w:val="24"/>
        </w:rPr>
        <w:t>Energy-adjusted ab initio pseudopotentials for the second and third row transition elements</w:t>
      </w:r>
      <w:r>
        <w:rPr>
          <w:rFonts w:ascii="Times New Roman" w:hAnsi="Times New Roman"/>
          <w:sz w:val="24"/>
          <w:szCs w:val="24"/>
        </w:rPr>
        <w:t xml:space="preserve">. </w:t>
      </w:r>
      <w:proofErr w:type="spellStart"/>
      <w:r w:rsidRPr="00182570">
        <w:rPr>
          <w:rFonts w:ascii="Times New Roman" w:hAnsi="Times New Roman"/>
          <w:i/>
          <w:sz w:val="24"/>
          <w:szCs w:val="24"/>
        </w:rPr>
        <w:t>Theor</w:t>
      </w:r>
      <w:proofErr w:type="spellEnd"/>
      <w:r w:rsidRPr="00182570">
        <w:rPr>
          <w:rFonts w:ascii="Times New Roman" w:hAnsi="Times New Roman"/>
          <w:i/>
          <w:sz w:val="24"/>
          <w:szCs w:val="24"/>
        </w:rPr>
        <w:t xml:space="preserve">. </w:t>
      </w:r>
      <w:proofErr w:type="spellStart"/>
      <w:r w:rsidRPr="00182570">
        <w:rPr>
          <w:rFonts w:ascii="Times New Roman" w:hAnsi="Times New Roman"/>
          <w:i/>
          <w:sz w:val="24"/>
          <w:szCs w:val="24"/>
        </w:rPr>
        <w:t>Chim</w:t>
      </w:r>
      <w:proofErr w:type="spellEnd"/>
      <w:r w:rsidRPr="00182570">
        <w:rPr>
          <w:rFonts w:ascii="Times New Roman" w:hAnsi="Times New Roman"/>
          <w:i/>
          <w:sz w:val="24"/>
          <w:szCs w:val="24"/>
        </w:rPr>
        <w:t>. Acta</w:t>
      </w:r>
      <w:r>
        <w:rPr>
          <w:rFonts w:ascii="Times New Roman" w:hAnsi="Times New Roman"/>
          <w:i/>
          <w:sz w:val="24"/>
          <w:szCs w:val="24"/>
        </w:rPr>
        <w:t>.</w:t>
      </w:r>
      <w:r w:rsidRPr="00182570">
        <w:rPr>
          <w:rFonts w:ascii="Times New Roman" w:hAnsi="Times New Roman"/>
          <w:sz w:val="24"/>
          <w:szCs w:val="24"/>
        </w:rPr>
        <w:t xml:space="preserve"> </w:t>
      </w:r>
      <w:r w:rsidRPr="003B54C9">
        <w:rPr>
          <w:rFonts w:ascii="Times New Roman" w:hAnsi="Times New Roman"/>
          <w:b/>
          <w:bCs/>
          <w:iCs/>
          <w:sz w:val="24"/>
          <w:szCs w:val="24"/>
        </w:rPr>
        <w:t>77</w:t>
      </w:r>
      <w:r w:rsidRPr="00182570">
        <w:rPr>
          <w:rFonts w:ascii="Times New Roman" w:hAnsi="Times New Roman"/>
          <w:sz w:val="24"/>
          <w:szCs w:val="24"/>
        </w:rPr>
        <w:t xml:space="preserve">, 123-141, </w:t>
      </w:r>
      <w:r w:rsidRPr="003B54C9">
        <w:rPr>
          <w:rFonts w:ascii="Times New Roman" w:hAnsi="Times New Roman"/>
          <w:sz w:val="24"/>
          <w:szCs w:val="24"/>
        </w:rPr>
        <w:t>(1990).</w:t>
      </w:r>
    </w:p>
    <w:p w14:paraId="53EBADF0" w14:textId="44BA170B"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7.  </w:t>
      </w:r>
      <w:r w:rsidRPr="00182570">
        <w:rPr>
          <w:rFonts w:ascii="Times New Roman" w:hAnsi="Times New Roman"/>
          <w:sz w:val="24"/>
          <w:szCs w:val="24"/>
        </w:rPr>
        <w:t>Hariharan</w:t>
      </w:r>
      <w:r>
        <w:rPr>
          <w:rFonts w:ascii="Times New Roman" w:hAnsi="Times New Roman"/>
          <w:sz w:val="24"/>
          <w:szCs w:val="24"/>
        </w:rPr>
        <w:t>,</w:t>
      </w:r>
      <w:r w:rsidRPr="00182570">
        <w:rPr>
          <w:rFonts w:ascii="Times New Roman" w:hAnsi="Times New Roman"/>
          <w:sz w:val="24"/>
          <w:szCs w:val="24"/>
        </w:rPr>
        <w:t xml:space="preserve"> P. C.</w:t>
      </w:r>
      <w:r>
        <w:rPr>
          <w:rFonts w:ascii="Times New Roman" w:hAnsi="Times New Roman"/>
          <w:sz w:val="24"/>
          <w:szCs w:val="24"/>
        </w:rPr>
        <w:t xml:space="preserve"> &amp;</w:t>
      </w:r>
      <w:r w:rsidRPr="00182570">
        <w:rPr>
          <w:rFonts w:ascii="Times New Roman" w:hAnsi="Times New Roman"/>
          <w:sz w:val="24"/>
          <w:szCs w:val="24"/>
        </w:rPr>
        <w:t xml:space="preserve"> </w:t>
      </w:r>
      <w:proofErr w:type="spellStart"/>
      <w:r w:rsidRPr="00182570">
        <w:rPr>
          <w:rFonts w:ascii="Times New Roman" w:hAnsi="Times New Roman"/>
          <w:sz w:val="24"/>
          <w:szCs w:val="24"/>
        </w:rPr>
        <w:t>Pople</w:t>
      </w:r>
      <w:proofErr w:type="spellEnd"/>
      <w:r>
        <w:rPr>
          <w:rFonts w:ascii="Times New Roman" w:hAnsi="Times New Roman"/>
          <w:sz w:val="24"/>
          <w:szCs w:val="24"/>
        </w:rPr>
        <w:t>,</w:t>
      </w:r>
      <w:r w:rsidRPr="00182570">
        <w:rPr>
          <w:rFonts w:ascii="Times New Roman" w:hAnsi="Times New Roman"/>
          <w:sz w:val="24"/>
          <w:szCs w:val="24"/>
        </w:rPr>
        <w:t xml:space="preserve"> J. A. </w:t>
      </w:r>
      <w:r w:rsidRPr="00DB06F4">
        <w:rPr>
          <w:rFonts w:ascii="Times New Roman" w:hAnsi="Times New Roman"/>
          <w:sz w:val="24"/>
          <w:szCs w:val="24"/>
        </w:rPr>
        <w:t>The influence of polarization functions on molecular orbital hydrogenation energies</w:t>
      </w:r>
      <w:r>
        <w:rPr>
          <w:rFonts w:ascii="Times New Roman" w:hAnsi="Times New Roman"/>
          <w:sz w:val="24"/>
          <w:szCs w:val="24"/>
        </w:rPr>
        <w:t xml:space="preserve">. </w:t>
      </w:r>
      <w:proofErr w:type="spellStart"/>
      <w:r w:rsidRPr="00182570">
        <w:rPr>
          <w:rFonts w:ascii="Times New Roman" w:hAnsi="Times New Roman"/>
          <w:i/>
          <w:iCs/>
          <w:sz w:val="24"/>
          <w:szCs w:val="24"/>
        </w:rPr>
        <w:t>Theor</w:t>
      </w:r>
      <w:proofErr w:type="spellEnd"/>
      <w:r w:rsidRPr="00182570">
        <w:rPr>
          <w:rFonts w:ascii="Times New Roman" w:hAnsi="Times New Roman"/>
          <w:i/>
          <w:iCs/>
          <w:sz w:val="24"/>
          <w:szCs w:val="24"/>
        </w:rPr>
        <w:t xml:space="preserve">. </w:t>
      </w:r>
      <w:proofErr w:type="spellStart"/>
      <w:r w:rsidRPr="00182570">
        <w:rPr>
          <w:rFonts w:ascii="Times New Roman" w:hAnsi="Times New Roman"/>
          <w:i/>
          <w:iCs/>
          <w:sz w:val="24"/>
          <w:szCs w:val="24"/>
        </w:rPr>
        <w:t>Chim</w:t>
      </w:r>
      <w:proofErr w:type="spellEnd"/>
      <w:r w:rsidRPr="00182570">
        <w:rPr>
          <w:rFonts w:ascii="Times New Roman" w:hAnsi="Times New Roman"/>
          <w:i/>
          <w:iCs/>
          <w:sz w:val="24"/>
          <w:szCs w:val="24"/>
        </w:rPr>
        <w:t>. Acta</w:t>
      </w:r>
      <w:r>
        <w:rPr>
          <w:rFonts w:ascii="Times New Roman" w:hAnsi="Times New Roman"/>
          <w:i/>
          <w:iCs/>
          <w:sz w:val="24"/>
          <w:szCs w:val="24"/>
        </w:rPr>
        <w:t xml:space="preserve">. </w:t>
      </w:r>
      <w:r w:rsidRPr="00DB06F4">
        <w:rPr>
          <w:rFonts w:ascii="Times New Roman" w:hAnsi="Times New Roman"/>
          <w:b/>
          <w:bCs/>
          <w:sz w:val="24"/>
          <w:szCs w:val="24"/>
        </w:rPr>
        <w:t>28</w:t>
      </w:r>
      <w:r w:rsidRPr="00182570">
        <w:rPr>
          <w:rFonts w:ascii="Times New Roman" w:hAnsi="Times New Roman"/>
          <w:sz w:val="24"/>
          <w:szCs w:val="24"/>
        </w:rPr>
        <w:t>, 213-22</w:t>
      </w:r>
      <w:r w:rsidRPr="00DB06F4">
        <w:rPr>
          <w:rFonts w:ascii="Times New Roman" w:hAnsi="Times New Roman"/>
          <w:sz w:val="24"/>
          <w:szCs w:val="24"/>
        </w:rPr>
        <w:t>2, (1973).</w:t>
      </w:r>
    </w:p>
    <w:p w14:paraId="137CA47C" w14:textId="1831379E"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lastRenderedPageBreak/>
        <w:t xml:space="preserve">8.  </w:t>
      </w:r>
      <w:proofErr w:type="spellStart"/>
      <w:r w:rsidRPr="00182570">
        <w:rPr>
          <w:rFonts w:ascii="Times New Roman" w:hAnsi="Times New Roman"/>
          <w:sz w:val="24"/>
          <w:szCs w:val="24"/>
        </w:rPr>
        <w:t>Marenich</w:t>
      </w:r>
      <w:proofErr w:type="spellEnd"/>
      <w:r>
        <w:rPr>
          <w:rFonts w:ascii="Times New Roman" w:hAnsi="Times New Roman"/>
          <w:sz w:val="24"/>
          <w:szCs w:val="24"/>
        </w:rPr>
        <w:t>,</w:t>
      </w:r>
      <w:r w:rsidRPr="00182570">
        <w:rPr>
          <w:rFonts w:ascii="Times New Roman" w:hAnsi="Times New Roman"/>
          <w:sz w:val="24"/>
          <w:szCs w:val="24"/>
        </w:rPr>
        <w:t xml:space="preserve"> V., Cramer</w:t>
      </w:r>
      <w:r>
        <w:rPr>
          <w:rFonts w:ascii="Times New Roman" w:hAnsi="Times New Roman"/>
          <w:sz w:val="24"/>
          <w:szCs w:val="24"/>
        </w:rPr>
        <w:t>,</w:t>
      </w:r>
      <w:r w:rsidRPr="00182570">
        <w:rPr>
          <w:rFonts w:ascii="Times New Roman" w:hAnsi="Times New Roman"/>
          <w:sz w:val="24"/>
          <w:szCs w:val="24"/>
        </w:rPr>
        <w:t xml:space="preserve"> C. J.</w:t>
      </w:r>
      <w:r>
        <w:rPr>
          <w:rFonts w:ascii="Times New Roman" w:hAnsi="Times New Roman"/>
          <w:sz w:val="24"/>
          <w:szCs w:val="24"/>
        </w:rPr>
        <w:t xml:space="preserve"> &amp;</w:t>
      </w:r>
      <w:r w:rsidRPr="00182570">
        <w:rPr>
          <w:rFonts w:ascii="Times New Roman" w:hAnsi="Times New Roman"/>
          <w:sz w:val="24"/>
          <w:szCs w:val="24"/>
        </w:rPr>
        <w:t xml:space="preserve"> </w:t>
      </w:r>
      <w:proofErr w:type="spellStart"/>
      <w:r w:rsidRPr="00182570">
        <w:rPr>
          <w:rFonts w:ascii="Times New Roman" w:hAnsi="Times New Roman"/>
          <w:sz w:val="24"/>
          <w:szCs w:val="24"/>
        </w:rPr>
        <w:t>Truhlar</w:t>
      </w:r>
      <w:proofErr w:type="spellEnd"/>
      <w:r>
        <w:rPr>
          <w:rFonts w:ascii="Times New Roman" w:hAnsi="Times New Roman"/>
          <w:sz w:val="24"/>
          <w:szCs w:val="24"/>
        </w:rPr>
        <w:t>,</w:t>
      </w:r>
      <w:r w:rsidRPr="00182570">
        <w:rPr>
          <w:rFonts w:ascii="Times New Roman" w:hAnsi="Times New Roman"/>
          <w:sz w:val="24"/>
          <w:szCs w:val="24"/>
        </w:rPr>
        <w:t xml:space="preserve"> D. G. </w:t>
      </w:r>
      <w:r w:rsidRPr="008F5188">
        <w:rPr>
          <w:rFonts w:ascii="Times New Roman" w:hAnsi="Times New Roman"/>
          <w:sz w:val="24"/>
          <w:szCs w:val="24"/>
        </w:rPr>
        <w:t>Universal Solvation Model Based on Solute Electron Density and on a Continuum Model of the Solvent Defined by the Bulk Dielectric Constant and Atomic Surface Tensions</w:t>
      </w:r>
      <w:r>
        <w:rPr>
          <w:rFonts w:ascii="Times New Roman" w:hAnsi="Times New Roman"/>
          <w:sz w:val="24"/>
          <w:szCs w:val="24"/>
        </w:rPr>
        <w:t xml:space="preserve">. </w:t>
      </w:r>
      <w:r w:rsidRPr="00182570">
        <w:rPr>
          <w:rFonts w:ascii="Times New Roman" w:hAnsi="Times New Roman"/>
          <w:i/>
          <w:iCs/>
          <w:sz w:val="24"/>
          <w:szCs w:val="24"/>
        </w:rPr>
        <w:t>J. Phys. Chem. B</w:t>
      </w:r>
      <w:r>
        <w:rPr>
          <w:rFonts w:ascii="Times New Roman" w:hAnsi="Times New Roman"/>
          <w:i/>
          <w:iCs/>
          <w:sz w:val="24"/>
          <w:szCs w:val="24"/>
        </w:rPr>
        <w:t>.</w:t>
      </w:r>
      <w:r w:rsidRPr="00182570">
        <w:rPr>
          <w:rFonts w:ascii="Times New Roman" w:hAnsi="Times New Roman"/>
          <w:sz w:val="24"/>
          <w:szCs w:val="24"/>
        </w:rPr>
        <w:t xml:space="preserve"> </w:t>
      </w:r>
      <w:r w:rsidRPr="00092CCD">
        <w:rPr>
          <w:rFonts w:ascii="Times New Roman" w:hAnsi="Times New Roman"/>
          <w:b/>
          <w:bCs/>
          <w:sz w:val="24"/>
          <w:szCs w:val="24"/>
        </w:rPr>
        <w:t>113</w:t>
      </w:r>
      <w:r w:rsidRPr="00182570">
        <w:rPr>
          <w:rFonts w:ascii="Times New Roman" w:hAnsi="Times New Roman"/>
          <w:sz w:val="24"/>
          <w:szCs w:val="24"/>
        </w:rPr>
        <w:t>, 6378–6396</w:t>
      </w:r>
      <w:r>
        <w:rPr>
          <w:rFonts w:ascii="Times New Roman" w:hAnsi="Times New Roman"/>
          <w:sz w:val="24"/>
          <w:szCs w:val="24"/>
        </w:rPr>
        <w:t xml:space="preserve">, </w:t>
      </w:r>
      <w:r w:rsidRPr="00092CCD">
        <w:rPr>
          <w:rFonts w:ascii="Times New Roman" w:hAnsi="Times New Roman"/>
          <w:sz w:val="24"/>
          <w:szCs w:val="24"/>
        </w:rPr>
        <w:t>(2009).</w:t>
      </w:r>
    </w:p>
    <w:p w14:paraId="2FBEE9C9" w14:textId="39D35E55" w:rsidR="00D82320" w:rsidRPr="00182570" w:rsidRDefault="00D82320" w:rsidP="00D82320">
      <w:pPr>
        <w:spacing w:line="360" w:lineRule="auto"/>
        <w:ind w:left="425" w:hanging="425"/>
        <w:rPr>
          <w:rFonts w:ascii="Times New Roman" w:hAnsi="Times New Roman"/>
          <w:sz w:val="24"/>
          <w:szCs w:val="24"/>
          <w:highlight w:val="yellow"/>
        </w:rPr>
      </w:pPr>
      <w:r>
        <w:rPr>
          <w:rFonts w:ascii="Times New Roman" w:hAnsi="Times New Roman"/>
          <w:sz w:val="24"/>
          <w:szCs w:val="24"/>
        </w:rPr>
        <w:t xml:space="preserve">9.  </w:t>
      </w:r>
      <w:proofErr w:type="spellStart"/>
      <w:r w:rsidRPr="00182570">
        <w:rPr>
          <w:rFonts w:ascii="Times New Roman" w:hAnsi="Times New Roman"/>
          <w:sz w:val="24"/>
          <w:szCs w:val="24"/>
        </w:rPr>
        <w:t>Engelage</w:t>
      </w:r>
      <w:proofErr w:type="spellEnd"/>
      <w:r>
        <w:rPr>
          <w:rFonts w:ascii="Times New Roman" w:hAnsi="Times New Roman"/>
          <w:sz w:val="24"/>
          <w:szCs w:val="24"/>
        </w:rPr>
        <w:t>,</w:t>
      </w:r>
      <w:r w:rsidRPr="00182570">
        <w:rPr>
          <w:rFonts w:ascii="Times New Roman" w:hAnsi="Times New Roman"/>
          <w:sz w:val="24"/>
          <w:szCs w:val="24"/>
        </w:rPr>
        <w:t xml:space="preserve"> E., Schulz</w:t>
      </w:r>
      <w:r>
        <w:rPr>
          <w:rFonts w:ascii="Times New Roman" w:hAnsi="Times New Roman"/>
          <w:sz w:val="24"/>
          <w:szCs w:val="24"/>
        </w:rPr>
        <w:t>,</w:t>
      </w:r>
      <w:r w:rsidRPr="00182570">
        <w:rPr>
          <w:rFonts w:ascii="Times New Roman" w:hAnsi="Times New Roman"/>
          <w:sz w:val="24"/>
          <w:szCs w:val="24"/>
        </w:rPr>
        <w:t xml:space="preserve"> N., Heinen</w:t>
      </w:r>
      <w:r>
        <w:rPr>
          <w:rFonts w:ascii="Times New Roman" w:hAnsi="Times New Roman"/>
          <w:sz w:val="24"/>
          <w:szCs w:val="24"/>
        </w:rPr>
        <w:t>,</w:t>
      </w:r>
      <w:r w:rsidRPr="00182570">
        <w:rPr>
          <w:rFonts w:ascii="Times New Roman" w:hAnsi="Times New Roman"/>
          <w:sz w:val="24"/>
          <w:szCs w:val="24"/>
        </w:rPr>
        <w:t xml:space="preserve"> F., Huber</w:t>
      </w:r>
      <w:r>
        <w:rPr>
          <w:rFonts w:ascii="Times New Roman" w:hAnsi="Times New Roman"/>
          <w:sz w:val="24"/>
          <w:szCs w:val="24"/>
        </w:rPr>
        <w:t>,</w:t>
      </w:r>
      <w:r w:rsidRPr="00182570">
        <w:rPr>
          <w:rFonts w:ascii="Times New Roman" w:hAnsi="Times New Roman"/>
          <w:sz w:val="24"/>
          <w:szCs w:val="24"/>
        </w:rPr>
        <w:t xml:space="preserve"> S. M., </w:t>
      </w:r>
      <w:proofErr w:type="spellStart"/>
      <w:r w:rsidRPr="00182570">
        <w:rPr>
          <w:rFonts w:ascii="Times New Roman" w:hAnsi="Times New Roman"/>
          <w:sz w:val="24"/>
          <w:szCs w:val="24"/>
        </w:rPr>
        <w:t>Truhlar</w:t>
      </w:r>
      <w:proofErr w:type="spellEnd"/>
      <w:r>
        <w:rPr>
          <w:rFonts w:ascii="Times New Roman" w:hAnsi="Times New Roman"/>
          <w:sz w:val="24"/>
          <w:szCs w:val="24"/>
        </w:rPr>
        <w:t>,</w:t>
      </w:r>
      <w:r w:rsidRPr="00182570">
        <w:rPr>
          <w:rFonts w:ascii="Times New Roman" w:hAnsi="Times New Roman"/>
          <w:sz w:val="24"/>
          <w:szCs w:val="24"/>
        </w:rPr>
        <w:t xml:space="preserve"> D. G.</w:t>
      </w:r>
      <w:r>
        <w:rPr>
          <w:rFonts w:ascii="Times New Roman" w:hAnsi="Times New Roman"/>
          <w:sz w:val="24"/>
          <w:szCs w:val="24"/>
        </w:rPr>
        <w:t xml:space="preserve"> &amp;</w:t>
      </w:r>
      <w:r w:rsidRPr="00182570">
        <w:rPr>
          <w:rFonts w:ascii="Times New Roman" w:hAnsi="Times New Roman"/>
          <w:sz w:val="24"/>
          <w:szCs w:val="24"/>
        </w:rPr>
        <w:t xml:space="preserve"> Cramer</w:t>
      </w:r>
      <w:r>
        <w:rPr>
          <w:rFonts w:ascii="Times New Roman" w:hAnsi="Times New Roman"/>
          <w:sz w:val="24"/>
          <w:szCs w:val="24"/>
        </w:rPr>
        <w:t>,</w:t>
      </w:r>
      <w:r w:rsidRPr="00182570">
        <w:rPr>
          <w:rFonts w:ascii="Times New Roman" w:hAnsi="Times New Roman"/>
          <w:sz w:val="24"/>
          <w:szCs w:val="24"/>
        </w:rPr>
        <w:t xml:space="preserve"> C. J. </w:t>
      </w:r>
      <w:r w:rsidRPr="00A30CEB">
        <w:rPr>
          <w:rFonts w:ascii="Times New Roman" w:hAnsi="Times New Roman"/>
          <w:sz w:val="24"/>
          <w:szCs w:val="24"/>
        </w:rPr>
        <w:t>Refined SMD Parameters for Bromine and Iodine Accurately Model Halogen-Bonding Interactions in Solution</w:t>
      </w:r>
      <w:r>
        <w:rPr>
          <w:rFonts w:ascii="Times New Roman" w:hAnsi="Times New Roman"/>
          <w:sz w:val="24"/>
          <w:szCs w:val="24"/>
        </w:rPr>
        <w:t xml:space="preserve">. </w:t>
      </w:r>
      <w:r w:rsidRPr="00182570">
        <w:rPr>
          <w:rFonts w:ascii="Times New Roman" w:hAnsi="Times New Roman"/>
          <w:i/>
          <w:iCs/>
          <w:sz w:val="24"/>
          <w:szCs w:val="24"/>
        </w:rPr>
        <w:t>Chem. Eur. J.</w:t>
      </w:r>
      <w:r w:rsidRPr="00182570">
        <w:rPr>
          <w:rFonts w:ascii="Times New Roman" w:hAnsi="Times New Roman"/>
          <w:sz w:val="24"/>
          <w:szCs w:val="24"/>
        </w:rPr>
        <w:t xml:space="preserve"> </w:t>
      </w:r>
      <w:r w:rsidRPr="006709E7">
        <w:rPr>
          <w:rFonts w:ascii="Times New Roman" w:hAnsi="Times New Roman"/>
          <w:b/>
          <w:bCs/>
          <w:sz w:val="24"/>
          <w:szCs w:val="24"/>
        </w:rPr>
        <w:t>24</w:t>
      </w:r>
      <w:r w:rsidRPr="006709E7">
        <w:rPr>
          <w:rFonts w:ascii="Times New Roman" w:hAnsi="Times New Roman"/>
          <w:sz w:val="24"/>
          <w:szCs w:val="24"/>
        </w:rPr>
        <w:t>,</w:t>
      </w:r>
      <w:r w:rsidRPr="00182570">
        <w:rPr>
          <w:rFonts w:ascii="Times New Roman" w:hAnsi="Times New Roman"/>
          <w:sz w:val="24"/>
          <w:szCs w:val="24"/>
        </w:rPr>
        <w:t xml:space="preserve"> 15983-15987</w:t>
      </w:r>
      <w:r w:rsidRPr="00182570">
        <w:rPr>
          <w:rFonts w:ascii="Times New Roman" w:hAnsi="Times New Roman"/>
          <w:i/>
          <w:iCs/>
          <w:sz w:val="24"/>
          <w:szCs w:val="24"/>
        </w:rPr>
        <w:t>,</w:t>
      </w:r>
      <w:r w:rsidRPr="00182570">
        <w:rPr>
          <w:rFonts w:ascii="Times New Roman" w:hAnsi="Times New Roman"/>
          <w:sz w:val="24"/>
          <w:szCs w:val="24"/>
        </w:rPr>
        <w:t xml:space="preserve"> </w:t>
      </w:r>
      <w:r w:rsidRPr="006709E7">
        <w:rPr>
          <w:rFonts w:ascii="Times New Roman" w:hAnsi="Times New Roman"/>
          <w:sz w:val="24"/>
          <w:szCs w:val="24"/>
        </w:rPr>
        <w:t>(2018).</w:t>
      </w:r>
    </w:p>
    <w:p w14:paraId="4A1B9B76" w14:textId="6E458497" w:rsidR="00D82320" w:rsidRPr="00182570" w:rsidRDefault="00D82320" w:rsidP="00D82320">
      <w:pPr>
        <w:spacing w:line="360" w:lineRule="auto"/>
        <w:ind w:left="425" w:hanging="425"/>
        <w:rPr>
          <w:rFonts w:ascii="Times New Roman" w:hAnsi="Times New Roman"/>
          <w:sz w:val="24"/>
          <w:szCs w:val="24"/>
          <w:shd w:val="clear" w:color="auto" w:fill="FFFFFF"/>
        </w:rPr>
      </w:pPr>
      <w:r>
        <w:rPr>
          <w:rFonts w:ascii="Times New Roman" w:hAnsi="Times New Roman"/>
          <w:sz w:val="24"/>
          <w:szCs w:val="24"/>
        </w:rPr>
        <w:t xml:space="preserve">10.  </w:t>
      </w:r>
      <w:r w:rsidRPr="00182570">
        <w:rPr>
          <w:rFonts w:ascii="Times New Roman" w:hAnsi="Times New Roman"/>
          <w:sz w:val="24"/>
          <w:szCs w:val="24"/>
        </w:rPr>
        <w:t>Fukui</w:t>
      </w:r>
      <w:r>
        <w:rPr>
          <w:rFonts w:ascii="Times New Roman" w:hAnsi="Times New Roman"/>
          <w:sz w:val="24"/>
          <w:szCs w:val="24"/>
        </w:rPr>
        <w:t>,</w:t>
      </w:r>
      <w:r w:rsidRPr="00182570">
        <w:rPr>
          <w:rFonts w:ascii="Times New Roman" w:hAnsi="Times New Roman"/>
          <w:sz w:val="24"/>
          <w:szCs w:val="24"/>
        </w:rPr>
        <w:t xml:space="preserve"> K.</w:t>
      </w:r>
      <w:r w:rsidRPr="00182570">
        <w:rPr>
          <w:rFonts w:ascii="Times New Roman" w:hAnsi="Times New Roman"/>
          <w:i/>
          <w:iCs/>
          <w:sz w:val="24"/>
          <w:szCs w:val="24"/>
        </w:rPr>
        <w:t xml:space="preserve"> </w:t>
      </w:r>
      <w:r w:rsidRPr="00874E35">
        <w:rPr>
          <w:rFonts w:ascii="Times New Roman" w:hAnsi="Times New Roman"/>
          <w:sz w:val="24"/>
          <w:szCs w:val="24"/>
        </w:rPr>
        <w:t>The path of chemical reactions - the IRC approach.</w:t>
      </w:r>
      <w:r>
        <w:rPr>
          <w:rFonts w:ascii="Times New Roman" w:hAnsi="Times New Roman"/>
          <w:i/>
          <w:iCs/>
          <w:sz w:val="24"/>
          <w:szCs w:val="24"/>
        </w:rPr>
        <w:t xml:space="preserve"> </w:t>
      </w:r>
      <w:r w:rsidRPr="00182570">
        <w:rPr>
          <w:rFonts w:ascii="Times New Roman" w:hAnsi="Times New Roman"/>
          <w:i/>
          <w:iCs/>
          <w:sz w:val="24"/>
          <w:szCs w:val="24"/>
        </w:rPr>
        <w:t>Acc. Chem. Res</w:t>
      </w:r>
      <w:r>
        <w:rPr>
          <w:rFonts w:ascii="Times New Roman" w:hAnsi="Times New Roman"/>
          <w:i/>
          <w:iCs/>
          <w:sz w:val="24"/>
          <w:szCs w:val="24"/>
        </w:rPr>
        <w:t>.</w:t>
      </w:r>
      <w:r w:rsidRPr="00182570">
        <w:rPr>
          <w:rFonts w:ascii="Times New Roman" w:hAnsi="Times New Roman"/>
          <w:sz w:val="24"/>
          <w:szCs w:val="24"/>
        </w:rPr>
        <w:t xml:space="preserve"> </w:t>
      </w:r>
      <w:r w:rsidRPr="00874E35">
        <w:rPr>
          <w:rFonts w:ascii="Times New Roman" w:hAnsi="Times New Roman"/>
          <w:b/>
          <w:bCs/>
          <w:sz w:val="24"/>
          <w:szCs w:val="24"/>
        </w:rPr>
        <w:t>14</w:t>
      </w:r>
      <w:r w:rsidRPr="00182570">
        <w:rPr>
          <w:rFonts w:ascii="Times New Roman" w:hAnsi="Times New Roman"/>
          <w:sz w:val="24"/>
          <w:szCs w:val="24"/>
        </w:rPr>
        <w:t>, 363–368</w:t>
      </w:r>
      <w:r w:rsidRPr="00874E35">
        <w:rPr>
          <w:rFonts w:ascii="Times New Roman" w:hAnsi="Times New Roman"/>
          <w:sz w:val="24"/>
          <w:szCs w:val="24"/>
        </w:rPr>
        <w:t xml:space="preserve">, (1981). </w:t>
      </w:r>
    </w:p>
    <w:p w14:paraId="2027D6BC" w14:textId="230C1C57" w:rsidR="00D82320" w:rsidRPr="00182570" w:rsidRDefault="00D82320" w:rsidP="00D82320">
      <w:pPr>
        <w:spacing w:line="360" w:lineRule="auto"/>
        <w:ind w:left="425" w:hanging="425"/>
        <w:rPr>
          <w:rFonts w:ascii="Times New Roman" w:hAnsi="Times New Roman"/>
          <w:sz w:val="24"/>
          <w:szCs w:val="24"/>
          <w:shd w:val="clear" w:color="auto" w:fill="FFFFFF"/>
        </w:rPr>
      </w:pPr>
      <w:r>
        <w:rPr>
          <w:rFonts w:ascii="Times New Roman" w:hAnsi="Times New Roman"/>
          <w:sz w:val="24"/>
          <w:szCs w:val="24"/>
        </w:rPr>
        <w:t xml:space="preserve">11.  </w:t>
      </w:r>
      <w:r w:rsidRPr="00182570">
        <w:rPr>
          <w:rFonts w:ascii="Times New Roman" w:hAnsi="Times New Roman"/>
          <w:sz w:val="24"/>
          <w:szCs w:val="24"/>
        </w:rPr>
        <w:t>Fukui</w:t>
      </w:r>
      <w:r>
        <w:rPr>
          <w:rFonts w:ascii="Times New Roman" w:hAnsi="Times New Roman"/>
          <w:sz w:val="24"/>
          <w:szCs w:val="24"/>
        </w:rPr>
        <w:t>,</w:t>
      </w:r>
      <w:r w:rsidRPr="00182570">
        <w:rPr>
          <w:rFonts w:ascii="Times New Roman" w:hAnsi="Times New Roman"/>
          <w:sz w:val="24"/>
          <w:szCs w:val="24"/>
        </w:rPr>
        <w:t xml:space="preserve"> K.</w:t>
      </w:r>
      <w:r w:rsidRPr="00182570">
        <w:rPr>
          <w:rFonts w:ascii="Times New Roman" w:hAnsi="Times New Roman"/>
          <w:i/>
          <w:iCs/>
          <w:sz w:val="24"/>
          <w:szCs w:val="24"/>
        </w:rPr>
        <w:t xml:space="preserve"> </w:t>
      </w:r>
      <w:r w:rsidRPr="0059087D">
        <w:rPr>
          <w:rFonts w:ascii="Times New Roman" w:hAnsi="Times New Roman"/>
          <w:sz w:val="24"/>
          <w:szCs w:val="24"/>
        </w:rPr>
        <w:t>Formulation of the reaction coordinate</w:t>
      </w:r>
      <w:r>
        <w:rPr>
          <w:rFonts w:ascii="Times New Roman" w:eastAsia="Roboto" w:hAnsi="Times New Roman"/>
          <w:i/>
          <w:sz w:val="24"/>
          <w:szCs w:val="24"/>
          <w:shd w:val="clear" w:color="auto" w:fill="FFFFFF"/>
        </w:rPr>
        <w:t xml:space="preserve">. </w:t>
      </w:r>
      <w:r w:rsidRPr="00735B67">
        <w:rPr>
          <w:rFonts w:ascii="Times New Roman" w:eastAsia="Roboto" w:hAnsi="Times New Roman"/>
          <w:iCs/>
          <w:sz w:val="24"/>
          <w:szCs w:val="24"/>
          <w:shd w:val="clear" w:color="auto" w:fill="FFFFFF"/>
        </w:rPr>
        <w:t>Formulation of the reaction coordinate.</w:t>
      </w:r>
      <w:r>
        <w:rPr>
          <w:rFonts w:ascii="Times New Roman" w:eastAsia="Roboto" w:hAnsi="Times New Roman"/>
          <w:i/>
          <w:sz w:val="24"/>
          <w:szCs w:val="24"/>
          <w:shd w:val="clear" w:color="auto" w:fill="FFFFFF"/>
        </w:rPr>
        <w:t xml:space="preserve"> </w:t>
      </w:r>
      <w:r w:rsidRPr="00182570">
        <w:rPr>
          <w:rFonts w:ascii="Times New Roman" w:eastAsia="Roboto" w:hAnsi="Times New Roman"/>
          <w:i/>
          <w:sz w:val="24"/>
          <w:szCs w:val="24"/>
          <w:shd w:val="clear" w:color="auto" w:fill="FFFFFF"/>
        </w:rPr>
        <w:t>J. Phys. Chem.</w:t>
      </w:r>
      <w:r w:rsidRPr="00182570">
        <w:rPr>
          <w:rFonts w:ascii="Times New Roman" w:eastAsia="Roboto" w:hAnsi="Times New Roman"/>
          <w:sz w:val="24"/>
          <w:szCs w:val="24"/>
          <w:shd w:val="clear" w:color="auto" w:fill="FFFFFF"/>
        </w:rPr>
        <w:t> </w:t>
      </w:r>
      <w:r w:rsidRPr="0059087D">
        <w:rPr>
          <w:rFonts w:ascii="Times New Roman" w:eastAsia="Roboto" w:hAnsi="Times New Roman"/>
          <w:b/>
          <w:bCs/>
          <w:sz w:val="24"/>
          <w:szCs w:val="24"/>
          <w:shd w:val="clear" w:color="auto" w:fill="FFFFFF"/>
        </w:rPr>
        <w:t>74</w:t>
      </w:r>
      <w:r w:rsidRPr="00182570">
        <w:rPr>
          <w:rFonts w:ascii="Times New Roman" w:eastAsia="Roboto" w:hAnsi="Times New Roman"/>
          <w:sz w:val="24"/>
          <w:szCs w:val="24"/>
          <w:shd w:val="clear" w:color="auto" w:fill="FFFFFF"/>
        </w:rPr>
        <w:t>, 4161–4163</w:t>
      </w:r>
      <w:r>
        <w:rPr>
          <w:rFonts w:ascii="Times New Roman" w:eastAsia="Roboto" w:hAnsi="Times New Roman"/>
          <w:sz w:val="24"/>
          <w:szCs w:val="24"/>
          <w:shd w:val="clear" w:color="auto" w:fill="FFFFFF"/>
        </w:rPr>
        <w:t xml:space="preserve">, </w:t>
      </w:r>
      <w:r w:rsidRPr="0059087D">
        <w:rPr>
          <w:rFonts w:ascii="Times New Roman" w:eastAsia="Roboto" w:hAnsi="Times New Roman"/>
          <w:sz w:val="24"/>
          <w:szCs w:val="24"/>
          <w:shd w:val="clear" w:color="auto" w:fill="FFFFFF"/>
        </w:rPr>
        <w:t>(1970)</w:t>
      </w:r>
      <w:r w:rsidRPr="0059087D">
        <w:rPr>
          <w:rFonts w:ascii="Times New Roman" w:hAnsi="Times New Roman"/>
          <w:sz w:val="24"/>
          <w:szCs w:val="24"/>
          <w:shd w:val="clear" w:color="auto" w:fill="FFFFFF"/>
        </w:rPr>
        <w:t>.</w:t>
      </w:r>
    </w:p>
    <w:p w14:paraId="3365AE1C" w14:textId="6D86FCAE"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12.  </w:t>
      </w:r>
      <w:r w:rsidRPr="00182570">
        <w:rPr>
          <w:rFonts w:ascii="Times New Roman" w:hAnsi="Times New Roman"/>
          <w:sz w:val="24"/>
          <w:szCs w:val="24"/>
        </w:rPr>
        <w:t>Zhao</w:t>
      </w:r>
      <w:r>
        <w:rPr>
          <w:rFonts w:ascii="Times New Roman" w:hAnsi="Times New Roman"/>
          <w:sz w:val="24"/>
          <w:szCs w:val="24"/>
        </w:rPr>
        <w:t>,</w:t>
      </w:r>
      <w:r w:rsidRPr="00182570">
        <w:rPr>
          <w:rFonts w:ascii="Times New Roman" w:hAnsi="Times New Roman"/>
          <w:sz w:val="24"/>
          <w:szCs w:val="24"/>
        </w:rPr>
        <w:t xml:space="preserve"> Y.</w:t>
      </w:r>
      <w:r>
        <w:rPr>
          <w:rFonts w:ascii="Times New Roman" w:hAnsi="Times New Roman"/>
          <w:sz w:val="24"/>
          <w:szCs w:val="24"/>
        </w:rPr>
        <w:t xml:space="preserve"> &amp;</w:t>
      </w:r>
      <w:r w:rsidRPr="00182570">
        <w:rPr>
          <w:rFonts w:ascii="Times New Roman" w:hAnsi="Times New Roman"/>
          <w:sz w:val="24"/>
          <w:szCs w:val="24"/>
        </w:rPr>
        <w:t xml:space="preserve"> </w:t>
      </w:r>
      <w:proofErr w:type="spellStart"/>
      <w:r w:rsidRPr="00182570">
        <w:rPr>
          <w:rFonts w:ascii="Times New Roman" w:hAnsi="Times New Roman"/>
          <w:sz w:val="24"/>
          <w:szCs w:val="24"/>
        </w:rPr>
        <w:t>Truhlar</w:t>
      </w:r>
      <w:proofErr w:type="spellEnd"/>
      <w:r>
        <w:rPr>
          <w:rFonts w:ascii="Times New Roman" w:hAnsi="Times New Roman"/>
          <w:sz w:val="24"/>
          <w:szCs w:val="24"/>
        </w:rPr>
        <w:t>,</w:t>
      </w:r>
      <w:r w:rsidRPr="00182570">
        <w:rPr>
          <w:rFonts w:ascii="Times New Roman" w:hAnsi="Times New Roman"/>
          <w:sz w:val="24"/>
          <w:szCs w:val="24"/>
        </w:rPr>
        <w:t xml:space="preserve"> D. G. </w:t>
      </w:r>
      <w:r w:rsidRPr="006C1C63">
        <w:rPr>
          <w:rFonts w:ascii="Times New Roman" w:hAnsi="Times New Roman"/>
          <w:sz w:val="24"/>
          <w:szCs w:val="24"/>
        </w:rPr>
        <w:t>The M06 suite of density functionals for main group thermochemistry, thermochemical kinetics, noncovalent interactions, excited states, and transition elements: two new functionals and systematic testing of four M06-class functionals and 12 other functionals</w:t>
      </w:r>
      <w:r>
        <w:rPr>
          <w:rFonts w:ascii="Times New Roman" w:hAnsi="Times New Roman"/>
          <w:sz w:val="24"/>
          <w:szCs w:val="24"/>
        </w:rPr>
        <w:t xml:space="preserve">. </w:t>
      </w:r>
      <w:proofErr w:type="spellStart"/>
      <w:r w:rsidRPr="00182570">
        <w:rPr>
          <w:rFonts w:ascii="Times New Roman" w:hAnsi="Times New Roman"/>
          <w:i/>
          <w:iCs/>
          <w:sz w:val="24"/>
          <w:szCs w:val="24"/>
        </w:rPr>
        <w:t>Theor</w:t>
      </w:r>
      <w:proofErr w:type="spellEnd"/>
      <w:r w:rsidRPr="00182570">
        <w:rPr>
          <w:rFonts w:ascii="Times New Roman" w:hAnsi="Times New Roman"/>
          <w:i/>
          <w:iCs/>
          <w:sz w:val="24"/>
          <w:szCs w:val="24"/>
        </w:rPr>
        <w:t xml:space="preserve">. </w:t>
      </w:r>
      <w:proofErr w:type="spellStart"/>
      <w:r w:rsidRPr="00182570">
        <w:rPr>
          <w:rFonts w:ascii="Times New Roman" w:hAnsi="Times New Roman"/>
          <w:i/>
          <w:iCs/>
          <w:sz w:val="24"/>
          <w:szCs w:val="24"/>
        </w:rPr>
        <w:t>Chim</w:t>
      </w:r>
      <w:proofErr w:type="spellEnd"/>
      <w:r w:rsidRPr="00182570">
        <w:rPr>
          <w:rFonts w:ascii="Times New Roman" w:hAnsi="Times New Roman"/>
          <w:i/>
          <w:iCs/>
          <w:sz w:val="24"/>
          <w:szCs w:val="24"/>
        </w:rPr>
        <w:t>. Acta</w:t>
      </w:r>
      <w:r>
        <w:rPr>
          <w:rFonts w:ascii="Times New Roman" w:hAnsi="Times New Roman"/>
          <w:i/>
          <w:iCs/>
          <w:sz w:val="24"/>
          <w:szCs w:val="24"/>
        </w:rPr>
        <w:t>.</w:t>
      </w:r>
      <w:r w:rsidRPr="00182570">
        <w:rPr>
          <w:rFonts w:ascii="Times New Roman" w:hAnsi="Times New Roman"/>
          <w:sz w:val="24"/>
          <w:szCs w:val="24"/>
        </w:rPr>
        <w:t xml:space="preserve">, </w:t>
      </w:r>
      <w:r w:rsidRPr="006C1C63">
        <w:rPr>
          <w:rFonts w:ascii="Times New Roman" w:hAnsi="Times New Roman"/>
          <w:b/>
          <w:bCs/>
          <w:sz w:val="24"/>
          <w:szCs w:val="24"/>
        </w:rPr>
        <w:t>120</w:t>
      </w:r>
      <w:r w:rsidRPr="00182570">
        <w:rPr>
          <w:rFonts w:ascii="Times New Roman" w:hAnsi="Times New Roman"/>
          <w:sz w:val="24"/>
          <w:szCs w:val="24"/>
        </w:rPr>
        <w:t>, 215-241</w:t>
      </w:r>
      <w:r>
        <w:rPr>
          <w:rFonts w:ascii="Times New Roman" w:hAnsi="Times New Roman"/>
          <w:sz w:val="24"/>
          <w:szCs w:val="24"/>
        </w:rPr>
        <w:t xml:space="preserve">, </w:t>
      </w:r>
      <w:r w:rsidRPr="006C1C63">
        <w:rPr>
          <w:rFonts w:ascii="Times New Roman" w:hAnsi="Times New Roman"/>
          <w:sz w:val="24"/>
          <w:szCs w:val="24"/>
        </w:rPr>
        <w:t>(2008)</w:t>
      </w:r>
      <w:r w:rsidRPr="006C1C63">
        <w:rPr>
          <w:rFonts w:ascii="Times New Roman" w:hAnsi="Times New Roman"/>
          <w:sz w:val="24"/>
          <w:szCs w:val="24"/>
          <w:shd w:val="clear" w:color="auto" w:fill="FFFFFF"/>
        </w:rPr>
        <w:t xml:space="preserve">. </w:t>
      </w:r>
    </w:p>
    <w:p w14:paraId="5ED52A68" w14:textId="04B7EEB2"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shd w:val="clear" w:color="auto" w:fill="FFFFFF"/>
        </w:rPr>
        <w:t xml:space="preserve">13.  </w:t>
      </w:r>
      <w:r w:rsidRPr="00182570">
        <w:rPr>
          <w:rFonts w:ascii="Times New Roman" w:hAnsi="Times New Roman"/>
          <w:sz w:val="24"/>
          <w:szCs w:val="24"/>
        </w:rPr>
        <w:t>McLean</w:t>
      </w:r>
      <w:r>
        <w:rPr>
          <w:rFonts w:ascii="Times New Roman" w:hAnsi="Times New Roman"/>
          <w:sz w:val="24"/>
          <w:szCs w:val="24"/>
        </w:rPr>
        <w:t>,</w:t>
      </w:r>
      <w:r w:rsidRPr="00182570">
        <w:rPr>
          <w:rFonts w:ascii="Times New Roman" w:hAnsi="Times New Roman"/>
          <w:sz w:val="24"/>
          <w:szCs w:val="24"/>
        </w:rPr>
        <w:t xml:space="preserve"> A. D.</w:t>
      </w:r>
      <w:r>
        <w:rPr>
          <w:rFonts w:ascii="Times New Roman" w:hAnsi="Times New Roman"/>
          <w:sz w:val="24"/>
          <w:szCs w:val="24"/>
        </w:rPr>
        <w:t xml:space="preserve"> &amp;</w:t>
      </w:r>
      <w:r w:rsidRPr="00182570">
        <w:rPr>
          <w:rFonts w:ascii="Times New Roman" w:hAnsi="Times New Roman"/>
          <w:sz w:val="24"/>
          <w:szCs w:val="24"/>
        </w:rPr>
        <w:t xml:space="preserve"> Chandler</w:t>
      </w:r>
      <w:r>
        <w:rPr>
          <w:rFonts w:ascii="Times New Roman" w:hAnsi="Times New Roman"/>
          <w:sz w:val="24"/>
          <w:szCs w:val="24"/>
        </w:rPr>
        <w:t>,</w:t>
      </w:r>
      <w:r w:rsidRPr="00182570">
        <w:rPr>
          <w:rFonts w:ascii="Times New Roman" w:hAnsi="Times New Roman"/>
          <w:sz w:val="24"/>
          <w:szCs w:val="24"/>
        </w:rPr>
        <w:t xml:space="preserve"> G. S. </w:t>
      </w:r>
      <w:r w:rsidRPr="00570099">
        <w:rPr>
          <w:rFonts w:ascii="Times New Roman" w:hAnsi="Times New Roman"/>
          <w:sz w:val="24"/>
          <w:szCs w:val="24"/>
        </w:rPr>
        <w:t>Contracted Gaussian basis sets for molecular calculations. I. Second row atoms, Z=11–18</w:t>
      </w:r>
      <w:r>
        <w:rPr>
          <w:rFonts w:ascii="Times New Roman" w:hAnsi="Times New Roman"/>
          <w:sz w:val="24"/>
          <w:szCs w:val="24"/>
        </w:rPr>
        <w:t xml:space="preserve">. </w:t>
      </w:r>
      <w:r w:rsidRPr="00182570">
        <w:rPr>
          <w:rFonts w:ascii="Times New Roman" w:hAnsi="Times New Roman"/>
          <w:i/>
          <w:iCs/>
          <w:sz w:val="24"/>
          <w:szCs w:val="24"/>
        </w:rPr>
        <w:t>J. Chem. Phys</w:t>
      </w:r>
      <w:r w:rsidRPr="00182570">
        <w:rPr>
          <w:rFonts w:ascii="Times New Roman" w:hAnsi="Times New Roman"/>
          <w:sz w:val="24"/>
          <w:szCs w:val="24"/>
        </w:rPr>
        <w:t xml:space="preserve">. </w:t>
      </w:r>
      <w:r w:rsidRPr="00570099">
        <w:rPr>
          <w:rFonts w:ascii="Times New Roman" w:hAnsi="Times New Roman"/>
          <w:b/>
          <w:bCs/>
          <w:sz w:val="24"/>
          <w:szCs w:val="24"/>
        </w:rPr>
        <w:t>72</w:t>
      </w:r>
      <w:r w:rsidRPr="00182570">
        <w:rPr>
          <w:rFonts w:ascii="Times New Roman" w:hAnsi="Times New Roman"/>
          <w:sz w:val="24"/>
          <w:szCs w:val="24"/>
        </w:rPr>
        <w:t>, 5639-5648</w:t>
      </w:r>
      <w:r w:rsidRPr="00570099">
        <w:rPr>
          <w:rFonts w:ascii="Times New Roman" w:hAnsi="Times New Roman"/>
          <w:sz w:val="24"/>
          <w:szCs w:val="24"/>
        </w:rPr>
        <w:t xml:space="preserve">, (1980). </w:t>
      </w:r>
    </w:p>
    <w:p w14:paraId="32C8C780" w14:textId="0930C33A"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14.  </w:t>
      </w:r>
      <w:r w:rsidRPr="00182570">
        <w:rPr>
          <w:rFonts w:ascii="Times New Roman" w:hAnsi="Times New Roman"/>
          <w:sz w:val="24"/>
          <w:szCs w:val="24"/>
        </w:rPr>
        <w:t>Krishnan</w:t>
      </w:r>
      <w:r>
        <w:rPr>
          <w:rFonts w:ascii="Times New Roman" w:hAnsi="Times New Roman"/>
          <w:sz w:val="24"/>
          <w:szCs w:val="24"/>
        </w:rPr>
        <w:t>,</w:t>
      </w:r>
      <w:r w:rsidRPr="00182570">
        <w:rPr>
          <w:rFonts w:ascii="Times New Roman" w:hAnsi="Times New Roman"/>
          <w:sz w:val="24"/>
          <w:szCs w:val="24"/>
        </w:rPr>
        <w:t xml:space="preserve"> R., Binkley</w:t>
      </w:r>
      <w:r>
        <w:rPr>
          <w:rFonts w:ascii="Times New Roman" w:hAnsi="Times New Roman"/>
          <w:sz w:val="24"/>
          <w:szCs w:val="24"/>
        </w:rPr>
        <w:t>,</w:t>
      </w:r>
      <w:r w:rsidRPr="00182570">
        <w:rPr>
          <w:rFonts w:ascii="Times New Roman" w:hAnsi="Times New Roman"/>
          <w:sz w:val="24"/>
          <w:szCs w:val="24"/>
        </w:rPr>
        <w:t xml:space="preserve"> J. S., Seeger</w:t>
      </w:r>
      <w:r>
        <w:rPr>
          <w:rFonts w:ascii="Times New Roman" w:hAnsi="Times New Roman"/>
          <w:sz w:val="24"/>
          <w:szCs w:val="24"/>
        </w:rPr>
        <w:t>,</w:t>
      </w:r>
      <w:r w:rsidRPr="00182570">
        <w:rPr>
          <w:rFonts w:ascii="Times New Roman" w:hAnsi="Times New Roman"/>
          <w:sz w:val="24"/>
          <w:szCs w:val="24"/>
        </w:rPr>
        <w:t xml:space="preserve"> R.</w:t>
      </w:r>
      <w:r>
        <w:rPr>
          <w:rFonts w:ascii="Times New Roman" w:hAnsi="Times New Roman"/>
          <w:sz w:val="24"/>
          <w:szCs w:val="24"/>
        </w:rPr>
        <w:t xml:space="preserve"> &amp;</w:t>
      </w:r>
      <w:r w:rsidRPr="00182570">
        <w:rPr>
          <w:rFonts w:ascii="Times New Roman" w:hAnsi="Times New Roman"/>
          <w:sz w:val="24"/>
          <w:szCs w:val="24"/>
        </w:rPr>
        <w:t xml:space="preserve"> </w:t>
      </w:r>
      <w:proofErr w:type="spellStart"/>
      <w:r w:rsidRPr="00182570">
        <w:rPr>
          <w:rFonts w:ascii="Times New Roman" w:hAnsi="Times New Roman"/>
          <w:sz w:val="24"/>
          <w:szCs w:val="24"/>
        </w:rPr>
        <w:t>Pople</w:t>
      </w:r>
      <w:proofErr w:type="spellEnd"/>
      <w:r>
        <w:rPr>
          <w:rFonts w:ascii="Times New Roman" w:hAnsi="Times New Roman"/>
          <w:sz w:val="24"/>
          <w:szCs w:val="24"/>
        </w:rPr>
        <w:t>,</w:t>
      </w:r>
      <w:r w:rsidRPr="00182570">
        <w:rPr>
          <w:rFonts w:ascii="Times New Roman" w:hAnsi="Times New Roman"/>
          <w:sz w:val="24"/>
          <w:szCs w:val="24"/>
        </w:rPr>
        <w:t xml:space="preserve"> J. A. </w:t>
      </w:r>
      <w:r w:rsidRPr="005617B8">
        <w:rPr>
          <w:rFonts w:ascii="Times New Roman" w:hAnsi="Times New Roman" w:hint="eastAsia"/>
          <w:sz w:val="24"/>
          <w:szCs w:val="24"/>
        </w:rPr>
        <w:t>Self</w:t>
      </w:r>
      <w:r w:rsidRPr="005617B8">
        <w:rPr>
          <w:rFonts w:ascii="Times New Roman" w:hAnsi="Times New Roman" w:hint="eastAsia"/>
          <w:sz w:val="24"/>
          <w:szCs w:val="24"/>
        </w:rPr>
        <w:t>‐</w:t>
      </w:r>
      <w:r w:rsidRPr="005617B8">
        <w:rPr>
          <w:rFonts w:ascii="Times New Roman" w:hAnsi="Times New Roman" w:hint="eastAsia"/>
          <w:sz w:val="24"/>
          <w:szCs w:val="24"/>
        </w:rPr>
        <w:t>consistent molecular orbital methods. XX. A basis set for correlated wave functions</w:t>
      </w:r>
      <w:r w:rsidRPr="005617B8">
        <w:rPr>
          <w:rFonts w:ascii="Times New Roman" w:hAnsi="Times New Roman"/>
          <w:sz w:val="24"/>
          <w:szCs w:val="24"/>
        </w:rPr>
        <w:t xml:space="preserve">. </w:t>
      </w:r>
      <w:r w:rsidRPr="005617B8">
        <w:rPr>
          <w:rFonts w:ascii="Times New Roman" w:hAnsi="Times New Roman"/>
          <w:i/>
          <w:iCs/>
          <w:sz w:val="24"/>
          <w:szCs w:val="24"/>
        </w:rPr>
        <w:t>J.</w:t>
      </w:r>
      <w:r w:rsidRPr="00182570">
        <w:rPr>
          <w:rFonts w:ascii="Times New Roman" w:hAnsi="Times New Roman"/>
          <w:i/>
          <w:iCs/>
          <w:sz w:val="24"/>
          <w:szCs w:val="24"/>
        </w:rPr>
        <w:t xml:space="preserve"> Chem. Phys</w:t>
      </w:r>
      <w:r w:rsidRPr="005617B8">
        <w:rPr>
          <w:rFonts w:ascii="Times New Roman" w:hAnsi="Times New Roman"/>
          <w:i/>
          <w:iCs/>
          <w:sz w:val="24"/>
          <w:szCs w:val="24"/>
        </w:rPr>
        <w:t>.</w:t>
      </w:r>
      <w:r w:rsidRPr="00182570">
        <w:rPr>
          <w:rFonts w:ascii="Times New Roman" w:hAnsi="Times New Roman"/>
          <w:sz w:val="24"/>
          <w:szCs w:val="24"/>
        </w:rPr>
        <w:t xml:space="preserve"> </w:t>
      </w:r>
      <w:r w:rsidRPr="005617B8">
        <w:rPr>
          <w:rFonts w:ascii="Times New Roman" w:hAnsi="Times New Roman"/>
          <w:b/>
          <w:bCs/>
          <w:sz w:val="24"/>
          <w:szCs w:val="24"/>
        </w:rPr>
        <w:t>72</w:t>
      </w:r>
      <w:r w:rsidRPr="00182570">
        <w:rPr>
          <w:rFonts w:ascii="Times New Roman" w:hAnsi="Times New Roman"/>
          <w:sz w:val="24"/>
          <w:szCs w:val="24"/>
        </w:rPr>
        <w:t>, 650-654</w:t>
      </w:r>
      <w:r>
        <w:rPr>
          <w:rFonts w:ascii="Times New Roman" w:hAnsi="Times New Roman"/>
          <w:sz w:val="24"/>
          <w:szCs w:val="24"/>
        </w:rPr>
        <w:t xml:space="preserve">, </w:t>
      </w:r>
      <w:r w:rsidRPr="005617B8">
        <w:rPr>
          <w:rFonts w:ascii="Times New Roman" w:hAnsi="Times New Roman"/>
          <w:sz w:val="24"/>
          <w:szCs w:val="24"/>
        </w:rPr>
        <w:t xml:space="preserve">(1980). </w:t>
      </w:r>
    </w:p>
    <w:p w14:paraId="5B9A4CAB" w14:textId="30241F4A"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15.  </w:t>
      </w:r>
      <w:proofErr w:type="spellStart"/>
      <w:r w:rsidRPr="00182570">
        <w:rPr>
          <w:rFonts w:ascii="Times New Roman" w:hAnsi="Times New Roman"/>
          <w:sz w:val="24"/>
          <w:szCs w:val="24"/>
        </w:rPr>
        <w:t>Petersson</w:t>
      </w:r>
      <w:proofErr w:type="spellEnd"/>
      <w:r>
        <w:rPr>
          <w:rFonts w:ascii="Times New Roman" w:hAnsi="Times New Roman"/>
          <w:sz w:val="24"/>
          <w:szCs w:val="24"/>
        </w:rPr>
        <w:t>,</w:t>
      </w:r>
      <w:r w:rsidRPr="00182570">
        <w:rPr>
          <w:rFonts w:ascii="Times New Roman" w:hAnsi="Times New Roman"/>
          <w:sz w:val="24"/>
          <w:szCs w:val="24"/>
        </w:rPr>
        <w:t xml:space="preserve"> G. A., Bennett</w:t>
      </w:r>
      <w:r>
        <w:rPr>
          <w:rFonts w:ascii="Times New Roman" w:hAnsi="Times New Roman"/>
          <w:sz w:val="24"/>
          <w:szCs w:val="24"/>
        </w:rPr>
        <w:t>,</w:t>
      </w:r>
      <w:r w:rsidRPr="00182570">
        <w:rPr>
          <w:rFonts w:ascii="Times New Roman" w:hAnsi="Times New Roman"/>
          <w:sz w:val="24"/>
          <w:szCs w:val="24"/>
        </w:rPr>
        <w:t xml:space="preserve"> A., </w:t>
      </w:r>
      <w:proofErr w:type="spellStart"/>
      <w:r w:rsidRPr="00182570">
        <w:rPr>
          <w:rFonts w:ascii="Times New Roman" w:hAnsi="Times New Roman"/>
          <w:sz w:val="24"/>
          <w:szCs w:val="24"/>
        </w:rPr>
        <w:t>Tensfeldt</w:t>
      </w:r>
      <w:proofErr w:type="spellEnd"/>
      <w:r>
        <w:rPr>
          <w:rFonts w:ascii="Times New Roman" w:hAnsi="Times New Roman"/>
          <w:sz w:val="24"/>
          <w:szCs w:val="24"/>
        </w:rPr>
        <w:t>,</w:t>
      </w:r>
      <w:r w:rsidRPr="00182570">
        <w:rPr>
          <w:rFonts w:ascii="Times New Roman" w:hAnsi="Times New Roman"/>
          <w:sz w:val="24"/>
          <w:szCs w:val="24"/>
        </w:rPr>
        <w:t xml:space="preserve"> T. G., Al-</w:t>
      </w:r>
      <w:proofErr w:type="spellStart"/>
      <w:r w:rsidRPr="00182570">
        <w:rPr>
          <w:rFonts w:ascii="Times New Roman" w:hAnsi="Times New Roman"/>
          <w:sz w:val="24"/>
          <w:szCs w:val="24"/>
        </w:rPr>
        <w:t>Laham</w:t>
      </w:r>
      <w:proofErr w:type="spellEnd"/>
      <w:r>
        <w:rPr>
          <w:rFonts w:ascii="Times New Roman" w:hAnsi="Times New Roman"/>
          <w:sz w:val="24"/>
          <w:szCs w:val="24"/>
        </w:rPr>
        <w:t>,</w:t>
      </w:r>
      <w:r w:rsidRPr="00182570">
        <w:rPr>
          <w:rFonts w:ascii="Times New Roman" w:hAnsi="Times New Roman"/>
          <w:sz w:val="24"/>
          <w:szCs w:val="24"/>
        </w:rPr>
        <w:t xml:space="preserve"> M. A.</w:t>
      </w:r>
      <w:r>
        <w:rPr>
          <w:rFonts w:ascii="Times New Roman" w:hAnsi="Times New Roman"/>
          <w:sz w:val="24"/>
          <w:szCs w:val="24"/>
        </w:rPr>
        <w:t xml:space="preserve"> &amp;</w:t>
      </w:r>
      <w:r w:rsidRPr="00182570">
        <w:rPr>
          <w:rFonts w:ascii="Times New Roman" w:hAnsi="Times New Roman"/>
          <w:sz w:val="24"/>
          <w:szCs w:val="24"/>
        </w:rPr>
        <w:t xml:space="preserve"> Shirley</w:t>
      </w:r>
      <w:r>
        <w:rPr>
          <w:rFonts w:ascii="Times New Roman" w:hAnsi="Times New Roman"/>
          <w:sz w:val="24"/>
          <w:szCs w:val="24"/>
        </w:rPr>
        <w:t>,</w:t>
      </w:r>
      <w:r w:rsidRPr="00182570">
        <w:rPr>
          <w:rFonts w:ascii="Times New Roman" w:hAnsi="Times New Roman"/>
          <w:sz w:val="24"/>
          <w:szCs w:val="24"/>
        </w:rPr>
        <w:t xml:space="preserve"> W. A. </w:t>
      </w:r>
      <w:r w:rsidRPr="00BD26D2">
        <w:rPr>
          <w:rFonts w:ascii="Times New Roman" w:hAnsi="Times New Roman" w:hint="eastAsia"/>
          <w:sz w:val="24"/>
          <w:szCs w:val="24"/>
        </w:rPr>
        <w:t>A complete basis set model chemistry. I. The total energies of closed</w:t>
      </w:r>
      <w:r w:rsidRPr="00BD26D2">
        <w:rPr>
          <w:rFonts w:ascii="Times New Roman" w:hAnsi="Times New Roman" w:hint="eastAsia"/>
          <w:sz w:val="24"/>
          <w:szCs w:val="24"/>
        </w:rPr>
        <w:t>‐</w:t>
      </w:r>
      <w:r w:rsidRPr="00BD26D2">
        <w:rPr>
          <w:rFonts w:ascii="Times New Roman" w:hAnsi="Times New Roman" w:hint="eastAsia"/>
          <w:sz w:val="24"/>
          <w:szCs w:val="24"/>
        </w:rPr>
        <w:t>shell atoms and hydrides of the first</w:t>
      </w:r>
      <w:r w:rsidRPr="00BD26D2">
        <w:rPr>
          <w:rFonts w:ascii="Times New Roman" w:hAnsi="Times New Roman" w:hint="eastAsia"/>
          <w:sz w:val="24"/>
          <w:szCs w:val="24"/>
        </w:rPr>
        <w:t>‐</w:t>
      </w:r>
      <w:r w:rsidRPr="00BD26D2">
        <w:rPr>
          <w:rFonts w:ascii="Times New Roman" w:hAnsi="Times New Roman" w:hint="eastAsia"/>
          <w:sz w:val="24"/>
          <w:szCs w:val="24"/>
        </w:rPr>
        <w:t>row elements</w:t>
      </w:r>
      <w:r>
        <w:rPr>
          <w:rFonts w:ascii="Times New Roman" w:hAnsi="Times New Roman"/>
          <w:sz w:val="24"/>
          <w:szCs w:val="24"/>
        </w:rPr>
        <w:t xml:space="preserve">. </w:t>
      </w:r>
      <w:r w:rsidRPr="00182570">
        <w:rPr>
          <w:rFonts w:ascii="Times New Roman" w:hAnsi="Times New Roman"/>
          <w:i/>
          <w:iCs/>
          <w:sz w:val="24"/>
          <w:szCs w:val="24"/>
        </w:rPr>
        <w:t>J. Chem. Phys.</w:t>
      </w:r>
      <w:r w:rsidRPr="00182570">
        <w:rPr>
          <w:rFonts w:ascii="Times New Roman" w:hAnsi="Times New Roman"/>
          <w:sz w:val="24"/>
          <w:szCs w:val="24"/>
        </w:rPr>
        <w:t xml:space="preserve"> </w:t>
      </w:r>
      <w:r w:rsidRPr="00252207">
        <w:rPr>
          <w:rFonts w:ascii="Times New Roman" w:hAnsi="Times New Roman"/>
          <w:b/>
          <w:bCs/>
          <w:sz w:val="24"/>
          <w:szCs w:val="24"/>
        </w:rPr>
        <w:t>89</w:t>
      </w:r>
      <w:r w:rsidRPr="00182570">
        <w:rPr>
          <w:rFonts w:ascii="Times New Roman" w:hAnsi="Times New Roman"/>
          <w:sz w:val="24"/>
          <w:szCs w:val="24"/>
        </w:rPr>
        <w:t>, 2193-2218</w:t>
      </w:r>
      <w:r>
        <w:rPr>
          <w:rFonts w:ascii="Times New Roman" w:hAnsi="Times New Roman"/>
          <w:sz w:val="24"/>
          <w:szCs w:val="24"/>
        </w:rPr>
        <w:t xml:space="preserve">, </w:t>
      </w:r>
      <w:r w:rsidRPr="00252207">
        <w:rPr>
          <w:rFonts w:ascii="Times New Roman" w:hAnsi="Times New Roman"/>
          <w:sz w:val="24"/>
          <w:szCs w:val="24"/>
        </w:rPr>
        <w:t xml:space="preserve">(1988). </w:t>
      </w:r>
    </w:p>
    <w:p w14:paraId="497C2DC9" w14:textId="10AD5CA4"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16.  </w:t>
      </w:r>
      <w:r w:rsidRPr="00182570">
        <w:rPr>
          <w:rFonts w:ascii="Times New Roman" w:hAnsi="Times New Roman"/>
          <w:sz w:val="24"/>
          <w:szCs w:val="24"/>
        </w:rPr>
        <w:t>Frisch</w:t>
      </w:r>
      <w:r>
        <w:rPr>
          <w:rFonts w:ascii="Times New Roman" w:hAnsi="Times New Roman"/>
          <w:sz w:val="24"/>
          <w:szCs w:val="24"/>
        </w:rPr>
        <w:t>,</w:t>
      </w:r>
      <w:r w:rsidRPr="00182570">
        <w:rPr>
          <w:rFonts w:ascii="Times New Roman" w:hAnsi="Times New Roman"/>
          <w:sz w:val="24"/>
          <w:szCs w:val="24"/>
        </w:rPr>
        <w:t xml:space="preserve"> M. J., </w:t>
      </w:r>
      <w:proofErr w:type="spellStart"/>
      <w:r w:rsidRPr="00182570">
        <w:rPr>
          <w:rFonts w:ascii="Times New Roman" w:hAnsi="Times New Roman"/>
          <w:sz w:val="24"/>
          <w:szCs w:val="24"/>
        </w:rPr>
        <w:t>Pople</w:t>
      </w:r>
      <w:proofErr w:type="spellEnd"/>
      <w:r>
        <w:rPr>
          <w:rFonts w:ascii="Times New Roman" w:hAnsi="Times New Roman"/>
          <w:sz w:val="24"/>
          <w:szCs w:val="24"/>
        </w:rPr>
        <w:t>,</w:t>
      </w:r>
      <w:r w:rsidRPr="00182570">
        <w:rPr>
          <w:rFonts w:ascii="Times New Roman" w:hAnsi="Times New Roman"/>
          <w:sz w:val="24"/>
          <w:szCs w:val="24"/>
        </w:rPr>
        <w:t xml:space="preserve"> J. A.</w:t>
      </w:r>
      <w:r>
        <w:rPr>
          <w:rFonts w:ascii="Times New Roman" w:hAnsi="Times New Roman"/>
          <w:sz w:val="24"/>
          <w:szCs w:val="24"/>
        </w:rPr>
        <w:t xml:space="preserve"> &amp;</w:t>
      </w:r>
      <w:r w:rsidRPr="00182570">
        <w:rPr>
          <w:rFonts w:ascii="Times New Roman" w:hAnsi="Times New Roman"/>
          <w:sz w:val="24"/>
          <w:szCs w:val="24"/>
        </w:rPr>
        <w:t xml:space="preserve"> Binkley</w:t>
      </w:r>
      <w:r>
        <w:rPr>
          <w:rFonts w:ascii="Times New Roman" w:hAnsi="Times New Roman"/>
          <w:sz w:val="24"/>
          <w:szCs w:val="24"/>
        </w:rPr>
        <w:t>,</w:t>
      </w:r>
      <w:r w:rsidRPr="00182570">
        <w:rPr>
          <w:rFonts w:ascii="Times New Roman" w:hAnsi="Times New Roman"/>
          <w:sz w:val="24"/>
          <w:szCs w:val="24"/>
        </w:rPr>
        <w:t xml:space="preserve"> J. S. </w:t>
      </w:r>
      <w:r w:rsidRPr="000F04A5">
        <w:rPr>
          <w:rFonts w:ascii="Times New Roman" w:hAnsi="Times New Roman" w:hint="eastAsia"/>
          <w:sz w:val="24"/>
          <w:szCs w:val="24"/>
        </w:rPr>
        <w:t>Self</w:t>
      </w:r>
      <w:r w:rsidRPr="000F04A5">
        <w:rPr>
          <w:rFonts w:ascii="Times New Roman" w:hAnsi="Times New Roman" w:hint="eastAsia"/>
          <w:sz w:val="24"/>
          <w:szCs w:val="24"/>
        </w:rPr>
        <w:t>‐</w:t>
      </w:r>
      <w:r w:rsidRPr="000F04A5">
        <w:rPr>
          <w:rFonts w:ascii="Times New Roman" w:hAnsi="Times New Roman" w:hint="eastAsia"/>
          <w:sz w:val="24"/>
          <w:szCs w:val="24"/>
        </w:rPr>
        <w:t>consistent molecular orbital methods 25. Supplementary functions for Gaussian basis sets</w:t>
      </w:r>
      <w:r>
        <w:rPr>
          <w:rFonts w:ascii="Times New Roman" w:hAnsi="Times New Roman"/>
          <w:sz w:val="24"/>
          <w:szCs w:val="24"/>
        </w:rPr>
        <w:t xml:space="preserve">. </w:t>
      </w:r>
      <w:r w:rsidRPr="00182570">
        <w:rPr>
          <w:rFonts w:ascii="Times New Roman" w:hAnsi="Times New Roman"/>
          <w:i/>
          <w:sz w:val="24"/>
          <w:szCs w:val="24"/>
        </w:rPr>
        <w:t>J. Chem. Phys.</w:t>
      </w:r>
      <w:r w:rsidRPr="00182570">
        <w:rPr>
          <w:rFonts w:ascii="Times New Roman" w:hAnsi="Times New Roman"/>
          <w:sz w:val="24"/>
          <w:szCs w:val="24"/>
        </w:rPr>
        <w:t xml:space="preserve"> </w:t>
      </w:r>
      <w:r w:rsidRPr="000F04A5">
        <w:rPr>
          <w:rFonts w:ascii="Times New Roman" w:hAnsi="Times New Roman"/>
          <w:b/>
          <w:bCs/>
          <w:iCs/>
          <w:sz w:val="24"/>
          <w:szCs w:val="24"/>
        </w:rPr>
        <w:t>80</w:t>
      </w:r>
      <w:r w:rsidRPr="00182570">
        <w:rPr>
          <w:rFonts w:ascii="Times New Roman" w:hAnsi="Times New Roman"/>
          <w:sz w:val="24"/>
          <w:szCs w:val="24"/>
        </w:rPr>
        <w:t>, 3265-3269</w:t>
      </w:r>
      <w:r>
        <w:rPr>
          <w:rFonts w:ascii="Times New Roman" w:hAnsi="Times New Roman"/>
          <w:sz w:val="24"/>
          <w:szCs w:val="24"/>
        </w:rPr>
        <w:t>,</w:t>
      </w:r>
      <w:r w:rsidRPr="000F04A5">
        <w:rPr>
          <w:rFonts w:ascii="Times New Roman" w:hAnsi="Times New Roman"/>
          <w:sz w:val="24"/>
          <w:szCs w:val="24"/>
        </w:rPr>
        <w:t xml:space="preserve"> (1984).</w:t>
      </w:r>
      <w:r w:rsidRPr="00182570">
        <w:rPr>
          <w:rFonts w:ascii="Times New Roman" w:hAnsi="Times New Roman"/>
          <w:sz w:val="24"/>
          <w:szCs w:val="24"/>
        </w:rPr>
        <w:t xml:space="preserve"> </w:t>
      </w:r>
    </w:p>
    <w:p w14:paraId="3BF566EA" w14:textId="62FC8359"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17.  </w:t>
      </w:r>
      <w:proofErr w:type="spellStart"/>
      <w:r w:rsidRPr="00182570">
        <w:rPr>
          <w:rFonts w:ascii="Times New Roman" w:hAnsi="Times New Roman"/>
          <w:sz w:val="24"/>
          <w:szCs w:val="24"/>
        </w:rPr>
        <w:t>Weigend</w:t>
      </w:r>
      <w:proofErr w:type="spellEnd"/>
      <w:r>
        <w:rPr>
          <w:rFonts w:ascii="Times New Roman" w:hAnsi="Times New Roman"/>
          <w:sz w:val="24"/>
          <w:szCs w:val="24"/>
        </w:rPr>
        <w:t>,</w:t>
      </w:r>
      <w:r w:rsidRPr="00182570">
        <w:rPr>
          <w:rFonts w:ascii="Times New Roman" w:hAnsi="Times New Roman"/>
          <w:sz w:val="24"/>
          <w:szCs w:val="24"/>
        </w:rPr>
        <w:t xml:space="preserve"> F.</w:t>
      </w:r>
      <w:r>
        <w:rPr>
          <w:rFonts w:ascii="Times New Roman" w:hAnsi="Times New Roman"/>
          <w:sz w:val="24"/>
          <w:szCs w:val="24"/>
        </w:rPr>
        <w:t xml:space="preserve"> &amp;</w:t>
      </w:r>
      <w:r w:rsidRPr="00182570">
        <w:rPr>
          <w:rFonts w:ascii="Times New Roman" w:hAnsi="Times New Roman"/>
          <w:sz w:val="24"/>
          <w:szCs w:val="24"/>
        </w:rPr>
        <w:t xml:space="preserve"> </w:t>
      </w:r>
      <w:proofErr w:type="spellStart"/>
      <w:r w:rsidRPr="00182570">
        <w:rPr>
          <w:rFonts w:ascii="Times New Roman" w:hAnsi="Times New Roman"/>
          <w:sz w:val="24"/>
          <w:szCs w:val="24"/>
        </w:rPr>
        <w:t>Ahlrichs</w:t>
      </w:r>
      <w:proofErr w:type="spellEnd"/>
      <w:r>
        <w:rPr>
          <w:rFonts w:ascii="Times New Roman" w:hAnsi="Times New Roman"/>
          <w:sz w:val="24"/>
          <w:szCs w:val="24"/>
        </w:rPr>
        <w:t>,</w:t>
      </w:r>
      <w:r w:rsidRPr="00182570">
        <w:rPr>
          <w:rFonts w:ascii="Times New Roman" w:hAnsi="Times New Roman"/>
          <w:sz w:val="24"/>
          <w:szCs w:val="24"/>
        </w:rPr>
        <w:t xml:space="preserve"> R. </w:t>
      </w:r>
      <w:r w:rsidRPr="00327CA0">
        <w:rPr>
          <w:rFonts w:ascii="Times New Roman" w:hAnsi="Times New Roman"/>
          <w:sz w:val="24"/>
          <w:szCs w:val="24"/>
        </w:rPr>
        <w:t xml:space="preserve">Balanced basis sets of split </w:t>
      </w:r>
      <w:proofErr w:type="gramStart"/>
      <w:r w:rsidRPr="00327CA0">
        <w:rPr>
          <w:rFonts w:ascii="Times New Roman" w:hAnsi="Times New Roman"/>
          <w:sz w:val="24"/>
          <w:szCs w:val="24"/>
        </w:rPr>
        <w:t>valence</w:t>
      </w:r>
      <w:proofErr w:type="gramEnd"/>
      <w:r w:rsidRPr="00327CA0">
        <w:rPr>
          <w:rFonts w:ascii="Times New Roman" w:hAnsi="Times New Roman"/>
          <w:sz w:val="24"/>
          <w:szCs w:val="24"/>
        </w:rPr>
        <w:t>, triple zeta valence and quadruple zeta valence quality for H to Rn: Design and assessment of accuracy</w:t>
      </w:r>
      <w:r>
        <w:rPr>
          <w:rFonts w:ascii="Times New Roman" w:hAnsi="Times New Roman"/>
          <w:sz w:val="24"/>
          <w:szCs w:val="24"/>
        </w:rPr>
        <w:t xml:space="preserve">. </w:t>
      </w:r>
      <w:r w:rsidRPr="00182570">
        <w:rPr>
          <w:rFonts w:ascii="Times New Roman" w:hAnsi="Times New Roman"/>
          <w:i/>
          <w:iCs/>
          <w:sz w:val="24"/>
          <w:szCs w:val="24"/>
        </w:rPr>
        <w:t>Phys. Chem. Chem. Phys</w:t>
      </w:r>
      <w:r w:rsidRPr="00182570">
        <w:rPr>
          <w:rFonts w:ascii="Times New Roman" w:hAnsi="Times New Roman"/>
          <w:sz w:val="24"/>
          <w:szCs w:val="24"/>
        </w:rPr>
        <w:t xml:space="preserve">. </w:t>
      </w:r>
      <w:r w:rsidRPr="00327CA0">
        <w:rPr>
          <w:rFonts w:ascii="Times New Roman" w:hAnsi="Times New Roman"/>
          <w:b/>
          <w:bCs/>
          <w:sz w:val="24"/>
          <w:szCs w:val="24"/>
        </w:rPr>
        <w:t>7</w:t>
      </w:r>
      <w:r w:rsidRPr="00182570">
        <w:rPr>
          <w:rFonts w:ascii="Times New Roman" w:hAnsi="Times New Roman"/>
          <w:sz w:val="24"/>
          <w:szCs w:val="24"/>
        </w:rPr>
        <w:t xml:space="preserve">, 3297-3305, </w:t>
      </w:r>
      <w:r w:rsidRPr="00327CA0">
        <w:rPr>
          <w:rFonts w:ascii="Times New Roman" w:hAnsi="Times New Roman"/>
          <w:sz w:val="24"/>
          <w:szCs w:val="24"/>
        </w:rPr>
        <w:t xml:space="preserve">(2005). </w:t>
      </w:r>
    </w:p>
    <w:p w14:paraId="5079F241" w14:textId="67DE49CD"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lastRenderedPageBreak/>
        <w:t xml:space="preserve">18.  </w:t>
      </w:r>
      <w:r w:rsidRPr="00182570">
        <w:rPr>
          <w:rFonts w:ascii="Times New Roman" w:hAnsi="Times New Roman"/>
          <w:sz w:val="24"/>
          <w:szCs w:val="24"/>
        </w:rPr>
        <w:t>Sun</w:t>
      </w:r>
      <w:r>
        <w:rPr>
          <w:rFonts w:ascii="Times New Roman" w:hAnsi="Times New Roman"/>
          <w:sz w:val="24"/>
          <w:szCs w:val="24"/>
        </w:rPr>
        <w:t>,</w:t>
      </w:r>
      <w:r w:rsidRPr="00182570">
        <w:rPr>
          <w:rFonts w:ascii="Times New Roman" w:hAnsi="Times New Roman"/>
          <w:sz w:val="24"/>
          <w:szCs w:val="24"/>
        </w:rPr>
        <w:t xml:space="preserve"> T.-Y., Chen</w:t>
      </w:r>
      <w:r>
        <w:rPr>
          <w:rFonts w:ascii="Times New Roman" w:hAnsi="Times New Roman"/>
          <w:sz w:val="24"/>
          <w:szCs w:val="24"/>
        </w:rPr>
        <w:t>,</w:t>
      </w:r>
      <w:r w:rsidRPr="00182570">
        <w:rPr>
          <w:rFonts w:ascii="Times New Roman" w:hAnsi="Times New Roman"/>
          <w:sz w:val="24"/>
          <w:szCs w:val="24"/>
        </w:rPr>
        <w:t xml:space="preserve"> K., Zhou</w:t>
      </w:r>
      <w:r>
        <w:rPr>
          <w:rFonts w:ascii="Times New Roman" w:hAnsi="Times New Roman"/>
          <w:sz w:val="24"/>
          <w:szCs w:val="24"/>
        </w:rPr>
        <w:t>,</w:t>
      </w:r>
      <w:r w:rsidRPr="00182570">
        <w:rPr>
          <w:rFonts w:ascii="Times New Roman" w:hAnsi="Times New Roman"/>
          <w:sz w:val="24"/>
          <w:szCs w:val="24"/>
        </w:rPr>
        <w:t xml:space="preserve"> H., You</w:t>
      </w:r>
      <w:r>
        <w:rPr>
          <w:rFonts w:ascii="Times New Roman" w:hAnsi="Times New Roman"/>
          <w:sz w:val="24"/>
          <w:szCs w:val="24"/>
        </w:rPr>
        <w:t>,</w:t>
      </w:r>
      <w:r w:rsidRPr="00182570">
        <w:rPr>
          <w:rFonts w:ascii="Times New Roman" w:hAnsi="Times New Roman"/>
          <w:sz w:val="24"/>
          <w:szCs w:val="24"/>
        </w:rPr>
        <w:t xml:space="preserve"> T., Yin</w:t>
      </w:r>
      <w:r>
        <w:rPr>
          <w:rFonts w:ascii="Times New Roman" w:hAnsi="Times New Roman"/>
          <w:sz w:val="24"/>
          <w:szCs w:val="24"/>
        </w:rPr>
        <w:t>,</w:t>
      </w:r>
      <w:r w:rsidRPr="00182570">
        <w:rPr>
          <w:rFonts w:ascii="Times New Roman" w:hAnsi="Times New Roman"/>
          <w:sz w:val="24"/>
          <w:szCs w:val="24"/>
        </w:rPr>
        <w:t xml:space="preserve"> P.</w:t>
      </w:r>
      <w:r>
        <w:rPr>
          <w:rFonts w:ascii="Times New Roman" w:hAnsi="Times New Roman"/>
          <w:sz w:val="24"/>
          <w:szCs w:val="24"/>
        </w:rPr>
        <w:t xml:space="preserve"> &amp;</w:t>
      </w:r>
      <w:r w:rsidRPr="00182570">
        <w:rPr>
          <w:rFonts w:ascii="Times New Roman" w:hAnsi="Times New Roman"/>
          <w:sz w:val="24"/>
          <w:szCs w:val="24"/>
        </w:rPr>
        <w:t xml:space="preserve"> Wang,</w:t>
      </w:r>
      <w:r>
        <w:rPr>
          <w:rFonts w:ascii="Times New Roman" w:hAnsi="Times New Roman"/>
          <w:sz w:val="24"/>
          <w:szCs w:val="24"/>
        </w:rPr>
        <w:t xml:space="preserve"> </w:t>
      </w:r>
      <w:r w:rsidRPr="00182570">
        <w:rPr>
          <w:rFonts w:ascii="Times New Roman" w:hAnsi="Times New Roman"/>
          <w:sz w:val="24"/>
          <w:szCs w:val="24"/>
        </w:rPr>
        <w:t xml:space="preserve">X. </w:t>
      </w:r>
      <w:r w:rsidRPr="007B1D08">
        <w:rPr>
          <w:rFonts w:ascii="Times New Roman" w:hAnsi="Times New Roman"/>
          <w:sz w:val="24"/>
          <w:szCs w:val="24"/>
        </w:rPr>
        <w:t>Revisiting the effect of f-functions in predicting the right reaction mechanism for hypervalent iodine reagents</w:t>
      </w:r>
      <w:r>
        <w:rPr>
          <w:rFonts w:ascii="Times New Roman" w:hAnsi="Times New Roman" w:hint="eastAsia"/>
          <w:sz w:val="24"/>
          <w:szCs w:val="24"/>
        </w:rPr>
        <w:t>.</w:t>
      </w:r>
      <w:r>
        <w:rPr>
          <w:rFonts w:ascii="Times New Roman" w:hAnsi="Times New Roman"/>
          <w:sz w:val="24"/>
          <w:szCs w:val="24"/>
        </w:rPr>
        <w:t xml:space="preserve"> </w:t>
      </w:r>
      <w:r w:rsidRPr="00182570">
        <w:rPr>
          <w:rFonts w:ascii="Times New Roman" w:hAnsi="Times New Roman"/>
          <w:i/>
          <w:iCs/>
          <w:sz w:val="24"/>
          <w:szCs w:val="24"/>
        </w:rPr>
        <w:t xml:space="preserve">J. </w:t>
      </w:r>
      <w:proofErr w:type="spellStart"/>
      <w:r w:rsidRPr="00182570">
        <w:rPr>
          <w:rFonts w:ascii="Times New Roman" w:hAnsi="Times New Roman"/>
          <w:i/>
          <w:iCs/>
          <w:sz w:val="24"/>
          <w:szCs w:val="24"/>
        </w:rPr>
        <w:t>Comput</w:t>
      </w:r>
      <w:proofErr w:type="spellEnd"/>
      <w:r w:rsidRPr="00182570">
        <w:rPr>
          <w:rFonts w:ascii="Times New Roman" w:hAnsi="Times New Roman"/>
          <w:i/>
          <w:iCs/>
          <w:sz w:val="24"/>
          <w:szCs w:val="24"/>
        </w:rPr>
        <w:t>. Chem.</w:t>
      </w:r>
      <w:r w:rsidRPr="00182570">
        <w:rPr>
          <w:rFonts w:ascii="Times New Roman" w:hAnsi="Times New Roman"/>
          <w:sz w:val="24"/>
          <w:szCs w:val="24"/>
        </w:rPr>
        <w:t xml:space="preserve"> </w:t>
      </w:r>
      <w:r w:rsidRPr="00257BA8">
        <w:rPr>
          <w:rFonts w:ascii="Times New Roman" w:hAnsi="Times New Roman"/>
          <w:b/>
          <w:bCs/>
          <w:sz w:val="24"/>
          <w:szCs w:val="24"/>
        </w:rPr>
        <w:t>42</w:t>
      </w:r>
      <w:r w:rsidRPr="00182570">
        <w:rPr>
          <w:rFonts w:ascii="Times New Roman" w:hAnsi="Times New Roman"/>
          <w:sz w:val="24"/>
          <w:szCs w:val="24"/>
        </w:rPr>
        <w:t>, 470-474</w:t>
      </w:r>
      <w:r>
        <w:rPr>
          <w:rFonts w:ascii="Times New Roman" w:hAnsi="Times New Roman"/>
          <w:sz w:val="24"/>
          <w:szCs w:val="24"/>
        </w:rPr>
        <w:t xml:space="preserve">, </w:t>
      </w:r>
      <w:r w:rsidRPr="00257BA8">
        <w:rPr>
          <w:rFonts w:ascii="Times New Roman" w:hAnsi="Times New Roman"/>
          <w:sz w:val="24"/>
          <w:szCs w:val="24"/>
        </w:rPr>
        <w:t>(2021</w:t>
      </w:r>
      <w:r w:rsidRPr="00257BA8">
        <w:rPr>
          <w:rFonts w:ascii="Times New Roman" w:hAnsi="Times New Roman" w:hint="eastAsia"/>
          <w:sz w:val="24"/>
          <w:szCs w:val="24"/>
        </w:rPr>
        <w:t>)</w:t>
      </w:r>
      <w:r w:rsidRPr="00257BA8">
        <w:rPr>
          <w:rFonts w:ascii="Times New Roman" w:hAnsi="Times New Roman"/>
          <w:sz w:val="24"/>
          <w:szCs w:val="24"/>
        </w:rPr>
        <w:t>.</w:t>
      </w:r>
    </w:p>
    <w:p w14:paraId="714F79E2" w14:textId="7AB36284"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19.  </w:t>
      </w:r>
      <w:proofErr w:type="spellStart"/>
      <w:r w:rsidRPr="00182570">
        <w:rPr>
          <w:rFonts w:ascii="Times New Roman" w:hAnsi="Times New Roman"/>
          <w:sz w:val="24"/>
          <w:szCs w:val="24"/>
        </w:rPr>
        <w:t>CYLview</w:t>
      </w:r>
      <w:proofErr w:type="spellEnd"/>
      <w:r w:rsidRPr="00182570">
        <w:rPr>
          <w:rFonts w:ascii="Times New Roman" w:hAnsi="Times New Roman"/>
          <w:sz w:val="24"/>
          <w:szCs w:val="24"/>
        </w:rPr>
        <w:t xml:space="preserve">, 1.0b; C. Y. Legault, </w:t>
      </w:r>
      <w:proofErr w:type="spellStart"/>
      <w:r w:rsidRPr="00182570">
        <w:rPr>
          <w:rFonts w:ascii="Times New Roman" w:hAnsi="Times New Roman"/>
          <w:sz w:val="24"/>
          <w:szCs w:val="24"/>
        </w:rPr>
        <w:t>Universite</w:t>
      </w:r>
      <w:proofErr w:type="spellEnd"/>
      <w:r w:rsidRPr="00182570">
        <w:rPr>
          <w:rFonts w:ascii="Times New Roman" w:hAnsi="Times New Roman"/>
          <w:sz w:val="24"/>
          <w:szCs w:val="24"/>
        </w:rPr>
        <w:t>́ de Sherbrooke: Quebec, Canada,</w:t>
      </w:r>
      <w:r w:rsidRPr="006C1BE8">
        <w:rPr>
          <w:rFonts w:ascii="Times New Roman" w:hAnsi="Times New Roman"/>
          <w:sz w:val="24"/>
          <w:szCs w:val="24"/>
        </w:rPr>
        <w:t xml:space="preserve"> (2009) </w:t>
      </w:r>
      <w:r w:rsidRPr="00182570">
        <w:rPr>
          <w:rFonts w:ascii="Times New Roman" w:hAnsi="Times New Roman"/>
          <w:sz w:val="24"/>
          <w:szCs w:val="24"/>
        </w:rPr>
        <w:t>(</w:t>
      </w:r>
      <w:hyperlink r:id="rId7" w:history="1">
        <w:r w:rsidRPr="00182570">
          <w:rPr>
            <w:rStyle w:val="ab"/>
            <w:rFonts w:ascii="Times New Roman" w:hAnsi="Times New Roman"/>
            <w:color w:val="000000" w:themeColor="text1"/>
            <w:sz w:val="24"/>
            <w:szCs w:val="24"/>
          </w:rPr>
          <w:t>http://www.cylview.org).</w:t>
        </w:r>
      </w:hyperlink>
    </w:p>
    <w:p w14:paraId="1103BDE1" w14:textId="3598C467" w:rsidR="00D82320" w:rsidRPr="0018257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20.  </w:t>
      </w:r>
      <w:r w:rsidRPr="00182570">
        <w:rPr>
          <w:rFonts w:ascii="Times New Roman" w:hAnsi="Times New Roman"/>
          <w:sz w:val="24"/>
          <w:szCs w:val="24"/>
        </w:rPr>
        <w:t>Wang</w:t>
      </w:r>
      <w:r>
        <w:rPr>
          <w:rFonts w:ascii="Times New Roman" w:hAnsi="Times New Roman"/>
          <w:sz w:val="24"/>
          <w:szCs w:val="24"/>
        </w:rPr>
        <w:t>,</w:t>
      </w:r>
      <w:r w:rsidRPr="00182570">
        <w:rPr>
          <w:rFonts w:ascii="Times New Roman" w:hAnsi="Times New Roman"/>
          <w:sz w:val="24"/>
          <w:szCs w:val="24"/>
        </w:rPr>
        <w:t xml:space="preserve"> B., Rong</w:t>
      </w:r>
      <w:r>
        <w:rPr>
          <w:rFonts w:ascii="Times New Roman" w:hAnsi="Times New Roman"/>
          <w:sz w:val="24"/>
          <w:szCs w:val="24"/>
        </w:rPr>
        <w:t>,</w:t>
      </w:r>
      <w:r w:rsidRPr="00182570">
        <w:rPr>
          <w:rFonts w:ascii="Times New Roman" w:hAnsi="Times New Roman"/>
          <w:sz w:val="24"/>
          <w:szCs w:val="24"/>
        </w:rPr>
        <w:t xml:space="preserve"> C., </w:t>
      </w:r>
      <w:proofErr w:type="spellStart"/>
      <w:r w:rsidRPr="00182570">
        <w:rPr>
          <w:rFonts w:ascii="Times New Roman" w:hAnsi="Times New Roman"/>
          <w:sz w:val="24"/>
          <w:szCs w:val="24"/>
        </w:rPr>
        <w:t>Chattaraj</w:t>
      </w:r>
      <w:proofErr w:type="spellEnd"/>
      <w:r>
        <w:rPr>
          <w:rFonts w:ascii="Times New Roman" w:hAnsi="Times New Roman"/>
          <w:sz w:val="24"/>
          <w:szCs w:val="24"/>
        </w:rPr>
        <w:t>,</w:t>
      </w:r>
      <w:r w:rsidRPr="00182570">
        <w:rPr>
          <w:rFonts w:ascii="Times New Roman" w:hAnsi="Times New Roman"/>
          <w:sz w:val="24"/>
          <w:szCs w:val="24"/>
        </w:rPr>
        <w:t xml:space="preserve"> P. K.</w:t>
      </w:r>
      <w:r>
        <w:rPr>
          <w:rFonts w:ascii="Times New Roman" w:hAnsi="Times New Roman"/>
          <w:sz w:val="24"/>
          <w:szCs w:val="24"/>
        </w:rPr>
        <w:t xml:space="preserve"> &amp;</w:t>
      </w:r>
      <w:r w:rsidRPr="00182570">
        <w:rPr>
          <w:rFonts w:ascii="Times New Roman" w:hAnsi="Times New Roman"/>
          <w:sz w:val="24"/>
          <w:szCs w:val="24"/>
        </w:rPr>
        <w:t xml:space="preserve"> Liu</w:t>
      </w:r>
      <w:r>
        <w:rPr>
          <w:rFonts w:ascii="Times New Roman" w:hAnsi="Times New Roman"/>
          <w:sz w:val="24"/>
          <w:szCs w:val="24"/>
        </w:rPr>
        <w:t>,</w:t>
      </w:r>
      <w:r w:rsidRPr="00182570">
        <w:rPr>
          <w:rFonts w:ascii="Times New Roman" w:hAnsi="Times New Roman"/>
          <w:sz w:val="24"/>
          <w:szCs w:val="24"/>
        </w:rPr>
        <w:t xml:space="preserve"> S. </w:t>
      </w:r>
      <w:r w:rsidRPr="00AE77C5">
        <w:rPr>
          <w:rFonts w:ascii="Times New Roman" w:hAnsi="Times New Roman"/>
          <w:sz w:val="24"/>
          <w:szCs w:val="24"/>
        </w:rPr>
        <w:t xml:space="preserve">A comparative study to predict regioselectivity, electrophilicity and nucleophilicity with Fukui function and </w:t>
      </w:r>
      <w:proofErr w:type="spellStart"/>
      <w:r w:rsidRPr="00AE77C5">
        <w:rPr>
          <w:rFonts w:ascii="Times New Roman" w:hAnsi="Times New Roman"/>
          <w:sz w:val="24"/>
          <w:szCs w:val="24"/>
        </w:rPr>
        <w:t>Hirshfeld</w:t>
      </w:r>
      <w:proofErr w:type="spellEnd"/>
      <w:r w:rsidRPr="00AE77C5">
        <w:rPr>
          <w:rFonts w:ascii="Times New Roman" w:hAnsi="Times New Roman"/>
          <w:sz w:val="24"/>
          <w:szCs w:val="24"/>
        </w:rPr>
        <w:t xml:space="preserve"> charge</w:t>
      </w:r>
      <w:r>
        <w:rPr>
          <w:rFonts w:ascii="Times New Roman" w:hAnsi="Times New Roman"/>
          <w:sz w:val="24"/>
          <w:szCs w:val="24"/>
        </w:rPr>
        <w:t xml:space="preserve">. </w:t>
      </w:r>
      <w:proofErr w:type="spellStart"/>
      <w:r w:rsidRPr="00182570">
        <w:rPr>
          <w:rFonts w:ascii="Times New Roman" w:hAnsi="Times New Roman"/>
          <w:i/>
          <w:sz w:val="24"/>
          <w:szCs w:val="24"/>
        </w:rPr>
        <w:t>Theor</w:t>
      </w:r>
      <w:proofErr w:type="spellEnd"/>
      <w:r w:rsidRPr="00182570">
        <w:rPr>
          <w:rFonts w:ascii="Times New Roman" w:hAnsi="Times New Roman"/>
          <w:i/>
          <w:sz w:val="24"/>
          <w:szCs w:val="24"/>
        </w:rPr>
        <w:t>. Chem. Acc.</w:t>
      </w:r>
      <w:r w:rsidRPr="00182570">
        <w:rPr>
          <w:rFonts w:ascii="Times New Roman" w:hAnsi="Times New Roman"/>
          <w:sz w:val="24"/>
          <w:szCs w:val="24"/>
        </w:rPr>
        <w:t xml:space="preserve"> </w:t>
      </w:r>
      <w:r w:rsidRPr="00AE77C5">
        <w:rPr>
          <w:rFonts w:ascii="Times New Roman" w:hAnsi="Times New Roman"/>
          <w:b/>
          <w:bCs/>
          <w:iCs/>
          <w:sz w:val="24"/>
          <w:szCs w:val="24"/>
        </w:rPr>
        <w:t>138</w:t>
      </w:r>
      <w:r w:rsidRPr="00182570">
        <w:rPr>
          <w:rFonts w:ascii="Times New Roman" w:hAnsi="Times New Roman"/>
          <w:sz w:val="24"/>
          <w:szCs w:val="24"/>
        </w:rPr>
        <w:t>: 124</w:t>
      </w:r>
      <w:r>
        <w:rPr>
          <w:rFonts w:ascii="Times New Roman" w:hAnsi="Times New Roman"/>
          <w:sz w:val="24"/>
          <w:szCs w:val="24"/>
        </w:rPr>
        <w:t>,</w:t>
      </w:r>
      <w:r w:rsidRPr="00AE77C5">
        <w:rPr>
          <w:rFonts w:ascii="Times New Roman" w:hAnsi="Times New Roman"/>
          <w:sz w:val="24"/>
          <w:szCs w:val="24"/>
        </w:rPr>
        <w:t xml:space="preserve"> (2019). </w:t>
      </w:r>
    </w:p>
    <w:p w14:paraId="5DC52276" w14:textId="40188750" w:rsidR="00DE606F" w:rsidRPr="00D82320" w:rsidRDefault="00D82320" w:rsidP="00D82320">
      <w:pPr>
        <w:spacing w:line="360" w:lineRule="auto"/>
        <w:ind w:left="425" w:hanging="425"/>
        <w:rPr>
          <w:rFonts w:ascii="Times New Roman" w:hAnsi="Times New Roman"/>
          <w:sz w:val="24"/>
          <w:szCs w:val="24"/>
        </w:rPr>
      </w:pPr>
      <w:r>
        <w:rPr>
          <w:rFonts w:ascii="Times New Roman" w:hAnsi="Times New Roman"/>
          <w:sz w:val="24"/>
          <w:szCs w:val="24"/>
        </w:rPr>
        <w:t xml:space="preserve">21.  </w:t>
      </w:r>
      <w:r w:rsidRPr="00182570">
        <w:rPr>
          <w:rFonts w:ascii="Times New Roman" w:hAnsi="Times New Roman"/>
          <w:sz w:val="24"/>
          <w:szCs w:val="24"/>
        </w:rPr>
        <w:t>Lu, T.</w:t>
      </w:r>
      <w:r>
        <w:rPr>
          <w:rFonts w:ascii="Times New Roman" w:hAnsi="Times New Roman"/>
          <w:sz w:val="24"/>
          <w:szCs w:val="24"/>
        </w:rPr>
        <w:t>,</w:t>
      </w:r>
      <w:r w:rsidRPr="00182570">
        <w:rPr>
          <w:rFonts w:ascii="Times New Roman" w:hAnsi="Times New Roman"/>
          <w:sz w:val="24"/>
          <w:szCs w:val="24"/>
        </w:rPr>
        <w:t xml:space="preserve"> Chen, Q. </w:t>
      </w:r>
      <w:bookmarkStart w:id="1" w:name="_Hlk110326614"/>
      <w:r w:rsidRPr="00182570">
        <w:rPr>
          <w:rFonts w:ascii="Times New Roman" w:hAnsi="Times New Roman"/>
          <w:i/>
          <w:iCs/>
          <w:sz w:val="24"/>
          <w:szCs w:val="24"/>
        </w:rPr>
        <w:t>Conceptual Density Functional Theory</w:t>
      </w:r>
      <w:bookmarkEnd w:id="1"/>
      <w:r w:rsidRPr="00182570">
        <w:rPr>
          <w:rFonts w:ascii="Times New Roman" w:hAnsi="Times New Roman"/>
          <w:i/>
          <w:iCs/>
          <w:sz w:val="24"/>
          <w:szCs w:val="24"/>
        </w:rPr>
        <w:t>: Towards a New Chemical Reactivity Theory</w:t>
      </w:r>
      <w:r w:rsidRPr="00182570">
        <w:rPr>
          <w:rFonts w:ascii="Times New Roman" w:hAnsi="Times New Roman"/>
          <w:sz w:val="24"/>
          <w:szCs w:val="24"/>
        </w:rPr>
        <w:t xml:space="preserve"> </w:t>
      </w:r>
      <w:r w:rsidRPr="009D6F4E">
        <w:rPr>
          <w:rFonts w:ascii="Times New Roman" w:hAnsi="Times New Roman"/>
          <w:i/>
          <w:iCs/>
          <w:sz w:val="24"/>
          <w:szCs w:val="24"/>
        </w:rPr>
        <w:t>Ch. 31</w:t>
      </w:r>
      <w:r>
        <w:rPr>
          <w:rFonts w:ascii="Times New Roman" w:hAnsi="Times New Roman"/>
          <w:sz w:val="24"/>
          <w:szCs w:val="24"/>
        </w:rPr>
        <w:t xml:space="preserve"> (</w:t>
      </w:r>
      <w:r w:rsidRPr="00182570">
        <w:rPr>
          <w:rFonts w:ascii="Times New Roman" w:hAnsi="Times New Roman"/>
          <w:sz w:val="24"/>
          <w:szCs w:val="24"/>
        </w:rPr>
        <w:t>WILEY-VCH, Weinheim, Germany</w:t>
      </w:r>
      <w:r>
        <w:rPr>
          <w:rFonts w:ascii="Times New Roman" w:hAnsi="Times New Roman"/>
          <w:sz w:val="24"/>
          <w:szCs w:val="24"/>
        </w:rPr>
        <w:t>,</w:t>
      </w:r>
      <w:r w:rsidRPr="00182570">
        <w:rPr>
          <w:rFonts w:ascii="Times New Roman" w:hAnsi="Times New Roman"/>
          <w:sz w:val="24"/>
          <w:szCs w:val="24"/>
        </w:rPr>
        <w:t xml:space="preserve"> </w:t>
      </w:r>
      <w:r w:rsidRPr="009D6F4E">
        <w:rPr>
          <w:rFonts w:ascii="Times New Roman" w:hAnsi="Times New Roman"/>
          <w:sz w:val="24"/>
          <w:szCs w:val="24"/>
        </w:rPr>
        <w:t xml:space="preserve">2022).  </w:t>
      </w:r>
    </w:p>
    <w:sectPr w:rsidR="00DE606F" w:rsidRPr="00D82320" w:rsidSect="00062938">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3A6DB" w14:textId="77777777" w:rsidR="00DB0169" w:rsidRDefault="00DB0169" w:rsidP="00D82320">
      <w:r>
        <w:separator/>
      </w:r>
    </w:p>
  </w:endnote>
  <w:endnote w:type="continuationSeparator" w:id="0">
    <w:p w14:paraId="6E75A794" w14:textId="77777777" w:rsidR="00DB0169" w:rsidRDefault="00DB0169" w:rsidP="00D823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076CD" w14:textId="77777777" w:rsidR="000143D1" w:rsidRPr="00C56288" w:rsidRDefault="00000000" w:rsidP="00C56288">
    <w:pPr>
      <w:pStyle w:val="a7"/>
      <w:ind w:firstLine="420"/>
      <w:jc w:val="center"/>
    </w:pPr>
    <w:r w:rsidRPr="00D44724">
      <w:rPr>
        <w:rFonts w:ascii="Times New Roman" w:hAnsi="Times New Roman"/>
      </w:rPr>
      <w:t>S</w:t>
    </w:r>
    <w:sdt>
      <w:sdtPr>
        <w:rPr>
          <w:rFonts w:ascii="Times New Roman" w:hAnsi="Times New Roman"/>
        </w:rPr>
        <w:id w:val="-1395733120"/>
        <w:docPartObj>
          <w:docPartGallery w:val="Page Numbers (Bottom of Page)"/>
          <w:docPartUnique/>
        </w:docPartObj>
      </w:sdtPr>
      <w:sdtEndPr>
        <w:rPr>
          <w:rFonts w:ascii="Calibri" w:hAnsi="Calibri"/>
        </w:rPr>
      </w:sdtEndPr>
      <w:sdtContent>
        <w:r>
          <w:fldChar w:fldCharType="begin"/>
        </w:r>
        <w:r>
          <w:instrText>PAGE   \* MERGEFORMAT</w:instrText>
        </w:r>
        <w:r>
          <w:fldChar w:fldCharType="separate"/>
        </w:r>
        <w:r>
          <w:rPr>
            <w:lang w:val="zh-CN"/>
          </w:rPr>
          <w:t>2</w:t>
        </w:r>
        <w: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92428" w14:textId="77777777" w:rsidR="00DB0169" w:rsidRDefault="00DB0169" w:rsidP="00D82320">
      <w:r>
        <w:separator/>
      </w:r>
    </w:p>
  </w:footnote>
  <w:footnote w:type="continuationSeparator" w:id="0">
    <w:p w14:paraId="3ABB2252" w14:textId="77777777" w:rsidR="00DB0169" w:rsidRDefault="00DB0169" w:rsidP="00D823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66265"/>
    <w:multiLevelType w:val="hybridMultilevel"/>
    <w:tmpl w:val="DAD817EC"/>
    <w:lvl w:ilvl="0" w:tplc="0409000F">
      <w:start w:val="1"/>
      <w:numFmt w:val="decimal"/>
      <w:lvlText w:val="%1."/>
      <w:lvlJc w:val="left"/>
      <w:pPr>
        <w:ind w:left="420" w:hanging="420"/>
      </w:pPr>
    </w:lvl>
    <w:lvl w:ilvl="1" w:tplc="8FE60E96">
      <w:start w:val="1"/>
      <w:numFmt w:val="upp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76A57C9"/>
    <w:multiLevelType w:val="multilevel"/>
    <w:tmpl w:val="276A57C9"/>
    <w:lvl w:ilvl="0">
      <w:start w:val="1"/>
      <w:numFmt w:val="decimal"/>
      <w:pStyle w:val="a"/>
      <w:lvlText w:val="%1."/>
      <w:lvlJc w:val="left"/>
      <w:pPr>
        <w:ind w:left="0" w:firstLine="0"/>
      </w:pPr>
      <w:rPr>
        <w:rFonts w:ascii="Times New Roman" w:hAnsi="Times New Roman" w:hint="default"/>
        <w:b/>
        <w:bCs w:val="0"/>
        <w:i w:val="0"/>
        <w:iCs w:val="0"/>
        <w:caps w:val="0"/>
        <w:smallCaps w:val="0"/>
        <w:strike w:val="0"/>
        <w:dstrike w:val="0"/>
        <w:vanish w:val="0"/>
        <w:color w:val="000000"/>
        <w:spacing w:val="0"/>
        <w:position w:val="0"/>
        <w:u w:val="none"/>
        <w:vertAlign w:val="baseline"/>
        <w:lang w:val="en-US"/>
        <w14:shadow w14:blurRad="0" w14:dist="0" w14:dir="0" w14:sx="0" w14:sy="0" w14:kx="0" w14:ky="0" w14:algn="none">
          <w14:srgbClr w14:val="000000"/>
        </w14:shadow>
      </w:rPr>
    </w:lvl>
    <w:lvl w:ilvl="1">
      <w:start w:val="1"/>
      <w:numFmt w:val="decimal"/>
      <w:isLgl/>
      <w:lvlText w:val="%1.%2"/>
      <w:lvlJc w:val="left"/>
      <w:pPr>
        <w:ind w:left="0" w:firstLine="0"/>
      </w:pPr>
      <w:rPr>
        <w:rFonts w:hint="default"/>
      </w:rPr>
    </w:lvl>
    <w:lvl w:ilvl="2">
      <w:start w:val="1"/>
      <w:numFmt w:val="decimal"/>
      <w:isLgl/>
      <w:lvlText w:val="%1.%2.%3"/>
      <w:lvlJc w:val="left"/>
      <w:pPr>
        <w:ind w:left="1560" w:hanging="720"/>
      </w:pPr>
      <w:rPr>
        <w:rFonts w:hint="default"/>
      </w:rPr>
    </w:lvl>
    <w:lvl w:ilvl="3">
      <w:start w:val="1"/>
      <w:numFmt w:val="decimal"/>
      <w:isLgl/>
      <w:lvlText w:val="%1.%2.%3.%4"/>
      <w:lvlJc w:val="left"/>
      <w:pPr>
        <w:ind w:left="1980" w:hanging="720"/>
      </w:pPr>
      <w:rPr>
        <w:rFonts w:hint="default"/>
      </w:rPr>
    </w:lvl>
    <w:lvl w:ilvl="4">
      <w:start w:val="1"/>
      <w:numFmt w:val="decimal"/>
      <w:isLgl/>
      <w:lvlText w:val="%1.%2.%3.%4.%5"/>
      <w:lvlJc w:val="left"/>
      <w:pPr>
        <w:ind w:left="2760"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80" w:hanging="1440"/>
      </w:pPr>
      <w:rPr>
        <w:rFonts w:hint="default"/>
      </w:rPr>
    </w:lvl>
    <w:lvl w:ilvl="8">
      <w:start w:val="1"/>
      <w:numFmt w:val="decimal"/>
      <w:isLgl/>
      <w:lvlText w:val="%1.%2.%3.%4.%5.%6.%7.%8.%9"/>
      <w:lvlJc w:val="left"/>
      <w:pPr>
        <w:ind w:left="5160" w:hanging="1800"/>
      </w:pPr>
      <w:rPr>
        <w:rFonts w:hint="default"/>
      </w:rPr>
    </w:lvl>
  </w:abstractNum>
  <w:abstractNum w:abstractNumId="2" w15:restartNumberingAfterBreak="0">
    <w:nsid w:val="319B3844"/>
    <w:multiLevelType w:val="hybridMultilevel"/>
    <w:tmpl w:val="3166718C"/>
    <w:lvl w:ilvl="0" w:tplc="EB280C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087644"/>
    <w:multiLevelType w:val="hybridMultilevel"/>
    <w:tmpl w:val="33828E88"/>
    <w:lvl w:ilvl="0" w:tplc="9604A0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5796D14"/>
    <w:multiLevelType w:val="hybridMultilevel"/>
    <w:tmpl w:val="83ACD7E2"/>
    <w:lvl w:ilvl="0" w:tplc="885E0C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A6F3B14"/>
    <w:multiLevelType w:val="multilevel"/>
    <w:tmpl w:val="6772F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3A77BF5"/>
    <w:multiLevelType w:val="multilevel"/>
    <w:tmpl w:val="62A4B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9AF6A84"/>
    <w:multiLevelType w:val="hybridMultilevel"/>
    <w:tmpl w:val="5D482F14"/>
    <w:lvl w:ilvl="0" w:tplc="23C6E75C">
      <w:start w:val="7"/>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F58462C"/>
    <w:multiLevelType w:val="hybridMultilevel"/>
    <w:tmpl w:val="AF6C2E5C"/>
    <w:lvl w:ilvl="0" w:tplc="917EFB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3A12604"/>
    <w:multiLevelType w:val="hybridMultilevel"/>
    <w:tmpl w:val="CE5C567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0" w15:restartNumberingAfterBreak="0">
    <w:nsid w:val="79520439"/>
    <w:multiLevelType w:val="hybridMultilevel"/>
    <w:tmpl w:val="AE5A6192"/>
    <w:lvl w:ilvl="0" w:tplc="E3C822AE">
      <w:start w:val="1"/>
      <w:numFmt w:val="decimal"/>
      <w:lvlText w:val="%1."/>
      <w:lvlJc w:val="left"/>
      <w:pPr>
        <w:ind w:left="7920" w:hanging="360"/>
      </w:pPr>
      <w:rPr>
        <w:rFonts w:hint="default"/>
      </w:rPr>
    </w:lvl>
    <w:lvl w:ilvl="1" w:tplc="04090019" w:tentative="1">
      <w:start w:val="1"/>
      <w:numFmt w:val="lowerLetter"/>
      <w:lvlText w:val="%2)"/>
      <w:lvlJc w:val="left"/>
      <w:pPr>
        <w:ind w:left="8400" w:hanging="420"/>
      </w:pPr>
    </w:lvl>
    <w:lvl w:ilvl="2" w:tplc="0409001B" w:tentative="1">
      <w:start w:val="1"/>
      <w:numFmt w:val="lowerRoman"/>
      <w:lvlText w:val="%3."/>
      <w:lvlJc w:val="right"/>
      <w:pPr>
        <w:ind w:left="8820" w:hanging="420"/>
      </w:pPr>
    </w:lvl>
    <w:lvl w:ilvl="3" w:tplc="0409000F" w:tentative="1">
      <w:start w:val="1"/>
      <w:numFmt w:val="decimal"/>
      <w:lvlText w:val="%4."/>
      <w:lvlJc w:val="left"/>
      <w:pPr>
        <w:ind w:left="9240" w:hanging="420"/>
      </w:pPr>
    </w:lvl>
    <w:lvl w:ilvl="4" w:tplc="04090019" w:tentative="1">
      <w:start w:val="1"/>
      <w:numFmt w:val="lowerLetter"/>
      <w:lvlText w:val="%5)"/>
      <w:lvlJc w:val="left"/>
      <w:pPr>
        <w:ind w:left="9660" w:hanging="420"/>
      </w:pPr>
    </w:lvl>
    <w:lvl w:ilvl="5" w:tplc="0409001B" w:tentative="1">
      <w:start w:val="1"/>
      <w:numFmt w:val="lowerRoman"/>
      <w:lvlText w:val="%6."/>
      <w:lvlJc w:val="right"/>
      <w:pPr>
        <w:ind w:left="10080" w:hanging="420"/>
      </w:pPr>
    </w:lvl>
    <w:lvl w:ilvl="6" w:tplc="0409000F" w:tentative="1">
      <w:start w:val="1"/>
      <w:numFmt w:val="decimal"/>
      <w:lvlText w:val="%7."/>
      <w:lvlJc w:val="left"/>
      <w:pPr>
        <w:ind w:left="10500" w:hanging="420"/>
      </w:pPr>
    </w:lvl>
    <w:lvl w:ilvl="7" w:tplc="04090019" w:tentative="1">
      <w:start w:val="1"/>
      <w:numFmt w:val="lowerLetter"/>
      <w:lvlText w:val="%8)"/>
      <w:lvlJc w:val="left"/>
      <w:pPr>
        <w:ind w:left="10920" w:hanging="420"/>
      </w:pPr>
    </w:lvl>
    <w:lvl w:ilvl="8" w:tplc="0409001B" w:tentative="1">
      <w:start w:val="1"/>
      <w:numFmt w:val="lowerRoman"/>
      <w:lvlText w:val="%9."/>
      <w:lvlJc w:val="right"/>
      <w:pPr>
        <w:ind w:left="11340" w:hanging="420"/>
      </w:pPr>
    </w:lvl>
  </w:abstractNum>
  <w:num w:numId="1" w16cid:durableId="422380528">
    <w:abstractNumId w:val="10"/>
  </w:num>
  <w:num w:numId="2" w16cid:durableId="1189951702">
    <w:abstractNumId w:val="7"/>
  </w:num>
  <w:num w:numId="3" w16cid:durableId="535968089">
    <w:abstractNumId w:val="4"/>
  </w:num>
  <w:num w:numId="4" w16cid:durableId="992954786">
    <w:abstractNumId w:val="8"/>
  </w:num>
  <w:num w:numId="5" w16cid:durableId="512302382">
    <w:abstractNumId w:val="3"/>
  </w:num>
  <w:num w:numId="6" w16cid:durableId="756099611">
    <w:abstractNumId w:val="6"/>
  </w:num>
  <w:num w:numId="7" w16cid:durableId="225185699">
    <w:abstractNumId w:val="5"/>
  </w:num>
  <w:num w:numId="8" w16cid:durableId="638726710">
    <w:abstractNumId w:val="1"/>
  </w:num>
  <w:num w:numId="9" w16cid:durableId="220288782">
    <w:abstractNumId w:val="0"/>
  </w:num>
  <w:num w:numId="10" w16cid:durableId="1986856119">
    <w:abstractNumId w:val="2"/>
  </w:num>
  <w:num w:numId="11" w16cid:durableId="40410859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320"/>
    <w:rsid w:val="001277DF"/>
    <w:rsid w:val="002D241D"/>
    <w:rsid w:val="00375AAF"/>
    <w:rsid w:val="00AA3287"/>
    <w:rsid w:val="00BB3DEA"/>
    <w:rsid w:val="00D82320"/>
    <w:rsid w:val="00DB0169"/>
    <w:rsid w:val="00DE606F"/>
    <w:rsid w:val="00F903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5AEAFE"/>
  <w15:chartTrackingRefBased/>
  <w15:docId w15:val="{D07EAD45-2F5C-470E-8BA9-CE9D99C46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2320"/>
    <w:pPr>
      <w:widowControl w:val="0"/>
      <w:jc w:val="both"/>
    </w:pPr>
    <w:rPr>
      <w:rFonts w:ascii="Calibri" w:eastAsia="宋体" w:hAnsi="Calibri" w:cs="Times New Roman"/>
    </w:rPr>
  </w:style>
  <w:style w:type="paragraph" w:styleId="1">
    <w:name w:val="heading 1"/>
    <w:next w:val="a0"/>
    <w:link w:val="10"/>
    <w:uiPriority w:val="9"/>
    <w:qFormat/>
    <w:rsid w:val="00D82320"/>
    <w:pPr>
      <w:keepNext/>
      <w:pBdr>
        <w:bottom w:val="single" w:sz="12" w:space="4" w:color="0070C0"/>
      </w:pBdr>
      <w:snapToGrid w:val="0"/>
      <w:spacing w:before="480" w:after="360" w:line="240" w:lineRule="atLeast"/>
      <w:jc w:val="center"/>
      <w:outlineLvl w:val="0"/>
    </w:pPr>
    <w:rPr>
      <w:rFonts w:ascii="微软雅黑" w:eastAsia="微软雅黑" w:hAnsi="微软雅黑" w:cs="宋体"/>
      <w:color w:val="0070C0"/>
      <w:kern w:val="0"/>
      <w:sz w:val="30"/>
      <w:szCs w:val="30"/>
    </w:rPr>
  </w:style>
  <w:style w:type="paragraph" w:styleId="2">
    <w:name w:val="heading 2"/>
    <w:next w:val="a0"/>
    <w:link w:val="20"/>
    <w:uiPriority w:val="9"/>
    <w:unhideWhenUsed/>
    <w:qFormat/>
    <w:rsid w:val="00D82320"/>
    <w:pPr>
      <w:shd w:val="clear" w:color="auto" w:fill="E2EFD9" w:themeFill="accent6" w:themeFillTint="33"/>
      <w:spacing w:before="240" w:after="120" w:line="384" w:lineRule="atLeast"/>
      <w:jc w:val="both"/>
      <w:outlineLvl w:val="1"/>
    </w:pPr>
    <w:rPr>
      <w:rFonts w:ascii="微软雅黑" w:eastAsia="微软雅黑" w:hAnsi="微软雅黑" w:cs="宋体"/>
      <w:caps/>
      <w:color w:val="0070C0"/>
      <w:kern w:val="0"/>
      <w:sz w:val="24"/>
      <w:szCs w:val="24"/>
    </w:rPr>
  </w:style>
  <w:style w:type="paragraph" w:styleId="3">
    <w:name w:val="heading 3"/>
    <w:basedOn w:val="a0"/>
    <w:next w:val="a0"/>
    <w:link w:val="30"/>
    <w:uiPriority w:val="9"/>
    <w:unhideWhenUsed/>
    <w:qFormat/>
    <w:rsid w:val="00D82320"/>
    <w:pPr>
      <w:widowControl/>
      <w:snapToGrid w:val="0"/>
      <w:spacing w:before="240" w:after="60"/>
      <w:outlineLvl w:val="2"/>
    </w:pPr>
    <w:rPr>
      <w:rFonts w:ascii="微软雅黑" w:eastAsia="微软雅黑" w:hAnsi="微软雅黑" w:cs="宋体"/>
      <w:bCs/>
      <w:color w:val="00B050"/>
      <w:kern w:val="0"/>
      <w:sz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D82320"/>
    <w:rPr>
      <w:rFonts w:ascii="微软雅黑" w:eastAsia="微软雅黑" w:hAnsi="微软雅黑" w:cs="宋体"/>
      <w:color w:val="0070C0"/>
      <w:kern w:val="0"/>
      <w:sz w:val="30"/>
      <w:szCs w:val="30"/>
    </w:rPr>
  </w:style>
  <w:style w:type="character" w:customStyle="1" w:styleId="20">
    <w:name w:val="标题 2 字符"/>
    <w:basedOn w:val="a1"/>
    <w:link w:val="2"/>
    <w:uiPriority w:val="9"/>
    <w:rsid w:val="00D82320"/>
    <w:rPr>
      <w:rFonts w:ascii="微软雅黑" w:eastAsia="微软雅黑" w:hAnsi="微软雅黑" w:cs="宋体"/>
      <w:caps/>
      <w:color w:val="0070C0"/>
      <w:kern w:val="0"/>
      <w:sz w:val="24"/>
      <w:szCs w:val="24"/>
      <w:shd w:val="clear" w:color="auto" w:fill="E2EFD9" w:themeFill="accent6" w:themeFillTint="33"/>
    </w:rPr>
  </w:style>
  <w:style w:type="character" w:customStyle="1" w:styleId="30">
    <w:name w:val="标题 3 字符"/>
    <w:basedOn w:val="a1"/>
    <w:link w:val="3"/>
    <w:uiPriority w:val="9"/>
    <w:rsid w:val="00D82320"/>
    <w:rPr>
      <w:rFonts w:ascii="微软雅黑" w:eastAsia="微软雅黑" w:hAnsi="微软雅黑" w:cs="宋体"/>
      <w:bCs/>
      <w:color w:val="00B050"/>
      <w:kern w:val="0"/>
      <w:sz w:val="22"/>
    </w:rPr>
  </w:style>
  <w:style w:type="paragraph" w:customStyle="1" w:styleId="a4">
    <w:name w:val="附件正文"/>
    <w:link w:val="Char"/>
    <w:qFormat/>
    <w:rsid w:val="00D82320"/>
    <w:pPr>
      <w:spacing w:after="60" w:line="276" w:lineRule="auto"/>
      <w:ind w:firstLineChars="200" w:firstLine="200"/>
      <w:jc w:val="both"/>
    </w:pPr>
    <w:rPr>
      <w:kern w:val="0"/>
    </w:rPr>
  </w:style>
  <w:style w:type="character" w:customStyle="1" w:styleId="Char">
    <w:name w:val="附件正文 Char"/>
    <w:basedOn w:val="a1"/>
    <w:link w:val="a4"/>
    <w:rsid w:val="00D82320"/>
    <w:rPr>
      <w:kern w:val="0"/>
    </w:rPr>
  </w:style>
  <w:style w:type="paragraph" w:customStyle="1" w:styleId="Address">
    <w:name w:val="Address"/>
    <w:basedOn w:val="a0"/>
    <w:qFormat/>
    <w:rsid w:val="00D82320"/>
    <w:pPr>
      <w:widowControl/>
      <w:spacing w:line="400" w:lineRule="exact"/>
      <w:ind w:left="284" w:firstLineChars="200" w:hanging="284"/>
      <w:jc w:val="left"/>
    </w:pPr>
    <w:rPr>
      <w:rFonts w:ascii="Times New Roman" w:eastAsia="MS Mincho" w:hAnsi="Times New Roman"/>
      <w:kern w:val="0"/>
      <w:sz w:val="20"/>
      <w:szCs w:val="24"/>
      <w:lang w:val="de-DE" w:eastAsia="ja-JP"/>
    </w:rPr>
  </w:style>
  <w:style w:type="paragraph" w:styleId="a5">
    <w:name w:val="header"/>
    <w:basedOn w:val="a0"/>
    <w:link w:val="a6"/>
    <w:uiPriority w:val="99"/>
    <w:unhideWhenUsed/>
    <w:rsid w:val="00D8232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1"/>
    <w:link w:val="a5"/>
    <w:uiPriority w:val="99"/>
    <w:rsid w:val="00D82320"/>
    <w:rPr>
      <w:rFonts w:ascii="Calibri" w:eastAsia="宋体" w:hAnsi="Calibri" w:cs="Times New Roman"/>
      <w:sz w:val="18"/>
      <w:szCs w:val="18"/>
    </w:rPr>
  </w:style>
  <w:style w:type="paragraph" w:styleId="a7">
    <w:name w:val="footer"/>
    <w:basedOn w:val="a0"/>
    <w:link w:val="a8"/>
    <w:uiPriority w:val="99"/>
    <w:unhideWhenUsed/>
    <w:rsid w:val="00D82320"/>
    <w:pPr>
      <w:tabs>
        <w:tab w:val="center" w:pos="4153"/>
        <w:tab w:val="right" w:pos="8306"/>
      </w:tabs>
      <w:snapToGrid w:val="0"/>
      <w:jc w:val="left"/>
    </w:pPr>
    <w:rPr>
      <w:sz w:val="18"/>
      <w:szCs w:val="18"/>
    </w:rPr>
  </w:style>
  <w:style w:type="character" w:customStyle="1" w:styleId="a8">
    <w:name w:val="页脚 字符"/>
    <w:basedOn w:val="a1"/>
    <w:link w:val="a7"/>
    <w:uiPriority w:val="99"/>
    <w:rsid w:val="00D82320"/>
    <w:rPr>
      <w:rFonts w:ascii="Calibri" w:eastAsia="宋体" w:hAnsi="Calibri" w:cs="Times New Roman"/>
      <w:sz w:val="18"/>
      <w:szCs w:val="18"/>
    </w:rPr>
  </w:style>
  <w:style w:type="paragraph" w:styleId="a9">
    <w:name w:val="List Paragraph"/>
    <w:basedOn w:val="a0"/>
    <w:uiPriority w:val="34"/>
    <w:qFormat/>
    <w:rsid w:val="00D82320"/>
    <w:pPr>
      <w:ind w:firstLineChars="200" w:firstLine="420"/>
    </w:pPr>
  </w:style>
  <w:style w:type="table" w:styleId="aa">
    <w:name w:val="Table Grid"/>
    <w:basedOn w:val="a2"/>
    <w:uiPriority w:val="59"/>
    <w:rsid w:val="00D823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1"/>
    <w:uiPriority w:val="99"/>
    <w:unhideWhenUsed/>
    <w:qFormat/>
    <w:rsid w:val="00D82320"/>
    <w:rPr>
      <w:color w:val="0563C1" w:themeColor="hyperlink"/>
      <w:u w:val="single"/>
    </w:rPr>
  </w:style>
  <w:style w:type="character" w:styleId="ac">
    <w:name w:val="Unresolved Mention"/>
    <w:basedOn w:val="a1"/>
    <w:uiPriority w:val="99"/>
    <w:semiHidden/>
    <w:unhideWhenUsed/>
    <w:rsid w:val="00D82320"/>
    <w:rPr>
      <w:color w:val="605E5C"/>
      <w:shd w:val="clear" w:color="auto" w:fill="E1DFDD"/>
    </w:rPr>
  </w:style>
  <w:style w:type="paragraph" w:customStyle="1" w:styleId="EndNoteBibliographyTitle">
    <w:name w:val="EndNote Bibliography Title"/>
    <w:basedOn w:val="a0"/>
    <w:link w:val="EndNoteBibliographyTitle0"/>
    <w:rsid w:val="00D82320"/>
    <w:pPr>
      <w:jc w:val="center"/>
    </w:pPr>
    <w:rPr>
      <w:rFonts w:ascii="Times New Roman" w:hAnsi="Times New Roman"/>
      <w:noProof/>
      <w:sz w:val="24"/>
    </w:rPr>
  </w:style>
  <w:style w:type="character" w:customStyle="1" w:styleId="EndNoteBibliographyTitle0">
    <w:name w:val="EndNote Bibliography Title 字符"/>
    <w:basedOn w:val="a1"/>
    <w:link w:val="EndNoteBibliographyTitle"/>
    <w:rsid w:val="00D82320"/>
    <w:rPr>
      <w:rFonts w:ascii="Times New Roman" w:eastAsia="宋体" w:hAnsi="Times New Roman" w:cs="Times New Roman"/>
      <w:noProof/>
      <w:sz w:val="24"/>
    </w:rPr>
  </w:style>
  <w:style w:type="paragraph" w:customStyle="1" w:styleId="EndNoteBibliography">
    <w:name w:val="EndNote Bibliography"/>
    <w:basedOn w:val="a0"/>
    <w:link w:val="EndNoteBibliography0"/>
    <w:rsid w:val="00D82320"/>
    <w:pPr>
      <w:spacing w:line="360" w:lineRule="auto"/>
    </w:pPr>
    <w:rPr>
      <w:rFonts w:ascii="Times New Roman" w:hAnsi="Times New Roman"/>
      <w:noProof/>
      <w:sz w:val="24"/>
    </w:rPr>
  </w:style>
  <w:style w:type="character" w:customStyle="1" w:styleId="EndNoteBibliography0">
    <w:name w:val="EndNote Bibliography 字符"/>
    <w:basedOn w:val="a1"/>
    <w:link w:val="EndNoteBibliography"/>
    <w:rsid w:val="00D82320"/>
    <w:rPr>
      <w:rFonts w:ascii="Times New Roman" w:eastAsia="宋体" w:hAnsi="Times New Roman" w:cs="Times New Roman"/>
      <w:noProof/>
      <w:sz w:val="24"/>
    </w:rPr>
  </w:style>
  <w:style w:type="paragraph" w:styleId="ad">
    <w:name w:val="Normal (Web)"/>
    <w:basedOn w:val="a0"/>
    <w:uiPriority w:val="99"/>
    <w:rsid w:val="00D82320"/>
    <w:pPr>
      <w:widowControl/>
      <w:spacing w:beforeAutospacing="1" w:afterAutospacing="1"/>
      <w:jc w:val="left"/>
    </w:pPr>
    <w:rPr>
      <w:rFonts w:ascii="宋体" w:hAnsi="宋体" w:hint="eastAsia"/>
      <w:kern w:val="0"/>
      <w:sz w:val="24"/>
      <w:szCs w:val="24"/>
    </w:rPr>
  </w:style>
  <w:style w:type="character" w:customStyle="1" w:styleId="11">
    <w:name w:val="正文1 字符"/>
    <w:basedOn w:val="a1"/>
    <w:link w:val="12"/>
    <w:rsid w:val="00D82320"/>
    <w:rPr>
      <w:sz w:val="24"/>
    </w:rPr>
  </w:style>
  <w:style w:type="paragraph" w:customStyle="1" w:styleId="12">
    <w:name w:val="正文1"/>
    <w:basedOn w:val="a0"/>
    <w:link w:val="11"/>
    <w:rsid w:val="00D82320"/>
    <w:pPr>
      <w:widowControl/>
      <w:spacing w:line="360" w:lineRule="auto"/>
      <w:ind w:firstLineChars="200" w:firstLine="200"/>
    </w:pPr>
    <w:rPr>
      <w:rFonts w:asciiTheme="minorHAnsi" w:eastAsiaTheme="minorEastAsia" w:hAnsiTheme="minorHAnsi" w:cstheme="minorBidi"/>
      <w:sz w:val="24"/>
    </w:rPr>
  </w:style>
  <w:style w:type="character" w:customStyle="1" w:styleId="JISUAN1">
    <w:name w:val="JISUAN1 字符"/>
    <w:basedOn w:val="a1"/>
    <w:link w:val="JISUAN10"/>
    <w:rsid w:val="00D82320"/>
    <w:rPr>
      <w:bCs/>
      <w:sz w:val="24"/>
    </w:rPr>
  </w:style>
  <w:style w:type="paragraph" w:customStyle="1" w:styleId="JISUAN10">
    <w:name w:val="JISUAN1"/>
    <w:basedOn w:val="a0"/>
    <w:link w:val="JISUAN1"/>
    <w:rsid w:val="00D82320"/>
    <w:pPr>
      <w:widowControl/>
    </w:pPr>
    <w:rPr>
      <w:rFonts w:asciiTheme="minorHAnsi" w:eastAsiaTheme="minorEastAsia" w:hAnsiTheme="minorHAnsi" w:cstheme="minorBidi"/>
      <w:bCs/>
      <w:sz w:val="24"/>
    </w:rPr>
  </w:style>
  <w:style w:type="paragraph" w:customStyle="1" w:styleId="msonormal0">
    <w:name w:val="msonormal"/>
    <w:basedOn w:val="a0"/>
    <w:rsid w:val="00D82320"/>
    <w:pPr>
      <w:widowControl/>
      <w:spacing w:before="100" w:beforeAutospacing="1" w:after="100" w:afterAutospacing="1"/>
      <w:jc w:val="left"/>
    </w:pPr>
    <w:rPr>
      <w:rFonts w:ascii="宋体" w:hAnsi="宋体" w:cs="宋体"/>
      <w:kern w:val="0"/>
      <w:sz w:val="24"/>
      <w:szCs w:val="24"/>
    </w:rPr>
  </w:style>
  <w:style w:type="paragraph" w:customStyle="1" w:styleId="TAMainText">
    <w:name w:val="TA_Main_Text"/>
    <w:basedOn w:val="a0"/>
    <w:autoRedefine/>
    <w:rsid w:val="00D82320"/>
    <w:pPr>
      <w:widowControl/>
      <w:spacing w:line="360" w:lineRule="auto"/>
    </w:pPr>
    <w:rPr>
      <w:rFonts w:ascii="Times New Roman" w:eastAsiaTheme="minorEastAsia" w:hAnsi="Times New Roman"/>
      <w:iCs/>
      <w:kern w:val="21"/>
      <w:szCs w:val="21"/>
      <w:lang w:val="de-DE" w:eastAsia="en-US"/>
    </w:rPr>
  </w:style>
  <w:style w:type="paragraph" w:customStyle="1" w:styleId="TableHead">
    <w:name w:val="TableHead"/>
    <w:basedOn w:val="a0"/>
    <w:qFormat/>
    <w:rsid w:val="00D82320"/>
    <w:pPr>
      <w:widowControl/>
      <w:pBdr>
        <w:top w:val="single" w:sz="4" w:space="4" w:color="FFFFFF"/>
        <w:left w:val="single" w:sz="4" w:space="4" w:color="FFFFFF"/>
        <w:bottom w:val="single" w:sz="4" w:space="4" w:color="FFFFFF"/>
        <w:right w:val="single" w:sz="4" w:space="4" w:color="FFFFFF"/>
      </w:pBdr>
      <w:spacing w:line="180" w:lineRule="exact"/>
    </w:pPr>
    <w:rPr>
      <w:rFonts w:ascii="Arial" w:eastAsia="MS Mincho" w:hAnsi="Arial"/>
      <w:kern w:val="0"/>
      <w:sz w:val="14"/>
      <w:szCs w:val="14"/>
      <w:lang w:val="en-GB" w:eastAsia="ja-JP"/>
    </w:rPr>
  </w:style>
  <w:style w:type="paragraph" w:customStyle="1" w:styleId="TableBody">
    <w:name w:val="TableBody"/>
    <w:basedOn w:val="TableHead"/>
    <w:rsid w:val="00D82320"/>
  </w:style>
  <w:style w:type="character" w:styleId="ae">
    <w:name w:val="annotation reference"/>
    <w:basedOn w:val="a1"/>
    <w:uiPriority w:val="99"/>
    <w:semiHidden/>
    <w:unhideWhenUsed/>
    <w:rsid w:val="00D82320"/>
    <w:rPr>
      <w:sz w:val="21"/>
      <w:szCs w:val="21"/>
    </w:rPr>
  </w:style>
  <w:style w:type="paragraph" w:styleId="af">
    <w:name w:val="annotation text"/>
    <w:basedOn w:val="a0"/>
    <w:link w:val="af0"/>
    <w:uiPriority w:val="99"/>
    <w:semiHidden/>
    <w:unhideWhenUsed/>
    <w:rsid w:val="00D82320"/>
    <w:pPr>
      <w:jc w:val="left"/>
    </w:pPr>
  </w:style>
  <w:style w:type="character" w:customStyle="1" w:styleId="af0">
    <w:name w:val="批注文字 字符"/>
    <w:basedOn w:val="a1"/>
    <w:link w:val="af"/>
    <w:uiPriority w:val="99"/>
    <w:semiHidden/>
    <w:rsid w:val="00D82320"/>
    <w:rPr>
      <w:rFonts w:ascii="Calibri" w:eastAsia="宋体" w:hAnsi="Calibri" w:cs="Times New Roman"/>
    </w:rPr>
  </w:style>
  <w:style w:type="paragraph" w:styleId="af1">
    <w:name w:val="annotation subject"/>
    <w:basedOn w:val="af"/>
    <w:next w:val="af"/>
    <w:link w:val="af2"/>
    <w:uiPriority w:val="99"/>
    <w:semiHidden/>
    <w:unhideWhenUsed/>
    <w:rsid w:val="00D82320"/>
    <w:rPr>
      <w:b/>
      <w:bCs/>
    </w:rPr>
  </w:style>
  <w:style w:type="character" w:customStyle="1" w:styleId="af2">
    <w:name w:val="批注主题 字符"/>
    <w:basedOn w:val="af0"/>
    <w:link w:val="af1"/>
    <w:uiPriority w:val="99"/>
    <w:semiHidden/>
    <w:rsid w:val="00D82320"/>
    <w:rPr>
      <w:rFonts w:ascii="Calibri" w:eastAsia="宋体" w:hAnsi="Calibri" w:cs="Times New Roman"/>
      <w:b/>
      <w:bCs/>
    </w:rPr>
  </w:style>
  <w:style w:type="paragraph" w:customStyle="1" w:styleId="BCAuthorAddress">
    <w:name w:val="BC_Author_Address"/>
    <w:basedOn w:val="a0"/>
    <w:next w:val="a0"/>
    <w:autoRedefine/>
    <w:rsid w:val="00D82320"/>
    <w:pPr>
      <w:widowControl/>
      <w:spacing w:after="60"/>
      <w:jc w:val="left"/>
    </w:pPr>
    <w:rPr>
      <w:rFonts w:ascii="Times New Roman" w:eastAsiaTheme="minorEastAsia" w:hAnsi="Times New Roman"/>
      <w:kern w:val="26"/>
      <w:sz w:val="24"/>
      <w:szCs w:val="20"/>
      <w:lang w:eastAsia="en-US"/>
    </w:rPr>
  </w:style>
  <w:style w:type="paragraph" w:customStyle="1" w:styleId="05BHeading">
    <w:name w:val="05 B Heading"/>
    <w:basedOn w:val="a0"/>
    <w:link w:val="05BHeadingChar"/>
    <w:rsid w:val="00D82320"/>
    <w:pPr>
      <w:widowControl/>
      <w:spacing w:before="160" w:after="80" w:line="240" w:lineRule="exact"/>
      <w:jc w:val="left"/>
    </w:pPr>
    <w:rPr>
      <w:rFonts w:ascii="Times New Roman" w:eastAsiaTheme="minorEastAsia" w:hAnsi="Times New Roman"/>
      <w:b/>
      <w:kern w:val="0"/>
      <w:sz w:val="18"/>
      <w:szCs w:val="18"/>
      <w:lang w:val="en-GB" w:eastAsia="en-US"/>
    </w:rPr>
  </w:style>
  <w:style w:type="character" w:customStyle="1" w:styleId="05BHeadingChar">
    <w:name w:val="05 B Heading Char"/>
    <w:basedOn w:val="a1"/>
    <w:link w:val="05BHeading"/>
    <w:rsid w:val="00D82320"/>
    <w:rPr>
      <w:rFonts w:ascii="Times New Roman" w:hAnsi="Times New Roman" w:cs="Times New Roman"/>
      <w:b/>
      <w:kern w:val="0"/>
      <w:sz w:val="18"/>
      <w:szCs w:val="18"/>
      <w:lang w:val="en-GB" w:eastAsia="en-US"/>
    </w:rPr>
  </w:style>
  <w:style w:type="paragraph" w:customStyle="1" w:styleId="journalh2">
    <w:name w:val="journal_h2"/>
    <w:basedOn w:val="a0"/>
    <w:rsid w:val="00D82320"/>
    <w:pPr>
      <w:widowControl/>
      <w:spacing w:before="100" w:beforeAutospacing="1" w:after="100" w:afterAutospacing="1"/>
      <w:jc w:val="left"/>
    </w:pPr>
    <w:rPr>
      <w:rFonts w:ascii="宋体" w:hAnsi="宋体" w:cs="宋体"/>
      <w:kern w:val="0"/>
      <w:sz w:val="24"/>
      <w:szCs w:val="24"/>
    </w:rPr>
  </w:style>
  <w:style w:type="paragraph" w:customStyle="1" w:styleId="journal">
    <w:name w:val="journal"/>
    <w:basedOn w:val="a0"/>
    <w:rsid w:val="00D82320"/>
    <w:pPr>
      <w:widowControl/>
      <w:spacing w:before="100" w:beforeAutospacing="1" w:after="100" w:afterAutospacing="1"/>
      <w:jc w:val="left"/>
    </w:pPr>
    <w:rPr>
      <w:rFonts w:ascii="宋体" w:hAnsi="宋体" w:cs="宋体"/>
      <w:kern w:val="0"/>
      <w:sz w:val="24"/>
      <w:szCs w:val="24"/>
    </w:rPr>
  </w:style>
  <w:style w:type="character" w:customStyle="1" w:styleId="replacethischar">
    <w:name w:val="replacethischar"/>
    <w:basedOn w:val="a1"/>
    <w:rsid w:val="00D82320"/>
  </w:style>
  <w:style w:type="paragraph" w:customStyle="1" w:styleId="journalnoident">
    <w:name w:val="journal_noident"/>
    <w:basedOn w:val="a0"/>
    <w:rsid w:val="00D82320"/>
    <w:pPr>
      <w:widowControl/>
      <w:spacing w:before="100" w:beforeAutospacing="1" w:after="100" w:afterAutospacing="1"/>
      <w:jc w:val="left"/>
    </w:pPr>
    <w:rPr>
      <w:rFonts w:ascii="宋体" w:hAnsi="宋体" w:cs="宋体"/>
      <w:kern w:val="0"/>
      <w:sz w:val="24"/>
      <w:szCs w:val="24"/>
    </w:rPr>
  </w:style>
  <w:style w:type="paragraph" w:styleId="HTML">
    <w:name w:val="HTML Preformatted"/>
    <w:basedOn w:val="a0"/>
    <w:link w:val="HTML0"/>
    <w:uiPriority w:val="99"/>
    <w:semiHidden/>
    <w:unhideWhenUsed/>
    <w:rsid w:val="00D8232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1"/>
    <w:link w:val="HTML"/>
    <w:uiPriority w:val="99"/>
    <w:semiHidden/>
    <w:rsid w:val="00D82320"/>
    <w:rPr>
      <w:rFonts w:ascii="宋体" w:eastAsia="宋体" w:hAnsi="宋体" w:cs="宋体"/>
      <w:kern w:val="0"/>
      <w:sz w:val="24"/>
      <w:szCs w:val="24"/>
    </w:rPr>
  </w:style>
  <w:style w:type="character" w:styleId="af3">
    <w:name w:val="FollowedHyperlink"/>
    <w:basedOn w:val="a1"/>
    <w:uiPriority w:val="99"/>
    <w:semiHidden/>
    <w:unhideWhenUsed/>
    <w:rsid w:val="00D82320"/>
    <w:rPr>
      <w:color w:val="800080"/>
      <w:u w:val="single"/>
    </w:rPr>
  </w:style>
  <w:style w:type="paragraph" w:customStyle="1" w:styleId="a">
    <w:name w:val="我的一级标题"/>
    <w:basedOn w:val="1"/>
    <w:qFormat/>
    <w:rsid w:val="00D82320"/>
    <w:pPr>
      <w:keepNext w:val="0"/>
      <w:numPr>
        <w:numId w:val="8"/>
      </w:numPr>
      <w:pBdr>
        <w:bottom w:val="none" w:sz="0" w:space="0" w:color="auto"/>
      </w:pBdr>
      <w:snapToGrid/>
      <w:spacing w:before="460" w:after="230" w:line="230" w:lineRule="atLeast"/>
      <w:jc w:val="left"/>
    </w:pPr>
    <w:rPr>
      <w:rFonts w:ascii="Times New Roman" w:eastAsia="Arial" w:hAnsi="Times New Roman" w:cs="Times New Roman"/>
      <w:b/>
      <w:color w:val="auto"/>
      <w:sz w:val="22"/>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ylview.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1</Pages>
  <Words>17838</Words>
  <Characters>101678</Characters>
  <Application>Microsoft Office Word</Application>
  <DocSecurity>0</DocSecurity>
  <Lines>847</Lines>
  <Paragraphs>238</Paragraphs>
  <ScaleCrop>false</ScaleCrop>
  <Company/>
  <LinksUpToDate>false</LinksUpToDate>
  <CharactersWithSpaces>11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jiaxin</dc:creator>
  <cp:keywords/>
  <dc:description/>
  <cp:lastModifiedBy>he jiaxin</cp:lastModifiedBy>
  <cp:revision>5</cp:revision>
  <dcterms:created xsi:type="dcterms:W3CDTF">2023-06-02T08:22:00Z</dcterms:created>
  <dcterms:modified xsi:type="dcterms:W3CDTF">2023-06-02T08:57:00Z</dcterms:modified>
</cp:coreProperties>
</file>